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C14583" w14:textId="6342AC01" w:rsidR="008B542C" w:rsidRDefault="002C5DB2" w:rsidP="000A556B">
      <w:pPr>
        <w:pStyle w:val="Heading1"/>
        <w:jc w:val="both"/>
        <w:rPr>
          <w:rFonts w:ascii="Times New Roman" w:hAnsi="Times New Roman" w:cs="Times New Roman"/>
        </w:rPr>
      </w:pPr>
      <w:r w:rsidRPr="00D42BD7">
        <w:rPr>
          <w:rFonts w:ascii="Times New Roman" w:hAnsi="Times New Roman" w:cs="Times New Roman"/>
        </w:rPr>
        <w:t>Supplement</w:t>
      </w:r>
      <w:r w:rsidR="00DF74CF" w:rsidRPr="00D42BD7">
        <w:rPr>
          <w:rFonts w:ascii="Times New Roman" w:hAnsi="Times New Roman" w:cs="Times New Roman"/>
        </w:rPr>
        <w:t>al material for</w:t>
      </w:r>
    </w:p>
    <w:p w14:paraId="0FCD87AB" w14:textId="77777777" w:rsidR="00DF63C6" w:rsidRPr="00DF63C6" w:rsidRDefault="00DF63C6" w:rsidP="000A556B">
      <w:pPr>
        <w:spacing w:line="480" w:lineRule="auto"/>
      </w:pPr>
    </w:p>
    <w:p w14:paraId="65949F62" w14:textId="7468D6BE" w:rsidR="008B542C" w:rsidRPr="00D42BD7" w:rsidRDefault="00FD75A0" w:rsidP="000A556B">
      <w:pPr>
        <w:pStyle w:val="Heading2"/>
        <w:jc w:val="both"/>
        <w:rPr>
          <w:rFonts w:ascii="Times New Roman" w:hAnsi="Times New Roman" w:cs="Times New Roman"/>
        </w:rPr>
      </w:pPr>
      <w:r w:rsidRPr="00D42BD7">
        <w:rPr>
          <w:rFonts w:ascii="Times New Roman" w:hAnsi="Times New Roman" w:cs="Times New Roman"/>
        </w:rPr>
        <w:t>Optimizing the colorectal cancer screening programme using faecal immunochemical test (FIT) in Flanders, Belgium from the “interval cancer” perspective</w:t>
      </w:r>
    </w:p>
    <w:p w14:paraId="411647AF" w14:textId="77777777" w:rsidR="003D63CD" w:rsidRPr="00D42BD7" w:rsidRDefault="003D63CD" w:rsidP="000A556B">
      <w:pPr>
        <w:spacing w:after="0" w:line="480" w:lineRule="auto"/>
        <w:jc w:val="both"/>
        <w:rPr>
          <w:rFonts w:ascii="Times New Roman" w:hAnsi="Times New Roman"/>
          <w:b/>
          <w:bCs/>
          <w:sz w:val="24"/>
          <w:szCs w:val="24"/>
        </w:rPr>
      </w:pPr>
    </w:p>
    <w:p w14:paraId="53026EF5" w14:textId="77777777" w:rsidR="00BE0C38" w:rsidRDefault="00BE0C38" w:rsidP="000A556B">
      <w:pPr>
        <w:pStyle w:val="Heading2"/>
        <w:spacing w:before="120" w:after="120"/>
        <w:jc w:val="both"/>
        <w:rPr>
          <w:rFonts w:ascii="Times New Roman" w:hAnsi="Times New Roman" w:cs="Times New Roman"/>
        </w:rPr>
      </w:pPr>
    </w:p>
    <w:p w14:paraId="51B3DDD4" w14:textId="5750D4D9" w:rsidR="002829E0" w:rsidRPr="00D42BD7" w:rsidRDefault="002829E0" w:rsidP="000A556B">
      <w:pPr>
        <w:pStyle w:val="Heading2"/>
        <w:spacing w:before="120" w:after="120"/>
        <w:jc w:val="both"/>
        <w:rPr>
          <w:rFonts w:ascii="Times New Roman" w:hAnsi="Times New Roman" w:cs="Times New Roman"/>
        </w:rPr>
      </w:pPr>
      <w:r w:rsidRPr="00D42BD7">
        <w:rPr>
          <w:rFonts w:ascii="Times New Roman" w:hAnsi="Times New Roman" w:cs="Times New Roman"/>
        </w:rPr>
        <w:t>Supplementary tables</w:t>
      </w:r>
    </w:p>
    <w:p w14:paraId="40D52068" w14:textId="3685F0D8" w:rsidR="00994C04" w:rsidRPr="00D42BD7" w:rsidRDefault="00FD75A0" w:rsidP="000A556B">
      <w:pPr>
        <w:spacing w:before="120" w:after="120" w:line="480" w:lineRule="auto"/>
        <w:rPr>
          <w:rFonts w:ascii="Times New Roman" w:hAnsi="Times New Roman"/>
          <w:b/>
          <w:bCs/>
          <w:sz w:val="20"/>
          <w:szCs w:val="20"/>
        </w:rPr>
      </w:pPr>
      <w:r w:rsidRPr="00D42BD7">
        <w:rPr>
          <w:rFonts w:ascii="Times New Roman" w:hAnsi="Times New Roman"/>
          <w:b/>
          <w:bCs/>
        </w:rPr>
        <w:t xml:space="preserve">Supplementary Table </w:t>
      </w:r>
      <w:r w:rsidR="0015639A">
        <w:rPr>
          <w:rFonts w:ascii="Times New Roman" w:hAnsi="Times New Roman"/>
          <w:b/>
          <w:bCs/>
        </w:rPr>
        <w:t>1</w:t>
      </w:r>
      <w:r w:rsidRPr="00D42BD7">
        <w:rPr>
          <w:rFonts w:ascii="Times New Roman" w:hAnsi="Times New Roman"/>
          <w:b/>
          <w:bCs/>
        </w:rPr>
        <w:t xml:space="preserve"> </w:t>
      </w:r>
      <w:r w:rsidRPr="00D42BD7">
        <w:rPr>
          <w:rFonts w:ascii="Times New Roman" w:hAnsi="Times New Roman"/>
        </w:rPr>
        <w:t>The STROBE checklist for observational studies in epidemiology applied in this study.</w:t>
      </w:r>
      <w:bookmarkStart w:id="0" w:name="_Toc57983644"/>
    </w:p>
    <w:p w14:paraId="1F699C3D" w14:textId="67CAB75C" w:rsidR="005C37F8" w:rsidRDefault="0015639A" w:rsidP="0015639A">
      <w:pPr>
        <w:spacing w:before="120" w:after="120" w:line="480" w:lineRule="auto"/>
        <w:rPr>
          <w:rFonts w:ascii="Times New Roman" w:hAnsi="Times New Roman"/>
        </w:rPr>
      </w:pPr>
      <w:r w:rsidRPr="00D42BD7">
        <w:rPr>
          <w:rFonts w:ascii="Times New Roman" w:hAnsi="Times New Roman"/>
          <w:b/>
          <w:bCs/>
        </w:rPr>
        <w:t xml:space="preserve">Supplementary Table </w:t>
      </w:r>
      <w:r>
        <w:rPr>
          <w:rFonts w:ascii="Times New Roman" w:hAnsi="Times New Roman"/>
          <w:b/>
          <w:bCs/>
        </w:rPr>
        <w:t>2</w:t>
      </w:r>
      <w:r w:rsidRPr="00D42BD7">
        <w:rPr>
          <w:rFonts w:ascii="Times New Roman" w:hAnsi="Times New Roman"/>
          <w:b/>
          <w:bCs/>
        </w:rPr>
        <w:t xml:space="preserve"> </w:t>
      </w:r>
      <w:r w:rsidRPr="00D42BD7">
        <w:rPr>
          <w:rFonts w:ascii="Times New Roman" w:hAnsi="Times New Roman"/>
        </w:rPr>
        <w:t>Distributions of quantitative results of faecal immunochemical test (FIT) among FIT-interval cancers, stratified by the first/second year of the screening interval, genders, age groups, tumour stages and tumour locations.</w:t>
      </w:r>
      <w:r w:rsidR="005C37F8">
        <w:rPr>
          <w:rFonts w:ascii="Times New Roman" w:hAnsi="Times New Roman"/>
        </w:rPr>
        <w:br w:type="page"/>
      </w:r>
    </w:p>
    <w:p w14:paraId="19CA500A" w14:textId="34B2D272" w:rsidR="005C37F8" w:rsidRPr="00D42BD7" w:rsidRDefault="005C37F8" w:rsidP="005C37F8">
      <w:pPr>
        <w:pStyle w:val="Heading3"/>
        <w:spacing w:line="360" w:lineRule="auto"/>
        <w:rPr>
          <w:rFonts w:ascii="Times New Roman" w:hAnsi="Times New Roman" w:cs="Times New Roman"/>
        </w:rPr>
      </w:pPr>
      <w:r w:rsidRPr="000A4E70">
        <w:rPr>
          <w:rFonts w:ascii="Times New Roman" w:hAnsi="Times New Roman" w:cs="Times New Roman"/>
          <w:b/>
          <w:bCs/>
          <w:szCs w:val="20"/>
        </w:rPr>
        <w:lastRenderedPageBreak/>
        <w:t xml:space="preserve">Supplementary Table </w:t>
      </w:r>
      <w:r w:rsidR="00341EE1">
        <w:rPr>
          <w:rFonts w:ascii="Times New Roman" w:hAnsi="Times New Roman" w:cs="Times New Roman"/>
          <w:b/>
          <w:bCs/>
          <w:szCs w:val="20"/>
        </w:rPr>
        <w:t>1</w:t>
      </w:r>
      <w:r w:rsidRPr="00D42BD7">
        <w:rPr>
          <w:rFonts w:ascii="Times New Roman" w:hAnsi="Times New Roman" w:cs="Times New Roman"/>
        </w:rPr>
        <w:t xml:space="preserve"> The STROBE research checklist for observational studies in epidemiology applied in this study.</w:t>
      </w:r>
    </w:p>
    <w:tbl>
      <w:tblPr>
        <w:tblW w:w="0" w:type="auto"/>
        <w:tblBorders>
          <w:insideH w:val="single" w:sz="4" w:space="0" w:color="auto"/>
        </w:tblBorders>
        <w:tblLook w:val="0000" w:firstRow="0" w:lastRow="0" w:firstColumn="0" w:lastColumn="0" w:noHBand="0" w:noVBand="0"/>
      </w:tblPr>
      <w:tblGrid>
        <w:gridCol w:w="2014"/>
        <w:gridCol w:w="657"/>
        <w:gridCol w:w="6355"/>
      </w:tblGrid>
      <w:tr w:rsidR="005C37F8" w:rsidRPr="00D42BD7" w14:paraId="39768C7E" w14:textId="77777777" w:rsidTr="00B114AB">
        <w:tc>
          <w:tcPr>
            <w:tcW w:w="0" w:type="auto"/>
            <w:tcBorders>
              <w:top w:val="single" w:sz="4" w:space="0" w:color="auto"/>
              <w:bottom w:val="single" w:sz="4" w:space="0" w:color="auto"/>
            </w:tcBorders>
          </w:tcPr>
          <w:p w14:paraId="016D4549" w14:textId="77777777" w:rsidR="005C37F8" w:rsidRPr="00D42BD7" w:rsidRDefault="005C37F8" w:rsidP="00B114AB">
            <w:pPr>
              <w:tabs>
                <w:tab w:val="left" w:pos="5400"/>
              </w:tabs>
              <w:spacing w:line="360" w:lineRule="auto"/>
              <w:rPr>
                <w:rFonts w:ascii="Times New Roman" w:hAnsi="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bottom w:val="single" w:sz="4" w:space="0" w:color="auto"/>
            </w:tcBorders>
          </w:tcPr>
          <w:p w14:paraId="5807B718" w14:textId="77777777" w:rsidR="005C37F8" w:rsidRPr="00D42BD7" w:rsidRDefault="005C37F8" w:rsidP="00B114AB">
            <w:pPr>
              <w:pStyle w:val="TableHeader"/>
              <w:tabs>
                <w:tab w:val="left" w:pos="5400"/>
              </w:tabs>
              <w:suppressAutoHyphens/>
              <w:spacing w:line="360" w:lineRule="auto"/>
              <w:jc w:val="center"/>
              <w:rPr>
                <w:bCs/>
                <w:sz w:val="20"/>
              </w:rPr>
            </w:pPr>
            <w:r w:rsidRPr="00D42BD7">
              <w:rPr>
                <w:bCs/>
                <w:sz w:val="20"/>
              </w:rPr>
              <w:t>Item No</w:t>
            </w:r>
          </w:p>
        </w:tc>
        <w:tc>
          <w:tcPr>
            <w:tcW w:w="0" w:type="auto"/>
            <w:tcBorders>
              <w:top w:val="single" w:sz="4" w:space="0" w:color="auto"/>
              <w:bottom w:val="single" w:sz="4" w:space="0" w:color="auto"/>
            </w:tcBorders>
            <w:vAlign w:val="bottom"/>
          </w:tcPr>
          <w:p w14:paraId="3B07E8B0" w14:textId="77777777" w:rsidR="005C37F8" w:rsidRPr="00D42BD7" w:rsidRDefault="005C37F8" w:rsidP="00B114AB">
            <w:pPr>
              <w:pStyle w:val="TableHeader"/>
              <w:tabs>
                <w:tab w:val="left" w:pos="5400"/>
              </w:tabs>
              <w:suppressAutoHyphens/>
              <w:spacing w:line="360" w:lineRule="auto"/>
              <w:jc w:val="center"/>
              <w:rPr>
                <w:bCs/>
                <w:sz w:val="20"/>
              </w:rPr>
            </w:pPr>
            <w:r w:rsidRPr="00D42BD7">
              <w:rPr>
                <w:bCs/>
                <w:sz w:val="20"/>
              </w:rPr>
              <w:t>Recommendation</w:t>
            </w:r>
          </w:p>
        </w:tc>
      </w:tr>
      <w:bookmarkEnd w:id="1"/>
      <w:bookmarkEnd w:id="2"/>
      <w:bookmarkEnd w:id="3"/>
      <w:bookmarkEnd w:id="4"/>
      <w:bookmarkEnd w:id="5"/>
      <w:bookmarkEnd w:id="6"/>
      <w:bookmarkEnd w:id="7"/>
      <w:bookmarkEnd w:id="8"/>
      <w:bookmarkEnd w:id="9"/>
      <w:tr w:rsidR="005C37F8" w:rsidRPr="00D42BD7" w14:paraId="44C19DDB" w14:textId="77777777" w:rsidTr="00B114AB">
        <w:tc>
          <w:tcPr>
            <w:tcW w:w="0" w:type="auto"/>
            <w:vMerge w:val="restart"/>
            <w:tcBorders>
              <w:top w:val="single" w:sz="4" w:space="0" w:color="auto"/>
            </w:tcBorders>
          </w:tcPr>
          <w:p w14:paraId="13F88E79" w14:textId="77777777" w:rsidR="005C37F8" w:rsidRPr="00D42BD7" w:rsidRDefault="005C37F8" w:rsidP="00B114AB">
            <w:pPr>
              <w:tabs>
                <w:tab w:val="left" w:pos="5400"/>
              </w:tabs>
              <w:spacing w:line="360" w:lineRule="auto"/>
              <w:rPr>
                <w:rFonts w:ascii="Times New Roman" w:hAnsi="Times New Roman"/>
                <w:b/>
                <w:bCs/>
                <w:sz w:val="20"/>
                <w:szCs w:val="20"/>
              </w:rPr>
            </w:pPr>
            <w:r w:rsidRPr="00D42BD7">
              <w:rPr>
                <w:rFonts w:ascii="Times New Roman" w:hAnsi="Times New Roman"/>
                <w:bCs/>
                <w:sz w:val="20"/>
                <w:szCs w:val="20"/>
              </w:rPr>
              <w:t xml:space="preserve"> </w:t>
            </w:r>
            <w:r w:rsidRPr="00D42BD7">
              <w:rPr>
                <w:rFonts w:ascii="Times New Roman" w:hAnsi="Times New Roman"/>
                <w:b/>
                <w:sz w:val="20"/>
                <w:szCs w:val="20"/>
              </w:rPr>
              <w:t>Title and abstract</w:t>
            </w:r>
          </w:p>
        </w:tc>
        <w:tc>
          <w:tcPr>
            <w:tcW w:w="0" w:type="auto"/>
            <w:vMerge w:val="restart"/>
            <w:tcBorders>
              <w:top w:val="single" w:sz="4" w:space="0" w:color="auto"/>
            </w:tcBorders>
          </w:tcPr>
          <w:p w14:paraId="417E837C"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w:t>
            </w:r>
          </w:p>
        </w:tc>
        <w:tc>
          <w:tcPr>
            <w:tcW w:w="0" w:type="auto"/>
            <w:tcBorders>
              <w:top w:val="single" w:sz="4" w:space="0" w:color="auto"/>
            </w:tcBorders>
          </w:tcPr>
          <w:p w14:paraId="2D87097C"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Title</w:t>
            </w:r>
          </w:p>
          <w:p w14:paraId="3083A0EE"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Optimizing the colorectal cancer screening programme using faecal immunochemical test (FIT) in Flanders, Belgium from the “interval cancer” perspective</w:t>
            </w:r>
          </w:p>
        </w:tc>
      </w:tr>
      <w:tr w:rsidR="005C37F8" w:rsidRPr="00D42BD7" w14:paraId="5564580F" w14:textId="77777777" w:rsidTr="00B114AB">
        <w:tc>
          <w:tcPr>
            <w:tcW w:w="0" w:type="auto"/>
            <w:vMerge/>
          </w:tcPr>
          <w:p w14:paraId="52D1BAC4" w14:textId="77777777" w:rsidR="005C37F8" w:rsidRPr="00D42BD7" w:rsidRDefault="005C37F8" w:rsidP="00B114AB">
            <w:pPr>
              <w:tabs>
                <w:tab w:val="left" w:pos="5400"/>
              </w:tabs>
              <w:spacing w:line="360" w:lineRule="auto"/>
              <w:rPr>
                <w:rFonts w:ascii="Times New Roman" w:hAnsi="Times New Roman"/>
                <w:bCs/>
                <w:sz w:val="20"/>
                <w:szCs w:val="20"/>
              </w:rPr>
            </w:pPr>
            <w:bookmarkStart w:id="10" w:name="bold6" w:colFirst="0" w:colLast="0"/>
            <w:bookmarkStart w:id="11" w:name="italic7" w:colFirst="0" w:colLast="0"/>
          </w:p>
        </w:tc>
        <w:tc>
          <w:tcPr>
            <w:tcW w:w="0" w:type="auto"/>
            <w:vMerge/>
          </w:tcPr>
          <w:p w14:paraId="52F6D3BC"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6225A7AA" w14:textId="77777777" w:rsidR="005C37F8" w:rsidRPr="00D42BD7" w:rsidRDefault="005C37F8" w:rsidP="00B114AB">
            <w:pPr>
              <w:tabs>
                <w:tab w:val="left" w:pos="5400"/>
              </w:tabs>
              <w:spacing w:after="60" w:line="360" w:lineRule="auto"/>
              <w:rPr>
                <w:rFonts w:ascii="Times New Roman" w:hAnsi="Times New Roman"/>
                <w:sz w:val="20"/>
                <w:szCs w:val="20"/>
              </w:rPr>
            </w:pPr>
            <w:r w:rsidRPr="00D42BD7">
              <w:rPr>
                <w:rFonts w:ascii="Times New Roman" w:hAnsi="Times New Roman"/>
                <w:sz w:val="20"/>
                <w:szCs w:val="20"/>
              </w:rPr>
              <w:t>Provide in the abstract an informative and balanced summary of what was done and what was found</w:t>
            </w:r>
          </w:p>
          <w:p w14:paraId="599E12D4" w14:textId="77777777" w:rsidR="005C37F8" w:rsidRPr="000A556B" w:rsidRDefault="005C37F8" w:rsidP="00B114AB">
            <w:pPr>
              <w:pStyle w:val="Newparagraph"/>
              <w:suppressAutoHyphens/>
              <w:spacing w:after="160" w:line="360" w:lineRule="auto"/>
              <w:ind w:firstLine="0"/>
              <w:rPr>
                <w:b/>
                <w:bCs/>
                <w:i/>
                <w:iCs/>
                <w:sz w:val="20"/>
                <w:szCs w:val="20"/>
              </w:rPr>
            </w:pPr>
            <w:bookmarkStart w:id="12" w:name="_Hlk81745728"/>
            <w:r w:rsidRPr="000A556B">
              <w:rPr>
                <w:b/>
                <w:bCs/>
                <w:i/>
                <w:iCs/>
                <w:sz w:val="20"/>
                <w:szCs w:val="20"/>
              </w:rPr>
              <w:t>Background</w:t>
            </w:r>
          </w:p>
          <w:p w14:paraId="20452257" w14:textId="77777777" w:rsidR="005C37F8" w:rsidRPr="000A556B" w:rsidRDefault="005C37F8" w:rsidP="00B114AB">
            <w:pPr>
              <w:pStyle w:val="Newparagraph"/>
              <w:suppressAutoHyphens/>
              <w:spacing w:after="160" w:line="360" w:lineRule="auto"/>
              <w:ind w:firstLine="0"/>
              <w:rPr>
                <w:i/>
                <w:iCs/>
                <w:sz w:val="20"/>
                <w:szCs w:val="20"/>
              </w:rPr>
            </w:pPr>
            <w:r w:rsidRPr="000A4E70">
              <w:rPr>
                <w:i/>
                <w:iCs/>
                <w:sz w:val="20"/>
                <w:szCs w:val="20"/>
              </w:rPr>
              <w:t>Interval cancer (IC) is a critical issue in colorectal cancer (CRC) screening. We identified factors associated with ICs after faecal immunochemical test (FIT) screening and explored the impact of lowering FIT cut-off or shortening screening interval on FIT-ICs in Flanders</w:t>
            </w:r>
            <w:r w:rsidRPr="000A556B">
              <w:rPr>
                <w:i/>
                <w:iCs/>
                <w:sz w:val="20"/>
                <w:szCs w:val="20"/>
              </w:rPr>
              <w:t>.</w:t>
            </w:r>
          </w:p>
          <w:p w14:paraId="1743167C" w14:textId="77777777" w:rsidR="005C37F8" w:rsidRPr="000A556B" w:rsidRDefault="005C37F8" w:rsidP="00B114AB">
            <w:pPr>
              <w:pStyle w:val="Newparagraph"/>
              <w:suppressAutoHyphens/>
              <w:spacing w:after="160" w:line="360" w:lineRule="auto"/>
              <w:ind w:firstLine="0"/>
              <w:rPr>
                <w:b/>
                <w:bCs/>
                <w:i/>
                <w:iCs/>
                <w:sz w:val="20"/>
                <w:szCs w:val="20"/>
              </w:rPr>
            </w:pPr>
            <w:r w:rsidRPr="000A556B">
              <w:rPr>
                <w:b/>
                <w:bCs/>
                <w:i/>
                <w:iCs/>
                <w:sz w:val="20"/>
                <w:szCs w:val="20"/>
              </w:rPr>
              <w:t>Methods</w:t>
            </w:r>
          </w:p>
          <w:p w14:paraId="03C25357" w14:textId="77777777" w:rsidR="005C37F8" w:rsidRPr="000A556B" w:rsidRDefault="005C37F8" w:rsidP="00B114AB">
            <w:pPr>
              <w:pStyle w:val="Newparagraph"/>
              <w:suppressAutoHyphens/>
              <w:spacing w:after="160" w:line="360" w:lineRule="auto"/>
              <w:ind w:firstLine="0"/>
              <w:rPr>
                <w:b/>
                <w:bCs/>
                <w:i/>
                <w:iCs/>
                <w:sz w:val="20"/>
                <w:szCs w:val="20"/>
              </w:rPr>
            </w:pPr>
            <w:r w:rsidRPr="000A4E70">
              <w:rPr>
                <w:i/>
                <w:iCs/>
                <w:sz w:val="20"/>
                <w:szCs w:val="20"/>
              </w:rPr>
              <w:t>FIT participants diagnosed with a CRC during 2013 2018 were included. Factors associated with FIT ICs were identified using logistic regression. Distributions of FIT results among FIT-ICs were examined</w:t>
            </w:r>
            <w:r w:rsidRPr="000A556B">
              <w:rPr>
                <w:i/>
                <w:iCs/>
                <w:sz w:val="20"/>
                <w:szCs w:val="20"/>
              </w:rPr>
              <w:t>.</w:t>
            </w:r>
          </w:p>
          <w:p w14:paraId="5103DE3C" w14:textId="77777777" w:rsidR="005C37F8" w:rsidRPr="000A556B" w:rsidRDefault="005C37F8" w:rsidP="00B114AB">
            <w:pPr>
              <w:pStyle w:val="Newparagraph"/>
              <w:suppressAutoHyphens/>
              <w:spacing w:after="160" w:line="360" w:lineRule="auto"/>
              <w:ind w:firstLine="0"/>
              <w:rPr>
                <w:b/>
                <w:bCs/>
                <w:i/>
                <w:iCs/>
                <w:sz w:val="20"/>
                <w:szCs w:val="20"/>
              </w:rPr>
            </w:pPr>
            <w:r w:rsidRPr="000A556B">
              <w:rPr>
                <w:b/>
                <w:bCs/>
                <w:i/>
                <w:iCs/>
                <w:sz w:val="20"/>
                <w:szCs w:val="20"/>
              </w:rPr>
              <w:t>Results</w:t>
            </w:r>
          </w:p>
          <w:p w14:paraId="1C719564" w14:textId="77777777" w:rsidR="005C37F8" w:rsidRPr="000A556B" w:rsidRDefault="005C37F8" w:rsidP="00B114AB">
            <w:pPr>
              <w:pStyle w:val="Newparagraph"/>
              <w:suppressAutoHyphens/>
              <w:spacing w:after="160" w:line="360" w:lineRule="auto"/>
              <w:ind w:firstLine="0"/>
              <w:rPr>
                <w:i/>
                <w:iCs/>
                <w:sz w:val="20"/>
                <w:szCs w:val="20"/>
              </w:rPr>
            </w:pPr>
            <w:r w:rsidRPr="000A4E70">
              <w:rPr>
                <w:i/>
                <w:iCs/>
                <w:sz w:val="20"/>
                <w:szCs w:val="20"/>
              </w:rPr>
              <w:t>In total, 10,122 screen-detected CRCs and 1,534 FIT-ICs were included (FIT-IC proportion of 13%). FIT-ICs occurred more frequently in women (OR 1.58 [95% CI 1.41–1.76]) and ages 70–74 (OR 1.35 [1.14–1.59]). FIT-ICs were more often right sided (OR 3.53 [2.98–4.20]), advanced stage (stage IV: OR 7.15 [5.76–8.88]), and high grade (poorly/undifferentiated: OR 2.57 [2.08–3.18]). The majority (83–92%) of FIT ICs would still be missed if FIT cut-off was lowered from 15 to 10 µg Hb/g or screening interval was shortened from two to one year</w:t>
            </w:r>
            <w:r w:rsidRPr="000A556B">
              <w:rPr>
                <w:i/>
                <w:iCs/>
                <w:sz w:val="20"/>
                <w:szCs w:val="20"/>
              </w:rPr>
              <w:t>.</w:t>
            </w:r>
          </w:p>
          <w:p w14:paraId="4C7CDEE4" w14:textId="77777777" w:rsidR="005C37F8" w:rsidRPr="007A2D83" w:rsidRDefault="005C37F8" w:rsidP="00B114AB">
            <w:pPr>
              <w:pStyle w:val="Newparagraph"/>
              <w:suppressAutoHyphens/>
              <w:spacing w:after="160" w:line="360" w:lineRule="auto"/>
              <w:ind w:firstLine="0"/>
              <w:rPr>
                <w:b/>
                <w:bCs/>
                <w:i/>
                <w:iCs/>
                <w:sz w:val="20"/>
                <w:szCs w:val="20"/>
              </w:rPr>
            </w:pPr>
            <w:r w:rsidRPr="007A2D83">
              <w:rPr>
                <w:b/>
                <w:bCs/>
                <w:i/>
                <w:iCs/>
                <w:sz w:val="20"/>
                <w:szCs w:val="20"/>
              </w:rPr>
              <w:t>Conclusions</w:t>
            </w:r>
          </w:p>
          <w:p w14:paraId="6D7FA831" w14:textId="77777777" w:rsidR="005C37F8" w:rsidRPr="000A556B" w:rsidRDefault="005C37F8" w:rsidP="00B114AB">
            <w:pPr>
              <w:tabs>
                <w:tab w:val="left" w:pos="5400"/>
              </w:tabs>
              <w:spacing w:line="360" w:lineRule="auto"/>
              <w:rPr>
                <w:rFonts w:ascii="Times New Roman" w:hAnsi="Times New Roman"/>
                <w:i/>
                <w:iCs/>
                <w:sz w:val="20"/>
                <w:szCs w:val="20"/>
              </w:rPr>
            </w:pPr>
            <w:r w:rsidRPr="000A4E70">
              <w:rPr>
                <w:rFonts w:ascii="Times New Roman" w:hAnsi="Times New Roman"/>
                <w:i/>
                <w:iCs/>
                <w:sz w:val="20"/>
                <w:szCs w:val="20"/>
              </w:rPr>
              <w:t>FIT-ICs were more common in women, older age, right sided location, advanced stage and high grade. In Flanders, lowering FIT cut off (to 10 µg Hb/g) or shortening screening interval (to one year) would have a minimal impact on FIT-ICs</w:t>
            </w:r>
            <w:bookmarkEnd w:id="12"/>
            <w:r w:rsidRPr="000A556B">
              <w:rPr>
                <w:rFonts w:ascii="Times New Roman" w:hAnsi="Times New Roman"/>
                <w:i/>
                <w:iCs/>
                <w:sz w:val="20"/>
                <w:szCs w:val="20"/>
              </w:rPr>
              <w:t>.</w:t>
            </w:r>
          </w:p>
        </w:tc>
      </w:tr>
      <w:tr w:rsidR="005C37F8" w:rsidRPr="00D42BD7" w14:paraId="791EB21E" w14:textId="77777777" w:rsidTr="00B114AB">
        <w:tc>
          <w:tcPr>
            <w:tcW w:w="0" w:type="auto"/>
            <w:gridSpan w:val="3"/>
          </w:tcPr>
          <w:p w14:paraId="059325D3" w14:textId="77777777" w:rsidR="005C37F8" w:rsidRPr="00D42BD7" w:rsidRDefault="005C37F8" w:rsidP="00B114AB">
            <w:pPr>
              <w:pStyle w:val="TableSubHead"/>
              <w:tabs>
                <w:tab w:val="left" w:pos="5400"/>
              </w:tabs>
              <w:suppressAutoHyphens/>
              <w:spacing w:line="360" w:lineRule="auto"/>
              <w:rPr>
                <w:sz w:val="20"/>
              </w:rPr>
            </w:pPr>
            <w:bookmarkStart w:id="13" w:name="bold7"/>
            <w:bookmarkStart w:id="14" w:name="italic8"/>
            <w:bookmarkEnd w:id="10"/>
            <w:bookmarkEnd w:id="11"/>
            <w:r w:rsidRPr="00D42BD7">
              <w:rPr>
                <w:sz w:val="20"/>
              </w:rPr>
              <w:t>Introduction</w:t>
            </w:r>
            <w:bookmarkEnd w:id="13"/>
            <w:bookmarkEnd w:id="14"/>
          </w:p>
        </w:tc>
      </w:tr>
      <w:tr w:rsidR="005C37F8" w:rsidRPr="00D42BD7" w14:paraId="295390CC" w14:textId="77777777" w:rsidTr="00B114AB">
        <w:tc>
          <w:tcPr>
            <w:tcW w:w="0" w:type="auto"/>
          </w:tcPr>
          <w:p w14:paraId="29A41805" w14:textId="77777777" w:rsidR="005C37F8" w:rsidRPr="00D42BD7" w:rsidRDefault="005C37F8" w:rsidP="00B114AB">
            <w:pPr>
              <w:tabs>
                <w:tab w:val="left" w:pos="5400"/>
              </w:tabs>
              <w:spacing w:line="360" w:lineRule="auto"/>
              <w:rPr>
                <w:rFonts w:ascii="Times New Roman" w:hAnsi="Times New Roman"/>
                <w:bCs/>
                <w:sz w:val="20"/>
                <w:szCs w:val="20"/>
              </w:rPr>
            </w:pPr>
            <w:bookmarkStart w:id="15" w:name="bold8"/>
            <w:bookmarkStart w:id="16" w:name="italic9"/>
            <w:r w:rsidRPr="00D42BD7">
              <w:rPr>
                <w:rFonts w:ascii="Times New Roman" w:hAnsi="Times New Roman"/>
                <w:bCs/>
                <w:sz w:val="20"/>
                <w:szCs w:val="20"/>
              </w:rPr>
              <w:lastRenderedPageBreak/>
              <w:t>Background/</w:t>
            </w:r>
            <w:bookmarkStart w:id="17" w:name="bold9"/>
            <w:bookmarkStart w:id="18" w:name="italic10"/>
            <w:bookmarkEnd w:id="15"/>
            <w:bookmarkEnd w:id="16"/>
            <w:r w:rsidRPr="00D42BD7">
              <w:rPr>
                <w:rFonts w:ascii="Times New Roman" w:hAnsi="Times New Roman"/>
                <w:bCs/>
                <w:sz w:val="20"/>
                <w:szCs w:val="20"/>
              </w:rPr>
              <w:t>rationale</w:t>
            </w:r>
            <w:bookmarkEnd w:id="17"/>
            <w:bookmarkEnd w:id="18"/>
          </w:p>
        </w:tc>
        <w:tc>
          <w:tcPr>
            <w:tcW w:w="0" w:type="auto"/>
          </w:tcPr>
          <w:p w14:paraId="173A39AE"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2</w:t>
            </w:r>
          </w:p>
        </w:tc>
        <w:tc>
          <w:tcPr>
            <w:tcW w:w="0" w:type="auto"/>
          </w:tcPr>
          <w:p w14:paraId="2FC39517"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Explain the scientific background and rationale for the investigation being reported</w:t>
            </w:r>
          </w:p>
          <w:p w14:paraId="7D3B54C4" w14:textId="77777777" w:rsidR="005C37F8" w:rsidRPr="00837390" w:rsidRDefault="005C37F8" w:rsidP="00B114AB">
            <w:pPr>
              <w:pStyle w:val="Newparagraph"/>
              <w:spacing w:after="160" w:line="360" w:lineRule="auto"/>
              <w:ind w:firstLine="0"/>
              <w:rPr>
                <w:i/>
                <w:iCs/>
                <w:sz w:val="20"/>
                <w:szCs w:val="20"/>
              </w:rPr>
            </w:pPr>
            <w:r w:rsidRPr="00837390">
              <w:rPr>
                <w:i/>
                <w:iCs/>
                <w:sz w:val="20"/>
                <w:szCs w:val="20"/>
              </w:rPr>
              <w:t>Worldwide, colorectal cancer (CRC) accounts for one in every ten cancer cases and deaths. Between 2012 and 2018, the number of patients diagnosed with CRC in Europe increased from 447,000 to 500,000 while the number of those who died from this disease increased from 215,000 to 242,000.</w:t>
            </w:r>
            <w:r w:rsidRPr="00837390">
              <w:rPr>
                <w:i/>
                <w:iCs/>
                <w:noProof/>
                <w:sz w:val="20"/>
                <w:szCs w:val="20"/>
                <w:vertAlign w:val="superscript"/>
              </w:rPr>
              <w:t>1</w:t>
            </w:r>
            <w:r w:rsidRPr="00837390">
              <w:rPr>
                <w:i/>
                <w:iCs/>
                <w:sz w:val="20"/>
                <w:szCs w:val="20"/>
              </w:rPr>
              <w:t xml:space="preserve"> In Flanders (57% of the Belgian population), CRC is the second most common cancer in women and third in men. In 2018, the age-standardized (world standard population) CRC incidence rates for men and women were 33.8/100,000 person-years and 24.1/100,000 person-years, respectively.</w:t>
            </w:r>
            <w:r w:rsidRPr="00837390">
              <w:rPr>
                <w:i/>
                <w:iCs/>
                <w:noProof/>
                <w:sz w:val="20"/>
                <w:szCs w:val="20"/>
                <w:vertAlign w:val="superscript"/>
              </w:rPr>
              <w:t>2</w:t>
            </w:r>
            <w:r w:rsidRPr="00837390">
              <w:rPr>
                <w:i/>
                <w:iCs/>
                <w:sz w:val="20"/>
                <w:szCs w:val="20"/>
              </w:rPr>
              <w:t xml:space="preserve"> </w:t>
            </w:r>
          </w:p>
          <w:p w14:paraId="682FD2FE" w14:textId="77777777" w:rsidR="005C37F8" w:rsidRPr="00837390" w:rsidRDefault="005C37F8" w:rsidP="00B114AB">
            <w:pPr>
              <w:pStyle w:val="Newparagraph"/>
              <w:spacing w:after="160" w:line="360" w:lineRule="auto"/>
              <w:ind w:firstLine="0"/>
              <w:rPr>
                <w:i/>
                <w:iCs/>
                <w:sz w:val="20"/>
                <w:szCs w:val="20"/>
              </w:rPr>
            </w:pPr>
            <w:r w:rsidRPr="00837390">
              <w:rPr>
                <w:i/>
                <w:iCs/>
                <w:sz w:val="20"/>
                <w:szCs w:val="20"/>
              </w:rPr>
              <w:t>CRC screening helps to detect precancerous lesions and tumours at an early stage and can therefore reduce CRC-related mortality. Faecal occult blood test is recommended for organised CRC screening by the European guidelines.</w:t>
            </w:r>
            <w:r w:rsidRPr="00837390">
              <w:rPr>
                <w:i/>
                <w:iCs/>
                <w:noProof/>
                <w:sz w:val="20"/>
                <w:szCs w:val="20"/>
                <w:vertAlign w:val="superscript"/>
              </w:rPr>
              <w:t>3</w:t>
            </w:r>
            <w:r w:rsidRPr="00837390">
              <w:rPr>
                <w:i/>
                <w:iCs/>
                <w:sz w:val="20"/>
                <w:szCs w:val="20"/>
              </w:rPr>
              <w:t xml:space="preserve"> Guaiac faecal occult blood test (gFOBT) has been shown to reduce CRC-related mortality by 15.0–33.0%.</w:t>
            </w:r>
            <w:r w:rsidRPr="00837390">
              <w:rPr>
                <w:i/>
                <w:iCs/>
                <w:noProof/>
                <w:sz w:val="20"/>
                <w:szCs w:val="20"/>
                <w:vertAlign w:val="superscript"/>
              </w:rPr>
              <w:t>4-6</w:t>
            </w:r>
            <w:r w:rsidRPr="00837390">
              <w:rPr>
                <w:i/>
                <w:iCs/>
                <w:sz w:val="20"/>
                <w:szCs w:val="20"/>
              </w:rPr>
              <w:t xml:space="preserve"> In recent years, faecal immunochemical test (FIT) is a more preferred screening test by many CRC screening programmes since it offers a higher sensitivity compared to gFOBT.</w:t>
            </w:r>
            <w:r w:rsidRPr="00837390">
              <w:rPr>
                <w:i/>
                <w:iCs/>
                <w:noProof/>
                <w:sz w:val="20"/>
                <w:szCs w:val="20"/>
                <w:vertAlign w:val="superscript"/>
              </w:rPr>
              <w:t>7</w:t>
            </w:r>
            <w:r w:rsidRPr="00837390">
              <w:rPr>
                <w:i/>
                <w:iCs/>
                <w:sz w:val="20"/>
                <w:szCs w:val="20"/>
              </w:rPr>
              <w:t xml:space="preserve"> Among the organised screening programmes that use FIT, each programme implements a different screening strategy: a different FIT cut-off (15–80 µg Hb/g) or screening interval (one-year or two-year), depending on its desired diagnostic values and capacity of follow-up colonoscopy after a positive FIT.</w:t>
            </w:r>
            <w:r w:rsidRPr="00837390">
              <w:rPr>
                <w:i/>
                <w:iCs/>
                <w:noProof/>
                <w:sz w:val="20"/>
                <w:szCs w:val="20"/>
                <w:vertAlign w:val="superscript"/>
              </w:rPr>
              <w:t>7</w:t>
            </w:r>
            <w:r w:rsidRPr="00837390">
              <w:rPr>
                <w:i/>
                <w:iCs/>
                <w:sz w:val="20"/>
                <w:szCs w:val="20"/>
              </w:rPr>
              <w:t xml:space="preserve"> Research is still ongoing to identify the optimal screening strategy for each programme. </w:t>
            </w:r>
          </w:p>
          <w:p w14:paraId="0DBE5AC7" w14:textId="77777777" w:rsidR="005C37F8" w:rsidRPr="00837390" w:rsidRDefault="005C37F8" w:rsidP="00B114AB">
            <w:pPr>
              <w:pStyle w:val="Newparagraph"/>
              <w:spacing w:after="160" w:line="360" w:lineRule="auto"/>
              <w:ind w:firstLine="0"/>
              <w:rPr>
                <w:i/>
                <w:iCs/>
                <w:sz w:val="20"/>
                <w:szCs w:val="20"/>
              </w:rPr>
            </w:pPr>
            <w:r w:rsidRPr="00837390">
              <w:rPr>
                <w:i/>
                <w:iCs/>
                <w:sz w:val="20"/>
                <w:szCs w:val="20"/>
              </w:rPr>
              <w:t>The optimization of a screening programme needs to be approached from different angles. The occurrence of FIT interval cancers (FIT-ICs) is an important quality indicator of any screening programme using FIT. FIT-IC is defined as CRC diagnosed after a negative FIT and before the next recommended examination.</w:t>
            </w:r>
            <w:r w:rsidRPr="00837390">
              <w:rPr>
                <w:i/>
                <w:iCs/>
                <w:noProof/>
                <w:sz w:val="20"/>
                <w:szCs w:val="20"/>
                <w:vertAlign w:val="superscript"/>
              </w:rPr>
              <w:t>3</w:t>
            </w:r>
            <w:r w:rsidRPr="00837390">
              <w:rPr>
                <w:i/>
                <w:iCs/>
                <w:sz w:val="20"/>
                <w:szCs w:val="20"/>
              </w:rPr>
              <w:t xml:space="preserve"> The proportion of FIT-ICs ranged from 7% to 51% in previous studies with a FIT cut-off between 10 and 80 µg Hb/g (two-year screening interval).</w:t>
            </w:r>
            <w:r w:rsidRPr="00837390">
              <w:rPr>
                <w:i/>
                <w:iCs/>
                <w:noProof/>
                <w:sz w:val="20"/>
                <w:szCs w:val="20"/>
                <w:vertAlign w:val="superscript"/>
              </w:rPr>
              <w:t>8-13</w:t>
            </w:r>
            <w:r w:rsidRPr="00837390">
              <w:rPr>
                <w:i/>
                <w:iCs/>
                <w:sz w:val="20"/>
                <w:szCs w:val="20"/>
              </w:rPr>
              <w:t xml:space="preserve"> In addition, FIT-ICs have been shown to be associated with more advanced stage, higher grade and more aggressive histotype, resulting in reduced survival compared to screen-detected CRCs.</w:t>
            </w:r>
            <w:r w:rsidRPr="00837390">
              <w:rPr>
                <w:i/>
                <w:iCs/>
                <w:noProof/>
                <w:sz w:val="20"/>
                <w:szCs w:val="20"/>
                <w:vertAlign w:val="superscript"/>
              </w:rPr>
              <w:t>8,12,14,15</w:t>
            </w:r>
            <w:r w:rsidRPr="00837390">
              <w:rPr>
                <w:i/>
                <w:iCs/>
                <w:sz w:val="20"/>
                <w:szCs w:val="20"/>
              </w:rPr>
              <w:t xml:space="preserve"> The European guidelines recommend monitoring interval cancers as a parameter of programme effectiveness.</w:t>
            </w:r>
            <w:r w:rsidRPr="00837390">
              <w:rPr>
                <w:i/>
                <w:iCs/>
                <w:noProof/>
                <w:sz w:val="20"/>
                <w:szCs w:val="20"/>
                <w:vertAlign w:val="superscript"/>
              </w:rPr>
              <w:t>3</w:t>
            </w:r>
          </w:p>
          <w:p w14:paraId="5AAD4B79" w14:textId="77777777" w:rsidR="005C37F8" w:rsidRPr="00837390" w:rsidRDefault="005C37F8" w:rsidP="00B114AB">
            <w:pPr>
              <w:pStyle w:val="Paragraph"/>
              <w:spacing w:before="0" w:after="160" w:line="360" w:lineRule="auto"/>
              <w:rPr>
                <w:i/>
                <w:iCs/>
                <w:sz w:val="20"/>
                <w:szCs w:val="20"/>
              </w:rPr>
            </w:pPr>
            <w:r w:rsidRPr="00837390">
              <w:rPr>
                <w:i/>
                <w:iCs/>
                <w:sz w:val="20"/>
                <w:szCs w:val="20"/>
              </w:rPr>
              <w:t>Prior research has pointed out several subgroups who are at a higher risk of having FIT-IC such as women</w:t>
            </w:r>
            <w:r w:rsidRPr="00837390">
              <w:rPr>
                <w:i/>
                <w:iCs/>
                <w:noProof/>
                <w:sz w:val="20"/>
                <w:szCs w:val="20"/>
                <w:vertAlign w:val="superscript"/>
              </w:rPr>
              <w:t>9,13,16-19</w:t>
            </w:r>
            <w:r w:rsidRPr="00837390">
              <w:rPr>
                <w:i/>
                <w:iCs/>
                <w:sz w:val="20"/>
                <w:szCs w:val="20"/>
              </w:rPr>
              <w:t xml:space="preserve"> and older age.</w:t>
            </w:r>
            <w:r w:rsidRPr="00837390">
              <w:rPr>
                <w:i/>
                <w:iCs/>
                <w:noProof/>
                <w:sz w:val="20"/>
                <w:szCs w:val="20"/>
                <w:vertAlign w:val="superscript"/>
              </w:rPr>
              <w:t>16,20</w:t>
            </w:r>
            <w:r w:rsidRPr="00837390">
              <w:rPr>
                <w:i/>
                <w:iCs/>
                <w:sz w:val="20"/>
                <w:szCs w:val="20"/>
              </w:rPr>
              <w:t xml:space="preserve"> These individuals may be disadvantaged when only a single FIT cut-off is used for the </w:t>
            </w:r>
            <w:r w:rsidRPr="00837390">
              <w:rPr>
                <w:i/>
                <w:iCs/>
                <w:sz w:val="20"/>
                <w:szCs w:val="20"/>
              </w:rPr>
              <w:lastRenderedPageBreak/>
              <w:t>whole screening population. Therefore, many studies have advocated individualizing FIT usage in CRC screening to increase equity across subgroups and improve the performance of the screening programmes.</w:t>
            </w:r>
            <w:r w:rsidRPr="00837390">
              <w:rPr>
                <w:i/>
                <w:iCs/>
                <w:noProof/>
                <w:sz w:val="20"/>
                <w:szCs w:val="20"/>
                <w:vertAlign w:val="superscript"/>
              </w:rPr>
              <w:t>13,21-23</w:t>
            </w:r>
            <w:r w:rsidRPr="00837390">
              <w:rPr>
                <w:i/>
                <w:iCs/>
                <w:sz w:val="20"/>
                <w:szCs w:val="20"/>
              </w:rPr>
              <w:t xml:space="preserve"> Gender-specific FIT cut-offs have been introduced in several screening programmes to narrow the gap between men and women in the test’s diagnostic performance, especially sensitivity, such as 80 µg Hb/g for men and 40 µg Hb/g for women in Sweden,</w:t>
            </w:r>
            <w:r w:rsidRPr="00837390">
              <w:rPr>
                <w:i/>
                <w:iCs/>
                <w:noProof/>
                <w:sz w:val="20"/>
                <w:szCs w:val="20"/>
                <w:vertAlign w:val="superscript"/>
              </w:rPr>
              <w:t>24,25</w:t>
            </w:r>
            <w:r w:rsidRPr="00837390">
              <w:rPr>
                <w:i/>
                <w:iCs/>
                <w:sz w:val="20"/>
                <w:szCs w:val="20"/>
              </w:rPr>
              <w:t xml:space="preserve"> or 70 µg Hb/g for men and 25 µg Hb/g for women in Finland</w:t>
            </w:r>
            <w:r w:rsidRPr="00837390">
              <w:rPr>
                <w:i/>
                <w:iCs/>
                <w:noProof/>
                <w:sz w:val="20"/>
                <w:szCs w:val="20"/>
                <w:vertAlign w:val="superscript"/>
              </w:rPr>
              <w:t>26</w:t>
            </w:r>
            <w:r w:rsidRPr="00837390">
              <w:rPr>
                <w:i/>
                <w:iCs/>
                <w:sz w:val="20"/>
                <w:szCs w:val="20"/>
              </w:rPr>
              <w:t>. Shortening screening interval has also been suggested as a possible measure for subgroups with a lower FIT sensitivity.</w:t>
            </w:r>
            <w:r w:rsidRPr="00837390">
              <w:rPr>
                <w:i/>
                <w:iCs/>
                <w:noProof/>
                <w:sz w:val="20"/>
                <w:szCs w:val="20"/>
                <w:vertAlign w:val="superscript"/>
              </w:rPr>
              <w:t>21</w:t>
            </w:r>
          </w:p>
          <w:p w14:paraId="4535503A" w14:textId="77777777" w:rsidR="005C37F8" w:rsidRPr="00D42BD7" w:rsidRDefault="005C37F8" w:rsidP="00B114AB">
            <w:pPr>
              <w:tabs>
                <w:tab w:val="left" w:pos="5400"/>
              </w:tabs>
              <w:spacing w:line="360" w:lineRule="auto"/>
              <w:rPr>
                <w:rFonts w:ascii="Times New Roman" w:hAnsi="Times New Roman"/>
                <w:i/>
                <w:iCs/>
                <w:sz w:val="20"/>
                <w:szCs w:val="20"/>
              </w:rPr>
            </w:pPr>
            <w:r w:rsidRPr="00837390">
              <w:rPr>
                <w:rFonts w:ascii="Times New Roman" w:hAnsi="Times New Roman"/>
                <w:i/>
                <w:iCs/>
                <w:sz w:val="20"/>
                <w:szCs w:val="20"/>
              </w:rPr>
              <w:t>In Flanders, the organised CRC screening programme has been in place since 2013, which offers a free biennial FIT to all individuals in the target population using a centralized invitation procedure. During the study period (2013–2018), the programme used a uniform FIT cut-off of 75 ng Hb/ml (15 µg Hb/g) and a uniform screening interval (two</w:t>
            </w:r>
            <w:r w:rsidRPr="00837390">
              <w:rPr>
                <w:rFonts w:ascii="Times New Roman" w:hAnsi="Times New Roman"/>
                <w:i/>
                <w:iCs/>
                <w:sz w:val="20"/>
                <w:szCs w:val="20"/>
              </w:rPr>
              <w:noBreakHyphen/>
              <w:t>year) for all screening individuals aged 53-74 years. However, like other CRC screening programmes, the Flemish programme is attempting to determine the optimal screening strategy to optimize its efficacy.</w:t>
            </w:r>
          </w:p>
        </w:tc>
      </w:tr>
      <w:tr w:rsidR="005C37F8" w:rsidRPr="00D42BD7" w14:paraId="4AF91236" w14:textId="77777777" w:rsidTr="00B114AB">
        <w:tc>
          <w:tcPr>
            <w:tcW w:w="0" w:type="auto"/>
          </w:tcPr>
          <w:p w14:paraId="05E69FC7" w14:textId="77777777" w:rsidR="005C37F8" w:rsidRPr="00D42BD7" w:rsidRDefault="005C37F8" w:rsidP="00B114AB">
            <w:pPr>
              <w:tabs>
                <w:tab w:val="left" w:pos="5400"/>
              </w:tabs>
              <w:spacing w:line="360" w:lineRule="auto"/>
              <w:rPr>
                <w:rFonts w:ascii="Times New Roman" w:hAnsi="Times New Roman"/>
                <w:bCs/>
                <w:sz w:val="20"/>
                <w:szCs w:val="20"/>
              </w:rPr>
            </w:pPr>
            <w:bookmarkStart w:id="19" w:name="bold10" w:colFirst="0" w:colLast="0"/>
            <w:bookmarkStart w:id="20" w:name="italic11" w:colFirst="0" w:colLast="0"/>
            <w:r w:rsidRPr="00D42BD7">
              <w:rPr>
                <w:rFonts w:ascii="Times New Roman" w:hAnsi="Times New Roman"/>
                <w:bCs/>
                <w:sz w:val="20"/>
                <w:szCs w:val="20"/>
              </w:rPr>
              <w:lastRenderedPageBreak/>
              <w:t>Objectives</w:t>
            </w:r>
          </w:p>
        </w:tc>
        <w:tc>
          <w:tcPr>
            <w:tcW w:w="0" w:type="auto"/>
          </w:tcPr>
          <w:p w14:paraId="7B8C5B93"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3</w:t>
            </w:r>
          </w:p>
        </w:tc>
        <w:tc>
          <w:tcPr>
            <w:tcW w:w="0" w:type="auto"/>
          </w:tcPr>
          <w:p w14:paraId="52A1FEC7"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State specific objectives, including any prespecified hypotheses </w:t>
            </w:r>
          </w:p>
          <w:p w14:paraId="2BB7F32F" w14:textId="77777777" w:rsidR="005C37F8" w:rsidRPr="00152C21" w:rsidRDefault="005C37F8" w:rsidP="00B114AB">
            <w:pPr>
              <w:tabs>
                <w:tab w:val="left" w:pos="5400"/>
              </w:tabs>
              <w:spacing w:line="360" w:lineRule="auto"/>
              <w:rPr>
                <w:rFonts w:ascii="Times New Roman" w:hAnsi="Times New Roman"/>
                <w:i/>
                <w:iCs/>
                <w:sz w:val="20"/>
                <w:szCs w:val="20"/>
              </w:rPr>
            </w:pPr>
            <w:bookmarkStart w:id="21" w:name="_Hlk86679977"/>
            <w:r w:rsidRPr="00152C21">
              <w:rPr>
                <w:rFonts w:ascii="Times New Roman" w:hAnsi="Times New Roman"/>
                <w:i/>
                <w:iCs/>
                <w:sz w:val="20"/>
                <w:szCs w:val="20"/>
              </w:rPr>
              <w:t>The objectives of the current study were to identify</w:t>
            </w:r>
            <w:bookmarkEnd w:id="21"/>
            <w:r w:rsidRPr="00152C21">
              <w:rPr>
                <w:rFonts w:ascii="Times New Roman" w:hAnsi="Times New Roman"/>
                <w:i/>
                <w:iCs/>
                <w:sz w:val="20"/>
                <w:szCs w:val="20"/>
              </w:rPr>
              <w:t xml:space="preserve"> factors associated with the risk of having a FIT-IC versus a screen-detected CRC and explore the impact of lowering FIT cut-off or shortening screening interval on reducing FIT-ICs in the context of the Flemish CRC screening programme.  </w:t>
            </w:r>
          </w:p>
        </w:tc>
      </w:tr>
      <w:tr w:rsidR="005C37F8" w:rsidRPr="00D42BD7" w14:paraId="3E21E91A" w14:textId="77777777" w:rsidTr="00B114AB">
        <w:tc>
          <w:tcPr>
            <w:tcW w:w="0" w:type="auto"/>
            <w:gridSpan w:val="3"/>
          </w:tcPr>
          <w:p w14:paraId="503C8E0A" w14:textId="77777777" w:rsidR="005C37F8" w:rsidRPr="00D42BD7" w:rsidRDefault="005C37F8" w:rsidP="00B114AB">
            <w:pPr>
              <w:pStyle w:val="TableSubHead"/>
              <w:tabs>
                <w:tab w:val="left" w:pos="5400"/>
              </w:tabs>
              <w:suppressAutoHyphens/>
              <w:spacing w:line="360" w:lineRule="auto"/>
              <w:rPr>
                <w:sz w:val="20"/>
              </w:rPr>
            </w:pPr>
            <w:bookmarkStart w:id="22" w:name="bold11"/>
            <w:bookmarkStart w:id="23" w:name="italic12"/>
            <w:bookmarkEnd w:id="19"/>
            <w:bookmarkEnd w:id="20"/>
            <w:r w:rsidRPr="00D42BD7">
              <w:rPr>
                <w:sz w:val="20"/>
              </w:rPr>
              <w:t>Methods</w:t>
            </w:r>
            <w:bookmarkEnd w:id="22"/>
            <w:bookmarkEnd w:id="23"/>
          </w:p>
        </w:tc>
      </w:tr>
      <w:tr w:rsidR="005C37F8" w:rsidRPr="00D42BD7" w14:paraId="41ED4CFA" w14:textId="77777777" w:rsidTr="00B114AB">
        <w:tc>
          <w:tcPr>
            <w:tcW w:w="0" w:type="auto"/>
          </w:tcPr>
          <w:p w14:paraId="35F8719F" w14:textId="77777777" w:rsidR="005C37F8" w:rsidRPr="00D42BD7" w:rsidRDefault="005C37F8" w:rsidP="00B114AB">
            <w:pPr>
              <w:tabs>
                <w:tab w:val="left" w:pos="5400"/>
              </w:tabs>
              <w:spacing w:line="360" w:lineRule="auto"/>
              <w:rPr>
                <w:rFonts w:ascii="Times New Roman" w:hAnsi="Times New Roman"/>
                <w:bCs/>
                <w:sz w:val="20"/>
                <w:szCs w:val="20"/>
              </w:rPr>
            </w:pPr>
            <w:bookmarkStart w:id="24" w:name="bold12" w:colFirst="0" w:colLast="0"/>
            <w:bookmarkStart w:id="25" w:name="italic13" w:colFirst="0" w:colLast="0"/>
            <w:r w:rsidRPr="00D42BD7">
              <w:rPr>
                <w:rFonts w:ascii="Times New Roman" w:hAnsi="Times New Roman"/>
                <w:bCs/>
                <w:sz w:val="20"/>
                <w:szCs w:val="20"/>
              </w:rPr>
              <w:t>Study design</w:t>
            </w:r>
          </w:p>
        </w:tc>
        <w:tc>
          <w:tcPr>
            <w:tcW w:w="0" w:type="auto"/>
          </w:tcPr>
          <w:p w14:paraId="172BBF2D"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4</w:t>
            </w:r>
          </w:p>
        </w:tc>
        <w:tc>
          <w:tcPr>
            <w:tcW w:w="0" w:type="auto"/>
          </w:tcPr>
          <w:p w14:paraId="0451CFBB"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Present key elements of study design early in the paper</w:t>
            </w:r>
          </w:p>
          <w:p w14:paraId="519AFD1E"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An observational study using data on screen-detected CRCs and FIT</w:t>
            </w:r>
            <w:r w:rsidRPr="00D42BD7">
              <w:rPr>
                <w:rFonts w:ascii="Times New Roman" w:hAnsi="Times New Roman"/>
                <w:i/>
                <w:iCs/>
                <w:sz w:val="20"/>
                <w:szCs w:val="20"/>
              </w:rPr>
              <w:noBreakHyphen/>
              <w:t>ICs between October 2013 (start of the programme) and December 2018 (the latest year for which all required data were complete).</w:t>
            </w:r>
          </w:p>
        </w:tc>
      </w:tr>
      <w:tr w:rsidR="005C37F8" w:rsidRPr="00D42BD7" w14:paraId="7D494CA3" w14:textId="77777777" w:rsidTr="00B114AB">
        <w:tc>
          <w:tcPr>
            <w:tcW w:w="0" w:type="auto"/>
          </w:tcPr>
          <w:p w14:paraId="47AEEDEF" w14:textId="77777777" w:rsidR="005C37F8" w:rsidRPr="00D42BD7" w:rsidRDefault="005C37F8" w:rsidP="00B114AB">
            <w:pPr>
              <w:tabs>
                <w:tab w:val="left" w:pos="5400"/>
              </w:tabs>
              <w:spacing w:line="360" w:lineRule="auto"/>
              <w:rPr>
                <w:rFonts w:ascii="Times New Roman" w:hAnsi="Times New Roman"/>
                <w:bCs/>
                <w:sz w:val="20"/>
                <w:szCs w:val="20"/>
              </w:rPr>
            </w:pPr>
            <w:bookmarkStart w:id="26" w:name="bold13" w:colFirst="0" w:colLast="0"/>
            <w:bookmarkStart w:id="27" w:name="italic14" w:colFirst="0" w:colLast="0"/>
            <w:bookmarkEnd w:id="24"/>
            <w:bookmarkEnd w:id="25"/>
            <w:r w:rsidRPr="00D42BD7">
              <w:rPr>
                <w:rFonts w:ascii="Times New Roman" w:hAnsi="Times New Roman"/>
                <w:bCs/>
                <w:sz w:val="20"/>
                <w:szCs w:val="20"/>
              </w:rPr>
              <w:t>Setting</w:t>
            </w:r>
          </w:p>
        </w:tc>
        <w:tc>
          <w:tcPr>
            <w:tcW w:w="0" w:type="auto"/>
          </w:tcPr>
          <w:p w14:paraId="1CEABEDF"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5</w:t>
            </w:r>
          </w:p>
        </w:tc>
        <w:tc>
          <w:tcPr>
            <w:tcW w:w="0" w:type="auto"/>
          </w:tcPr>
          <w:p w14:paraId="74A92AB4"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Describe the setting, locations, and relevant dates, including periods of recruitment, exposure, follow-up, and data collection </w:t>
            </w:r>
          </w:p>
          <w:p w14:paraId="18D8365A" w14:textId="77777777" w:rsidR="005C37F8" w:rsidRPr="00D42BD7" w:rsidRDefault="005C37F8" w:rsidP="00B114AB">
            <w:pPr>
              <w:tabs>
                <w:tab w:val="left" w:pos="5400"/>
              </w:tabs>
              <w:spacing w:line="360" w:lineRule="auto"/>
              <w:rPr>
                <w:rFonts w:ascii="Times New Roman" w:hAnsi="Times New Roman"/>
                <w:b/>
                <w:bCs/>
                <w:i/>
                <w:iCs/>
                <w:sz w:val="20"/>
                <w:szCs w:val="20"/>
              </w:rPr>
            </w:pPr>
            <w:r w:rsidRPr="00D42BD7">
              <w:rPr>
                <w:rFonts w:ascii="Times New Roman" w:hAnsi="Times New Roman"/>
                <w:b/>
                <w:bCs/>
                <w:i/>
                <w:iCs/>
                <w:sz w:val="20"/>
                <w:szCs w:val="20"/>
              </w:rPr>
              <w:t>Flanders and its CRC screening programme</w:t>
            </w:r>
          </w:p>
          <w:p w14:paraId="39A9D105" w14:textId="77777777" w:rsidR="005C37F8" w:rsidRPr="003630AF" w:rsidRDefault="005C37F8" w:rsidP="00B114AB">
            <w:pPr>
              <w:pStyle w:val="Paragraph"/>
              <w:spacing w:before="0" w:after="160" w:line="360" w:lineRule="auto"/>
              <w:rPr>
                <w:i/>
                <w:iCs/>
                <w:sz w:val="20"/>
                <w:szCs w:val="20"/>
              </w:rPr>
            </w:pPr>
            <w:r w:rsidRPr="003630AF">
              <w:rPr>
                <w:i/>
                <w:iCs/>
                <w:sz w:val="20"/>
                <w:szCs w:val="20"/>
              </w:rPr>
              <w:t>Flanders is the most populated region of Belgium (6.6 million inhabitants, 57% of Belgian population).</w:t>
            </w:r>
            <w:r w:rsidRPr="003630AF">
              <w:rPr>
                <w:i/>
                <w:iCs/>
                <w:noProof/>
                <w:sz w:val="20"/>
                <w:szCs w:val="20"/>
                <w:vertAlign w:val="superscript"/>
              </w:rPr>
              <w:t>27</w:t>
            </w:r>
            <w:r w:rsidRPr="003630AF">
              <w:rPr>
                <w:i/>
                <w:iCs/>
                <w:sz w:val="20"/>
                <w:szCs w:val="20"/>
              </w:rPr>
              <w:t xml:space="preserve"> The CRC screening programme in Flanders has been in place since October 2013 and offers a free biennial quantitative FIT (OC-sensor, Eiken Chemical Co, Tokyo, Japan) to all citizens eligible for CRC screening. During the study period, the target screening ages were extended gradually from 56–74 in 2013 to 53–74 in 2018 (up to 50–74 in </w:t>
            </w:r>
            <w:r w:rsidRPr="003630AF">
              <w:rPr>
                <w:i/>
                <w:iCs/>
                <w:sz w:val="20"/>
                <w:szCs w:val="20"/>
              </w:rPr>
              <w:lastRenderedPageBreak/>
              <w:t xml:space="preserve">2020). </w:t>
            </w:r>
            <w:bookmarkStart w:id="28" w:name="_Hlk86828431"/>
            <w:r w:rsidRPr="003630AF">
              <w:rPr>
                <w:i/>
                <w:iCs/>
                <w:sz w:val="20"/>
                <w:szCs w:val="20"/>
              </w:rPr>
              <w:t xml:space="preserve">People were excluded from the screening invitation list if they had had a stool test in the past two years, a virtual colonoscopy in the past four years or a complete colonoscopy in the past ten years, had been diagnosed with CRC in the past ten years or had had a colectomy (excluded permanently). The positivity cut-off of FIT was ≥15 µg Hb/g [or 75 ng Hb/ml, conversion formula: µg Hb/g faeces = (ng Hb/ml buffer) × 2 mL buffer / 10 mg faeces collected]. </w:t>
            </w:r>
            <w:bookmarkStart w:id="29" w:name="_Hlk86683813"/>
            <w:r w:rsidRPr="003630AF">
              <w:rPr>
                <w:i/>
                <w:iCs/>
                <w:sz w:val="20"/>
                <w:szCs w:val="20"/>
              </w:rPr>
              <w:t>In 2018, the response rate of the Flemish CRC screening programme was 51.5% (</w:t>
            </w:r>
            <w:r w:rsidRPr="003630AF">
              <w:rPr>
                <w:i/>
                <w:iCs/>
                <w:sz w:val="20"/>
                <w:szCs w:val="20"/>
              </w:rPr>
              <w:sym w:font="Symbol" w:char="F07E"/>
            </w:r>
            <w:r w:rsidRPr="003630AF">
              <w:rPr>
                <w:i/>
                <w:iCs/>
                <w:sz w:val="20"/>
                <w:szCs w:val="20"/>
              </w:rPr>
              <w:t>670,000 invitations sent out). The FIT sensitivity values were 72.4% and 86.3%, positive predictive values were 3.7% and 4.1%, and detection rates were 0.17% and 0.19%, respectively, for invasive and in situ cancers.</w:t>
            </w:r>
            <w:r w:rsidRPr="003630AF">
              <w:rPr>
                <w:i/>
                <w:iCs/>
                <w:noProof/>
                <w:sz w:val="20"/>
                <w:szCs w:val="20"/>
                <w:vertAlign w:val="superscript"/>
              </w:rPr>
              <w:t>28</w:t>
            </w:r>
            <w:bookmarkEnd w:id="28"/>
            <w:bookmarkEnd w:id="29"/>
          </w:p>
          <w:p w14:paraId="42C47ABE" w14:textId="77777777" w:rsidR="005C37F8" w:rsidRPr="003630AF" w:rsidRDefault="005C37F8" w:rsidP="00B114AB">
            <w:pPr>
              <w:pStyle w:val="Newparagraph"/>
              <w:spacing w:after="160" w:line="360" w:lineRule="auto"/>
              <w:ind w:firstLine="0"/>
              <w:rPr>
                <w:i/>
                <w:iCs/>
                <w:sz w:val="20"/>
                <w:szCs w:val="20"/>
              </w:rPr>
            </w:pPr>
            <w:bookmarkStart w:id="30" w:name="_Hlk86683829"/>
            <w:r w:rsidRPr="003630AF">
              <w:rPr>
                <w:i/>
                <w:iCs/>
                <w:sz w:val="20"/>
                <w:szCs w:val="20"/>
              </w:rPr>
              <w:t xml:space="preserve">After a positive FIT, patients are advised to undergo a colonoscopy ordered either through their GP or by consulting a gastroenterologist. During the study period, follow-up colonoscopy was not included as part of the population-based CRC screening programme in Flanders and </w:t>
            </w:r>
            <w:bookmarkStart w:id="31" w:name="_Hlk86575288"/>
            <w:r w:rsidRPr="003630AF">
              <w:rPr>
                <w:i/>
                <w:iCs/>
                <w:sz w:val="20"/>
                <w:szCs w:val="20"/>
              </w:rPr>
              <w:t xml:space="preserve">there was also no centralised colonoscopy quality register in Belgium. </w:t>
            </w:r>
            <w:bookmarkEnd w:id="31"/>
            <w:r w:rsidRPr="003630AF">
              <w:rPr>
                <w:i/>
                <w:iCs/>
                <w:sz w:val="20"/>
                <w:szCs w:val="20"/>
              </w:rPr>
              <w:t>Data on the performance of a follow-up colonoscopy after a positive FIT, based on the reimbursement data from health insurance companies, was available at the Belgian Cancer Registry and used to create an exclusion list (as detailed above) for the CRC screening programme for the next invitation round.</w:t>
            </w:r>
            <w:r w:rsidRPr="003630AF">
              <w:rPr>
                <w:i/>
                <w:iCs/>
                <w:noProof/>
                <w:sz w:val="20"/>
                <w:szCs w:val="20"/>
                <w:vertAlign w:val="superscript"/>
              </w:rPr>
              <w:t>16</w:t>
            </w:r>
            <w:bookmarkEnd w:id="30"/>
          </w:p>
          <w:p w14:paraId="06A5A145" w14:textId="77777777" w:rsidR="005C37F8" w:rsidRPr="00D42BD7" w:rsidRDefault="005C37F8" w:rsidP="00B114AB">
            <w:pPr>
              <w:tabs>
                <w:tab w:val="left" w:pos="5400"/>
              </w:tabs>
              <w:spacing w:line="360" w:lineRule="auto"/>
              <w:rPr>
                <w:rFonts w:ascii="Times New Roman" w:hAnsi="Times New Roman"/>
                <w:b/>
                <w:bCs/>
                <w:i/>
                <w:iCs/>
                <w:sz w:val="20"/>
                <w:szCs w:val="20"/>
              </w:rPr>
            </w:pPr>
            <w:r w:rsidRPr="00D42BD7">
              <w:rPr>
                <w:rFonts w:ascii="Times New Roman" w:hAnsi="Times New Roman"/>
                <w:b/>
                <w:bCs/>
                <w:i/>
                <w:iCs/>
                <w:sz w:val="20"/>
                <w:szCs w:val="20"/>
              </w:rPr>
              <w:t>Study population and data sources</w:t>
            </w:r>
          </w:p>
          <w:p w14:paraId="1B288A2B" w14:textId="77777777" w:rsidR="005C37F8" w:rsidRPr="001E14FB" w:rsidRDefault="005C37F8" w:rsidP="00B114AB">
            <w:pPr>
              <w:tabs>
                <w:tab w:val="left" w:pos="5400"/>
              </w:tabs>
              <w:spacing w:line="360" w:lineRule="auto"/>
              <w:rPr>
                <w:rFonts w:ascii="Times New Roman" w:hAnsi="Times New Roman"/>
                <w:i/>
                <w:iCs/>
                <w:sz w:val="20"/>
                <w:szCs w:val="20"/>
              </w:rPr>
            </w:pPr>
            <w:r w:rsidRPr="001E14FB">
              <w:rPr>
                <w:rFonts w:ascii="Times New Roman" w:hAnsi="Times New Roman"/>
                <w:i/>
                <w:iCs/>
                <w:sz w:val="20"/>
                <w:szCs w:val="20"/>
              </w:rPr>
              <w:t>The study population included all eligible individuals for CRC screening (53–74 years) who participated in the Flemish CRC screening programme between October 2013 (start of the programme) and December 2018 (the latest year for which all required data were complete) and were subsequently diagnosed with either a screen-detected CRC or FIT-IC in the same period.</w:t>
            </w:r>
          </w:p>
        </w:tc>
      </w:tr>
      <w:bookmarkEnd w:id="26"/>
      <w:bookmarkEnd w:id="27"/>
      <w:tr w:rsidR="005C37F8" w:rsidRPr="00D42BD7" w14:paraId="0D021D59" w14:textId="77777777" w:rsidTr="00B114AB">
        <w:tc>
          <w:tcPr>
            <w:tcW w:w="0" w:type="auto"/>
            <w:vMerge w:val="restart"/>
          </w:tcPr>
          <w:p w14:paraId="000E1230" w14:textId="77777777" w:rsidR="005C37F8" w:rsidRPr="00D42BD7" w:rsidRDefault="005C37F8" w:rsidP="00B114AB">
            <w:pPr>
              <w:tabs>
                <w:tab w:val="left" w:pos="5400"/>
              </w:tabs>
              <w:spacing w:line="360" w:lineRule="auto"/>
              <w:rPr>
                <w:rFonts w:ascii="Times New Roman" w:hAnsi="Times New Roman"/>
                <w:bCs/>
                <w:sz w:val="20"/>
                <w:szCs w:val="20"/>
              </w:rPr>
            </w:pPr>
            <w:r w:rsidRPr="00D42BD7">
              <w:rPr>
                <w:rFonts w:ascii="Times New Roman" w:hAnsi="Times New Roman"/>
                <w:bCs/>
                <w:sz w:val="20"/>
                <w:szCs w:val="20"/>
              </w:rPr>
              <w:lastRenderedPageBreak/>
              <w:t>Participants</w:t>
            </w:r>
          </w:p>
        </w:tc>
        <w:tc>
          <w:tcPr>
            <w:tcW w:w="0" w:type="auto"/>
            <w:vMerge w:val="restart"/>
          </w:tcPr>
          <w:p w14:paraId="36DC706A"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6</w:t>
            </w:r>
          </w:p>
        </w:tc>
        <w:tc>
          <w:tcPr>
            <w:tcW w:w="0" w:type="auto"/>
          </w:tcPr>
          <w:p w14:paraId="41D15618"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Give the eligibility criteria, and the sources and methods of selection of participants. Describe methods of follow-up </w:t>
            </w:r>
          </w:p>
          <w:p w14:paraId="16E0B80E"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A screen-detected CRC and FIT-IC were defined by the screening programme as follows:</w:t>
            </w:r>
          </w:p>
          <w:p w14:paraId="4601A2B0"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 Screen-detected CRC was defined as a CRC diagnosed after a positive FIT, within six months after the first follow-up colonoscopy and before the next recommended FIT invitation (24 months).</w:t>
            </w:r>
          </w:p>
          <w:p w14:paraId="47CB1D38"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 FIT-IC was defined as a CRC diagnosed after a negative FIT and before the next recommended FIT invitation (24 months).</w:t>
            </w:r>
          </w:p>
          <w:p w14:paraId="562CBAAB" w14:textId="77777777" w:rsidR="005C37F8" w:rsidRPr="001E14FB" w:rsidRDefault="005C37F8" w:rsidP="00B114AB">
            <w:pPr>
              <w:spacing w:line="360" w:lineRule="auto"/>
              <w:rPr>
                <w:rFonts w:ascii="Times New Roman" w:hAnsi="Times New Roman"/>
                <w:i/>
                <w:iCs/>
                <w:sz w:val="20"/>
                <w:szCs w:val="20"/>
              </w:rPr>
            </w:pPr>
            <w:r w:rsidRPr="001E14FB">
              <w:rPr>
                <w:rFonts w:ascii="Times New Roman" w:hAnsi="Times New Roman"/>
                <w:i/>
                <w:iCs/>
                <w:sz w:val="20"/>
                <w:szCs w:val="20"/>
              </w:rPr>
              <w:lastRenderedPageBreak/>
              <w:t>Data on individuals’ screening history (FIT result and follow-up colonoscopy) were retrieved from the database of the Flemish Centre for Cancer Detection and were linked with data on tumour characteristics (location, stage and differentiation grade) from the population-based Belgian Cancer Registry. The Belgian Cancer Registry collects information regarding new CRC diagnoses based on obligatory notifications provided by the oncological care programmes and the laboratories for pathological anatomy. Validated data are currently available for Flanders from 2001–2018 with an estimated &gt;98% completeness. In the case of multiple lesions, only the most advanced finding was retained (e.g., prioritizing invasive lesions over in situ lesions). The applicable TNM edition at the time of diagnosis was used (TNM 7</w:t>
            </w:r>
            <w:r w:rsidRPr="001E14FB">
              <w:rPr>
                <w:rFonts w:ascii="Times New Roman" w:hAnsi="Times New Roman"/>
                <w:i/>
                <w:iCs/>
                <w:sz w:val="20"/>
                <w:szCs w:val="20"/>
                <w:vertAlign w:val="superscript"/>
              </w:rPr>
              <w:t>th</w:t>
            </w:r>
            <w:r w:rsidRPr="001E14FB">
              <w:rPr>
                <w:rFonts w:ascii="Times New Roman" w:hAnsi="Times New Roman"/>
                <w:i/>
                <w:iCs/>
                <w:sz w:val="20"/>
                <w:szCs w:val="20"/>
              </w:rPr>
              <w:t xml:space="preserve"> edition for incidence years 2013–2016 and TNM 8</w:t>
            </w:r>
            <w:r w:rsidRPr="001E14FB">
              <w:rPr>
                <w:rFonts w:ascii="Times New Roman" w:hAnsi="Times New Roman"/>
                <w:i/>
                <w:iCs/>
                <w:sz w:val="20"/>
                <w:szCs w:val="20"/>
                <w:vertAlign w:val="superscript"/>
              </w:rPr>
              <w:t>th</w:t>
            </w:r>
            <w:r w:rsidRPr="001E14FB">
              <w:rPr>
                <w:rFonts w:ascii="Times New Roman" w:hAnsi="Times New Roman"/>
                <w:i/>
                <w:iCs/>
                <w:sz w:val="20"/>
                <w:szCs w:val="20"/>
              </w:rPr>
              <w:t xml:space="preserve"> edition for incidence years 2017–2018).</w:t>
            </w:r>
            <w:r w:rsidRPr="001E14FB">
              <w:rPr>
                <w:rFonts w:ascii="Times New Roman" w:hAnsi="Times New Roman"/>
                <w:i/>
                <w:iCs/>
                <w:noProof/>
                <w:sz w:val="20"/>
                <w:szCs w:val="20"/>
                <w:vertAlign w:val="superscript"/>
              </w:rPr>
              <w:t>29,30</w:t>
            </w:r>
            <w:r w:rsidRPr="001E14FB">
              <w:rPr>
                <w:rFonts w:ascii="Times New Roman" w:hAnsi="Times New Roman"/>
                <w:i/>
                <w:iCs/>
                <w:sz w:val="20"/>
                <w:szCs w:val="20"/>
              </w:rPr>
              <w:t xml:space="preserve"> A combined TNM stage was determined by prioritizing pathological staging over clinical staging, except in the presence of clinical distant metastases which were always considered stage IV. Tumour location was classified as right side (from the cecum to the transverse colon), left side (from the splenic flexure to the sigmoid colon) or rectum.</w:t>
            </w:r>
            <w:r w:rsidRPr="001E14FB">
              <w:rPr>
                <w:rFonts w:ascii="Times New Roman" w:hAnsi="Times New Roman"/>
                <w:i/>
                <w:iCs/>
                <w:noProof/>
                <w:sz w:val="20"/>
                <w:szCs w:val="20"/>
                <w:vertAlign w:val="superscript"/>
              </w:rPr>
              <w:t>8,9,18</w:t>
            </w:r>
            <w:r w:rsidRPr="001E14FB">
              <w:rPr>
                <w:rFonts w:ascii="Times New Roman" w:hAnsi="Times New Roman"/>
                <w:i/>
                <w:iCs/>
                <w:sz w:val="20"/>
                <w:szCs w:val="20"/>
              </w:rPr>
              <w:t xml:space="preserve"> Differentiation grade was classified as well</w:t>
            </w:r>
            <w:r w:rsidRPr="001E14FB">
              <w:rPr>
                <w:rFonts w:ascii="Times New Roman" w:hAnsi="Times New Roman"/>
                <w:i/>
                <w:iCs/>
                <w:sz w:val="20"/>
                <w:szCs w:val="20"/>
              </w:rPr>
              <w:noBreakHyphen/>
              <w:t>differentiated (grade 1), moderately</w:t>
            </w:r>
            <w:r w:rsidRPr="001E14FB">
              <w:rPr>
                <w:rFonts w:ascii="Times New Roman" w:hAnsi="Times New Roman"/>
                <w:i/>
                <w:iCs/>
                <w:sz w:val="20"/>
                <w:szCs w:val="20"/>
              </w:rPr>
              <w:noBreakHyphen/>
              <w:t>differentiated (grade 2) and poorly/undifferentiated (grade 3–4).</w:t>
            </w:r>
            <w:r w:rsidRPr="001E14FB">
              <w:rPr>
                <w:rFonts w:ascii="Times New Roman" w:hAnsi="Times New Roman"/>
                <w:i/>
                <w:iCs/>
                <w:noProof/>
                <w:sz w:val="20"/>
                <w:szCs w:val="20"/>
                <w:vertAlign w:val="superscript"/>
              </w:rPr>
              <w:t>8,14,31,32</w:t>
            </w:r>
          </w:p>
        </w:tc>
      </w:tr>
      <w:tr w:rsidR="005C37F8" w:rsidRPr="00D42BD7" w14:paraId="1D533A25" w14:textId="77777777" w:rsidTr="00B114AB">
        <w:tc>
          <w:tcPr>
            <w:tcW w:w="0" w:type="auto"/>
            <w:vMerge/>
          </w:tcPr>
          <w:p w14:paraId="252C900A" w14:textId="77777777" w:rsidR="005C37F8" w:rsidRPr="00D42BD7" w:rsidRDefault="005C37F8" w:rsidP="00B114AB">
            <w:pPr>
              <w:tabs>
                <w:tab w:val="left" w:pos="5400"/>
              </w:tabs>
              <w:spacing w:line="360" w:lineRule="auto"/>
              <w:rPr>
                <w:rFonts w:ascii="Times New Roman" w:hAnsi="Times New Roman"/>
                <w:bCs/>
                <w:sz w:val="20"/>
                <w:szCs w:val="20"/>
              </w:rPr>
            </w:pPr>
            <w:bookmarkStart w:id="32" w:name="bold14" w:colFirst="0" w:colLast="0"/>
            <w:bookmarkStart w:id="33" w:name="italic15" w:colFirst="0" w:colLast="0"/>
          </w:p>
        </w:tc>
        <w:tc>
          <w:tcPr>
            <w:tcW w:w="0" w:type="auto"/>
            <w:vMerge/>
          </w:tcPr>
          <w:p w14:paraId="399E85A8"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117A5673" w14:textId="77777777" w:rsidR="005C37F8" w:rsidRPr="00D42BD7" w:rsidRDefault="005C37F8" w:rsidP="00B114AB">
            <w:pPr>
              <w:tabs>
                <w:tab w:val="left" w:pos="5400"/>
              </w:tabs>
              <w:spacing w:line="360" w:lineRule="auto"/>
              <w:rPr>
                <w:rFonts w:ascii="Times New Roman" w:hAnsi="Times New Roman"/>
                <w:i/>
                <w:sz w:val="20"/>
                <w:szCs w:val="20"/>
              </w:rPr>
            </w:pPr>
            <w:r w:rsidRPr="00D42BD7">
              <w:rPr>
                <w:rFonts w:ascii="Times New Roman" w:hAnsi="Times New Roman"/>
                <w:sz w:val="20"/>
                <w:szCs w:val="20"/>
              </w:rPr>
              <w:t>(</w:t>
            </w:r>
            <w:r w:rsidRPr="00D42BD7">
              <w:rPr>
                <w:rFonts w:ascii="Times New Roman" w:hAnsi="Times New Roman"/>
                <w:i/>
                <w:sz w:val="20"/>
                <w:szCs w:val="20"/>
              </w:rPr>
              <w:t>b</w:t>
            </w:r>
            <w:r w:rsidRPr="00D42BD7">
              <w:rPr>
                <w:rFonts w:ascii="Times New Roman" w:hAnsi="Times New Roman"/>
                <w:sz w:val="20"/>
                <w:szCs w:val="20"/>
              </w:rPr>
              <w:t>)</w:t>
            </w:r>
            <w:r w:rsidRPr="00D42BD7">
              <w:rPr>
                <w:rFonts w:ascii="Times New Roman" w:hAnsi="Times New Roman"/>
                <w:b/>
                <w:bCs/>
                <w:sz w:val="20"/>
                <w:szCs w:val="20"/>
              </w:rPr>
              <w:t xml:space="preserve"> </w:t>
            </w:r>
            <w:r w:rsidRPr="00D42BD7">
              <w:rPr>
                <w:rFonts w:ascii="Times New Roman" w:hAnsi="Times New Roman"/>
                <w:sz w:val="20"/>
                <w:szCs w:val="20"/>
              </w:rPr>
              <w:t xml:space="preserve">For matched studies, give matching criteria and number of exposed and unexposed: </w:t>
            </w:r>
            <w:r w:rsidRPr="00D42BD7">
              <w:rPr>
                <w:rFonts w:ascii="Times New Roman" w:hAnsi="Times New Roman"/>
                <w:i/>
                <w:iCs/>
                <w:sz w:val="20"/>
                <w:szCs w:val="20"/>
              </w:rPr>
              <w:t>Not applicable</w:t>
            </w:r>
          </w:p>
        </w:tc>
      </w:tr>
      <w:tr w:rsidR="005C37F8" w:rsidRPr="00D42BD7" w14:paraId="343E20CC" w14:textId="77777777" w:rsidTr="00B114AB">
        <w:tc>
          <w:tcPr>
            <w:tcW w:w="0" w:type="auto"/>
          </w:tcPr>
          <w:p w14:paraId="1CEA520B" w14:textId="77777777" w:rsidR="005C37F8" w:rsidRPr="00D42BD7" w:rsidRDefault="005C37F8" w:rsidP="00B114AB">
            <w:pPr>
              <w:tabs>
                <w:tab w:val="left" w:pos="5400"/>
              </w:tabs>
              <w:spacing w:line="360" w:lineRule="auto"/>
              <w:rPr>
                <w:rFonts w:ascii="Times New Roman" w:hAnsi="Times New Roman"/>
                <w:bCs/>
                <w:sz w:val="20"/>
                <w:szCs w:val="20"/>
              </w:rPr>
            </w:pPr>
            <w:bookmarkStart w:id="34" w:name="bold16" w:colFirst="0" w:colLast="0"/>
            <w:bookmarkStart w:id="35" w:name="italic17" w:colFirst="0" w:colLast="0"/>
            <w:bookmarkEnd w:id="32"/>
            <w:bookmarkEnd w:id="33"/>
            <w:r w:rsidRPr="00D42BD7">
              <w:rPr>
                <w:rFonts w:ascii="Times New Roman" w:hAnsi="Times New Roman"/>
                <w:bCs/>
                <w:sz w:val="20"/>
                <w:szCs w:val="20"/>
              </w:rPr>
              <w:t>Variables</w:t>
            </w:r>
          </w:p>
        </w:tc>
        <w:tc>
          <w:tcPr>
            <w:tcW w:w="0" w:type="auto"/>
          </w:tcPr>
          <w:p w14:paraId="645A371A"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7</w:t>
            </w:r>
          </w:p>
        </w:tc>
        <w:tc>
          <w:tcPr>
            <w:tcW w:w="0" w:type="auto"/>
          </w:tcPr>
          <w:p w14:paraId="7400C8BE"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Clearly define all outcomes, exposures, predictors, potential confounders, and effect modifiers. </w:t>
            </w:r>
          </w:p>
          <w:p w14:paraId="5D221B3B" w14:textId="77777777" w:rsidR="005C37F8" w:rsidRPr="00D42BD7" w:rsidRDefault="005C37F8" w:rsidP="00B114AB">
            <w:pPr>
              <w:tabs>
                <w:tab w:val="left" w:pos="5400"/>
              </w:tabs>
              <w:spacing w:after="0" w:line="360" w:lineRule="auto"/>
              <w:rPr>
                <w:rFonts w:ascii="Times New Roman" w:hAnsi="Times New Roman"/>
                <w:i/>
                <w:iCs/>
                <w:sz w:val="20"/>
                <w:szCs w:val="20"/>
              </w:rPr>
            </w:pPr>
            <w:r w:rsidRPr="00D42BD7">
              <w:rPr>
                <w:rFonts w:ascii="Times New Roman" w:hAnsi="Times New Roman"/>
                <w:i/>
                <w:iCs/>
                <w:sz w:val="20"/>
                <w:szCs w:val="20"/>
                <w:u w:val="single"/>
              </w:rPr>
              <w:t>Exposures:</w:t>
            </w:r>
            <w:r w:rsidRPr="00D42BD7">
              <w:rPr>
                <w:rFonts w:ascii="Times New Roman" w:hAnsi="Times New Roman"/>
                <w:i/>
                <w:iCs/>
                <w:sz w:val="20"/>
                <w:szCs w:val="20"/>
              </w:rPr>
              <w:t xml:space="preserve"> </w:t>
            </w:r>
          </w:p>
          <w:p w14:paraId="007B8A2B" w14:textId="77777777" w:rsidR="005C37F8" w:rsidRPr="00D42BD7" w:rsidRDefault="005C37F8" w:rsidP="00B114AB">
            <w:pPr>
              <w:tabs>
                <w:tab w:val="left" w:pos="5400"/>
              </w:tabs>
              <w:spacing w:before="120" w:after="120" w:line="360" w:lineRule="auto"/>
              <w:rPr>
                <w:rFonts w:ascii="Times New Roman" w:hAnsi="Times New Roman"/>
                <w:i/>
                <w:iCs/>
                <w:sz w:val="20"/>
                <w:szCs w:val="20"/>
              </w:rPr>
            </w:pPr>
            <w:r w:rsidRPr="00D42BD7">
              <w:rPr>
                <w:rFonts w:ascii="Times New Roman" w:hAnsi="Times New Roman"/>
                <w:i/>
                <w:iCs/>
                <w:sz w:val="20"/>
                <w:szCs w:val="20"/>
              </w:rPr>
              <w:t>Individuals’ characteristics</w:t>
            </w:r>
          </w:p>
          <w:p w14:paraId="1E703E08" w14:textId="77777777" w:rsidR="005C37F8" w:rsidRPr="00D42BD7" w:rsidRDefault="005C37F8" w:rsidP="00B114AB">
            <w:pPr>
              <w:tabs>
                <w:tab w:val="left" w:pos="5400"/>
              </w:tabs>
              <w:spacing w:after="0" w:line="360" w:lineRule="auto"/>
              <w:ind w:left="396"/>
              <w:rPr>
                <w:rFonts w:ascii="Times New Roman" w:hAnsi="Times New Roman"/>
                <w:i/>
                <w:iCs/>
                <w:sz w:val="20"/>
                <w:szCs w:val="20"/>
              </w:rPr>
            </w:pPr>
            <w:r w:rsidRPr="00D42BD7">
              <w:rPr>
                <w:rFonts w:ascii="Times New Roman" w:hAnsi="Times New Roman"/>
                <w:i/>
                <w:iCs/>
                <w:sz w:val="20"/>
                <w:szCs w:val="20"/>
              </w:rPr>
              <w:t>Gender</w:t>
            </w:r>
          </w:p>
          <w:p w14:paraId="53088B67" w14:textId="77777777" w:rsidR="005C37F8" w:rsidRPr="00D42BD7" w:rsidRDefault="005C37F8" w:rsidP="00B114AB">
            <w:pPr>
              <w:tabs>
                <w:tab w:val="left" w:pos="5400"/>
              </w:tabs>
              <w:spacing w:after="0" w:line="360" w:lineRule="auto"/>
              <w:ind w:left="396"/>
              <w:rPr>
                <w:rFonts w:ascii="Times New Roman" w:hAnsi="Times New Roman"/>
                <w:i/>
                <w:iCs/>
                <w:sz w:val="20"/>
                <w:szCs w:val="20"/>
              </w:rPr>
            </w:pPr>
            <w:r w:rsidRPr="00D42BD7">
              <w:rPr>
                <w:rFonts w:ascii="Times New Roman" w:hAnsi="Times New Roman"/>
                <w:i/>
                <w:iCs/>
                <w:sz w:val="20"/>
                <w:szCs w:val="20"/>
              </w:rPr>
              <w:t>Age at FIT screening</w:t>
            </w:r>
          </w:p>
          <w:p w14:paraId="09D8D33D" w14:textId="77777777" w:rsidR="005C37F8" w:rsidRPr="00D42BD7" w:rsidRDefault="005C37F8" w:rsidP="00B114AB">
            <w:pPr>
              <w:tabs>
                <w:tab w:val="left" w:pos="5400"/>
              </w:tabs>
              <w:spacing w:before="120" w:after="120" w:line="360" w:lineRule="auto"/>
              <w:rPr>
                <w:rFonts w:ascii="Times New Roman" w:hAnsi="Times New Roman"/>
                <w:i/>
                <w:iCs/>
                <w:sz w:val="20"/>
                <w:szCs w:val="20"/>
              </w:rPr>
            </w:pPr>
            <w:r w:rsidRPr="00D42BD7">
              <w:rPr>
                <w:rFonts w:ascii="Times New Roman" w:hAnsi="Times New Roman"/>
                <w:i/>
                <w:iCs/>
                <w:sz w:val="20"/>
                <w:szCs w:val="20"/>
              </w:rPr>
              <w:t>Tumours’ characteristics</w:t>
            </w:r>
          </w:p>
          <w:p w14:paraId="5E2C7AAA" w14:textId="77777777" w:rsidR="005C37F8" w:rsidRPr="00D42BD7" w:rsidRDefault="005C37F8" w:rsidP="00B114AB">
            <w:pPr>
              <w:tabs>
                <w:tab w:val="left" w:pos="5400"/>
              </w:tabs>
              <w:spacing w:after="0" w:line="360" w:lineRule="auto"/>
              <w:ind w:left="396"/>
              <w:rPr>
                <w:rFonts w:ascii="Times New Roman" w:hAnsi="Times New Roman"/>
                <w:i/>
                <w:iCs/>
                <w:sz w:val="20"/>
                <w:szCs w:val="20"/>
              </w:rPr>
            </w:pPr>
            <w:r>
              <w:rPr>
                <w:rFonts w:ascii="Times New Roman" w:hAnsi="Times New Roman"/>
                <w:i/>
                <w:iCs/>
                <w:sz w:val="20"/>
                <w:szCs w:val="20"/>
              </w:rPr>
              <w:t>Location</w:t>
            </w:r>
          </w:p>
          <w:p w14:paraId="6B6AABBD" w14:textId="77777777" w:rsidR="005C37F8" w:rsidRPr="00D42BD7" w:rsidRDefault="005C37F8" w:rsidP="00B114AB">
            <w:pPr>
              <w:tabs>
                <w:tab w:val="left" w:pos="5400"/>
              </w:tabs>
              <w:spacing w:after="0" w:line="360" w:lineRule="auto"/>
              <w:ind w:left="396"/>
              <w:rPr>
                <w:rFonts w:ascii="Times New Roman" w:hAnsi="Times New Roman"/>
                <w:i/>
                <w:iCs/>
                <w:sz w:val="20"/>
                <w:szCs w:val="20"/>
              </w:rPr>
            </w:pPr>
            <w:r>
              <w:rPr>
                <w:rFonts w:ascii="Times New Roman" w:hAnsi="Times New Roman"/>
                <w:i/>
                <w:iCs/>
                <w:sz w:val="20"/>
                <w:szCs w:val="20"/>
              </w:rPr>
              <w:t>Stage</w:t>
            </w:r>
          </w:p>
          <w:p w14:paraId="764B65A5" w14:textId="77777777" w:rsidR="005C37F8" w:rsidRPr="00D42BD7" w:rsidRDefault="005C37F8" w:rsidP="00B114AB">
            <w:pPr>
              <w:tabs>
                <w:tab w:val="left" w:pos="5400"/>
              </w:tabs>
              <w:spacing w:after="0" w:line="360" w:lineRule="auto"/>
              <w:ind w:left="396"/>
              <w:rPr>
                <w:rFonts w:ascii="Times New Roman" w:hAnsi="Times New Roman"/>
                <w:i/>
                <w:iCs/>
                <w:sz w:val="20"/>
                <w:szCs w:val="20"/>
              </w:rPr>
            </w:pPr>
            <w:r>
              <w:rPr>
                <w:rFonts w:ascii="Times New Roman" w:hAnsi="Times New Roman"/>
                <w:i/>
                <w:iCs/>
                <w:sz w:val="20"/>
                <w:szCs w:val="20"/>
              </w:rPr>
              <w:t>Differentiation grade</w:t>
            </w:r>
          </w:p>
          <w:p w14:paraId="45877209" w14:textId="77777777" w:rsidR="005C37F8" w:rsidRPr="00D42BD7" w:rsidRDefault="005C37F8" w:rsidP="00B114AB">
            <w:pPr>
              <w:tabs>
                <w:tab w:val="left" w:pos="5400"/>
              </w:tabs>
              <w:spacing w:before="120" w:after="120" w:line="360" w:lineRule="auto"/>
              <w:rPr>
                <w:rFonts w:ascii="Times New Roman" w:hAnsi="Times New Roman"/>
                <w:i/>
                <w:iCs/>
                <w:sz w:val="20"/>
                <w:szCs w:val="20"/>
                <w:u w:val="single"/>
              </w:rPr>
            </w:pPr>
            <w:r w:rsidRPr="00D42BD7">
              <w:rPr>
                <w:rFonts w:ascii="Times New Roman" w:hAnsi="Times New Roman"/>
                <w:i/>
                <w:iCs/>
                <w:sz w:val="20"/>
                <w:szCs w:val="20"/>
                <w:u w:val="single"/>
              </w:rPr>
              <w:t>Outcomes</w:t>
            </w:r>
            <w:r w:rsidRPr="00503C22">
              <w:rPr>
                <w:rFonts w:ascii="Times New Roman" w:hAnsi="Times New Roman"/>
                <w:i/>
                <w:iCs/>
                <w:sz w:val="20"/>
                <w:szCs w:val="20"/>
              </w:rPr>
              <w:t>: The risk of having a FIT-IC versus a screen-detected CRC</w:t>
            </w:r>
          </w:p>
          <w:p w14:paraId="782EB049" w14:textId="77777777" w:rsidR="005C37F8" w:rsidRPr="00D42BD7" w:rsidRDefault="005C37F8" w:rsidP="00B114AB">
            <w:pPr>
              <w:tabs>
                <w:tab w:val="left" w:pos="5400"/>
              </w:tabs>
              <w:spacing w:before="120" w:after="120" w:line="360" w:lineRule="auto"/>
              <w:rPr>
                <w:rFonts w:ascii="Times New Roman" w:hAnsi="Times New Roman"/>
                <w:i/>
                <w:iCs/>
                <w:sz w:val="20"/>
                <w:szCs w:val="20"/>
                <w:u w:val="single"/>
              </w:rPr>
            </w:pPr>
            <w:r w:rsidRPr="00D42BD7">
              <w:rPr>
                <w:rFonts w:ascii="Times New Roman" w:hAnsi="Times New Roman"/>
                <w:i/>
                <w:iCs/>
                <w:sz w:val="20"/>
                <w:szCs w:val="20"/>
                <w:u w:val="single"/>
              </w:rPr>
              <w:t>Covariates</w:t>
            </w:r>
          </w:p>
          <w:p w14:paraId="322DEBBD" w14:textId="77777777" w:rsidR="005C37F8" w:rsidRPr="00503C22" w:rsidRDefault="005C37F8" w:rsidP="00B114AB">
            <w:pPr>
              <w:tabs>
                <w:tab w:val="left" w:pos="5400"/>
              </w:tabs>
              <w:spacing w:after="0" w:line="360" w:lineRule="auto"/>
              <w:rPr>
                <w:rFonts w:ascii="Times New Roman" w:hAnsi="Times New Roman"/>
                <w:i/>
                <w:iCs/>
                <w:sz w:val="20"/>
                <w:szCs w:val="20"/>
              </w:rPr>
            </w:pPr>
            <w:r w:rsidRPr="00503C22">
              <w:rPr>
                <w:rFonts w:ascii="Times New Roman" w:hAnsi="Times New Roman"/>
                <w:i/>
                <w:iCs/>
                <w:sz w:val="20"/>
                <w:szCs w:val="20"/>
              </w:rPr>
              <w:lastRenderedPageBreak/>
              <w:t>For the variables “gender” and “age at FIT screening” that were assessed at the time of FIT screening, “age at FIT screening” and “gender” were adjusted for in the multivariable analyses, respectively.</w:t>
            </w:r>
          </w:p>
          <w:p w14:paraId="26B97805" w14:textId="77777777" w:rsidR="005C37F8" w:rsidRPr="00D42BD7" w:rsidRDefault="005C37F8" w:rsidP="00B114AB">
            <w:pPr>
              <w:tabs>
                <w:tab w:val="left" w:pos="5400"/>
              </w:tabs>
              <w:spacing w:after="0" w:line="360" w:lineRule="auto"/>
              <w:rPr>
                <w:rFonts w:ascii="Times New Roman" w:hAnsi="Times New Roman"/>
                <w:i/>
                <w:iCs/>
                <w:sz w:val="20"/>
                <w:szCs w:val="20"/>
              </w:rPr>
            </w:pPr>
            <w:r w:rsidRPr="00503C22">
              <w:rPr>
                <w:rFonts w:ascii="Times New Roman" w:hAnsi="Times New Roman"/>
                <w:i/>
                <w:iCs/>
                <w:sz w:val="20"/>
                <w:szCs w:val="20"/>
              </w:rPr>
              <w:t>For the variables “location”, “stage” and “differentiation grade” that were assessed at the time of cancer diagnosis, age at cancer diagnosis and gender were adjusted for in the multivariable analyses.</w:t>
            </w:r>
            <w:r w:rsidRPr="00D42BD7">
              <w:rPr>
                <w:rFonts w:ascii="Times New Roman" w:hAnsi="Times New Roman"/>
                <w:i/>
                <w:iCs/>
                <w:sz w:val="20"/>
                <w:szCs w:val="20"/>
              </w:rPr>
              <w:t xml:space="preserve"> </w:t>
            </w:r>
          </w:p>
        </w:tc>
      </w:tr>
      <w:tr w:rsidR="005C37F8" w:rsidRPr="00D42BD7" w14:paraId="2193F90A" w14:textId="77777777" w:rsidTr="00B114AB">
        <w:trPr>
          <w:trHeight w:val="294"/>
        </w:trPr>
        <w:tc>
          <w:tcPr>
            <w:tcW w:w="0" w:type="auto"/>
          </w:tcPr>
          <w:p w14:paraId="4E7D08CD" w14:textId="77777777" w:rsidR="005C37F8" w:rsidRPr="00D42BD7" w:rsidRDefault="005C37F8" w:rsidP="00B114AB">
            <w:pPr>
              <w:tabs>
                <w:tab w:val="left" w:pos="5400"/>
              </w:tabs>
              <w:spacing w:line="360" w:lineRule="auto"/>
              <w:rPr>
                <w:rFonts w:ascii="Times New Roman" w:hAnsi="Times New Roman"/>
                <w:bCs/>
                <w:sz w:val="20"/>
                <w:szCs w:val="20"/>
              </w:rPr>
            </w:pPr>
            <w:bookmarkStart w:id="36" w:name="bold17"/>
            <w:bookmarkStart w:id="37" w:name="italic18"/>
            <w:bookmarkEnd w:id="34"/>
            <w:bookmarkEnd w:id="35"/>
            <w:r w:rsidRPr="00D42BD7">
              <w:rPr>
                <w:rFonts w:ascii="Times New Roman" w:hAnsi="Times New Roman"/>
                <w:bCs/>
                <w:sz w:val="20"/>
                <w:szCs w:val="20"/>
              </w:rPr>
              <w:lastRenderedPageBreak/>
              <w:t>Data sources/</w:t>
            </w:r>
            <w:bookmarkStart w:id="38" w:name="bold18"/>
            <w:bookmarkStart w:id="39" w:name="italic19"/>
            <w:bookmarkEnd w:id="36"/>
            <w:bookmarkEnd w:id="37"/>
            <w:r w:rsidRPr="00D42BD7">
              <w:rPr>
                <w:rFonts w:ascii="Times New Roman" w:hAnsi="Times New Roman"/>
                <w:bCs/>
                <w:sz w:val="20"/>
                <w:szCs w:val="20"/>
              </w:rPr>
              <w:t xml:space="preserve"> measurement</w:t>
            </w:r>
            <w:bookmarkEnd w:id="38"/>
            <w:bookmarkEnd w:id="39"/>
          </w:p>
        </w:tc>
        <w:tc>
          <w:tcPr>
            <w:tcW w:w="0" w:type="auto"/>
          </w:tcPr>
          <w:p w14:paraId="2DC78062"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8</w:t>
            </w:r>
            <w:bookmarkStart w:id="40" w:name="bold19"/>
            <w:r w:rsidRPr="00D42BD7">
              <w:rPr>
                <w:rFonts w:ascii="Times New Roman" w:hAnsi="Times New Roman"/>
                <w:bCs/>
                <w:sz w:val="20"/>
                <w:szCs w:val="20"/>
              </w:rPr>
              <w:t>*</w:t>
            </w:r>
            <w:bookmarkEnd w:id="40"/>
          </w:p>
        </w:tc>
        <w:tc>
          <w:tcPr>
            <w:tcW w:w="0" w:type="auto"/>
          </w:tcPr>
          <w:p w14:paraId="5994F642"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i/>
                <w:sz w:val="20"/>
                <w:szCs w:val="20"/>
              </w:rPr>
              <w:t xml:space="preserve"> </w:t>
            </w:r>
            <w:r w:rsidRPr="00D42BD7">
              <w:rPr>
                <w:rFonts w:ascii="Times New Roman" w:hAnsi="Times New Roman"/>
                <w:sz w:val="20"/>
                <w:szCs w:val="20"/>
              </w:rPr>
              <w:t>For each variable of interest, give sources of data and details of methods of assessment (measurement). Describe comparability of assessment methods if there is more than one group</w:t>
            </w:r>
          </w:p>
          <w:p w14:paraId="42B826D5" w14:textId="77777777" w:rsidR="005C37F8" w:rsidRPr="00D42BD7" w:rsidRDefault="005C37F8" w:rsidP="00B114AB">
            <w:pPr>
              <w:tabs>
                <w:tab w:val="left" w:pos="5400"/>
              </w:tabs>
              <w:spacing w:line="360" w:lineRule="auto"/>
              <w:rPr>
                <w:rFonts w:ascii="Times New Roman" w:hAnsi="Times New Roman"/>
                <w:b/>
                <w:bCs/>
                <w:i/>
                <w:iCs/>
                <w:sz w:val="20"/>
                <w:szCs w:val="20"/>
              </w:rPr>
            </w:pPr>
            <w:r w:rsidRPr="00D42BD7">
              <w:rPr>
                <w:rFonts w:ascii="Times New Roman" w:hAnsi="Times New Roman"/>
                <w:b/>
                <w:bCs/>
                <w:i/>
                <w:iCs/>
                <w:sz w:val="20"/>
                <w:szCs w:val="20"/>
              </w:rPr>
              <w:t>Sources of data</w:t>
            </w:r>
          </w:p>
          <w:p w14:paraId="2DB67F97" w14:textId="77777777" w:rsidR="005C37F8" w:rsidRPr="00AF22CB" w:rsidRDefault="005C37F8" w:rsidP="00B114AB">
            <w:pPr>
              <w:tabs>
                <w:tab w:val="left" w:pos="5400"/>
              </w:tabs>
              <w:spacing w:line="360" w:lineRule="auto"/>
              <w:rPr>
                <w:rFonts w:ascii="Times New Roman" w:hAnsi="Times New Roman"/>
                <w:i/>
                <w:iCs/>
                <w:sz w:val="20"/>
                <w:szCs w:val="20"/>
              </w:rPr>
            </w:pPr>
            <w:r w:rsidRPr="00AF22CB">
              <w:rPr>
                <w:rFonts w:ascii="Times New Roman" w:hAnsi="Times New Roman"/>
                <w:i/>
                <w:iCs/>
                <w:sz w:val="20"/>
                <w:szCs w:val="20"/>
              </w:rPr>
              <w:t>Data on individuals’ screening history (FIT result and follow-up colonoscopy) were retrieved from the database of the Flemish Centre for Cancer Detection and were linked with data on tumour characteristics (location, stage and differentiation grade) from the population-based Belgian Cancer Registry. The Belgian Cancer Registry collects information regarding new CRC diagnoses based on obligatory notifications provided by the oncological care programmes and the laboratories for pathological anatomy. Validated data are currently available for Flanders from 2001–2018 with an estimated &gt;98% completeness. In the case of multiple lesions, only the most advanced finding was retained (e.g., prioritizing invasive lesions over in situ lesions).</w:t>
            </w:r>
          </w:p>
          <w:p w14:paraId="4D497EE6"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b/>
                <w:bCs/>
                <w:i/>
                <w:iCs/>
                <w:sz w:val="20"/>
                <w:szCs w:val="20"/>
              </w:rPr>
              <w:t>Exposures</w:t>
            </w:r>
          </w:p>
          <w:p w14:paraId="17961C7E" w14:textId="77777777" w:rsidR="005C37F8" w:rsidRPr="00AF22CB" w:rsidRDefault="005C37F8" w:rsidP="00B114AB">
            <w:pPr>
              <w:spacing w:line="360" w:lineRule="auto"/>
              <w:rPr>
                <w:rFonts w:ascii="Times New Roman" w:hAnsi="Times New Roman"/>
                <w:i/>
                <w:iCs/>
                <w:sz w:val="20"/>
                <w:szCs w:val="20"/>
              </w:rPr>
            </w:pPr>
            <w:r w:rsidRPr="00AF22CB">
              <w:rPr>
                <w:rFonts w:ascii="Times New Roman" w:hAnsi="Times New Roman"/>
                <w:i/>
                <w:iCs/>
                <w:sz w:val="20"/>
                <w:szCs w:val="20"/>
              </w:rPr>
              <w:t>The applicable TNM edition at the time of diagnosis was used (TNM 7</w:t>
            </w:r>
            <w:r w:rsidRPr="00AF22CB">
              <w:rPr>
                <w:rFonts w:ascii="Times New Roman" w:hAnsi="Times New Roman"/>
                <w:i/>
                <w:iCs/>
                <w:sz w:val="20"/>
                <w:szCs w:val="20"/>
                <w:vertAlign w:val="superscript"/>
              </w:rPr>
              <w:t>th</w:t>
            </w:r>
            <w:r w:rsidRPr="00AF22CB">
              <w:rPr>
                <w:rFonts w:ascii="Times New Roman" w:hAnsi="Times New Roman"/>
                <w:i/>
                <w:iCs/>
                <w:sz w:val="20"/>
                <w:szCs w:val="20"/>
              </w:rPr>
              <w:t xml:space="preserve"> edition for incidence years 2013–2016 and TNM 8</w:t>
            </w:r>
            <w:r w:rsidRPr="00AF22CB">
              <w:rPr>
                <w:rFonts w:ascii="Times New Roman" w:hAnsi="Times New Roman"/>
                <w:i/>
                <w:iCs/>
                <w:sz w:val="20"/>
                <w:szCs w:val="20"/>
                <w:vertAlign w:val="superscript"/>
              </w:rPr>
              <w:t>th</w:t>
            </w:r>
            <w:r w:rsidRPr="00AF22CB">
              <w:rPr>
                <w:rFonts w:ascii="Times New Roman" w:hAnsi="Times New Roman"/>
                <w:i/>
                <w:iCs/>
                <w:sz w:val="20"/>
                <w:szCs w:val="20"/>
              </w:rPr>
              <w:t xml:space="preserve"> edition for incidence years 2017–2018).</w:t>
            </w:r>
            <w:r w:rsidRPr="00AF22CB">
              <w:rPr>
                <w:rFonts w:ascii="Times New Roman" w:hAnsi="Times New Roman"/>
                <w:i/>
                <w:iCs/>
                <w:noProof/>
                <w:sz w:val="20"/>
                <w:szCs w:val="20"/>
                <w:vertAlign w:val="superscript"/>
              </w:rPr>
              <w:t>29,30</w:t>
            </w:r>
            <w:r w:rsidRPr="00AF22CB">
              <w:rPr>
                <w:rFonts w:ascii="Times New Roman" w:hAnsi="Times New Roman"/>
                <w:i/>
                <w:iCs/>
                <w:sz w:val="20"/>
                <w:szCs w:val="20"/>
              </w:rPr>
              <w:t xml:space="preserve"> A combined TNM stage was determined by prioritizing pathological staging over clinical staging, except in the presence of clinical distant metastases which were always considered stage IV. Tumour location was classified as right side (from the cecum to the transverse colon), left side (from the splenic flexure to the sigmoid colon) or rectum.</w:t>
            </w:r>
            <w:r w:rsidRPr="00AF22CB">
              <w:rPr>
                <w:rFonts w:ascii="Times New Roman" w:hAnsi="Times New Roman"/>
                <w:i/>
                <w:iCs/>
                <w:noProof/>
                <w:sz w:val="20"/>
                <w:szCs w:val="20"/>
                <w:vertAlign w:val="superscript"/>
              </w:rPr>
              <w:t>8,9,18</w:t>
            </w:r>
            <w:r w:rsidRPr="00AF22CB">
              <w:rPr>
                <w:rFonts w:ascii="Times New Roman" w:hAnsi="Times New Roman"/>
                <w:i/>
                <w:iCs/>
                <w:sz w:val="20"/>
                <w:szCs w:val="20"/>
              </w:rPr>
              <w:t xml:space="preserve"> Differentiation grade was classified as well</w:t>
            </w:r>
            <w:r w:rsidRPr="00AF22CB">
              <w:rPr>
                <w:rFonts w:ascii="Times New Roman" w:hAnsi="Times New Roman"/>
                <w:i/>
                <w:iCs/>
                <w:sz w:val="20"/>
                <w:szCs w:val="20"/>
              </w:rPr>
              <w:noBreakHyphen/>
              <w:t>differentiated (grade 1), moderately</w:t>
            </w:r>
            <w:r w:rsidRPr="00AF22CB">
              <w:rPr>
                <w:rFonts w:ascii="Times New Roman" w:hAnsi="Times New Roman"/>
                <w:i/>
                <w:iCs/>
                <w:sz w:val="20"/>
                <w:szCs w:val="20"/>
              </w:rPr>
              <w:noBreakHyphen/>
              <w:t>differentiated (grade 2) and poorly/undifferentiated (grade 3–4).</w:t>
            </w:r>
            <w:r w:rsidRPr="00AF22CB">
              <w:rPr>
                <w:rFonts w:ascii="Times New Roman" w:hAnsi="Times New Roman"/>
                <w:i/>
                <w:iCs/>
                <w:noProof/>
                <w:sz w:val="20"/>
                <w:szCs w:val="20"/>
                <w:vertAlign w:val="superscript"/>
              </w:rPr>
              <w:t>8,14,31,32</w:t>
            </w:r>
          </w:p>
          <w:p w14:paraId="74CFC691"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b/>
                <w:bCs/>
                <w:i/>
                <w:iCs/>
                <w:sz w:val="20"/>
                <w:szCs w:val="20"/>
              </w:rPr>
              <w:t>Outcomes</w:t>
            </w:r>
          </w:p>
          <w:p w14:paraId="62019CBD"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A screen-detected CRC and FIT-IC were defined by the screening programme as follows:</w:t>
            </w:r>
          </w:p>
          <w:p w14:paraId="72E6E66F"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lastRenderedPageBreak/>
              <w:t>- Screen-detected CRC was defined as a CRC diagnosed after a positive FIT, within six months after the first follow-up colonoscopy and before the next recommended FIT invitation (24 months).</w:t>
            </w:r>
          </w:p>
          <w:p w14:paraId="1F23201F"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 FIT-IC was defined as a CRC diagnosed after a negative FIT and before the next recommended FIT invitation (24 months).</w:t>
            </w:r>
          </w:p>
        </w:tc>
      </w:tr>
      <w:tr w:rsidR="005C37F8" w:rsidRPr="00D42BD7" w14:paraId="4D13139A" w14:textId="77777777" w:rsidTr="00B114AB">
        <w:tc>
          <w:tcPr>
            <w:tcW w:w="0" w:type="auto"/>
          </w:tcPr>
          <w:p w14:paraId="44C5BBD1" w14:textId="77777777" w:rsidR="005C37F8" w:rsidRPr="00D42BD7" w:rsidRDefault="005C37F8" w:rsidP="00B114AB">
            <w:pPr>
              <w:tabs>
                <w:tab w:val="left" w:pos="5400"/>
              </w:tabs>
              <w:spacing w:line="360" w:lineRule="auto"/>
              <w:rPr>
                <w:rFonts w:ascii="Times New Roman" w:hAnsi="Times New Roman"/>
                <w:bCs/>
                <w:color w:val="000000"/>
                <w:sz w:val="20"/>
                <w:szCs w:val="20"/>
              </w:rPr>
            </w:pPr>
            <w:bookmarkStart w:id="41" w:name="bold20" w:colFirst="0" w:colLast="0"/>
            <w:bookmarkStart w:id="42" w:name="italic20" w:colFirst="0" w:colLast="0"/>
            <w:r w:rsidRPr="00D42BD7">
              <w:rPr>
                <w:rFonts w:ascii="Times New Roman" w:hAnsi="Times New Roman"/>
                <w:bCs/>
                <w:color w:val="000000"/>
                <w:sz w:val="20"/>
                <w:szCs w:val="20"/>
              </w:rPr>
              <w:lastRenderedPageBreak/>
              <w:t>Bias</w:t>
            </w:r>
          </w:p>
        </w:tc>
        <w:tc>
          <w:tcPr>
            <w:tcW w:w="0" w:type="auto"/>
          </w:tcPr>
          <w:p w14:paraId="70C309D4"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9</w:t>
            </w:r>
          </w:p>
        </w:tc>
        <w:tc>
          <w:tcPr>
            <w:tcW w:w="0" w:type="auto"/>
          </w:tcPr>
          <w:p w14:paraId="055D001B" w14:textId="77777777" w:rsidR="005C37F8" w:rsidRPr="00D42BD7" w:rsidRDefault="005C37F8" w:rsidP="00B114AB">
            <w:pPr>
              <w:tabs>
                <w:tab w:val="left" w:pos="5400"/>
              </w:tabs>
              <w:spacing w:line="360" w:lineRule="auto"/>
              <w:rPr>
                <w:rFonts w:ascii="Times New Roman" w:hAnsi="Times New Roman"/>
                <w:color w:val="000000"/>
                <w:sz w:val="20"/>
                <w:szCs w:val="20"/>
              </w:rPr>
            </w:pPr>
            <w:r w:rsidRPr="00D42BD7">
              <w:rPr>
                <w:rFonts w:ascii="Times New Roman" w:hAnsi="Times New Roman"/>
                <w:color w:val="000000"/>
                <w:sz w:val="20"/>
                <w:szCs w:val="20"/>
              </w:rPr>
              <w:t xml:space="preserve">Describe any efforts to address potential sources of bias </w:t>
            </w:r>
          </w:p>
          <w:p w14:paraId="5BD9C979" w14:textId="77777777" w:rsidR="005C37F8" w:rsidRPr="00D42BD7" w:rsidRDefault="005C37F8" w:rsidP="00B114AB">
            <w:pPr>
              <w:tabs>
                <w:tab w:val="left" w:pos="5400"/>
              </w:tabs>
              <w:spacing w:line="360" w:lineRule="auto"/>
              <w:rPr>
                <w:rFonts w:ascii="Times New Roman" w:hAnsi="Times New Roman"/>
                <w:i/>
                <w:iCs/>
                <w:color w:val="000000"/>
                <w:sz w:val="20"/>
                <w:szCs w:val="20"/>
              </w:rPr>
            </w:pPr>
            <w:r w:rsidRPr="00D42BD7">
              <w:rPr>
                <w:rFonts w:ascii="Times New Roman" w:hAnsi="Times New Roman"/>
                <w:i/>
                <w:iCs/>
                <w:color w:val="000000"/>
                <w:sz w:val="20"/>
                <w:szCs w:val="20"/>
              </w:rPr>
              <w:t>Administrative data were used for all the study variables, thus eliminating the common selection and recall bias associated with self-reported data.</w:t>
            </w:r>
          </w:p>
        </w:tc>
      </w:tr>
      <w:tr w:rsidR="005C37F8" w:rsidRPr="00D42BD7" w14:paraId="7F751B61" w14:textId="77777777" w:rsidTr="00B114AB">
        <w:tc>
          <w:tcPr>
            <w:tcW w:w="0" w:type="auto"/>
          </w:tcPr>
          <w:p w14:paraId="6FE3E351" w14:textId="77777777" w:rsidR="005C37F8" w:rsidRPr="00D42BD7" w:rsidRDefault="005C37F8" w:rsidP="00B114AB">
            <w:pPr>
              <w:tabs>
                <w:tab w:val="left" w:pos="5400"/>
              </w:tabs>
              <w:spacing w:line="360" w:lineRule="auto"/>
              <w:rPr>
                <w:rFonts w:ascii="Times New Roman" w:hAnsi="Times New Roman"/>
                <w:bCs/>
                <w:sz w:val="20"/>
                <w:szCs w:val="20"/>
              </w:rPr>
            </w:pPr>
            <w:bookmarkStart w:id="43" w:name="bold21" w:colFirst="0" w:colLast="0"/>
            <w:bookmarkStart w:id="44" w:name="italic21" w:colFirst="0" w:colLast="0"/>
            <w:bookmarkEnd w:id="41"/>
            <w:bookmarkEnd w:id="42"/>
            <w:r w:rsidRPr="00D42BD7">
              <w:rPr>
                <w:rFonts w:ascii="Times New Roman" w:hAnsi="Times New Roman"/>
                <w:bCs/>
                <w:sz w:val="20"/>
                <w:szCs w:val="20"/>
              </w:rPr>
              <w:t>Study size</w:t>
            </w:r>
          </w:p>
        </w:tc>
        <w:tc>
          <w:tcPr>
            <w:tcW w:w="0" w:type="auto"/>
          </w:tcPr>
          <w:p w14:paraId="14949B9B"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0</w:t>
            </w:r>
          </w:p>
        </w:tc>
        <w:tc>
          <w:tcPr>
            <w:tcW w:w="0" w:type="auto"/>
          </w:tcPr>
          <w:p w14:paraId="2422427B"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Explain how the study size was arrived at </w:t>
            </w:r>
          </w:p>
          <w:p w14:paraId="515D32DD" w14:textId="77777777" w:rsidR="005C37F8" w:rsidRPr="006D5EA4" w:rsidRDefault="005C37F8" w:rsidP="00B114AB">
            <w:pPr>
              <w:tabs>
                <w:tab w:val="left" w:pos="5400"/>
              </w:tabs>
              <w:spacing w:line="360" w:lineRule="auto"/>
              <w:rPr>
                <w:rFonts w:ascii="Times New Roman" w:hAnsi="Times New Roman"/>
                <w:i/>
                <w:iCs/>
                <w:sz w:val="20"/>
                <w:szCs w:val="20"/>
              </w:rPr>
            </w:pPr>
            <w:r w:rsidRPr="006D5EA4">
              <w:rPr>
                <w:rFonts w:ascii="Times New Roman" w:hAnsi="Times New Roman"/>
                <w:i/>
                <w:iCs/>
                <w:sz w:val="20"/>
                <w:szCs w:val="20"/>
              </w:rPr>
              <w:t>All 11,656 FIT participants between October 2013 and December 2018 who were subsequently diagnosed with either a screen-detected CRC (N=10,122) or FIT-IC (N=1,534) in the same period were included for all the analyses; except in the analyses regarding tumour location where we only included 10,111 screen-detected CRCs and 1,528 FIT-ICs because two CRCs with an overlapping location and 15 CRCs in the right side of the colon but detected with an incomplete colonoscopy were removed.</w:t>
            </w:r>
          </w:p>
        </w:tc>
      </w:tr>
      <w:tr w:rsidR="005C37F8" w:rsidRPr="00D42BD7" w14:paraId="3FA8870D" w14:textId="77777777" w:rsidTr="00B114AB">
        <w:tc>
          <w:tcPr>
            <w:tcW w:w="0" w:type="auto"/>
          </w:tcPr>
          <w:p w14:paraId="4AA842F0" w14:textId="77777777" w:rsidR="005C37F8" w:rsidRPr="00D42BD7" w:rsidRDefault="005C37F8" w:rsidP="00B114AB">
            <w:pPr>
              <w:tabs>
                <w:tab w:val="left" w:pos="5400"/>
              </w:tabs>
              <w:spacing w:line="360" w:lineRule="auto"/>
              <w:rPr>
                <w:rFonts w:ascii="Times New Roman" w:hAnsi="Times New Roman"/>
                <w:bCs/>
                <w:sz w:val="20"/>
                <w:szCs w:val="20"/>
              </w:rPr>
            </w:pPr>
            <w:bookmarkStart w:id="45" w:name="bold22"/>
            <w:bookmarkStart w:id="46" w:name="italic22"/>
            <w:bookmarkEnd w:id="43"/>
            <w:bookmarkEnd w:id="44"/>
            <w:r w:rsidRPr="00D42BD7">
              <w:rPr>
                <w:rFonts w:ascii="Times New Roman" w:hAnsi="Times New Roman"/>
                <w:bCs/>
                <w:sz w:val="20"/>
                <w:szCs w:val="20"/>
              </w:rPr>
              <w:t>Quantitative</w:t>
            </w:r>
            <w:bookmarkStart w:id="47" w:name="bold23"/>
            <w:bookmarkStart w:id="48" w:name="italic23"/>
            <w:bookmarkEnd w:id="45"/>
            <w:bookmarkEnd w:id="46"/>
            <w:r w:rsidRPr="00D42BD7">
              <w:rPr>
                <w:rFonts w:ascii="Times New Roman" w:hAnsi="Times New Roman"/>
                <w:bCs/>
                <w:sz w:val="20"/>
                <w:szCs w:val="20"/>
              </w:rPr>
              <w:t xml:space="preserve"> variables</w:t>
            </w:r>
            <w:bookmarkEnd w:id="47"/>
            <w:bookmarkEnd w:id="48"/>
          </w:p>
        </w:tc>
        <w:tc>
          <w:tcPr>
            <w:tcW w:w="0" w:type="auto"/>
          </w:tcPr>
          <w:p w14:paraId="341CBDD7"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1</w:t>
            </w:r>
          </w:p>
        </w:tc>
        <w:tc>
          <w:tcPr>
            <w:tcW w:w="0" w:type="auto"/>
          </w:tcPr>
          <w:p w14:paraId="4DABB3FA"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Explain how quantitative variables were handled in the analyses. </w:t>
            </w:r>
          </w:p>
          <w:p w14:paraId="4F24539D" w14:textId="77777777" w:rsidR="005C37F8" w:rsidRPr="00D42BD7" w:rsidRDefault="005C37F8" w:rsidP="00B114AB">
            <w:pPr>
              <w:tabs>
                <w:tab w:val="left" w:pos="5400"/>
              </w:tabs>
              <w:spacing w:line="360" w:lineRule="auto"/>
              <w:rPr>
                <w:rFonts w:ascii="Times New Roman" w:hAnsi="Times New Roman"/>
                <w:i/>
                <w:iCs/>
                <w:sz w:val="20"/>
                <w:szCs w:val="20"/>
              </w:rPr>
            </w:pPr>
            <w:r>
              <w:rPr>
                <w:rFonts w:ascii="Times New Roman" w:hAnsi="Times New Roman"/>
                <w:i/>
                <w:iCs/>
                <w:sz w:val="20"/>
                <w:szCs w:val="20"/>
              </w:rPr>
              <w:t>Age at FIT screening was categorized into three groups: 53-59, 60-69 and 70-74</w:t>
            </w:r>
            <w:r w:rsidRPr="00D42BD7">
              <w:rPr>
                <w:rFonts w:ascii="Times New Roman" w:hAnsi="Times New Roman"/>
                <w:i/>
                <w:iCs/>
                <w:sz w:val="20"/>
                <w:szCs w:val="20"/>
              </w:rPr>
              <w:t xml:space="preserve">. </w:t>
            </w:r>
            <w:r>
              <w:rPr>
                <w:rFonts w:ascii="Times New Roman" w:hAnsi="Times New Roman"/>
                <w:i/>
                <w:iCs/>
                <w:sz w:val="20"/>
                <w:szCs w:val="20"/>
              </w:rPr>
              <w:t>Other variables were originally categorical.</w:t>
            </w:r>
          </w:p>
        </w:tc>
      </w:tr>
      <w:tr w:rsidR="005C37F8" w:rsidRPr="00D42BD7" w14:paraId="1F2A0B6D" w14:textId="77777777" w:rsidTr="00B114AB">
        <w:tc>
          <w:tcPr>
            <w:tcW w:w="0" w:type="auto"/>
            <w:vMerge w:val="restart"/>
          </w:tcPr>
          <w:p w14:paraId="3F51CF78" w14:textId="77777777" w:rsidR="005C37F8" w:rsidRPr="00D42BD7" w:rsidRDefault="005C37F8" w:rsidP="00B114AB">
            <w:pPr>
              <w:tabs>
                <w:tab w:val="left" w:pos="5400"/>
              </w:tabs>
              <w:spacing w:line="360" w:lineRule="auto"/>
              <w:rPr>
                <w:rFonts w:ascii="Times New Roman" w:hAnsi="Times New Roman"/>
                <w:sz w:val="20"/>
                <w:szCs w:val="20"/>
              </w:rPr>
            </w:pPr>
            <w:bookmarkStart w:id="49" w:name="italic24"/>
            <w:r w:rsidRPr="00D42BD7">
              <w:rPr>
                <w:rFonts w:ascii="Times New Roman" w:hAnsi="Times New Roman"/>
                <w:sz w:val="20"/>
                <w:szCs w:val="20"/>
              </w:rPr>
              <w:t>Statistical</w:t>
            </w:r>
            <w:bookmarkStart w:id="50" w:name="italic25"/>
            <w:bookmarkEnd w:id="49"/>
            <w:r w:rsidRPr="00D42BD7">
              <w:rPr>
                <w:rFonts w:ascii="Times New Roman" w:hAnsi="Times New Roman"/>
                <w:sz w:val="20"/>
                <w:szCs w:val="20"/>
              </w:rPr>
              <w:t xml:space="preserve"> methods</w:t>
            </w:r>
            <w:bookmarkEnd w:id="50"/>
          </w:p>
        </w:tc>
        <w:tc>
          <w:tcPr>
            <w:tcW w:w="0" w:type="auto"/>
            <w:vMerge w:val="restart"/>
          </w:tcPr>
          <w:p w14:paraId="40910EF4"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2</w:t>
            </w:r>
          </w:p>
        </w:tc>
        <w:tc>
          <w:tcPr>
            <w:tcW w:w="0" w:type="auto"/>
          </w:tcPr>
          <w:p w14:paraId="17F770BF"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Describe all statistical methods, including those used to control for confounding</w:t>
            </w:r>
          </w:p>
          <w:p w14:paraId="0AAD1B84" w14:textId="77777777" w:rsidR="005C37F8" w:rsidRPr="00623E1A" w:rsidRDefault="005C37F8" w:rsidP="00B114AB">
            <w:pPr>
              <w:pStyle w:val="Paragraph"/>
              <w:spacing w:before="0" w:after="160" w:line="360" w:lineRule="auto"/>
              <w:rPr>
                <w:i/>
                <w:iCs/>
                <w:sz w:val="20"/>
                <w:szCs w:val="20"/>
              </w:rPr>
            </w:pPr>
            <w:r w:rsidRPr="00623E1A">
              <w:rPr>
                <w:i/>
                <w:iCs/>
                <w:sz w:val="20"/>
                <w:szCs w:val="20"/>
              </w:rPr>
              <w:t>Continuous variables were described with medians (interquartile ranges) and categorical variables were described with numbers (percentages). Logistic regression was used to assess the associations between individuals’ and tumours’ characteristics and the risk of having a FIT-IC versus a screen-detected CRC. Crude and adjusted odds ratios (for age and gender) with 95% confidence intervals were reported. In this study, stage I was used as the reference to enable the comparison with other studies where only stages I–IV were included.</w:t>
            </w:r>
            <w:r w:rsidRPr="00623E1A">
              <w:rPr>
                <w:i/>
                <w:iCs/>
                <w:noProof/>
                <w:sz w:val="20"/>
                <w:szCs w:val="20"/>
                <w:vertAlign w:val="superscript"/>
              </w:rPr>
              <w:t>8,10-12,31</w:t>
            </w:r>
            <w:r w:rsidRPr="00623E1A">
              <w:rPr>
                <w:i/>
                <w:iCs/>
                <w:sz w:val="20"/>
                <w:szCs w:val="20"/>
              </w:rPr>
              <w:t xml:space="preserve"> FIT-IC proportions for different profiles combining individuals’ and tumours’ characteristics were presented. FIT-IC proportion was calculated as the number of FIT-ICs divided by the total number of FIT-ICs and screen-detected CRCs and presented as percentage to enhance comprehension.</w:t>
            </w:r>
            <w:r w:rsidRPr="00623E1A">
              <w:rPr>
                <w:i/>
                <w:iCs/>
                <w:noProof/>
                <w:sz w:val="20"/>
                <w:szCs w:val="20"/>
                <w:vertAlign w:val="superscript"/>
              </w:rPr>
              <w:t>11,12,16</w:t>
            </w:r>
            <w:r w:rsidRPr="00623E1A">
              <w:rPr>
                <w:i/>
                <w:iCs/>
                <w:sz w:val="20"/>
                <w:szCs w:val="20"/>
              </w:rPr>
              <w:t xml:space="preserve"> We also examined the distributions of FIT results among FIT-ICs in the first/second year of the screening interval and by patients’ and tumours’ characteristics to explore the impact of shortening FIT screening interval or lowering FIT cut-off on reducing FIT-ICs. </w:t>
            </w:r>
            <w:r w:rsidRPr="00623E1A">
              <w:rPr>
                <w:i/>
                <w:iCs/>
                <w:sz w:val="20"/>
                <w:szCs w:val="20"/>
              </w:rPr>
              <w:lastRenderedPageBreak/>
              <w:t>There is discrepancy among guidelines regarding whether to include in situ cancers in the definition of colorectal carcinoma (TNM and Japanese classification systems) or not (European and US classification systems).</w:t>
            </w:r>
            <w:r w:rsidRPr="00623E1A">
              <w:rPr>
                <w:i/>
                <w:iCs/>
                <w:noProof/>
                <w:sz w:val="20"/>
                <w:szCs w:val="20"/>
                <w:vertAlign w:val="superscript"/>
              </w:rPr>
              <w:t>3,30,33</w:t>
            </w:r>
            <w:r w:rsidRPr="00623E1A">
              <w:rPr>
                <w:i/>
                <w:iCs/>
                <w:sz w:val="20"/>
                <w:szCs w:val="20"/>
              </w:rPr>
              <w:t xml:space="preserve"> To facilitate the comparison of our findings with those of other studies, we present, where it is possible, the results for in situ cancers as a separate group from invasive cancers.</w:t>
            </w:r>
          </w:p>
          <w:p w14:paraId="2E055F69" w14:textId="77777777" w:rsidR="005C37F8" w:rsidRPr="00623E1A" w:rsidRDefault="005C37F8" w:rsidP="00B114AB">
            <w:pPr>
              <w:pStyle w:val="Paragraph"/>
              <w:spacing w:before="0" w:after="160" w:line="360" w:lineRule="auto"/>
              <w:rPr>
                <w:sz w:val="22"/>
                <w:szCs w:val="22"/>
              </w:rPr>
            </w:pPr>
            <w:r w:rsidRPr="00623E1A">
              <w:rPr>
                <w:i/>
                <w:iCs/>
                <w:sz w:val="20"/>
                <w:szCs w:val="20"/>
              </w:rPr>
              <w:t>P-values less than 0.05 (two</w:t>
            </w:r>
            <w:r w:rsidRPr="00623E1A">
              <w:rPr>
                <w:i/>
                <w:iCs/>
                <w:sz w:val="20"/>
                <w:szCs w:val="20"/>
              </w:rPr>
              <w:noBreakHyphen/>
              <w:t>sided) were considered statistically significant. All analyses were performed with RStudio (version 1.3.1056; RStudio, PBC, Boston, MA).</w:t>
            </w:r>
            <w:r w:rsidRPr="009B1947">
              <w:rPr>
                <w:sz w:val="22"/>
                <w:szCs w:val="22"/>
              </w:rPr>
              <w:t xml:space="preserve"> </w:t>
            </w:r>
          </w:p>
        </w:tc>
      </w:tr>
      <w:tr w:rsidR="005C37F8" w:rsidRPr="00D42BD7" w14:paraId="0F87D2B9" w14:textId="77777777" w:rsidTr="00B114AB">
        <w:tc>
          <w:tcPr>
            <w:tcW w:w="0" w:type="auto"/>
            <w:vMerge/>
          </w:tcPr>
          <w:p w14:paraId="2B0504A1" w14:textId="77777777" w:rsidR="005C37F8" w:rsidRPr="00D42BD7" w:rsidRDefault="005C37F8" w:rsidP="00B114AB">
            <w:pPr>
              <w:tabs>
                <w:tab w:val="left" w:pos="5400"/>
              </w:tabs>
              <w:spacing w:line="360" w:lineRule="auto"/>
              <w:rPr>
                <w:rFonts w:ascii="Times New Roman" w:hAnsi="Times New Roman"/>
                <w:bCs/>
                <w:sz w:val="20"/>
                <w:szCs w:val="20"/>
              </w:rPr>
            </w:pPr>
            <w:bookmarkStart w:id="51" w:name="bold24" w:colFirst="0" w:colLast="0"/>
            <w:bookmarkStart w:id="52" w:name="italic26" w:colFirst="0" w:colLast="0"/>
          </w:p>
        </w:tc>
        <w:tc>
          <w:tcPr>
            <w:tcW w:w="0" w:type="auto"/>
            <w:vMerge/>
          </w:tcPr>
          <w:p w14:paraId="7A8F5885"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6843E3D2"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Describe any methods used to examine subgroups and interactions: </w:t>
            </w:r>
            <w:r w:rsidRPr="00D42BD7">
              <w:rPr>
                <w:rFonts w:ascii="Times New Roman" w:hAnsi="Times New Roman"/>
                <w:i/>
                <w:iCs/>
                <w:sz w:val="20"/>
                <w:szCs w:val="20"/>
              </w:rPr>
              <w:t>Not applicable.</w:t>
            </w:r>
          </w:p>
        </w:tc>
      </w:tr>
      <w:tr w:rsidR="005C37F8" w:rsidRPr="00D42BD7" w14:paraId="3E54D895" w14:textId="77777777" w:rsidTr="00B114AB">
        <w:tc>
          <w:tcPr>
            <w:tcW w:w="0" w:type="auto"/>
            <w:vMerge/>
          </w:tcPr>
          <w:p w14:paraId="68ABB81B" w14:textId="77777777" w:rsidR="005C37F8" w:rsidRPr="00D42BD7" w:rsidRDefault="005C37F8" w:rsidP="00B114AB">
            <w:pPr>
              <w:tabs>
                <w:tab w:val="left" w:pos="5400"/>
              </w:tabs>
              <w:spacing w:line="360" w:lineRule="auto"/>
              <w:rPr>
                <w:rFonts w:ascii="Times New Roman" w:hAnsi="Times New Roman"/>
                <w:bCs/>
                <w:sz w:val="20"/>
                <w:szCs w:val="20"/>
              </w:rPr>
            </w:pPr>
            <w:bookmarkStart w:id="53" w:name="bold25" w:colFirst="0" w:colLast="0"/>
            <w:bookmarkStart w:id="54" w:name="italic27" w:colFirst="0" w:colLast="0"/>
            <w:bookmarkEnd w:id="51"/>
            <w:bookmarkEnd w:id="52"/>
          </w:p>
        </w:tc>
        <w:tc>
          <w:tcPr>
            <w:tcW w:w="0" w:type="auto"/>
            <w:vMerge/>
          </w:tcPr>
          <w:p w14:paraId="1EC2C6CB"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31510B33"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Explain how missing data were addressed:</w:t>
            </w:r>
          </w:p>
          <w:p w14:paraId="0D2778E0" w14:textId="77777777" w:rsidR="005C37F8" w:rsidRPr="00623E1A" w:rsidRDefault="005C37F8" w:rsidP="00B114AB">
            <w:pPr>
              <w:tabs>
                <w:tab w:val="left" w:pos="5400"/>
              </w:tabs>
              <w:spacing w:line="360" w:lineRule="auto"/>
              <w:rPr>
                <w:rFonts w:ascii="Times New Roman" w:hAnsi="Times New Roman"/>
                <w:i/>
                <w:iCs/>
                <w:sz w:val="20"/>
                <w:szCs w:val="20"/>
              </w:rPr>
            </w:pPr>
            <w:r w:rsidRPr="00623E1A">
              <w:rPr>
                <w:rFonts w:ascii="Times New Roman" w:hAnsi="Times New Roman"/>
                <w:i/>
                <w:iCs/>
                <w:sz w:val="20"/>
                <w:szCs w:val="20"/>
              </w:rPr>
              <w:t>Data on gender, age at FIT screening and cancer diagnosis were known for all study subjects. About 14% of the tumours had an unknown stage, 38% had an unknown location and 47% had an unknown differentiation grade. In such cases, the data providers (oncological care programmes and/or laboratories for pathological anatomy) filled in the variables with an unspecified code or left them blank (although the fields were mandatory in the registration form). In our data analyses, these observations were included under the “unknown” category.</w:t>
            </w:r>
          </w:p>
        </w:tc>
      </w:tr>
      <w:tr w:rsidR="005C37F8" w:rsidRPr="00D42BD7" w14:paraId="26E85EA5" w14:textId="77777777" w:rsidTr="00B114AB">
        <w:tc>
          <w:tcPr>
            <w:tcW w:w="0" w:type="auto"/>
            <w:vMerge/>
          </w:tcPr>
          <w:p w14:paraId="5805903D" w14:textId="77777777" w:rsidR="005C37F8" w:rsidRPr="00D42BD7" w:rsidRDefault="005C37F8" w:rsidP="00B114AB">
            <w:pPr>
              <w:tabs>
                <w:tab w:val="left" w:pos="5400"/>
              </w:tabs>
              <w:spacing w:line="360" w:lineRule="auto"/>
              <w:rPr>
                <w:rFonts w:ascii="Times New Roman" w:hAnsi="Times New Roman"/>
                <w:bCs/>
                <w:sz w:val="20"/>
                <w:szCs w:val="20"/>
              </w:rPr>
            </w:pPr>
            <w:bookmarkStart w:id="55" w:name="bold26" w:colFirst="0" w:colLast="0"/>
            <w:bookmarkStart w:id="56" w:name="italic28" w:colFirst="0" w:colLast="0"/>
            <w:bookmarkEnd w:id="53"/>
            <w:bookmarkEnd w:id="54"/>
          </w:p>
        </w:tc>
        <w:tc>
          <w:tcPr>
            <w:tcW w:w="0" w:type="auto"/>
            <w:vMerge/>
          </w:tcPr>
          <w:p w14:paraId="687B5245"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5E10004C"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If applicable, explain how loss to follow-up was addressed: </w:t>
            </w:r>
            <w:r>
              <w:rPr>
                <w:rFonts w:ascii="Times New Roman" w:hAnsi="Times New Roman"/>
                <w:i/>
                <w:iCs/>
                <w:sz w:val="20"/>
                <w:szCs w:val="20"/>
              </w:rPr>
              <w:t>Not applicable</w:t>
            </w:r>
            <w:r w:rsidRPr="00D42BD7">
              <w:rPr>
                <w:rFonts w:ascii="Times New Roman" w:hAnsi="Times New Roman"/>
                <w:i/>
                <w:iCs/>
                <w:sz w:val="20"/>
                <w:szCs w:val="20"/>
              </w:rPr>
              <w:t>.</w:t>
            </w:r>
          </w:p>
        </w:tc>
      </w:tr>
      <w:tr w:rsidR="005C37F8" w:rsidRPr="00D42BD7" w14:paraId="7CDC6F0C" w14:textId="77777777" w:rsidTr="00B114AB">
        <w:tc>
          <w:tcPr>
            <w:tcW w:w="0" w:type="auto"/>
            <w:vMerge/>
          </w:tcPr>
          <w:p w14:paraId="3B839D29" w14:textId="77777777" w:rsidR="005C37F8" w:rsidRPr="00D42BD7" w:rsidRDefault="005C37F8" w:rsidP="00B114AB">
            <w:pPr>
              <w:tabs>
                <w:tab w:val="left" w:pos="5400"/>
              </w:tabs>
              <w:spacing w:line="360" w:lineRule="auto"/>
              <w:rPr>
                <w:rFonts w:ascii="Times New Roman" w:hAnsi="Times New Roman"/>
                <w:bCs/>
                <w:sz w:val="20"/>
                <w:szCs w:val="20"/>
              </w:rPr>
            </w:pPr>
            <w:bookmarkStart w:id="57" w:name="bold27" w:colFirst="0" w:colLast="0"/>
            <w:bookmarkStart w:id="58" w:name="italic29" w:colFirst="0" w:colLast="0"/>
            <w:bookmarkEnd w:id="55"/>
            <w:bookmarkEnd w:id="56"/>
          </w:p>
        </w:tc>
        <w:tc>
          <w:tcPr>
            <w:tcW w:w="0" w:type="auto"/>
            <w:vMerge/>
          </w:tcPr>
          <w:p w14:paraId="4330F0BB"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479010AC"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Describe any sensitivity analyses: </w:t>
            </w:r>
            <w:r w:rsidRPr="00D42BD7">
              <w:rPr>
                <w:rFonts w:ascii="Times New Roman" w:hAnsi="Times New Roman"/>
                <w:i/>
                <w:iCs/>
                <w:sz w:val="20"/>
                <w:szCs w:val="20"/>
              </w:rPr>
              <w:t>Not applicable.</w:t>
            </w:r>
          </w:p>
        </w:tc>
      </w:tr>
      <w:tr w:rsidR="005C37F8" w:rsidRPr="00D42BD7" w14:paraId="3815FCFA" w14:textId="77777777" w:rsidTr="00B114AB">
        <w:tc>
          <w:tcPr>
            <w:tcW w:w="0" w:type="auto"/>
            <w:gridSpan w:val="3"/>
          </w:tcPr>
          <w:p w14:paraId="2F9D1406" w14:textId="77777777" w:rsidR="005C37F8" w:rsidRPr="00D42BD7" w:rsidRDefault="005C37F8" w:rsidP="00B114AB">
            <w:pPr>
              <w:pStyle w:val="TableSubHead"/>
              <w:tabs>
                <w:tab w:val="left" w:pos="5400"/>
              </w:tabs>
              <w:suppressAutoHyphens/>
              <w:spacing w:line="360" w:lineRule="auto"/>
              <w:rPr>
                <w:sz w:val="20"/>
              </w:rPr>
            </w:pPr>
            <w:bookmarkStart w:id="59" w:name="bold28"/>
            <w:bookmarkStart w:id="60" w:name="italic30"/>
            <w:bookmarkEnd w:id="57"/>
            <w:bookmarkEnd w:id="58"/>
            <w:r w:rsidRPr="00D42BD7">
              <w:rPr>
                <w:sz w:val="20"/>
              </w:rPr>
              <w:t>Results</w:t>
            </w:r>
            <w:bookmarkEnd w:id="59"/>
            <w:bookmarkEnd w:id="60"/>
          </w:p>
        </w:tc>
      </w:tr>
      <w:tr w:rsidR="005C37F8" w:rsidRPr="00D42BD7" w14:paraId="5F8AC880" w14:textId="77777777" w:rsidTr="00B114AB">
        <w:tc>
          <w:tcPr>
            <w:tcW w:w="0" w:type="auto"/>
            <w:vMerge w:val="restart"/>
          </w:tcPr>
          <w:p w14:paraId="3E96D1A5" w14:textId="77777777" w:rsidR="005C37F8" w:rsidRPr="00D42BD7" w:rsidRDefault="005C37F8" w:rsidP="00B114AB">
            <w:pPr>
              <w:tabs>
                <w:tab w:val="left" w:pos="5400"/>
              </w:tabs>
              <w:spacing w:line="360" w:lineRule="auto"/>
              <w:rPr>
                <w:rFonts w:ascii="Times New Roman" w:hAnsi="Times New Roman"/>
                <w:bCs/>
                <w:sz w:val="20"/>
                <w:szCs w:val="20"/>
              </w:rPr>
            </w:pPr>
            <w:bookmarkStart w:id="61" w:name="bold29"/>
            <w:bookmarkStart w:id="62" w:name="italic31"/>
            <w:r w:rsidRPr="00D42BD7">
              <w:rPr>
                <w:rFonts w:ascii="Times New Roman" w:hAnsi="Times New Roman"/>
                <w:bCs/>
                <w:sz w:val="20"/>
                <w:szCs w:val="20"/>
              </w:rPr>
              <w:t>Participants</w:t>
            </w:r>
            <w:bookmarkEnd w:id="61"/>
            <w:bookmarkEnd w:id="62"/>
          </w:p>
        </w:tc>
        <w:tc>
          <w:tcPr>
            <w:tcW w:w="0" w:type="auto"/>
            <w:vMerge w:val="restart"/>
          </w:tcPr>
          <w:p w14:paraId="3AF58414"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3</w:t>
            </w:r>
            <w:bookmarkStart w:id="63" w:name="bold30"/>
            <w:r w:rsidRPr="00D42BD7">
              <w:rPr>
                <w:rFonts w:ascii="Times New Roman" w:hAnsi="Times New Roman"/>
                <w:bCs/>
                <w:sz w:val="20"/>
                <w:szCs w:val="20"/>
              </w:rPr>
              <w:t>*</w:t>
            </w:r>
            <w:bookmarkEnd w:id="63"/>
          </w:p>
        </w:tc>
        <w:tc>
          <w:tcPr>
            <w:tcW w:w="0" w:type="auto"/>
          </w:tcPr>
          <w:p w14:paraId="77D8C4A2" w14:textId="77777777" w:rsidR="005C37F8"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Report numbers of individuals at each stage of study: </w:t>
            </w:r>
          </w:p>
          <w:p w14:paraId="51FC8518" w14:textId="77777777" w:rsidR="005C37F8" w:rsidRPr="00623E1A" w:rsidRDefault="005C37F8" w:rsidP="00B114AB">
            <w:pPr>
              <w:tabs>
                <w:tab w:val="left" w:pos="5400"/>
              </w:tabs>
              <w:spacing w:line="360" w:lineRule="auto"/>
              <w:rPr>
                <w:rFonts w:ascii="Times New Roman" w:hAnsi="Times New Roman"/>
                <w:i/>
                <w:iCs/>
                <w:sz w:val="20"/>
                <w:szCs w:val="20"/>
              </w:rPr>
            </w:pPr>
            <w:r w:rsidRPr="00623E1A">
              <w:rPr>
                <w:rFonts w:ascii="Times New Roman" w:hAnsi="Times New Roman"/>
                <w:i/>
                <w:iCs/>
                <w:sz w:val="20"/>
                <w:szCs w:val="20"/>
              </w:rPr>
              <w:t>In total, 11,656 CRCs diagnosed after FIT screening were included, with a FIT-IC proportion of 13%. The number of CRCs decreased gradually each year from 3,174 in 2014 to 1,524 in 2018.</w:t>
            </w:r>
          </w:p>
        </w:tc>
      </w:tr>
      <w:tr w:rsidR="005C37F8" w:rsidRPr="00D42BD7" w14:paraId="4C2405F2" w14:textId="77777777" w:rsidTr="00B114AB">
        <w:tc>
          <w:tcPr>
            <w:tcW w:w="0" w:type="auto"/>
            <w:vMerge/>
          </w:tcPr>
          <w:p w14:paraId="6A3ACE15" w14:textId="77777777" w:rsidR="005C37F8" w:rsidRPr="00D42BD7" w:rsidRDefault="005C37F8" w:rsidP="00B114AB">
            <w:pPr>
              <w:tabs>
                <w:tab w:val="left" w:pos="5400"/>
              </w:tabs>
              <w:spacing w:line="360" w:lineRule="auto"/>
              <w:rPr>
                <w:rFonts w:ascii="Times New Roman" w:hAnsi="Times New Roman"/>
                <w:bCs/>
                <w:sz w:val="20"/>
                <w:szCs w:val="20"/>
              </w:rPr>
            </w:pPr>
            <w:bookmarkStart w:id="64" w:name="bold31" w:colFirst="0" w:colLast="0"/>
            <w:bookmarkStart w:id="65" w:name="italic32" w:colFirst="0" w:colLast="0"/>
          </w:p>
        </w:tc>
        <w:tc>
          <w:tcPr>
            <w:tcW w:w="0" w:type="auto"/>
            <w:vMerge/>
          </w:tcPr>
          <w:p w14:paraId="6D00F7EF"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593472C6"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Give reasons for non-participation at each stage: </w:t>
            </w:r>
            <w:r w:rsidRPr="00D42BD7">
              <w:rPr>
                <w:rFonts w:ascii="Times New Roman" w:hAnsi="Times New Roman"/>
                <w:i/>
                <w:iCs/>
                <w:sz w:val="20"/>
                <w:szCs w:val="20"/>
              </w:rPr>
              <w:t>Not applicable.</w:t>
            </w:r>
          </w:p>
        </w:tc>
      </w:tr>
      <w:tr w:rsidR="005C37F8" w:rsidRPr="00D42BD7" w14:paraId="3C3C56C1" w14:textId="77777777" w:rsidTr="00B114AB">
        <w:tc>
          <w:tcPr>
            <w:tcW w:w="0" w:type="auto"/>
            <w:vMerge/>
          </w:tcPr>
          <w:p w14:paraId="1D0503F6" w14:textId="77777777" w:rsidR="005C37F8" w:rsidRPr="00D42BD7" w:rsidRDefault="005C37F8" w:rsidP="00B114AB">
            <w:pPr>
              <w:tabs>
                <w:tab w:val="left" w:pos="5400"/>
              </w:tabs>
              <w:spacing w:line="360" w:lineRule="auto"/>
              <w:rPr>
                <w:rFonts w:ascii="Times New Roman" w:hAnsi="Times New Roman"/>
                <w:bCs/>
                <w:sz w:val="20"/>
                <w:szCs w:val="20"/>
              </w:rPr>
            </w:pPr>
            <w:bookmarkStart w:id="66" w:name="bold32" w:colFirst="0" w:colLast="0"/>
            <w:bookmarkStart w:id="67" w:name="italic33" w:colFirst="0" w:colLast="0"/>
            <w:bookmarkEnd w:id="64"/>
            <w:bookmarkEnd w:id="65"/>
          </w:p>
        </w:tc>
        <w:tc>
          <w:tcPr>
            <w:tcW w:w="0" w:type="auto"/>
            <w:vMerge/>
          </w:tcPr>
          <w:p w14:paraId="6475AF2F"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11CE8E78" w14:textId="77777777" w:rsidR="005C37F8" w:rsidRPr="00D42BD7" w:rsidRDefault="005C37F8" w:rsidP="00B114AB">
            <w:pPr>
              <w:tabs>
                <w:tab w:val="left" w:pos="5400"/>
              </w:tabs>
              <w:spacing w:line="360" w:lineRule="auto"/>
              <w:rPr>
                <w:rFonts w:ascii="Times New Roman" w:hAnsi="Times New Roman"/>
                <w:sz w:val="20"/>
                <w:szCs w:val="20"/>
              </w:rPr>
            </w:pPr>
            <w:bookmarkStart w:id="68" w:name="OLE_LINK4"/>
            <w:r w:rsidRPr="00D42BD7">
              <w:rPr>
                <w:rFonts w:ascii="Times New Roman" w:hAnsi="Times New Roman"/>
                <w:sz w:val="20"/>
                <w:szCs w:val="20"/>
              </w:rPr>
              <w:t>Consider use of a flow diagram</w:t>
            </w:r>
            <w:bookmarkEnd w:id="68"/>
            <w:r w:rsidRPr="00D42BD7">
              <w:rPr>
                <w:rFonts w:ascii="Times New Roman" w:hAnsi="Times New Roman"/>
                <w:sz w:val="20"/>
                <w:szCs w:val="20"/>
              </w:rPr>
              <w:t xml:space="preserve">: </w:t>
            </w:r>
            <w:r w:rsidRPr="00D42BD7">
              <w:rPr>
                <w:rFonts w:ascii="Times New Roman" w:hAnsi="Times New Roman"/>
                <w:i/>
                <w:iCs/>
                <w:sz w:val="20"/>
                <w:szCs w:val="20"/>
              </w:rPr>
              <w:t>Not applicable.</w:t>
            </w:r>
          </w:p>
        </w:tc>
      </w:tr>
      <w:tr w:rsidR="005C37F8" w:rsidRPr="00D42BD7" w14:paraId="14A9367B" w14:textId="77777777" w:rsidTr="00B114AB">
        <w:tc>
          <w:tcPr>
            <w:tcW w:w="0" w:type="auto"/>
            <w:vMerge w:val="restart"/>
          </w:tcPr>
          <w:p w14:paraId="71D8F6B0" w14:textId="77777777" w:rsidR="005C37F8" w:rsidRPr="00D42BD7" w:rsidRDefault="005C37F8" w:rsidP="00B114AB">
            <w:pPr>
              <w:tabs>
                <w:tab w:val="left" w:pos="5400"/>
              </w:tabs>
              <w:spacing w:line="360" w:lineRule="auto"/>
              <w:rPr>
                <w:rFonts w:ascii="Times New Roman" w:hAnsi="Times New Roman"/>
                <w:bCs/>
                <w:sz w:val="20"/>
                <w:szCs w:val="20"/>
              </w:rPr>
            </w:pPr>
            <w:bookmarkStart w:id="69" w:name="bold33"/>
            <w:bookmarkStart w:id="70" w:name="italic34"/>
            <w:bookmarkEnd w:id="66"/>
            <w:bookmarkEnd w:id="67"/>
            <w:r w:rsidRPr="00D42BD7">
              <w:rPr>
                <w:rFonts w:ascii="Times New Roman" w:hAnsi="Times New Roman"/>
                <w:bCs/>
                <w:sz w:val="20"/>
                <w:szCs w:val="20"/>
              </w:rPr>
              <w:t xml:space="preserve">Descriptive </w:t>
            </w:r>
            <w:bookmarkStart w:id="71" w:name="bold34"/>
            <w:bookmarkStart w:id="72" w:name="italic35"/>
            <w:bookmarkEnd w:id="69"/>
            <w:bookmarkEnd w:id="70"/>
            <w:r w:rsidRPr="00D42BD7">
              <w:rPr>
                <w:rFonts w:ascii="Times New Roman" w:hAnsi="Times New Roman"/>
                <w:bCs/>
                <w:sz w:val="20"/>
                <w:szCs w:val="20"/>
              </w:rPr>
              <w:t>data</w:t>
            </w:r>
            <w:bookmarkEnd w:id="71"/>
            <w:bookmarkEnd w:id="72"/>
          </w:p>
        </w:tc>
        <w:tc>
          <w:tcPr>
            <w:tcW w:w="0" w:type="auto"/>
            <w:vMerge w:val="restart"/>
          </w:tcPr>
          <w:p w14:paraId="2B7CB034"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4</w:t>
            </w:r>
            <w:bookmarkStart w:id="73" w:name="bold35"/>
            <w:r w:rsidRPr="00D42BD7">
              <w:rPr>
                <w:rFonts w:ascii="Times New Roman" w:hAnsi="Times New Roman"/>
                <w:bCs/>
                <w:sz w:val="20"/>
                <w:szCs w:val="20"/>
              </w:rPr>
              <w:t>*</w:t>
            </w:r>
            <w:bookmarkEnd w:id="73"/>
          </w:p>
        </w:tc>
        <w:tc>
          <w:tcPr>
            <w:tcW w:w="0" w:type="auto"/>
          </w:tcPr>
          <w:p w14:paraId="698094E1"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Characteristics of study participants:</w:t>
            </w:r>
          </w:p>
          <w:p w14:paraId="04DC5B5A" w14:textId="77777777" w:rsidR="005C37F8" w:rsidRPr="00623E1A" w:rsidRDefault="005C37F8" w:rsidP="00B114AB">
            <w:pPr>
              <w:tabs>
                <w:tab w:val="left" w:pos="5400"/>
              </w:tabs>
              <w:spacing w:line="360" w:lineRule="auto"/>
              <w:rPr>
                <w:rFonts w:ascii="Times New Roman" w:hAnsi="Times New Roman"/>
                <w:i/>
                <w:iCs/>
                <w:sz w:val="20"/>
                <w:szCs w:val="20"/>
              </w:rPr>
            </w:pPr>
            <w:r w:rsidRPr="00623E1A">
              <w:rPr>
                <w:rFonts w:ascii="Times New Roman" w:hAnsi="Times New Roman"/>
                <w:i/>
                <w:iCs/>
                <w:sz w:val="20"/>
                <w:szCs w:val="20"/>
              </w:rPr>
              <w:t xml:space="preserve">Most of the study subjects were male (64.5%). The median age at FIT screening was 66 years. A large proportion of the tumours were classified as “unknown” for location (38.3%), stage (14.0%) or differentiation grade (46.7%). Among the tumours with known categories, the majority presented </w:t>
            </w:r>
            <w:r w:rsidRPr="00623E1A">
              <w:rPr>
                <w:rFonts w:ascii="Times New Roman" w:hAnsi="Times New Roman"/>
                <w:i/>
                <w:iCs/>
                <w:sz w:val="20"/>
                <w:szCs w:val="20"/>
              </w:rPr>
              <w:lastRenderedPageBreak/>
              <w:t>in the left side of the colon or rectum (5,680/7,188; 79.0%), at stage I or in situ (7,184/10,019; 72.0%) and were moderately differentiated (3,577/6,209; 57.0%) (</w:t>
            </w:r>
            <w:r w:rsidRPr="00623E1A">
              <w:rPr>
                <w:rFonts w:ascii="Times New Roman" w:hAnsi="Times New Roman"/>
                <w:b/>
                <w:bCs/>
                <w:i/>
                <w:iCs/>
                <w:sz w:val="20"/>
                <w:szCs w:val="20"/>
              </w:rPr>
              <w:t>Table 1</w:t>
            </w:r>
            <w:r w:rsidRPr="00623E1A">
              <w:rPr>
                <w:rFonts w:ascii="Times New Roman" w:hAnsi="Times New Roman"/>
                <w:i/>
                <w:iCs/>
                <w:sz w:val="20"/>
                <w:szCs w:val="20"/>
              </w:rPr>
              <w:t>).</w:t>
            </w:r>
          </w:p>
        </w:tc>
      </w:tr>
      <w:tr w:rsidR="005C37F8" w:rsidRPr="00D42BD7" w14:paraId="16016F98" w14:textId="77777777" w:rsidTr="00B114AB">
        <w:tc>
          <w:tcPr>
            <w:tcW w:w="0" w:type="auto"/>
            <w:vMerge/>
          </w:tcPr>
          <w:p w14:paraId="3A9BDBA9" w14:textId="77777777" w:rsidR="005C37F8" w:rsidRPr="00D42BD7" w:rsidRDefault="005C37F8" w:rsidP="00B114AB">
            <w:pPr>
              <w:tabs>
                <w:tab w:val="left" w:pos="5400"/>
              </w:tabs>
              <w:spacing w:line="360" w:lineRule="auto"/>
              <w:rPr>
                <w:rFonts w:ascii="Times New Roman" w:hAnsi="Times New Roman"/>
                <w:bCs/>
                <w:sz w:val="20"/>
                <w:szCs w:val="20"/>
              </w:rPr>
            </w:pPr>
            <w:bookmarkStart w:id="74" w:name="bold36" w:colFirst="0" w:colLast="0"/>
            <w:bookmarkStart w:id="75" w:name="italic36" w:colFirst="0" w:colLast="0"/>
          </w:p>
        </w:tc>
        <w:tc>
          <w:tcPr>
            <w:tcW w:w="0" w:type="auto"/>
            <w:vMerge/>
          </w:tcPr>
          <w:p w14:paraId="0846A71C"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19857FF1" w14:textId="77777777" w:rsidR="005C37F8"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Number of participants with missing data: </w:t>
            </w:r>
          </w:p>
          <w:p w14:paraId="3189FED1" w14:textId="77777777" w:rsidR="005C37F8" w:rsidRPr="00623E1A" w:rsidRDefault="005C37F8" w:rsidP="00B114AB">
            <w:pPr>
              <w:pStyle w:val="Paragraph"/>
              <w:spacing w:before="0" w:after="160" w:line="360" w:lineRule="auto"/>
              <w:rPr>
                <w:i/>
                <w:iCs/>
                <w:sz w:val="20"/>
                <w:szCs w:val="20"/>
              </w:rPr>
            </w:pPr>
            <w:r w:rsidRPr="00623E1A">
              <w:rPr>
                <w:i/>
                <w:iCs/>
                <w:sz w:val="20"/>
                <w:szCs w:val="20"/>
              </w:rPr>
              <w:t>Data on gender, age at FIT screening and cancer diagnosis were known for all study subjects. About 14% of the tumours had an unknown stage, 38% had an unknown location and 47% had an unknown differentiation grade. In such cases, the data providers (oncological care programmes and/or laboratories for pathological anatomy) filled in the variables with an unspecified code or left them blank (although the fields were mandatory in the registration form). In our data analyses, these observations were included under the “unknown” category.</w:t>
            </w:r>
          </w:p>
        </w:tc>
      </w:tr>
      <w:tr w:rsidR="005C37F8" w:rsidRPr="00D42BD7" w14:paraId="668FA603" w14:textId="77777777" w:rsidTr="00B114AB">
        <w:tc>
          <w:tcPr>
            <w:tcW w:w="0" w:type="auto"/>
            <w:vMerge/>
          </w:tcPr>
          <w:p w14:paraId="5022E1A0" w14:textId="77777777" w:rsidR="005C37F8" w:rsidRPr="00D42BD7" w:rsidRDefault="005C37F8" w:rsidP="00B114AB">
            <w:pPr>
              <w:tabs>
                <w:tab w:val="left" w:pos="5400"/>
              </w:tabs>
              <w:spacing w:line="360" w:lineRule="auto"/>
              <w:rPr>
                <w:rFonts w:ascii="Times New Roman" w:hAnsi="Times New Roman"/>
                <w:bCs/>
                <w:sz w:val="20"/>
                <w:szCs w:val="20"/>
              </w:rPr>
            </w:pPr>
            <w:bookmarkStart w:id="76" w:name="bold37" w:colFirst="0" w:colLast="0"/>
            <w:bookmarkStart w:id="77" w:name="italic37" w:colFirst="0" w:colLast="0"/>
            <w:bookmarkEnd w:id="74"/>
            <w:bookmarkEnd w:id="75"/>
          </w:p>
        </w:tc>
        <w:tc>
          <w:tcPr>
            <w:tcW w:w="0" w:type="auto"/>
            <w:vMerge/>
          </w:tcPr>
          <w:p w14:paraId="653694EF"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Pr>
          <w:p w14:paraId="79FC7E8B"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Follow-up time: </w:t>
            </w:r>
            <w:r w:rsidRPr="00657659">
              <w:rPr>
                <w:rFonts w:ascii="Times New Roman" w:hAnsi="Times New Roman"/>
                <w:i/>
                <w:iCs/>
                <w:sz w:val="20"/>
                <w:szCs w:val="20"/>
              </w:rPr>
              <w:t>between October 2013 and December 2018</w:t>
            </w:r>
          </w:p>
        </w:tc>
      </w:tr>
      <w:tr w:rsidR="005C37F8" w:rsidRPr="00D42BD7" w14:paraId="2026C655" w14:textId="77777777" w:rsidTr="00B114AB">
        <w:trPr>
          <w:trHeight w:val="295"/>
        </w:trPr>
        <w:tc>
          <w:tcPr>
            <w:tcW w:w="0" w:type="auto"/>
            <w:tcBorders>
              <w:bottom w:val="single" w:sz="4" w:space="0" w:color="auto"/>
            </w:tcBorders>
          </w:tcPr>
          <w:p w14:paraId="2FE0A352" w14:textId="77777777" w:rsidR="005C37F8" w:rsidRPr="00D42BD7" w:rsidRDefault="005C37F8" w:rsidP="00B114AB">
            <w:pPr>
              <w:tabs>
                <w:tab w:val="left" w:pos="5400"/>
              </w:tabs>
              <w:spacing w:line="360" w:lineRule="auto"/>
              <w:rPr>
                <w:rFonts w:ascii="Times New Roman" w:hAnsi="Times New Roman"/>
                <w:bCs/>
                <w:sz w:val="20"/>
                <w:szCs w:val="20"/>
              </w:rPr>
            </w:pPr>
            <w:bookmarkStart w:id="78" w:name="bold38" w:colFirst="0" w:colLast="0"/>
            <w:bookmarkStart w:id="79" w:name="italic38" w:colFirst="0" w:colLast="0"/>
            <w:bookmarkEnd w:id="76"/>
            <w:bookmarkEnd w:id="77"/>
            <w:r w:rsidRPr="00D42BD7">
              <w:rPr>
                <w:rFonts w:ascii="Times New Roman" w:hAnsi="Times New Roman"/>
                <w:bCs/>
                <w:sz w:val="20"/>
                <w:szCs w:val="20"/>
              </w:rPr>
              <w:t>Outcome data</w:t>
            </w:r>
          </w:p>
        </w:tc>
        <w:tc>
          <w:tcPr>
            <w:tcW w:w="0" w:type="auto"/>
            <w:tcBorders>
              <w:bottom w:val="single" w:sz="4" w:space="0" w:color="auto"/>
            </w:tcBorders>
          </w:tcPr>
          <w:p w14:paraId="57E65FA6"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5</w:t>
            </w:r>
            <w:bookmarkStart w:id="80" w:name="bold39"/>
            <w:r w:rsidRPr="00D42BD7">
              <w:rPr>
                <w:rFonts w:ascii="Times New Roman" w:hAnsi="Times New Roman"/>
                <w:bCs/>
                <w:sz w:val="20"/>
                <w:szCs w:val="20"/>
              </w:rPr>
              <w:t>*</w:t>
            </w:r>
            <w:bookmarkEnd w:id="80"/>
          </w:p>
        </w:tc>
        <w:tc>
          <w:tcPr>
            <w:tcW w:w="0" w:type="auto"/>
            <w:tcBorders>
              <w:bottom w:val="single" w:sz="4" w:space="0" w:color="auto"/>
            </w:tcBorders>
          </w:tcPr>
          <w:p w14:paraId="3BF03B7F"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Report numbers of outcome events or summary measures over time:</w:t>
            </w:r>
          </w:p>
          <w:p w14:paraId="0A2748F6" w14:textId="77777777" w:rsidR="005C37F8" w:rsidRPr="00D42BD7" w:rsidRDefault="005C37F8" w:rsidP="00B114AB">
            <w:pPr>
              <w:tabs>
                <w:tab w:val="left" w:pos="5400"/>
              </w:tabs>
              <w:spacing w:line="360" w:lineRule="auto"/>
              <w:rPr>
                <w:rFonts w:ascii="Times New Roman" w:hAnsi="Times New Roman"/>
                <w:i/>
                <w:iCs/>
                <w:sz w:val="20"/>
                <w:szCs w:val="20"/>
              </w:rPr>
            </w:pPr>
            <w:r w:rsidRPr="00523247">
              <w:rPr>
                <w:rFonts w:ascii="Times New Roman" w:hAnsi="Times New Roman"/>
                <w:i/>
                <w:iCs/>
                <w:sz w:val="20"/>
                <w:szCs w:val="20"/>
              </w:rPr>
              <w:t>In total, 11,656 CRCs diagnosed after FIT screening were included, with a FIT-IC proportion of 13%</w:t>
            </w:r>
            <w:r>
              <w:rPr>
                <w:rFonts w:ascii="Times New Roman" w:hAnsi="Times New Roman"/>
                <w:i/>
                <w:iCs/>
                <w:sz w:val="20"/>
                <w:szCs w:val="20"/>
              </w:rPr>
              <w:t xml:space="preserve"> (Table 1)</w:t>
            </w:r>
            <w:r w:rsidRPr="00D42BD7">
              <w:rPr>
                <w:rFonts w:ascii="Times New Roman" w:hAnsi="Times New Roman"/>
                <w:i/>
                <w:iCs/>
                <w:sz w:val="20"/>
                <w:szCs w:val="20"/>
              </w:rPr>
              <w:t xml:space="preserve">. </w:t>
            </w:r>
          </w:p>
        </w:tc>
      </w:tr>
      <w:tr w:rsidR="005C37F8" w:rsidRPr="00D42BD7" w14:paraId="587303A8" w14:textId="77777777" w:rsidTr="00B114AB">
        <w:tc>
          <w:tcPr>
            <w:tcW w:w="0" w:type="auto"/>
            <w:vMerge w:val="restart"/>
            <w:tcBorders>
              <w:top w:val="single" w:sz="4" w:space="0" w:color="auto"/>
              <w:bottom w:val="single" w:sz="4" w:space="0" w:color="auto"/>
            </w:tcBorders>
          </w:tcPr>
          <w:p w14:paraId="0A9370DE" w14:textId="77777777" w:rsidR="005C37F8" w:rsidRPr="00D42BD7" w:rsidRDefault="005C37F8" w:rsidP="00B114AB">
            <w:pPr>
              <w:tabs>
                <w:tab w:val="left" w:pos="5400"/>
              </w:tabs>
              <w:spacing w:line="360" w:lineRule="auto"/>
              <w:rPr>
                <w:rFonts w:ascii="Times New Roman" w:hAnsi="Times New Roman"/>
                <w:bCs/>
                <w:sz w:val="20"/>
                <w:szCs w:val="20"/>
              </w:rPr>
            </w:pPr>
            <w:bookmarkStart w:id="81" w:name="italic40" w:colFirst="0" w:colLast="0"/>
            <w:bookmarkStart w:id="82" w:name="bold41" w:colFirst="0" w:colLast="0"/>
            <w:bookmarkEnd w:id="78"/>
            <w:bookmarkEnd w:id="79"/>
            <w:r w:rsidRPr="00D42BD7">
              <w:rPr>
                <w:rFonts w:ascii="Times New Roman" w:hAnsi="Times New Roman"/>
                <w:bCs/>
                <w:sz w:val="20"/>
                <w:szCs w:val="20"/>
              </w:rPr>
              <w:t>Main results</w:t>
            </w:r>
          </w:p>
        </w:tc>
        <w:tc>
          <w:tcPr>
            <w:tcW w:w="0" w:type="auto"/>
            <w:vMerge w:val="restart"/>
            <w:tcBorders>
              <w:top w:val="single" w:sz="4" w:space="0" w:color="auto"/>
              <w:bottom w:val="single" w:sz="4" w:space="0" w:color="auto"/>
            </w:tcBorders>
          </w:tcPr>
          <w:p w14:paraId="555D9AC9"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6</w:t>
            </w:r>
          </w:p>
        </w:tc>
        <w:tc>
          <w:tcPr>
            <w:tcW w:w="0" w:type="auto"/>
            <w:tcBorders>
              <w:top w:val="single" w:sz="4" w:space="0" w:color="auto"/>
              <w:bottom w:val="single" w:sz="4" w:space="0" w:color="auto"/>
            </w:tcBorders>
          </w:tcPr>
          <w:p w14:paraId="0307FC52"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i/>
                <w:sz w:val="20"/>
                <w:szCs w:val="20"/>
              </w:rPr>
              <w:t>(</w:t>
            </w:r>
            <w:r w:rsidRPr="00D42BD7">
              <w:rPr>
                <w:rFonts w:ascii="Times New Roman" w:hAnsi="Times New Roman"/>
                <w:sz w:val="20"/>
                <w:szCs w:val="20"/>
              </w:rPr>
              <w:t xml:space="preserve">a) Give unadjusted estimates and, if applicable, confounder-adjusted estimates and their precision (eg, 95% confidence interval). </w:t>
            </w:r>
          </w:p>
          <w:p w14:paraId="64678D75" w14:textId="77777777" w:rsidR="005C37F8" w:rsidRPr="00657659" w:rsidRDefault="005C37F8" w:rsidP="00B114AB">
            <w:pPr>
              <w:tabs>
                <w:tab w:val="left" w:pos="5400"/>
              </w:tabs>
              <w:spacing w:line="360" w:lineRule="auto"/>
              <w:rPr>
                <w:rFonts w:ascii="Times New Roman" w:hAnsi="Times New Roman"/>
                <w:b/>
                <w:bCs/>
                <w:i/>
                <w:iCs/>
                <w:sz w:val="20"/>
                <w:szCs w:val="20"/>
              </w:rPr>
            </w:pPr>
            <w:r w:rsidRPr="00657659">
              <w:rPr>
                <w:rFonts w:ascii="Times New Roman" w:hAnsi="Times New Roman"/>
                <w:b/>
                <w:bCs/>
                <w:i/>
                <w:iCs/>
                <w:sz w:val="20"/>
                <w:szCs w:val="20"/>
              </w:rPr>
              <w:t>Factors associated with the risk of having a FIT-IC versus a screen-detected CRC</w:t>
            </w:r>
          </w:p>
          <w:p w14:paraId="73AAC022" w14:textId="77777777" w:rsidR="005C37F8" w:rsidRPr="00BF13BA" w:rsidRDefault="005C37F8" w:rsidP="00B114AB">
            <w:pPr>
              <w:spacing w:line="360" w:lineRule="auto"/>
              <w:rPr>
                <w:rFonts w:ascii="Times New Roman" w:hAnsi="Times New Roman"/>
                <w:i/>
                <w:iCs/>
                <w:sz w:val="20"/>
                <w:szCs w:val="20"/>
              </w:rPr>
            </w:pPr>
            <w:r w:rsidRPr="00BF13BA">
              <w:rPr>
                <w:rFonts w:ascii="Times New Roman" w:hAnsi="Times New Roman"/>
                <w:i/>
                <w:iCs/>
                <w:sz w:val="20"/>
                <w:szCs w:val="20"/>
              </w:rPr>
              <w:t>The risk of having a FIT-IC versus a screen-detected CRC was 1.6 times higher in women vs. men (OR = 1.58 [1.41–1.76]) and 1.4 times higher in people aged 70–74 compared to ages 53-59 (OR = 1.35 [1.14–1.59]). Regarding tumours’ characteristics, the risk of having FIT-IC was 3.5 times higher for tumours in the right side of the colon (OR = 3.53 [2.98–4.20]) and twice higher for those in the rectum (OR = 2.01 [1.72–2.37]) compared to those in the left side; 7.2 times higher for stage IV compared to stage I (OR = 7.15 [5.76–8.88]); and 2.6 times higher for poorly/undifferentiated lesions compared to well-differentiated lesions (OR = 2.57 [2.08–3.18]) (</w:t>
            </w:r>
            <w:r w:rsidRPr="00BF13BA">
              <w:rPr>
                <w:rFonts w:ascii="Times New Roman" w:hAnsi="Times New Roman"/>
                <w:b/>
                <w:bCs/>
                <w:i/>
                <w:iCs/>
                <w:sz w:val="20"/>
                <w:szCs w:val="20"/>
              </w:rPr>
              <w:t>Table 2</w:t>
            </w:r>
            <w:r w:rsidRPr="00BF13BA">
              <w:rPr>
                <w:rFonts w:ascii="Times New Roman" w:hAnsi="Times New Roman"/>
                <w:i/>
                <w:iCs/>
                <w:sz w:val="20"/>
                <w:szCs w:val="20"/>
              </w:rPr>
              <w:t>).</w:t>
            </w:r>
          </w:p>
          <w:p w14:paraId="7899C824" w14:textId="77777777" w:rsidR="005C37F8" w:rsidRPr="00BF13BA" w:rsidRDefault="005C37F8" w:rsidP="00B114AB">
            <w:pPr>
              <w:spacing w:line="360" w:lineRule="auto"/>
              <w:rPr>
                <w:rFonts w:ascii="Times New Roman" w:hAnsi="Times New Roman"/>
                <w:i/>
                <w:iCs/>
                <w:sz w:val="20"/>
                <w:szCs w:val="20"/>
              </w:rPr>
            </w:pPr>
            <w:r w:rsidRPr="00BF13BA">
              <w:rPr>
                <w:rFonts w:ascii="Times New Roman" w:hAnsi="Times New Roman"/>
                <w:b/>
                <w:bCs/>
                <w:i/>
                <w:iCs/>
                <w:sz w:val="20"/>
                <w:szCs w:val="20"/>
              </w:rPr>
              <w:t>Figure 1</w:t>
            </w:r>
            <w:r w:rsidRPr="00BF13BA">
              <w:rPr>
                <w:rFonts w:ascii="Times New Roman" w:hAnsi="Times New Roman"/>
                <w:i/>
                <w:iCs/>
                <w:sz w:val="20"/>
                <w:szCs w:val="20"/>
              </w:rPr>
              <w:t xml:space="preserve"> illustrates the increase in FIT-IC proportion when tumour stage (the strongest factor associated with an increased risk of having a FIT-IC) was combined with other factors. FIT-IC proportion was 45% when considering stage IV alone but increased to 49% when stage IV was combined with age 70–74; 55–56% when stage IV was combined with </w:t>
            </w:r>
            <w:r w:rsidRPr="00BF13BA">
              <w:rPr>
                <w:rFonts w:ascii="Times New Roman" w:hAnsi="Times New Roman"/>
                <w:i/>
                <w:iCs/>
                <w:sz w:val="20"/>
                <w:szCs w:val="20"/>
              </w:rPr>
              <w:lastRenderedPageBreak/>
              <w:t xml:space="preserve">female gender or poorly/undifferentiated grade and to 63% when stage IV was combined with right side location. </w:t>
            </w:r>
          </w:p>
          <w:p w14:paraId="3EA00D95" w14:textId="77777777" w:rsidR="005C37F8" w:rsidRPr="00657659" w:rsidRDefault="005C37F8" w:rsidP="00B114AB">
            <w:pPr>
              <w:tabs>
                <w:tab w:val="left" w:pos="5400"/>
              </w:tabs>
              <w:spacing w:line="360" w:lineRule="auto"/>
              <w:rPr>
                <w:rFonts w:ascii="Times New Roman" w:hAnsi="Times New Roman"/>
                <w:b/>
                <w:bCs/>
                <w:i/>
                <w:iCs/>
                <w:sz w:val="20"/>
                <w:szCs w:val="20"/>
              </w:rPr>
            </w:pPr>
            <w:r w:rsidRPr="00657659">
              <w:rPr>
                <w:rFonts w:ascii="Times New Roman" w:hAnsi="Times New Roman"/>
                <w:b/>
                <w:bCs/>
                <w:i/>
                <w:iCs/>
                <w:sz w:val="20"/>
                <w:szCs w:val="20"/>
              </w:rPr>
              <w:t xml:space="preserve">Distribution of FIT results among FIT-ICs in the first/second year of screening interval and by patients’ and tumours’ characteristics </w:t>
            </w:r>
          </w:p>
          <w:p w14:paraId="1D35D463" w14:textId="77777777" w:rsidR="005C37F8" w:rsidRPr="00BF13BA" w:rsidRDefault="005C37F8" w:rsidP="00B114AB">
            <w:pPr>
              <w:spacing w:line="360" w:lineRule="auto"/>
              <w:rPr>
                <w:rFonts w:ascii="Times New Roman" w:hAnsi="Times New Roman"/>
                <w:i/>
                <w:iCs/>
                <w:sz w:val="20"/>
                <w:szCs w:val="20"/>
              </w:rPr>
            </w:pPr>
            <w:r w:rsidRPr="00BF13BA">
              <w:rPr>
                <w:rFonts w:ascii="Times New Roman" w:hAnsi="Times New Roman"/>
                <w:i/>
                <w:iCs/>
                <w:sz w:val="20"/>
                <w:szCs w:val="20"/>
              </w:rPr>
              <w:t>The number of FIT-ICs increased during the two-year screening interval (</w:t>
            </w:r>
            <w:r w:rsidRPr="00BF13BA">
              <w:rPr>
                <w:rFonts w:ascii="Times New Roman" w:hAnsi="Times New Roman"/>
                <w:b/>
                <w:bCs/>
                <w:i/>
                <w:iCs/>
                <w:sz w:val="20"/>
                <w:szCs w:val="20"/>
              </w:rPr>
              <w:t>Figure 2</w:t>
            </w:r>
            <w:r w:rsidRPr="00BF13BA">
              <w:rPr>
                <w:rFonts w:ascii="Times New Roman" w:hAnsi="Times New Roman"/>
                <w:i/>
                <w:iCs/>
                <w:sz w:val="20"/>
                <w:szCs w:val="20"/>
              </w:rPr>
              <w:t>). More than sixty percent (922/1,534) of FIT-ICs were detected in the second year. According to the distributions of FIT results (</w:t>
            </w:r>
            <w:r w:rsidRPr="00BF13BA">
              <w:rPr>
                <w:rFonts w:ascii="Times New Roman" w:hAnsi="Times New Roman"/>
                <w:b/>
                <w:bCs/>
                <w:i/>
                <w:iCs/>
                <w:sz w:val="20"/>
                <w:szCs w:val="20"/>
              </w:rPr>
              <w:t>Figure 3</w:t>
            </w:r>
            <w:r w:rsidRPr="00BF13BA">
              <w:rPr>
                <w:rFonts w:ascii="Times New Roman" w:hAnsi="Times New Roman"/>
                <w:i/>
                <w:iCs/>
                <w:sz w:val="20"/>
                <w:szCs w:val="20"/>
              </w:rPr>
              <w:t xml:space="preserve"> and </w:t>
            </w:r>
            <w:r w:rsidRPr="00BF13BA">
              <w:rPr>
                <w:rFonts w:ascii="Times New Roman" w:hAnsi="Times New Roman"/>
                <w:b/>
                <w:bCs/>
                <w:i/>
                <w:iCs/>
                <w:sz w:val="20"/>
                <w:szCs w:val="20"/>
              </w:rPr>
              <w:t>Supplementary Table 1</w:t>
            </w:r>
            <w:r w:rsidRPr="00BF13BA">
              <w:rPr>
                <w:rFonts w:ascii="Times New Roman" w:hAnsi="Times New Roman"/>
                <w:i/>
                <w:iCs/>
                <w:sz w:val="20"/>
                <w:szCs w:val="20"/>
              </w:rPr>
              <w:t>), 83-92% FIT-ICs in both sexes, all age groups, tumour locations and stages had a low quantitative FIT result of ≤ 10 µg Hb/g. This majority of FIT</w:t>
            </w:r>
            <w:r w:rsidRPr="00BF13BA">
              <w:rPr>
                <w:rFonts w:ascii="Times New Roman" w:hAnsi="Times New Roman"/>
                <w:i/>
                <w:iCs/>
                <w:sz w:val="20"/>
                <w:szCs w:val="20"/>
              </w:rPr>
              <w:noBreakHyphen/>
              <w:t>ICs would not be picked up if the FIT cut-off was lowered from 15 to 10 µg Hb/g. Similarly, 89% of the FIT-ICs detected in the second year of the two-year screening interval also had a low FIT result of ≤ 10 µg Hb/g, suggesting that most FIT-ICs would still be missed even if the screening interval was shortened from two to one year, given the current FIT cut-off of 15 µg Hb/g.</w:t>
            </w:r>
          </w:p>
          <w:p w14:paraId="3521A9D7"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Make clear which confounders were adjusted for and why they were included</w:t>
            </w:r>
          </w:p>
          <w:p w14:paraId="677D68B5" w14:textId="77777777" w:rsidR="005C37F8" w:rsidRPr="00657659" w:rsidRDefault="005C37F8" w:rsidP="00B114AB">
            <w:pPr>
              <w:tabs>
                <w:tab w:val="left" w:pos="5400"/>
              </w:tabs>
              <w:spacing w:line="360" w:lineRule="auto"/>
              <w:rPr>
                <w:rFonts w:ascii="Times New Roman" w:hAnsi="Times New Roman"/>
                <w:i/>
                <w:iCs/>
                <w:sz w:val="20"/>
                <w:szCs w:val="20"/>
              </w:rPr>
            </w:pPr>
            <w:r w:rsidRPr="00657659">
              <w:rPr>
                <w:rFonts w:ascii="Times New Roman" w:hAnsi="Times New Roman"/>
                <w:i/>
                <w:iCs/>
                <w:sz w:val="20"/>
                <w:szCs w:val="20"/>
              </w:rPr>
              <w:t>For the variables “gender” and “age at FIT screening” that were assessed at the time of FIT screening, “age at FIT screening” and “gender” were adjusted for in the multivariable analyses, respectively.</w:t>
            </w:r>
          </w:p>
          <w:p w14:paraId="5126CC28" w14:textId="77777777" w:rsidR="005C37F8" w:rsidRPr="00D42BD7" w:rsidRDefault="005C37F8" w:rsidP="00B114AB">
            <w:pPr>
              <w:tabs>
                <w:tab w:val="left" w:pos="5400"/>
              </w:tabs>
              <w:spacing w:line="360" w:lineRule="auto"/>
              <w:rPr>
                <w:rFonts w:ascii="Times New Roman" w:hAnsi="Times New Roman"/>
                <w:i/>
                <w:iCs/>
                <w:sz w:val="20"/>
                <w:szCs w:val="20"/>
              </w:rPr>
            </w:pPr>
            <w:r w:rsidRPr="00657659">
              <w:rPr>
                <w:rFonts w:ascii="Times New Roman" w:hAnsi="Times New Roman"/>
                <w:i/>
                <w:iCs/>
                <w:sz w:val="20"/>
                <w:szCs w:val="20"/>
              </w:rPr>
              <w:t>For the variables “location”, “stage” and “differentiation grade” that were assessed at the time of cancer diagnosis, age at cancer diagnosis and gender were adjusted for in the multivariable analyses.</w:t>
            </w:r>
          </w:p>
        </w:tc>
      </w:tr>
      <w:tr w:rsidR="005C37F8" w:rsidRPr="00D42BD7" w14:paraId="020BA889" w14:textId="77777777" w:rsidTr="00B114AB">
        <w:tc>
          <w:tcPr>
            <w:tcW w:w="0" w:type="auto"/>
            <w:vMerge/>
            <w:tcBorders>
              <w:top w:val="single" w:sz="4" w:space="0" w:color="auto"/>
              <w:bottom w:val="single" w:sz="4" w:space="0" w:color="auto"/>
            </w:tcBorders>
          </w:tcPr>
          <w:p w14:paraId="4F6017CD" w14:textId="77777777" w:rsidR="005C37F8" w:rsidRPr="00D42BD7" w:rsidRDefault="005C37F8" w:rsidP="00B114AB">
            <w:pPr>
              <w:tabs>
                <w:tab w:val="left" w:pos="5400"/>
              </w:tabs>
              <w:spacing w:line="360" w:lineRule="auto"/>
              <w:rPr>
                <w:rFonts w:ascii="Times New Roman" w:hAnsi="Times New Roman"/>
                <w:bCs/>
                <w:sz w:val="20"/>
                <w:szCs w:val="20"/>
              </w:rPr>
            </w:pPr>
            <w:bookmarkStart w:id="83" w:name="italic41" w:colFirst="0" w:colLast="0"/>
            <w:bookmarkStart w:id="84" w:name="bold42" w:colFirst="0" w:colLast="0"/>
            <w:bookmarkEnd w:id="81"/>
            <w:bookmarkEnd w:id="82"/>
          </w:p>
        </w:tc>
        <w:tc>
          <w:tcPr>
            <w:tcW w:w="0" w:type="auto"/>
            <w:vMerge/>
            <w:tcBorders>
              <w:top w:val="single" w:sz="4" w:space="0" w:color="auto"/>
              <w:bottom w:val="single" w:sz="4" w:space="0" w:color="auto"/>
            </w:tcBorders>
          </w:tcPr>
          <w:p w14:paraId="347DF029"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Borders>
              <w:top w:val="single" w:sz="4" w:space="0" w:color="auto"/>
              <w:bottom w:val="single" w:sz="4" w:space="0" w:color="auto"/>
            </w:tcBorders>
          </w:tcPr>
          <w:p w14:paraId="5E7322D2"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Report category boundaries when continuous variables were categorized: </w:t>
            </w:r>
            <w:r w:rsidRPr="00D42BD7">
              <w:rPr>
                <w:rFonts w:ascii="Times New Roman" w:hAnsi="Times New Roman"/>
                <w:i/>
                <w:iCs/>
                <w:sz w:val="20"/>
                <w:szCs w:val="20"/>
              </w:rPr>
              <w:t>Not applicable.</w:t>
            </w:r>
          </w:p>
        </w:tc>
      </w:tr>
      <w:tr w:rsidR="005C37F8" w:rsidRPr="00D42BD7" w14:paraId="7007334C" w14:textId="77777777" w:rsidTr="00B114AB">
        <w:tc>
          <w:tcPr>
            <w:tcW w:w="0" w:type="auto"/>
            <w:vMerge/>
            <w:tcBorders>
              <w:top w:val="single" w:sz="4" w:space="0" w:color="auto"/>
              <w:bottom w:val="single" w:sz="4" w:space="0" w:color="auto"/>
            </w:tcBorders>
          </w:tcPr>
          <w:p w14:paraId="144D45DF" w14:textId="77777777" w:rsidR="005C37F8" w:rsidRPr="00D42BD7" w:rsidRDefault="005C37F8" w:rsidP="00B114AB">
            <w:pPr>
              <w:tabs>
                <w:tab w:val="left" w:pos="5400"/>
              </w:tabs>
              <w:spacing w:line="360" w:lineRule="auto"/>
              <w:rPr>
                <w:rFonts w:ascii="Times New Roman" w:hAnsi="Times New Roman"/>
                <w:bCs/>
                <w:sz w:val="20"/>
                <w:szCs w:val="20"/>
              </w:rPr>
            </w:pPr>
            <w:bookmarkStart w:id="85" w:name="italic42" w:colFirst="0" w:colLast="0"/>
            <w:bookmarkStart w:id="86" w:name="bold43" w:colFirst="0" w:colLast="0"/>
            <w:bookmarkEnd w:id="83"/>
            <w:bookmarkEnd w:id="84"/>
          </w:p>
        </w:tc>
        <w:tc>
          <w:tcPr>
            <w:tcW w:w="0" w:type="auto"/>
            <w:vMerge/>
            <w:tcBorders>
              <w:top w:val="single" w:sz="4" w:space="0" w:color="auto"/>
              <w:bottom w:val="single" w:sz="4" w:space="0" w:color="auto"/>
            </w:tcBorders>
          </w:tcPr>
          <w:p w14:paraId="737E3508" w14:textId="77777777" w:rsidR="005C37F8" w:rsidRPr="00D42BD7" w:rsidRDefault="005C37F8" w:rsidP="00B114AB">
            <w:pPr>
              <w:tabs>
                <w:tab w:val="left" w:pos="5400"/>
              </w:tabs>
              <w:spacing w:line="360" w:lineRule="auto"/>
              <w:jc w:val="center"/>
              <w:rPr>
                <w:rFonts w:ascii="Times New Roman" w:hAnsi="Times New Roman"/>
                <w:sz w:val="20"/>
                <w:szCs w:val="20"/>
              </w:rPr>
            </w:pPr>
          </w:p>
        </w:tc>
        <w:tc>
          <w:tcPr>
            <w:tcW w:w="0" w:type="auto"/>
            <w:tcBorders>
              <w:top w:val="single" w:sz="4" w:space="0" w:color="auto"/>
              <w:bottom w:val="single" w:sz="4" w:space="0" w:color="auto"/>
            </w:tcBorders>
          </w:tcPr>
          <w:p w14:paraId="4BC56D84"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If relevant, consider translating estimates of relative risk into absolute risk for a meaningful time period: </w:t>
            </w:r>
            <w:r w:rsidRPr="00D42BD7">
              <w:rPr>
                <w:rFonts w:ascii="Times New Roman" w:hAnsi="Times New Roman"/>
                <w:i/>
                <w:iCs/>
                <w:sz w:val="20"/>
                <w:szCs w:val="20"/>
              </w:rPr>
              <w:t>Not applicable.</w:t>
            </w:r>
          </w:p>
        </w:tc>
      </w:tr>
      <w:tr w:rsidR="005C37F8" w:rsidRPr="00D42BD7" w14:paraId="0B7BAE50" w14:textId="77777777" w:rsidTr="00B114AB">
        <w:tc>
          <w:tcPr>
            <w:tcW w:w="0" w:type="auto"/>
            <w:tcBorders>
              <w:top w:val="single" w:sz="4" w:space="0" w:color="auto"/>
              <w:bottom w:val="single" w:sz="4" w:space="0" w:color="auto"/>
            </w:tcBorders>
          </w:tcPr>
          <w:p w14:paraId="5F47DC59" w14:textId="77777777" w:rsidR="005C37F8" w:rsidRPr="00D42BD7" w:rsidRDefault="005C37F8" w:rsidP="00B114AB">
            <w:pPr>
              <w:tabs>
                <w:tab w:val="left" w:pos="5400"/>
              </w:tabs>
              <w:spacing w:line="360" w:lineRule="auto"/>
              <w:rPr>
                <w:rFonts w:ascii="Times New Roman" w:hAnsi="Times New Roman"/>
                <w:bCs/>
                <w:sz w:val="20"/>
                <w:szCs w:val="20"/>
              </w:rPr>
            </w:pPr>
            <w:bookmarkStart w:id="87" w:name="italic43"/>
            <w:bookmarkStart w:id="88" w:name="bold44"/>
            <w:bookmarkEnd w:id="85"/>
            <w:bookmarkEnd w:id="86"/>
            <w:r w:rsidRPr="00D42BD7">
              <w:rPr>
                <w:rFonts w:ascii="Times New Roman" w:hAnsi="Times New Roman"/>
                <w:bCs/>
                <w:sz w:val="20"/>
                <w:szCs w:val="20"/>
              </w:rPr>
              <w:t>Other analyses</w:t>
            </w:r>
            <w:bookmarkEnd w:id="87"/>
            <w:bookmarkEnd w:id="88"/>
          </w:p>
        </w:tc>
        <w:tc>
          <w:tcPr>
            <w:tcW w:w="0" w:type="auto"/>
            <w:tcBorders>
              <w:top w:val="single" w:sz="4" w:space="0" w:color="auto"/>
              <w:bottom w:val="single" w:sz="4" w:space="0" w:color="auto"/>
            </w:tcBorders>
          </w:tcPr>
          <w:p w14:paraId="62DD3858"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7</w:t>
            </w:r>
          </w:p>
        </w:tc>
        <w:tc>
          <w:tcPr>
            <w:tcW w:w="0" w:type="auto"/>
            <w:tcBorders>
              <w:top w:val="single" w:sz="4" w:space="0" w:color="auto"/>
              <w:bottom w:val="single" w:sz="4" w:space="0" w:color="auto"/>
            </w:tcBorders>
          </w:tcPr>
          <w:p w14:paraId="5BC76507"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 xml:space="preserve">Report other analyses done—eg analyses of subgroups and interactions, and sensitivity analyses: </w:t>
            </w:r>
            <w:r w:rsidRPr="00D42BD7">
              <w:rPr>
                <w:rFonts w:ascii="Times New Roman" w:hAnsi="Times New Roman"/>
                <w:i/>
                <w:iCs/>
                <w:sz w:val="20"/>
                <w:szCs w:val="20"/>
              </w:rPr>
              <w:t>Not applicable.</w:t>
            </w:r>
          </w:p>
        </w:tc>
      </w:tr>
      <w:tr w:rsidR="005C37F8" w:rsidRPr="00D42BD7" w14:paraId="44EA555D" w14:textId="77777777" w:rsidTr="00B114AB">
        <w:tc>
          <w:tcPr>
            <w:tcW w:w="0" w:type="auto"/>
            <w:gridSpan w:val="3"/>
            <w:tcBorders>
              <w:top w:val="single" w:sz="4" w:space="0" w:color="auto"/>
            </w:tcBorders>
          </w:tcPr>
          <w:p w14:paraId="22DAF4B4" w14:textId="77777777" w:rsidR="005C37F8" w:rsidRPr="00D42BD7" w:rsidRDefault="005C37F8" w:rsidP="00B114AB">
            <w:pPr>
              <w:pStyle w:val="TableSubHead"/>
              <w:tabs>
                <w:tab w:val="left" w:pos="5400"/>
              </w:tabs>
              <w:suppressAutoHyphens/>
              <w:spacing w:line="360" w:lineRule="auto"/>
              <w:rPr>
                <w:sz w:val="20"/>
              </w:rPr>
            </w:pPr>
            <w:bookmarkStart w:id="89" w:name="italic44"/>
            <w:bookmarkStart w:id="90" w:name="bold45"/>
            <w:r w:rsidRPr="00D42BD7">
              <w:rPr>
                <w:sz w:val="20"/>
              </w:rPr>
              <w:t>Discussion</w:t>
            </w:r>
            <w:bookmarkEnd w:id="89"/>
            <w:bookmarkEnd w:id="90"/>
          </w:p>
        </w:tc>
      </w:tr>
      <w:tr w:rsidR="005C37F8" w:rsidRPr="00D42BD7" w14:paraId="78D0D2AC" w14:textId="77777777" w:rsidTr="00B114AB">
        <w:tc>
          <w:tcPr>
            <w:tcW w:w="0" w:type="auto"/>
          </w:tcPr>
          <w:p w14:paraId="6CD99E8F" w14:textId="77777777" w:rsidR="005C37F8" w:rsidRPr="00D42BD7" w:rsidRDefault="005C37F8" w:rsidP="00B114AB">
            <w:pPr>
              <w:tabs>
                <w:tab w:val="left" w:pos="5400"/>
              </w:tabs>
              <w:spacing w:line="360" w:lineRule="auto"/>
              <w:rPr>
                <w:rFonts w:ascii="Times New Roman" w:hAnsi="Times New Roman"/>
                <w:bCs/>
                <w:sz w:val="20"/>
                <w:szCs w:val="20"/>
              </w:rPr>
            </w:pPr>
            <w:bookmarkStart w:id="91" w:name="italic45" w:colFirst="0" w:colLast="0"/>
            <w:bookmarkStart w:id="92" w:name="bold46" w:colFirst="0" w:colLast="0"/>
            <w:r w:rsidRPr="00D42BD7">
              <w:rPr>
                <w:rFonts w:ascii="Times New Roman" w:hAnsi="Times New Roman"/>
                <w:bCs/>
                <w:sz w:val="20"/>
                <w:szCs w:val="20"/>
              </w:rPr>
              <w:t>Key results</w:t>
            </w:r>
          </w:p>
        </w:tc>
        <w:tc>
          <w:tcPr>
            <w:tcW w:w="0" w:type="auto"/>
          </w:tcPr>
          <w:p w14:paraId="73A4C29E"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8</w:t>
            </w:r>
          </w:p>
        </w:tc>
        <w:tc>
          <w:tcPr>
            <w:tcW w:w="0" w:type="auto"/>
          </w:tcPr>
          <w:p w14:paraId="12CB0C2E"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Summarise key results with reference to study objectives</w:t>
            </w:r>
          </w:p>
          <w:p w14:paraId="129F0007" w14:textId="77777777" w:rsidR="005C37F8" w:rsidRPr="00001D64" w:rsidRDefault="005C37F8" w:rsidP="00B114AB">
            <w:pPr>
              <w:spacing w:line="360" w:lineRule="auto"/>
              <w:rPr>
                <w:rFonts w:ascii="Times New Roman" w:hAnsi="Times New Roman"/>
                <w:i/>
                <w:iCs/>
                <w:sz w:val="20"/>
                <w:szCs w:val="20"/>
              </w:rPr>
            </w:pPr>
            <w:bookmarkStart w:id="93" w:name="_Hlk86680272"/>
            <w:r w:rsidRPr="00001D64">
              <w:rPr>
                <w:rFonts w:ascii="Times New Roman" w:hAnsi="Times New Roman"/>
                <w:i/>
                <w:iCs/>
                <w:sz w:val="20"/>
                <w:szCs w:val="20"/>
              </w:rPr>
              <w:t xml:space="preserve">Using data of all screen-detected CRCs and FIT-ICs diagnosed in FIT participants for CRC screening in Flanders during 2013–2018, we identified several factors associated with a higher risk of having a FIT-IC versus a screen-detected CRC. These include female gender, older age, </w:t>
            </w:r>
            <w:r w:rsidRPr="00001D64">
              <w:rPr>
                <w:rFonts w:ascii="Times New Roman" w:hAnsi="Times New Roman"/>
                <w:i/>
                <w:iCs/>
                <w:sz w:val="20"/>
                <w:szCs w:val="20"/>
              </w:rPr>
              <w:lastRenderedPageBreak/>
              <w:t>right side and rectum locations, advanced stage and high grade. The majority (83–92%) of FIT-ICs in both the first and second year of the two-year screening interval and all subgroups had a low FIT result of ≤ 10 µg Hb/g, indicating a minimal impact of shortening the screening interval from two years to one year or lowering the FIT cut-off from 15 µg Hb/g (the current cut</w:t>
            </w:r>
            <w:r w:rsidRPr="00001D64">
              <w:rPr>
                <w:rFonts w:ascii="Times New Roman" w:hAnsi="Times New Roman"/>
                <w:i/>
                <w:iCs/>
                <w:sz w:val="20"/>
                <w:szCs w:val="20"/>
              </w:rPr>
              <w:noBreakHyphen/>
              <w:t>off) to 10 µg Hb/g on reducing FIT-ICs</w:t>
            </w:r>
            <w:bookmarkEnd w:id="93"/>
            <w:r w:rsidRPr="00001D64">
              <w:rPr>
                <w:rFonts w:ascii="Times New Roman" w:hAnsi="Times New Roman"/>
                <w:i/>
                <w:iCs/>
                <w:sz w:val="20"/>
                <w:szCs w:val="20"/>
              </w:rPr>
              <w:t>.</w:t>
            </w:r>
          </w:p>
        </w:tc>
      </w:tr>
      <w:tr w:rsidR="005C37F8" w:rsidRPr="00D42BD7" w14:paraId="29141361" w14:textId="77777777" w:rsidTr="00B114AB">
        <w:tc>
          <w:tcPr>
            <w:tcW w:w="0" w:type="auto"/>
          </w:tcPr>
          <w:p w14:paraId="7E2F1148" w14:textId="77777777" w:rsidR="005C37F8" w:rsidRPr="00D42BD7" w:rsidRDefault="005C37F8" w:rsidP="00B114AB">
            <w:pPr>
              <w:tabs>
                <w:tab w:val="left" w:pos="5400"/>
              </w:tabs>
              <w:spacing w:line="360" w:lineRule="auto"/>
              <w:rPr>
                <w:rFonts w:ascii="Times New Roman" w:hAnsi="Times New Roman"/>
                <w:bCs/>
                <w:sz w:val="20"/>
                <w:szCs w:val="20"/>
              </w:rPr>
            </w:pPr>
            <w:bookmarkStart w:id="94" w:name="italic46" w:colFirst="0" w:colLast="0"/>
            <w:bookmarkStart w:id="95" w:name="bold47" w:colFirst="0" w:colLast="0"/>
            <w:bookmarkEnd w:id="91"/>
            <w:bookmarkEnd w:id="92"/>
            <w:r w:rsidRPr="00D42BD7">
              <w:rPr>
                <w:rFonts w:ascii="Times New Roman" w:hAnsi="Times New Roman"/>
                <w:bCs/>
                <w:sz w:val="20"/>
                <w:szCs w:val="20"/>
              </w:rPr>
              <w:lastRenderedPageBreak/>
              <w:t>Limitations</w:t>
            </w:r>
          </w:p>
        </w:tc>
        <w:tc>
          <w:tcPr>
            <w:tcW w:w="0" w:type="auto"/>
          </w:tcPr>
          <w:p w14:paraId="6EB700A6"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19</w:t>
            </w:r>
          </w:p>
        </w:tc>
        <w:tc>
          <w:tcPr>
            <w:tcW w:w="0" w:type="auto"/>
          </w:tcPr>
          <w:p w14:paraId="7DA0C621"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Discuss limitations of the study, taking into account sources of potential bias or imprecision. Discuss both direction and magnitude of any potential bias</w:t>
            </w:r>
          </w:p>
          <w:p w14:paraId="1BDDDA80" w14:textId="77777777" w:rsidR="005C37F8" w:rsidRPr="00001D64" w:rsidRDefault="005C37F8" w:rsidP="00B114AB">
            <w:pPr>
              <w:spacing w:line="360" w:lineRule="auto"/>
              <w:rPr>
                <w:rFonts w:ascii="Times New Roman" w:hAnsi="Times New Roman"/>
                <w:i/>
                <w:iCs/>
                <w:sz w:val="20"/>
                <w:szCs w:val="20"/>
              </w:rPr>
            </w:pPr>
            <w:r w:rsidRPr="00001D64">
              <w:rPr>
                <w:rFonts w:ascii="Times New Roman" w:hAnsi="Times New Roman"/>
                <w:i/>
                <w:iCs/>
                <w:sz w:val="20"/>
                <w:szCs w:val="20"/>
              </w:rPr>
              <w:t>Several limitations need to be acknowledged. Firstly, since data on both FIT participation and cancers were retrieved between October 2013 and December 2018, data on screen-detected CRCs and FIT</w:t>
            </w:r>
            <w:r w:rsidRPr="00001D64">
              <w:rPr>
                <w:rFonts w:ascii="Times New Roman" w:hAnsi="Times New Roman"/>
                <w:i/>
                <w:iCs/>
                <w:sz w:val="20"/>
                <w:szCs w:val="20"/>
              </w:rPr>
              <w:noBreakHyphen/>
              <w:t>ICs following FITs taken in the latest years (2017–2018) might be incomplete, resulting in an underestimation of both screen</w:t>
            </w:r>
            <w:r w:rsidRPr="00001D64">
              <w:rPr>
                <w:rFonts w:ascii="Times New Roman" w:hAnsi="Times New Roman"/>
                <w:i/>
                <w:iCs/>
                <w:sz w:val="20"/>
                <w:szCs w:val="20"/>
              </w:rPr>
              <w:noBreakHyphen/>
              <w:t>detected CRC and FIT</w:t>
            </w:r>
            <w:r w:rsidRPr="00001D64">
              <w:rPr>
                <w:rFonts w:ascii="Times New Roman" w:hAnsi="Times New Roman"/>
                <w:i/>
                <w:iCs/>
                <w:sz w:val="20"/>
                <w:szCs w:val="20"/>
              </w:rPr>
              <w:noBreakHyphen/>
              <w:t>ICs, with an expected larger extent for FIT</w:t>
            </w:r>
            <w:r w:rsidRPr="00001D64">
              <w:rPr>
                <w:rFonts w:ascii="Times New Roman" w:hAnsi="Times New Roman"/>
                <w:i/>
                <w:iCs/>
                <w:sz w:val="20"/>
                <w:szCs w:val="20"/>
              </w:rPr>
              <w:noBreakHyphen/>
              <w:t>ICs. As a result, FIT</w:t>
            </w:r>
            <w:r w:rsidRPr="00001D64">
              <w:rPr>
                <w:rFonts w:ascii="Times New Roman" w:hAnsi="Times New Roman"/>
                <w:i/>
                <w:iCs/>
                <w:sz w:val="20"/>
                <w:szCs w:val="20"/>
              </w:rPr>
              <w:noBreakHyphen/>
              <w:t>IC proportion might be underestimated, especially for the latest screening years. Secondly, the administrative data used in this study contained sizable proportions of tumours with unknown location, stage or differentiation grade. Future research can benefit from using pathology reports to supplement missing or non-specific information. Lastly, data on molecular characteristics of tumours are lacking in the current study. We plan to analyse pathology reports to study the difference in molecular characteristics between screen-detected CRCs and FIT</w:t>
            </w:r>
            <w:r w:rsidRPr="00001D64">
              <w:rPr>
                <w:rFonts w:ascii="Times New Roman" w:hAnsi="Times New Roman"/>
                <w:i/>
                <w:iCs/>
                <w:sz w:val="20"/>
                <w:szCs w:val="20"/>
              </w:rPr>
              <w:noBreakHyphen/>
              <w:t>ICs, especially those at an advanced stage, in the next step.</w:t>
            </w:r>
          </w:p>
        </w:tc>
      </w:tr>
      <w:tr w:rsidR="005C37F8" w:rsidRPr="00D42BD7" w14:paraId="51A0676E" w14:textId="77777777" w:rsidTr="00B114AB">
        <w:tc>
          <w:tcPr>
            <w:tcW w:w="0" w:type="auto"/>
          </w:tcPr>
          <w:p w14:paraId="02383088" w14:textId="77777777" w:rsidR="005C37F8" w:rsidRPr="00D42BD7" w:rsidRDefault="005C37F8" w:rsidP="00B114AB">
            <w:pPr>
              <w:tabs>
                <w:tab w:val="left" w:pos="5400"/>
              </w:tabs>
              <w:spacing w:line="360" w:lineRule="auto"/>
              <w:rPr>
                <w:rFonts w:ascii="Times New Roman" w:hAnsi="Times New Roman"/>
                <w:bCs/>
                <w:sz w:val="20"/>
                <w:szCs w:val="20"/>
              </w:rPr>
            </w:pPr>
            <w:bookmarkStart w:id="96" w:name="italic47" w:colFirst="0" w:colLast="0"/>
            <w:bookmarkStart w:id="97" w:name="bold48" w:colFirst="0" w:colLast="0"/>
            <w:bookmarkEnd w:id="94"/>
            <w:bookmarkEnd w:id="95"/>
            <w:r w:rsidRPr="00D42BD7">
              <w:rPr>
                <w:rFonts w:ascii="Times New Roman" w:hAnsi="Times New Roman"/>
                <w:bCs/>
                <w:sz w:val="20"/>
                <w:szCs w:val="20"/>
              </w:rPr>
              <w:t>Interpretation</w:t>
            </w:r>
          </w:p>
        </w:tc>
        <w:tc>
          <w:tcPr>
            <w:tcW w:w="0" w:type="auto"/>
          </w:tcPr>
          <w:p w14:paraId="40AA7F0A"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20</w:t>
            </w:r>
          </w:p>
        </w:tc>
        <w:tc>
          <w:tcPr>
            <w:tcW w:w="0" w:type="auto"/>
          </w:tcPr>
          <w:p w14:paraId="67D86DDC"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Give a cautious overall interpretation of results considering objectives, limitations, multiplicity of analyses, results from similar studies, and other relevant evidence:</w:t>
            </w:r>
          </w:p>
          <w:p w14:paraId="74FB8FD9"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The FIT-IC proportion in Flanders during 2013–2018 was 13%, which lies within the range of FIT-IC proportion of 7–23% in other screening programmes using a FIT cut-off between 10 and 20 µg Hb/g.</w:t>
            </w:r>
            <w:r w:rsidRPr="00C65322">
              <w:rPr>
                <w:rFonts w:ascii="Times New Roman" w:hAnsi="Times New Roman"/>
                <w:i/>
                <w:iCs/>
                <w:noProof/>
                <w:sz w:val="20"/>
                <w:szCs w:val="20"/>
                <w:vertAlign w:val="superscript"/>
              </w:rPr>
              <w:t>8-12</w:t>
            </w:r>
            <w:r w:rsidRPr="00C65322">
              <w:rPr>
                <w:rFonts w:ascii="Times New Roman" w:hAnsi="Times New Roman"/>
                <w:i/>
                <w:iCs/>
                <w:sz w:val="20"/>
                <w:szCs w:val="20"/>
              </w:rPr>
              <w:t xml:space="preserve"> Our study also supports previous findings that ICs after a negative faecal occult blood test are more common in women, </w:t>
            </w:r>
            <w:r w:rsidRPr="00C65322">
              <w:rPr>
                <w:rFonts w:ascii="Times New Roman" w:hAnsi="Times New Roman"/>
                <w:i/>
                <w:iCs/>
                <w:noProof/>
                <w:sz w:val="20"/>
                <w:szCs w:val="20"/>
                <w:vertAlign w:val="superscript"/>
              </w:rPr>
              <w:t>9,13,16-19</w:t>
            </w:r>
            <w:r w:rsidRPr="00C65322">
              <w:rPr>
                <w:rFonts w:ascii="Times New Roman" w:hAnsi="Times New Roman"/>
                <w:i/>
                <w:iCs/>
                <w:sz w:val="20"/>
                <w:szCs w:val="20"/>
              </w:rPr>
              <w:t xml:space="preserve"> older people,</w:t>
            </w:r>
            <w:r w:rsidRPr="00C65322">
              <w:rPr>
                <w:rFonts w:ascii="Times New Roman" w:hAnsi="Times New Roman"/>
                <w:i/>
                <w:iCs/>
                <w:noProof/>
                <w:sz w:val="20"/>
                <w:szCs w:val="20"/>
                <w:vertAlign w:val="superscript"/>
              </w:rPr>
              <w:t>16,20,36</w:t>
            </w:r>
            <w:r w:rsidRPr="00C65322">
              <w:rPr>
                <w:rFonts w:ascii="Times New Roman" w:hAnsi="Times New Roman"/>
                <w:i/>
                <w:iCs/>
                <w:sz w:val="20"/>
                <w:szCs w:val="20"/>
              </w:rPr>
              <w:t xml:space="preserve"> in the right side of the colon</w:t>
            </w:r>
            <w:r w:rsidRPr="00C65322">
              <w:rPr>
                <w:rFonts w:ascii="Times New Roman" w:hAnsi="Times New Roman"/>
                <w:i/>
                <w:iCs/>
                <w:noProof/>
                <w:sz w:val="20"/>
                <w:szCs w:val="20"/>
                <w:vertAlign w:val="superscript"/>
              </w:rPr>
              <w:t>8,9,11,16-19,22</w:t>
            </w:r>
            <w:r w:rsidRPr="00C65322">
              <w:rPr>
                <w:rFonts w:ascii="Times New Roman" w:hAnsi="Times New Roman"/>
                <w:i/>
                <w:iCs/>
                <w:sz w:val="20"/>
                <w:szCs w:val="20"/>
              </w:rPr>
              <w:t xml:space="preserve"> or in the rectum,</w:t>
            </w:r>
            <w:r w:rsidRPr="00C65322">
              <w:rPr>
                <w:rFonts w:ascii="Times New Roman" w:hAnsi="Times New Roman"/>
                <w:i/>
                <w:iCs/>
                <w:noProof/>
                <w:sz w:val="20"/>
                <w:szCs w:val="20"/>
                <w:vertAlign w:val="superscript"/>
              </w:rPr>
              <w:t>10,17,37</w:t>
            </w:r>
            <w:r w:rsidRPr="00C65322">
              <w:rPr>
                <w:rFonts w:ascii="Times New Roman" w:hAnsi="Times New Roman"/>
                <w:i/>
                <w:iCs/>
                <w:sz w:val="20"/>
                <w:szCs w:val="20"/>
              </w:rPr>
              <w:t xml:space="preserve"> at a more advanced stage</w:t>
            </w:r>
            <w:r w:rsidRPr="00C65322">
              <w:rPr>
                <w:rFonts w:ascii="Times New Roman" w:hAnsi="Times New Roman"/>
                <w:i/>
                <w:iCs/>
                <w:noProof/>
                <w:sz w:val="20"/>
                <w:szCs w:val="20"/>
                <w:vertAlign w:val="superscript"/>
              </w:rPr>
              <w:t>8-14,16,22,31,37</w:t>
            </w:r>
            <w:r w:rsidRPr="00C65322">
              <w:rPr>
                <w:rFonts w:ascii="Times New Roman" w:hAnsi="Times New Roman"/>
                <w:i/>
                <w:iCs/>
                <w:sz w:val="20"/>
                <w:szCs w:val="20"/>
              </w:rPr>
              <w:t xml:space="preserve"> and with a higher grade,</w:t>
            </w:r>
            <w:r w:rsidRPr="00C65322">
              <w:rPr>
                <w:rFonts w:ascii="Times New Roman" w:hAnsi="Times New Roman"/>
                <w:i/>
                <w:iCs/>
                <w:noProof/>
                <w:sz w:val="20"/>
                <w:szCs w:val="20"/>
                <w:vertAlign w:val="superscript"/>
              </w:rPr>
              <w:t>14,31</w:t>
            </w:r>
            <w:r w:rsidRPr="00C65322">
              <w:rPr>
                <w:rFonts w:ascii="Times New Roman" w:hAnsi="Times New Roman"/>
                <w:i/>
                <w:iCs/>
                <w:sz w:val="20"/>
                <w:szCs w:val="20"/>
              </w:rPr>
              <w:t xml:space="preserve"> compared to screen-detected CRCs. Prior literature has proposed several explanations for these associations but definitive conclusions have not been reached.</w:t>
            </w:r>
          </w:p>
          <w:p w14:paraId="71CA6C7E" w14:textId="77777777" w:rsidR="005C37F8" w:rsidRPr="00C65322" w:rsidRDefault="005C37F8" w:rsidP="00B114AB">
            <w:pPr>
              <w:spacing w:line="360" w:lineRule="auto"/>
              <w:rPr>
                <w:rFonts w:ascii="Times New Roman" w:hAnsi="Times New Roman"/>
                <w:i/>
                <w:iCs/>
                <w:sz w:val="20"/>
                <w:szCs w:val="20"/>
              </w:rPr>
            </w:pPr>
          </w:p>
          <w:p w14:paraId="7DB116EE"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lastRenderedPageBreak/>
              <w:t>The fact that women have a higher risk of having FIT-IC than men might be due to lower blood haemoglobin concentrations,</w:t>
            </w:r>
            <w:r w:rsidRPr="00C65322">
              <w:rPr>
                <w:rFonts w:ascii="Times New Roman" w:hAnsi="Times New Roman"/>
                <w:i/>
                <w:iCs/>
                <w:noProof/>
                <w:sz w:val="20"/>
                <w:szCs w:val="20"/>
                <w:vertAlign w:val="superscript"/>
              </w:rPr>
              <w:t>17,20,38</w:t>
            </w:r>
            <w:r w:rsidRPr="00C65322">
              <w:rPr>
                <w:rFonts w:ascii="Times New Roman" w:hAnsi="Times New Roman"/>
                <w:i/>
                <w:iCs/>
                <w:sz w:val="20"/>
                <w:szCs w:val="20"/>
              </w:rPr>
              <w:t xml:space="preserve"> a longer colonic transit time leading to a greater degree of haemoglobin degradation,</w:t>
            </w:r>
            <w:r w:rsidRPr="00C65322">
              <w:rPr>
                <w:rFonts w:ascii="Times New Roman" w:hAnsi="Times New Roman"/>
                <w:i/>
                <w:iCs/>
                <w:noProof/>
                <w:sz w:val="20"/>
                <w:szCs w:val="20"/>
                <w:vertAlign w:val="superscript"/>
              </w:rPr>
              <w:t>39</w:t>
            </w:r>
            <w:r w:rsidRPr="00C65322">
              <w:rPr>
                <w:rFonts w:ascii="Times New Roman" w:hAnsi="Times New Roman"/>
                <w:i/>
                <w:iCs/>
                <w:sz w:val="20"/>
                <w:szCs w:val="20"/>
              </w:rPr>
              <w:t xml:space="preserve"> or a higher proportion of harder-to-detect, right-sided cancers.</w:t>
            </w:r>
            <w:r w:rsidRPr="00C65322">
              <w:rPr>
                <w:rFonts w:ascii="Times New Roman" w:hAnsi="Times New Roman"/>
                <w:i/>
                <w:iCs/>
                <w:noProof/>
                <w:sz w:val="20"/>
                <w:szCs w:val="20"/>
                <w:vertAlign w:val="superscript"/>
              </w:rPr>
              <w:t>17,20,22,40</w:t>
            </w:r>
            <w:r w:rsidRPr="00C65322">
              <w:rPr>
                <w:rFonts w:ascii="Times New Roman" w:hAnsi="Times New Roman"/>
                <w:i/>
                <w:iCs/>
                <w:sz w:val="20"/>
                <w:szCs w:val="20"/>
              </w:rPr>
              <w:t xml:space="preserve"> The last proposed reason might contribute modestly to the explanation since after adjusting for tumour location, we found almost the same association between gender and the risk of having a FIT-IC versus a screen-detected CRC (OR 1.53 [1.36–1.71]), showing 1.53 times higher risk of having a FIT</w:t>
            </w:r>
            <w:r w:rsidRPr="00C65322">
              <w:rPr>
                <w:rFonts w:ascii="Times New Roman" w:hAnsi="Times New Roman"/>
                <w:i/>
                <w:iCs/>
                <w:sz w:val="20"/>
                <w:szCs w:val="20"/>
              </w:rPr>
              <w:noBreakHyphen/>
              <w:t xml:space="preserve">IC in women, independently of location. </w:t>
            </w:r>
          </w:p>
          <w:p w14:paraId="0DC99DBA" w14:textId="77777777" w:rsidR="005C37F8" w:rsidRPr="00C65322" w:rsidRDefault="005C37F8" w:rsidP="00B114AB">
            <w:pPr>
              <w:spacing w:line="360" w:lineRule="auto"/>
              <w:rPr>
                <w:rFonts w:ascii="Times New Roman" w:hAnsi="Times New Roman"/>
                <w:i/>
                <w:iCs/>
                <w:sz w:val="20"/>
                <w:szCs w:val="20"/>
              </w:rPr>
            </w:pPr>
          </w:p>
          <w:p w14:paraId="0AB4A664"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Although a number of studies have shown a lower FIT sensitivity in older people,</w:t>
            </w:r>
            <w:r w:rsidRPr="00C65322">
              <w:rPr>
                <w:rFonts w:ascii="Times New Roman" w:hAnsi="Times New Roman"/>
                <w:i/>
                <w:iCs/>
                <w:noProof/>
                <w:sz w:val="20"/>
                <w:szCs w:val="20"/>
                <w:vertAlign w:val="superscript"/>
              </w:rPr>
              <w:t>16,20,36</w:t>
            </w:r>
            <w:r w:rsidRPr="00C65322">
              <w:rPr>
                <w:rFonts w:ascii="Times New Roman" w:hAnsi="Times New Roman"/>
                <w:i/>
                <w:iCs/>
                <w:sz w:val="20"/>
                <w:szCs w:val="20"/>
              </w:rPr>
              <w:t xml:space="preserve"> no possible explanations for this association have been given. Fraser et al (2014) reported increasing faecal haemoglobin concentrations with age (50–69 years) for both men and women in the screening populations for CRC.</w:t>
            </w:r>
            <w:r w:rsidRPr="00C65322">
              <w:rPr>
                <w:rFonts w:ascii="Times New Roman" w:hAnsi="Times New Roman"/>
                <w:i/>
                <w:iCs/>
                <w:noProof/>
                <w:sz w:val="20"/>
                <w:szCs w:val="20"/>
                <w:vertAlign w:val="superscript"/>
              </w:rPr>
              <w:t>39</w:t>
            </w:r>
            <w:r w:rsidRPr="00C65322">
              <w:rPr>
                <w:rFonts w:ascii="Times New Roman" w:hAnsi="Times New Roman"/>
                <w:i/>
                <w:iCs/>
                <w:sz w:val="20"/>
                <w:szCs w:val="20"/>
              </w:rPr>
              <w:t xml:space="preserve"> With a higher faecal haemoglobin concentration and a higher CRC incidence rate, we would normally expect a higher FIT sensitivity in the older age group; it is interesting that studies have found the inverse. We also tested the possibility that CRCs diagnosed in older people presented at a more advanced stage and therefore were missed more by FIT. However, this hypothesis was not supported by our data since the association between the oldest age group (70–74) and the risk of having a FIT-IC versus a screen-detected CRC remained (OR 1.31 [1.11–1.56]) after we adjusted for tumour stage in addition to gender. It is a question of future research to investigate the possible reasons for the lower sensitivity of FIT in the older age group. </w:t>
            </w:r>
          </w:p>
          <w:p w14:paraId="4F5FF82F" w14:textId="77777777" w:rsidR="005C37F8" w:rsidRPr="00C65322" w:rsidRDefault="005C37F8" w:rsidP="00B114AB">
            <w:pPr>
              <w:spacing w:line="360" w:lineRule="auto"/>
              <w:rPr>
                <w:rFonts w:ascii="Times New Roman" w:hAnsi="Times New Roman"/>
                <w:i/>
                <w:iCs/>
                <w:sz w:val="20"/>
                <w:szCs w:val="20"/>
              </w:rPr>
            </w:pPr>
          </w:p>
          <w:p w14:paraId="2FC10335"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Prior research has reported a higher proportion of nonpolypoid (flat) tumours in the right side compared to the left side of the colon.</w:t>
            </w:r>
            <w:r w:rsidRPr="00C65322">
              <w:rPr>
                <w:rFonts w:ascii="Times New Roman" w:hAnsi="Times New Roman"/>
                <w:i/>
                <w:iCs/>
                <w:noProof/>
                <w:sz w:val="20"/>
                <w:szCs w:val="20"/>
                <w:vertAlign w:val="superscript"/>
              </w:rPr>
              <w:t>21,41</w:t>
            </w:r>
            <w:r w:rsidRPr="00C65322">
              <w:rPr>
                <w:rFonts w:ascii="Times New Roman" w:hAnsi="Times New Roman"/>
                <w:i/>
                <w:iCs/>
                <w:sz w:val="20"/>
                <w:szCs w:val="20"/>
              </w:rPr>
              <w:t xml:space="preserve"> These tumours tend to have a higher risk of malignant transformation and invasiveness at a relatively smaller size.</w:t>
            </w:r>
            <w:r w:rsidRPr="00C65322">
              <w:rPr>
                <w:rFonts w:ascii="Times New Roman" w:hAnsi="Times New Roman"/>
                <w:i/>
                <w:iCs/>
                <w:noProof/>
                <w:sz w:val="20"/>
                <w:szCs w:val="20"/>
                <w:vertAlign w:val="superscript"/>
              </w:rPr>
              <w:t>41,42</w:t>
            </w:r>
            <w:r w:rsidRPr="00C65322">
              <w:rPr>
                <w:rFonts w:ascii="Times New Roman" w:hAnsi="Times New Roman"/>
                <w:i/>
                <w:iCs/>
                <w:sz w:val="20"/>
                <w:szCs w:val="20"/>
              </w:rPr>
              <w:t xml:space="preserve"> Due to the smaller areas in contact with faeces and sparser vasculature in the mucosa, they bleed less and are less sensitive to FIT.</w:t>
            </w:r>
            <w:r w:rsidRPr="00C65322">
              <w:rPr>
                <w:rFonts w:ascii="Times New Roman" w:hAnsi="Times New Roman"/>
                <w:i/>
                <w:iCs/>
                <w:noProof/>
                <w:sz w:val="20"/>
                <w:szCs w:val="20"/>
                <w:vertAlign w:val="superscript"/>
              </w:rPr>
              <w:t>21,43</w:t>
            </w:r>
            <w:r w:rsidRPr="00C65322">
              <w:rPr>
                <w:rFonts w:ascii="Times New Roman" w:hAnsi="Times New Roman"/>
                <w:i/>
                <w:iCs/>
                <w:sz w:val="20"/>
                <w:szCs w:val="20"/>
              </w:rPr>
              <w:t xml:space="preserve"> A longer transit time from the right side may also lead to a greater degree of haemoglobin degradation, and therefore more false</w:t>
            </w:r>
            <w:r w:rsidRPr="00C65322">
              <w:rPr>
                <w:rFonts w:ascii="Times New Roman" w:hAnsi="Times New Roman"/>
                <w:i/>
                <w:iCs/>
                <w:sz w:val="20"/>
                <w:szCs w:val="20"/>
              </w:rPr>
              <w:noBreakHyphen/>
              <w:t>negative results occur with right</w:t>
            </w:r>
            <w:r w:rsidRPr="00C65322">
              <w:rPr>
                <w:rFonts w:ascii="Times New Roman" w:hAnsi="Times New Roman"/>
                <w:i/>
                <w:iCs/>
                <w:sz w:val="20"/>
                <w:szCs w:val="20"/>
              </w:rPr>
              <w:noBreakHyphen/>
              <w:t>sided tumours.</w:t>
            </w:r>
            <w:r w:rsidRPr="00C65322">
              <w:rPr>
                <w:rFonts w:ascii="Times New Roman" w:hAnsi="Times New Roman"/>
                <w:i/>
                <w:iCs/>
                <w:noProof/>
                <w:sz w:val="20"/>
                <w:szCs w:val="20"/>
                <w:vertAlign w:val="superscript"/>
              </w:rPr>
              <w:t>17,19,21,44</w:t>
            </w:r>
            <w:r w:rsidRPr="00C65322">
              <w:rPr>
                <w:rFonts w:ascii="Times New Roman" w:hAnsi="Times New Roman"/>
                <w:i/>
                <w:iCs/>
                <w:sz w:val="20"/>
                <w:szCs w:val="20"/>
              </w:rPr>
              <w:t xml:space="preserve"> Selby et al (2018) reported a significantly lower faecal haemoglobin level of the right</w:t>
            </w:r>
            <w:r w:rsidRPr="00C65322">
              <w:rPr>
                <w:rFonts w:ascii="Times New Roman" w:hAnsi="Times New Roman"/>
                <w:i/>
                <w:iCs/>
                <w:sz w:val="20"/>
                <w:szCs w:val="20"/>
              </w:rPr>
              <w:noBreakHyphen/>
              <w:t>sided cancers among FIT screenees compared to that of the left</w:t>
            </w:r>
            <w:r w:rsidRPr="00C65322">
              <w:rPr>
                <w:rFonts w:ascii="Times New Roman" w:hAnsi="Times New Roman"/>
                <w:i/>
                <w:iCs/>
                <w:sz w:val="20"/>
                <w:szCs w:val="20"/>
              </w:rPr>
              <w:noBreakHyphen/>
              <w:t>sided cancers (12.4 versus 60.0 μg Hb/g; p &lt; 0.001).</w:t>
            </w:r>
            <w:r w:rsidRPr="00C65322">
              <w:rPr>
                <w:rFonts w:ascii="Times New Roman" w:hAnsi="Times New Roman"/>
                <w:i/>
                <w:iCs/>
                <w:noProof/>
                <w:sz w:val="20"/>
                <w:szCs w:val="20"/>
                <w:vertAlign w:val="superscript"/>
              </w:rPr>
              <w:t>20</w:t>
            </w:r>
            <w:r w:rsidRPr="00C65322">
              <w:rPr>
                <w:rFonts w:ascii="Times New Roman" w:hAnsi="Times New Roman"/>
                <w:i/>
                <w:iCs/>
                <w:sz w:val="20"/>
                <w:szCs w:val="20"/>
              </w:rPr>
              <w:t xml:space="preserve"> </w:t>
            </w:r>
          </w:p>
          <w:p w14:paraId="1AA4E3D2" w14:textId="77777777" w:rsidR="005C37F8" w:rsidRPr="00C65322" w:rsidRDefault="005C37F8" w:rsidP="00B114AB">
            <w:pPr>
              <w:spacing w:line="360" w:lineRule="auto"/>
              <w:rPr>
                <w:rFonts w:ascii="Times New Roman" w:hAnsi="Times New Roman"/>
                <w:i/>
                <w:iCs/>
                <w:sz w:val="20"/>
                <w:szCs w:val="20"/>
              </w:rPr>
            </w:pPr>
          </w:p>
          <w:p w14:paraId="42C4A16B"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Regarding a higher risk of being a FIT-IC for tumours in the rectum compared to the left side location, erythrocytes in blood released from rectum lesions may not have been sufficiently haemolysed during a short passage through the rectum, and therefore do not yield a positive result to a FIT.</w:t>
            </w:r>
            <w:r w:rsidRPr="00C65322">
              <w:rPr>
                <w:rFonts w:ascii="Times New Roman" w:hAnsi="Times New Roman"/>
                <w:i/>
                <w:iCs/>
                <w:noProof/>
                <w:sz w:val="20"/>
                <w:szCs w:val="20"/>
                <w:vertAlign w:val="superscript"/>
              </w:rPr>
              <w:t>13,37</w:t>
            </w:r>
            <w:r w:rsidRPr="00C65322">
              <w:rPr>
                <w:rFonts w:ascii="Times New Roman" w:hAnsi="Times New Roman"/>
                <w:i/>
                <w:iCs/>
                <w:sz w:val="20"/>
                <w:szCs w:val="20"/>
              </w:rPr>
              <w:t xml:space="preserve"> In the same study by Selby et al, the faecal haemoglobin level of the rectal cancers was also significantly lower than that of the left-sided cancers (24.4 versus 60.0 μg Hb/g, p &lt; 0.001).</w:t>
            </w:r>
            <w:r w:rsidRPr="00C65322">
              <w:rPr>
                <w:rFonts w:ascii="Times New Roman" w:hAnsi="Times New Roman"/>
                <w:i/>
                <w:iCs/>
                <w:noProof/>
                <w:sz w:val="20"/>
                <w:szCs w:val="20"/>
                <w:vertAlign w:val="superscript"/>
              </w:rPr>
              <w:t>20</w:t>
            </w:r>
            <w:r w:rsidRPr="00C65322">
              <w:rPr>
                <w:rFonts w:ascii="Times New Roman" w:hAnsi="Times New Roman"/>
                <w:i/>
                <w:iCs/>
                <w:sz w:val="20"/>
                <w:szCs w:val="20"/>
              </w:rPr>
              <w:t xml:space="preserve"> Another possible explanation is that rectal bleeding more often presents with bright red blood in faeces, which is easier to notice. Screening participants generally have a heightened awareness of signs of blood in their faeces. Once they notice bright red blood in faeces, they tend to consult with primary care promptly.</w:t>
            </w:r>
            <w:r w:rsidRPr="00C65322">
              <w:rPr>
                <w:rFonts w:ascii="Times New Roman" w:hAnsi="Times New Roman"/>
                <w:i/>
                <w:iCs/>
                <w:noProof/>
                <w:sz w:val="20"/>
                <w:szCs w:val="20"/>
                <w:vertAlign w:val="superscript"/>
              </w:rPr>
              <w:t>22</w:t>
            </w:r>
            <w:r w:rsidRPr="00C65322">
              <w:rPr>
                <w:rFonts w:ascii="Times New Roman" w:hAnsi="Times New Roman"/>
                <w:i/>
                <w:iCs/>
                <w:sz w:val="20"/>
                <w:szCs w:val="20"/>
              </w:rPr>
              <w:t xml:space="preserve"> It cannot be ruled out that low FIT effectiveness for tumours in the right colon or rectum may also stem from lesions that grow more rapidly.</w:t>
            </w:r>
            <w:r w:rsidRPr="00C65322">
              <w:rPr>
                <w:rFonts w:ascii="Times New Roman" w:hAnsi="Times New Roman"/>
                <w:i/>
                <w:iCs/>
                <w:noProof/>
                <w:sz w:val="20"/>
                <w:szCs w:val="20"/>
                <w:vertAlign w:val="superscript"/>
              </w:rPr>
              <w:t>41,42,45</w:t>
            </w:r>
          </w:p>
          <w:p w14:paraId="0C714D35" w14:textId="77777777" w:rsidR="005C37F8" w:rsidRPr="00C65322" w:rsidRDefault="005C37F8" w:rsidP="00B114AB">
            <w:pPr>
              <w:spacing w:line="360" w:lineRule="auto"/>
              <w:rPr>
                <w:rFonts w:ascii="Times New Roman" w:hAnsi="Times New Roman"/>
                <w:i/>
                <w:iCs/>
                <w:sz w:val="20"/>
                <w:szCs w:val="20"/>
              </w:rPr>
            </w:pPr>
          </w:p>
          <w:p w14:paraId="71AB9ABB" w14:textId="77777777" w:rsidR="005C37F8" w:rsidRPr="00C65322" w:rsidRDefault="005C37F8" w:rsidP="00B114AB">
            <w:pPr>
              <w:spacing w:line="360" w:lineRule="auto"/>
              <w:rPr>
                <w:rFonts w:ascii="Times New Roman" w:hAnsi="Times New Roman"/>
                <w:i/>
                <w:iCs/>
                <w:sz w:val="20"/>
                <w:szCs w:val="20"/>
              </w:rPr>
            </w:pPr>
            <w:bookmarkStart w:id="98" w:name="_Hlk79497473"/>
            <w:r w:rsidRPr="00C65322">
              <w:rPr>
                <w:rFonts w:ascii="Times New Roman" w:hAnsi="Times New Roman"/>
                <w:i/>
                <w:iCs/>
                <w:sz w:val="20"/>
                <w:szCs w:val="20"/>
              </w:rPr>
              <w:t>Compared to screen-detected CRCs, FIT</w:t>
            </w:r>
            <w:r w:rsidRPr="00C65322">
              <w:rPr>
                <w:rFonts w:ascii="Times New Roman" w:hAnsi="Times New Roman"/>
                <w:i/>
                <w:iCs/>
                <w:sz w:val="20"/>
                <w:szCs w:val="20"/>
              </w:rPr>
              <w:noBreakHyphen/>
              <w:t>ICs exhibited a higher grade and aggressive histotype (signet ring cell and mucinous carcinomas).</w:t>
            </w:r>
            <w:r w:rsidRPr="00C65322">
              <w:rPr>
                <w:rFonts w:ascii="Times New Roman" w:hAnsi="Times New Roman"/>
                <w:i/>
                <w:iCs/>
                <w:noProof/>
                <w:sz w:val="20"/>
                <w:szCs w:val="20"/>
                <w:vertAlign w:val="superscript"/>
              </w:rPr>
              <w:t>14</w:t>
            </w:r>
            <w:r w:rsidRPr="00C65322">
              <w:rPr>
                <w:rFonts w:ascii="Times New Roman" w:hAnsi="Times New Roman"/>
                <w:i/>
                <w:iCs/>
                <w:sz w:val="20"/>
                <w:szCs w:val="20"/>
              </w:rPr>
              <w:t xml:space="preserve"> However, it is still unclear to what degree FIT</w:t>
            </w:r>
            <w:r w:rsidRPr="00C65322">
              <w:rPr>
                <w:rFonts w:ascii="Times New Roman" w:hAnsi="Times New Roman"/>
                <w:i/>
                <w:iCs/>
                <w:sz w:val="20"/>
                <w:szCs w:val="20"/>
              </w:rPr>
              <w:noBreakHyphen/>
              <w:t>ICs are due to FIT false</w:t>
            </w:r>
            <w:r w:rsidRPr="00C65322">
              <w:rPr>
                <w:rFonts w:ascii="Times New Roman" w:hAnsi="Times New Roman"/>
                <w:i/>
                <w:iCs/>
                <w:sz w:val="20"/>
                <w:szCs w:val="20"/>
              </w:rPr>
              <w:noBreakHyphen/>
              <w:t>negative tests or a faster growth pathway of high-grade and aggressive histotype tumours. A recent study by Steel et al reported a mean time of 10.9 ± 2.9 months from FIT screening to diagnoses of all ICs and 11.6 ± 7.2 months from FIT screening to diagnoses of high</w:t>
            </w:r>
            <w:r w:rsidRPr="00C65322">
              <w:rPr>
                <w:rFonts w:ascii="Times New Roman" w:hAnsi="Times New Roman"/>
                <w:i/>
                <w:iCs/>
                <w:sz w:val="20"/>
                <w:szCs w:val="20"/>
              </w:rPr>
              <w:noBreakHyphen/>
              <w:t>grade and aggressive histotype ICs.</w:t>
            </w:r>
            <w:r w:rsidRPr="00C65322">
              <w:rPr>
                <w:rFonts w:ascii="Times New Roman" w:hAnsi="Times New Roman"/>
                <w:i/>
                <w:iCs/>
                <w:noProof/>
                <w:sz w:val="20"/>
                <w:szCs w:val="20"/>
                <w:vertAlign w:val="superscript"/>
              </w:rPr>
              <w:t>14</w:t>
            </w:r>
            <w:r w:rsidRPr="00C65322">
              <w:rPr>
                <w:rFonts w:ascii="Times New Roman" w:hAnsi="Times New Roman"/>
                <w:i/>
                <w:iCs/>
                <w:sz w:val="20"/>
                <w:szCs w:val="20"/>
              </w:rPr>
              <w:t xml:space="preserve"> The more advanced stage of FIT</w:t>
            </w:r>
            <w:r w:rsidRPr="00C65322">
              <w:rPr>
                <w:rFonts w:ascii="Times New Roman" w:hAnsi="Times New Roman"/>
                <w:i/>
                <w:iCs/>
                <w:sz w:val="20"/>
                <w:szCs w:val="20"/>
              </w:rPr>
              <w:noBreakHyphen/>
              <w:t>ICs compared to screen</w:t>
            </w:r>
            <w:r w:rsidRPr="00C65322">
              <w:rPr>
                <w:rFonts w:ascii="Times New Roman" w:hAnsi="Times New Roman"/>
                <w:i/>
                <w:iCs/>
                <w:sz w:val="20"/>
                <w:szCs w:val="20"/>
              </w:rPr>
              <w:noBreakHyphen/>
              <w:t>detected CRCs might be because FIT is known to be less sensitive for flat, right-sided and poorly or undifferentiated lesions,</w:t>
            </w:r>
            <w:r w:rsidRPr="00C65322">
              <w:rPr>
                <w:rFonts w:ascii="Times New Roman" w:hAnsi="Times New Roman"/>
                <w:i/>
                <w:iCs/>
                <w:noProof/>
                <w:sz w:val="20"/>
                <w:szCs w:val="20"/>
                <w:vertAlign w:val="superscript"/>
              </w:rPr>
              <w:t>14,46-48</w:t>
            </w:r>
            <w:r w:rsidRPr="00C65322">
              <w:rPr>
                <w:rFonts w:ascii="Times New Roman" w:hAnsi="Times New Roman"/>
                <w:i/>
                <w:iCs/>
                <w:sz w:val="20"/>
                <w:szCs w:val="20"/>
              </w:rPr>
              <w:t xml:space="preserve"> tumours with these characteristics may be missed more often by FIT. Once these tumours are detected later on when symptoms appear, they are already at an advanced stage. A proportion of these ICs may also originate from tumours with more aggressive characteristics and worse behaviour, which actually arose after a true negative FIT.</w:t>
            </w:r>
            <w:r w:rsidRPr="00C65322">
              <w:rPr>
                <w:rFonts w:ascii="Times New Roman" w:hAnsi="Times New Roman"/>
                <w:i/>
                <w:iCs/>
                <w:noProof/>
                <w:sz w:val="20"/>
                <w:szCs w:val="20"/>
                <w:vertAlign w:val="superscript"/>
              </w:rPr>
              <w:t>14,15</w:t>
            </w:r>
            <w:r w:rsidRPr="00C65322">
              <w:rPr>
                <w:rFonts w:ascii="Times New Roman" w:hAnsi="Times New Roman"/>
                <w:i/>
                <w:iCs/>
                <w:sz w:val="20"/>
                <w:szCs w:val="20"/>
              </w:rPr>
              <w:t xml:space="preserve"> Our findings reinforce the current advice to the screening participants not to regard a negative FIT result as a “certificate of health”. Instead, they need to be vigilant and seek primary care promptly when any signs or symptoms appear.</w:t>
            </w:r>
            <w:r w:rsidRPr="00C65322">
              <w:rPr>
                <w:rFonts w:ascii="Times New Roman" w:hAnsi="Times New Roman"/>
                <w:i/>
                <w:iCs/>
                <w:noProof/>
                <w:sz w:val="20"/>
                <w:szCs w:val="20"/>
                <w:vertAlign w:val="superscript"/>
              </w:rPr>
              <w:t>22,49,50</w:t>
            </w:r>
          </w:p>
          <w:p w14:paraId="5F5BE5C7" w14:textId="77777777" w:rsidR="005C37F8" w:rsidRPr="00C65322" w:rsidRDefault="005C37F8" w:rsidP="00B114AB">
            <w:pPr>
              <w:spacing w:line="360" w:lineRule="auto"/>
              <w:rPr>
                <w:rFonts w:ascii="Times New Roman" w:hAnsi="Times New Roman"/>
                <w:i/>
                <w:iCs/>
                <w:sz w:val="20"/>
                <w:szCs w:val="20"/>
              </w:rPr>
            </w:pPr>
          </w:p>
          <w:bookmarkEnd w:id="98"/>
          <w:p w14:paraId="638AE838"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To reduce FIT-ICs, previous studies have also suggested personalizing FIT cut</w:t>
            </w:r>
            <w:r w:rsidRPr="00C65322">
              <w:rPr>
                <w:rFonts w:ascii="Times New Roman" w:hAnsi="Times New Roman"/>
                <w:i/>
                <w:iCs/>
                <w:sz w:val="20"/>
                <w:szCs w:val="20"/>
              </w:rPr>
              <w:noBreakHyphen/>
              <w:t>offs, for example, using a lower cut-off in the subgroups with a lower FIT sensitivity such as women and older people.</w:t>
            </w:r>
            <w:r w:rsidRPr="00C65322">
              <w:rPr>
                <w:rFonts w:ascii="Times New Roman" w:hAnsi="Times New Roman"/>
                <w:i/>
                <w:iCs/>
                <w:noProof/>
                <w:sz w:val="20"/>
                <w:szCs w:val="20"/>
                <w:vertAlign w:val="superscript"/>
              </w:rPr>
              <w:t>13,21-23</w:t>
            </w:r>
            <w:r w:rsidRPr="00C65322">
              <w:rPr>
                <w:rFonts w:ascii="Times New Roman" w:hAnsi="Times New Roman"/>
                <w:i/>
                <w:iCs/>
                <w:sz w:val="20"/>
                <w:szCs w:val="20"/>
              </w:rPr>
              <w:t xml:space="preserve"> However, our data </w:t>
            </w:r>
            <w:r w:rsidRPr="00C65322">
              <w:rPr>
                <w:rFonts w:ascii="Times New Roman" w:hAnsi="Times New Roman"/>
                <w:i/>
                <w:iCs/>
                <w:sz w:val="20"/>
                <w:szCs w:val="20"/>
              </w:rPr>
              <w:lastRenderedPageBreak/>
              <w:t>showed that in Flanders, lowering FIT cut</w:t>
            </w:r>
            <w:r w:rsidRPr="00C65322">
              <w:rPr>
                <w:rFonts w:ascii="Times New Roman" w:hAnsi="Times New Roman"/>
                <w:i/>
                <w:iCs/>
                <w:sz w:val="20"/>
                <w:szCs w:val="20"/>
              </w:rPr>
              <w:noBreakHyphen/>
              <w:t>off from 15 to 10 μg Hb/g</w:t>
            </w:r>
            <w:r w:rsidRPr="00C65322" w:rsidDel="00F36450">
              <w:rPr>
                <w:rFonts w:ascii="Times New Roman" w:hAnsi="Times New Roman"/>
                <w:i/>
                <w:iCs/>
                <w:sz w:val="20"/>
                <w:szCs w:val="20"/>
              </w:rPr>
              <w:t xml:space="preserve"> </w:t>
            </w:r>
            <w:r w:rsidRPr="00C65322">
              <w:rPr>
                <w:rFonts w:ascii="Times New Roman" w:hAnsi="Times New Roman"/>
                <w:i/>
                <w:iCs/>
                <w:sz w:val="20"/>
                <w:szCs w:val="20"/>
              </w:rPr>
              <w:t>would only have a limited impact on reducing FIT</w:t>
            </w:r>
            <w:r w:rsidRPr="00C65322">
              <w:rPr>
                <w:rFonts w:ascii="Times New Roman" w:hAnsi="Times New Roman"/>
                <w:i/>
                <w:iCs/>
                <w:sz w:val="20"/>
                <w:szCs w:val="20"/>
              </w:rPr>
              <w:noBreakHyphen/>
              <w:t>ICs since more than 83% of FIT</w:t>
            </w:r>
            <w:r w:rsidRPr="00C65322">
              <w:rPr>
                <w:rFonts w:ascii="Times New Roman" w:hAnsi="Times New Roman"/>
                <w:i/>
                <w:iCs/>
                <w:sz w:val="20"/>
                <w:szCs w:val="20"/>
              </w:rPr>
              <w:noBreakHyphen/>
              <w:t>ICs had a low FIT result of ≤ 10 μg Hb/g across genders, age groups, tumour locations and stages. Although the FIT test used in the Flemish screening programme could theoretically detect up to 3 μg Hb/g faeces, the quantitative results between 3–10 μg Hb/g</w:t>
            </w:r>
            <w:r w:rsidRPr="00C65322" w:rsidDel="00FF65EE">
              <w:rPr>
                <w:rFonts w:ascii="Times New Roman" w:hAnsi="Times New Roman"/>
                <w:i/>
                <w:iCs/>
                <w:sz w:val="20"/>
                <w:szCs w:val="20"/>
              </w:rPr>
              <w:t xml:space="preserve"> </w:t>
            </w:r>
            <w:r w:rsidRPr="00C65322">
              <w:rPr>
                <w:rFonts w:ascii="Times New Roman" w:hAnsi="Times New Roman"/>
                <w:i/>
                <w:iCs/>
                <w:sz w:val="20"/>
                <w:szCs w:val="20"/>
              </w:rPr>
              <w:t>were considered (quantitatively) unreliable due to large deviations. Therefore, lowering FIT cut</w:t>
            </w:r>
            <w:r w:rsidRPr="00C65322">
              <w:rPr>
                <w:rFonts w:ascii="Times New Roman" w:hAnsi="Times New Roman"/>
                <w:i/>
                <w:iCs/>
                <w:sz w:val="20"/>
                <w:szCs w:val="20"/>
              </w:rPr>
              <w:noBreakHyphen/>
              <w:t>off to below 10 μg Hb/g</w:t>
            </w:r>
            <w:r w:rsidRPr="00C65322" w:rsidDel="00FF65EE">
              <w:rPr>
                <w:rFonts w:ascii="Times New Roman" w:hAnsi="Times New Roman"/>
                <w:i/>
                <w:iCs/>
                <w:sz w:val="20"/>
                <w:szCs w:val="20"/>
              </w:rPr>
              <w:t xml:space="preserve"> </w:t>
            </w:r>
            <w:r w:rsidRPr="00C65322">
              <w:rPr>
                <w:rFonts w:ascii="Times New Roman" w:hAnsi="Times New Roman"/>
                <w:i/>
                <w:iCs/>
                <w:sz w:val="20"/>
                <w:szCs w:val="20"/>
              </w:rPr>
              <w:t>would not be a suitable option for the test used. Prior research has reported around 75% of FIT</w:t>
            </w:r>
            <w:r w:rsidRPr="00C65322">
              <w:rPr>
                <w:rFonts w:ascii="Times New Roman" w:hAnsi="Times New Roman"/>
                <w:i/>
                <w:iCs/>
                <w:sz w:val="20"/>
                <w:szCs w:val="20"/>
              </w:rPr>
              <w:noBreakHyphen/>
              <w:t>ICs with a low level of haemoglobin (&lt; 10 μg Hb/g) and 19.4–44% with an undetectable level (0 μg Hb/g).</w:t>
            </w:r>
            <w:r w:rsidRPr="00C65322">
              <w:rPr>
                <w:rFonts w:ascii="Times New Roman" w:hAnsi="Times New Roman"/>
                <w:i/>
                <w:iCs/>
                <w:noProof/>
                <w:sz w:val="20"/>
                <w:szCs w:val="20"/>
                <w:vertAlign w:val="superscript"/>
              </w:rPr>
              <w:t>11-13</w:t>
            </w:r>
            <w:r w:rsidRPr="00C65322">
              <w:rPr>
                <w:rFonts w:ascii="Times New Roman" w:hAnsi="Times New Roman"/>
                <w:i/>
                <w:iCs/>
                <w:sz w:val="20"/>
                <w:szCs w:val="20"/>
              </w:rPr>
              <w:t xml:space="preserve"> This implies that the majority of FIT</w:t>
            </w:r>
            <w:r w:rsidRPr="00C65322">
              <w:rPr>
                <w:rFonts w:ascii="Times New Roman" w:hAnsi="Times New Roman"/>
                <w:i/>
                <w:iCs/>
                <w:sz w:val="20"/>
                <w:szCs w:val="20"/>
              </w:rPr>
              <w:noBreakHyphen/>
              <w:t>ICs would still be missed even with a drastic reduction in the FIT cut</w:t>
            </w:r>
            <w:r w:rsidRPr="00C65322">
              <w:rPr>
                <w:rFonts w:ascii="Times New Roman" w:hAnsi="Times New Roman"/>
                <w:i/>
                <w:iCs/>
                <w:sz w:val="20"/>
                <w:szCs w:val="20"/>
              </w:rPr>
              <w:noBreakHyphen/>
              <w:t xml:space="preserve">off. </w:t>
            </w:r>
          </w:p>
          <w:p w14:paraId="62FB9FE2" w14:textId="77777777" w:rsidR="005C37F8" w:rsidRPr="00C65322" w:rsidRDefault="005C37F8" w:rsidP="00B114AB">
            <w:pPr>
              <w:spacing w:line="360" w:lineRule="auto"/>
              <w:rPr>
                <w:rFonts w:ascii="Times New Roman" w:hAnsi="Times New Roman"/>
                <w:i/>
                <w:iCs/>
                <w:sz w:val="20"/>
                <w:szCs w:val="20"/>
              </w:rPr>
            </w:pPr>
          </w:p>
          <w:p w14:paraId="6A317E63"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Gender-specific cut-offs have also been introduced/piloted in several screening programmes, for example, 40 µg Hb/g for women and 80 µg Hb/g for men in Sweden;</w:t>
            </w:r>
            <w:r w:rsidRPr="00C65322">
              <w:rPr>
                <w:rFonts w:ascii="Times New Roman" w:hAnsi="Times New Roman"/>
                <w:i/>
                <w:iCs/>
                <w:noProof/>
                <w:sz w:val="20"/>
                <w:szCs w:val="20"/>
                <w:vertAlign w:val="superscript"/>
              </w:rPr>
              <w:t>24,25</w:t>
            </w:r>
            <w:r w:rsidRPr="00C65322">
              <w:rPr>
                <w:rFonts w:ascii="Times New Roman" w:hAnsi="Times New Roman"/>
                <w:i/>
                <w:iCs/>
                <w:sz w:val="20"/>
                <w:szCs w:val="20"/>
              </w:rPr>
              <w:t xml:space="preserve"> or 25 µg Hg/g for women and 70 µg Hg/g for men in Finland.</w:t>
            </w:r>
            <w:r w:rsidRPr="00C65322">
              <w:rPr>
                <w:rFonts w:ascii="Times New Roman" w:hAnsi="Times New Roman"/>
                <w:i/>
                <w:iCs/>
                <w:noProof/>
                <w:sz w:val="20"/>
                <w:szCs w:val="20"/>
                <w:vertAlign w:val="superscript"/>
              </w:rPr>
              <w:t>26</w:t>
            </w:r>
            <w:r w:rsidRPr="00C65322">
              <w:rPr>
                <w:rFonts w:ascii="Times New Roman" w:hAnsi="Times New Roman"/>
                <w:i/>
                <w:iCs/>
                <w:sz w:val="20"/>
                <w:szCs w:val="20"/>
              </w:rPr>
              <w:t xml:space="preserve"> In Flanders, a much lower FIT cut</w:t>
            </w:r>
            <w:r w:rsidRPr="00C65322">
              <w:rPr>
                <w:rFonts w:ascii="Times New Roman" w:hAnsi="Times New Roman"/>
                <w:i/>
                <w:iCs/>
                <w:sz w:val="20"/>
                <w:szCs w:val="20"/>
              </w:rPr>
              <w:noBreakHyphen/>
              <w:t>off of 15 µg Hg/g has already been applied for all screening individuals. Our results suggest that 15 µg Hg/g should be the lowest FIT cut</w:t>
            </w:r>
            <w:r w:rsidRPr="00C65322">
              <w:rPr>
                <w:rFonts w:ascii="Times New Roman" w:hAnsi="Times New Roman"/>
                <w:i/>
                <w:iCs/>
                <w:sz w:val="20"/>
                <w:szCs w:val="20"/>
              </w:rPr>
              <w:noBreakHyphen/>
              <w:t>off that a CRC screening programme should aim for, regardless of the patient’s gender and age. This recommendation is supported by a recent study by Vanaclocha-Espi et al (2021) which found the optimal FIT cut</w:t>
            </w:r>
            <w:r w:rsidRPr="00C65322">
              <w:rPr>
                <w:rFonts w:ascii="Times New Roman" w:hAnsi="Times New Roman"/>
                <w:i/>
                <w:iCs/>
                <w:sz w:val="20"/>
                <w:szCs w:val="20"/>
              </w:rPr>
              <w:noBreakHyphen/>
              <w:t>off of around 15 µg Hg/g for the subgroup of women aged 60–69, which had the lowest FIT sensitivity among the subgroups evaluated (women and men, aged 50–59 and 60–69).</w:t>
            </w:r>
            <w:r w:rsidRPr="00C65322">
              <w:rPr>
                <w:rFonts w:ascii="Times New Roman" w:hAnsi="Times New Roman"/>
                <w:i/>
                <w:iCs/>
                <w:noProof/>
                <w:sz w:val="20"/>
                <w:szCs w:val="20"/>
                <w:vertAlign w:val="superscript"/>
              </w:rPr>
              <w:t>51</w:t>
            </w:r>
            <w:r w:rsidRPr="00C65322">
              <w:rPr>
                <w:rFonts w:ascii="Times New Roman" w:hAnsi="Times New Roman"/>
                <w:i/>
                <w:iCs/>
                <w:sz w:val="20"/>
                <w:szCs w:val="20"/>
              </w:rPr>
              <w:t xml:space="preserve"> </w:t>
            </w:r>
          </w:p>
          <w:p w14:paraId="07CA7B47" w14:textId="77777777" w:rsidR="005C37F8" w:rsidRPr="00C65322" w:rsidRDefault="005C37F8" w:rsidP="00B114AB">
            <w:pPr>
              <w:spacing w:line="360" w:lineRule="auto"/>
              <w:rPr>
                <w:rFonts w:ascii="Times New Roman" w:hAnsi="Times New Roman"/>
                <w:i/>
                <w:iCs/>
                <w:sz w:val="20"/>
                <w:szCs w:val="20"/>
              </w:rPr>
            </w:pPr>
          </w:p>
          <w:p w14:paraId="7DE80810"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Many studies have also highlighted a substantial increase in colonoscopy demand for only a marginal gain in sensitivity by lowering FIT cut</w:t>
            </w:r>
            <w:r w:rsidRPr="00C65322">
              <w:rPr>
                <w:rFonts w:ascii="Times New Roman" w:hAnsi="Times New Roman"/>
                <w:i/>
                <w:iCs/>
                <w:sz w:val="20"/>
                <w:szCs w:val="20"/>
              </w:rPr>
              <w:noBreakHyphen/>
              <w:t>off.</w:t>
            </w:r>
            <w:r w:rsidRPr="00C65322">
              <w:rPr>
                <w:rFonts w:ascii="Times New Roman" w:hAnsi="Times New Roman"/>
                <w:i/>
                <w:iCs/>
                <w:noProof/>
                <w:sz w:val="20"/>
                <w:szCs w:val="20"/>
                <w:vertAlign w:val="superscript"/>
              </w:rPr>
              <w:t>13,20,52</w:t>
            </w:r>
            <w:r w:rsidRPr="00C65322">
              <w:rPr>
                <w:rFonts w:ascii="Times New Roman" w:hAnsi="Times New Roman"/>
                <w:i/>
                <w:iCs/>
                <w:sz w:val="20"/>
                <w:szCs w:val="20"/>
              </w:rPr>
              <w:t xml:space="preserve"> For example, the Scottish Bowel Screening Programme reported that halving the FIT cut</w:t>
            </w:r>
            <w:r w:rsidRPr="00C65322">
              <w:rPr>
                <w:rFonts w:ascii="Times New Roman" w:hAnsi="Times New Roman"/>
                <w:i/>
                <w:iCs/>
                <w:sz w:val="20"/>
                <w:szCs w:val="20"/>
              </w:rPr>
              <w:noBreakHyphen/>
              <w:t>off in their programme from 80 μg Hb/g to 40 μg Hb/g faeces would reduce the FIT</w:t>
            </w:r>
            <w:r w:rsidRPr="00C65322">
              <w:rPr>
                <w:rFonts w:ascii="Times New Roman" w:hAnsi="Times New Roman"/>
                <w:i/>
                <w:iCs/>
                <w:sz w:val="20"/>
                <w:szCs w:val="20"/>
              </w:rPr>
              <w:noBreakHyphen/>
              <w:t>IC proportion from 50.8% to 45.9%, but would increase the number of colonoscopies required by 58.6%.</w:t>
            </w:r>
            <w:r w:rsidRPr="00C65322">
              <w:rPr>
                <w:rFonts w:ascii="Times New Roman" w:hAnsi="Times New Roman"/>
                <w:i/>
                <w:iCs/>
                <w:noProof/>
                <w:sz w:val="20"/>
                <w:szCs w:val="20"/>
                <w:vertAlign w:val="superscript"/>
              </w:rPr>
              <w:t>13</w:t>
            </w:r>
            <w:r w:rsidRPr="00C65322">
              <w:rPr>
                <w:rFonts w:ascii="Times New Roman" w:hAnsi="Times New Roman"/>
                <w:i/>
                <w:iCs/>
                <w:sz w:val="20"/>
                <w:szCs w:val="20"/>
              </w:rPr>
              <w:t xml:space="preserve"> An American screening programme predicted that lowering the FIT cut</w:t>
            </w:r>
            <w:r w:rsidRPr="00C65322">
              <w:rPr>
                <w:rFonts w:ascii="Times New Roman" w:hAnsi="Times New Roman"/>
                <w:i/>
                <w:iCs/>
                <w:sz w:val="20"/>
                <w:szCs w:val="20"/>
              </w:rPr>
              <w:noBreakHyphen/>
              <w:t>off in their programme from 20 μg/g to 10 μg/g would increase the programme’s sensitivity by only 3% (from 76.3% to 79.3%) while increasing the number of positive results per one cancer case detected from 52 to 85.</w:t>
            </w:r>
            <w:r w:rsidRPr="00C65322">
              <w:rPr>
                <w:rFonts w:ascii="Times New Roman" w:hAnsi="Times New Roman"/>
                <w:i/>
                <w:iCs/>
                <w:noProof/>
                <w:sz w:val="20"/>
                <w:szCs w:val="20"/>
                <w:vertAlign w:val="superscript"/>
              </w:rPr>
              <w:t>20</w:t>
            </w:r>
          </w:p>
          <w:p w14:paraId="498A53A2" w14:textId="77777777" w:rsidR="005C37F8" w:rsidRPr="00C65322" w:rsidRDefault="005C37F8" w:rsidP="00B114AB">
            <w:pPr>
              <w:spacing w:line="360" w:lineRule="auto"/>
              <w:rPr>
                <w:rFonts w:ascii="Times New Roman" w:hAnsi="Times New Roman"/>
                <w:i/>
                <w:iCs/>
                <w:sz w:val="20"/>
                <w:szCs w:val="20"/>
              </w:rPr>
            </w:pPr>
          </w:p>
          <w:p w14:paraId="5AB75793"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lastRenderedPageBreak/>
              <w:t>In agreement with Giorgi Rossi et al,</w:t>
            </w:r>
            <w:r w:rsidRPr="00C65322">
              <w:rPr>
                <w:rFonts w:ascii="Times New Roman" w:hAnsi="Times New Roman"/>
                <w:i/>
                <w:iCs/>
                <w:noProof/>
                <w:sz w:val="20"/>
                <w:szCs w:val="20"/>
                <w:vertAlign w:val="superscript"/>
              </w:rPr>
              <w:t>18</w:t>
            </w:r>
            <w:r w:rsidRPr="00C65322">
              <w:rPr>
                <w:rFonts w:ascii="Times New Roman" w:hAnsi="Times New Roman"/>
                <w:i/>
                <w:iCs/>
                <w:sz w:val="20"/>
                <w:szCs w:val="20"/>
              </w:rPr>
              <w:t xml:space="preserve"> we also observed more FIT</w:t>
            </w:r>
            <w:r w:rsidRPr="00C65322">
              <w:rPr>
                <w:rFonts w:ascii="Times New Roman" w:hAnsi="Times New Roman"/>
                <w:i/>
                <w:iCs/>
                <w:sz w:val="20"/>
                <w:szCs w:val="20"/>
              </w:rPr>
              <w:noBreakHyphen/>
              <w:t>ICs in the second year than the first year of the two</w:t>
            </w:r>
            <w:r w:rsidRPr="00C65322">
              <w:rPr>
                <w:rFonts w:ascii="Times New Roman" w:hAnsi="Times New Roman"/>
                <w:i/>
                <w:iCs/>
                <w:sz w:val="20"/>
                <w:szCs w:val="20"/>
              </w:rPr>
              <w:noBreakHyphen/>
              <w:t>year screening interval (60% of all ICs). The difference in the number of FIT-ICs between the second and the first year was 310 cases. It seems, at first glance, that shortening the FIT screening interval from two to one year during the study period might have helped to reduce this number of FIT</w:t>
            </w:r>
            <w:r w:rsidRPr="00C65322">
              <w:rPr>
                <w:rFonts w:ascii="Times New Roman" w:hAnsi="Times New Roman"/>
                <w:i/>
                <w:iCs/>
                <w:sz w:val="20"/>
                <w:szCs w:val="20"/>
              </w:rPr>
              <w:noBreakHyphen/>
              <w:t>ICs.</w:t>
            </w:r>
            <w:r w:rsidRPr="00C65322">
              <w:rPr>
                <w:rFonts w:ascii="Times New Roman" w:hAnsi="Times New Roman"/>
                <w:i/>
                <w:iCs/>
                <w:noProof/>
                <w:sz w:val="20"/>
                <w:szCs w:val="20"/>
                <w:vertAlign w:val="superscript"/>
              </w:rPr>
              <w:t>21</w:t>
            </w:r>
            <w:r w:rsidRPr="00C65322">
              <w:rPr>
                <w:rFonts w:ascii="Times New Roman" w:hAnsi="Times New Roman"/>
                <w:i/>
                <w:iCs/>
                <w:sz w:val="20"/>
                <w:szCs w:val="20"/>
              </w:rPr>
              <w:t xml:space="preserve"> However, 89% of FIT</w:t>
            </w:r>
            <w:r w:rsidRPr="00C65322">
              <w:rPr>
                <w:rFonts w:ascii="Times New Roman" w:hAnsi="Times New Roman"/>
                <w:i/>
                <w:iCs/>
                <w:sz w:val="20"/>
                <w:szCs w:val="20"/>
              </w:rPr>
              <w:noBreakHyphen/>
              <w:t>ICs in the second year were found to have a low FIT result at screening of ≤ 10 µg Hb/g, suggesting that the majority of ICs would still be missed even when the screening interval was shortened to one year. One might also argue that the FIT results were obtained at the time of screening and as tumours progressed between the first and second year, FIT results might get higher and reach the positive cut</w:t>
            </w:r>
            <w:r w:rsidRPr="00C65322">
              <w:rPr>
                <w:rFonts w:ascii="Times New Roman" w:hAnsi="Times New Roman"/>
                <w:i/>
                <w:iCs/>
                <w:sz w:val="20"/>
                <w:szCs w:val="20"/>
              </w:rPr>
              <w:noBreakHyphen/>
              <w:t>off. The proportion of such tumours seemed to be modest since our data showed that 83–92% of FIT</w:t>
            </w:r>
            <w:r w:rsidRPr="00C65322">
              <w:rPr>
                <w:rFonts w:ascii="Times New Roman" w:hAnsi="Times New Roman"/>
                <w:i/>
                <w:iCs/>
                <w:sz w:val="20"/>
                <w:szCs w:val="20"/>
              </w:rPr>
              <w:noBreakHyphen/>
              <w:t>ICs across all tumour stages had a low FIT result of ≤ 10 µg Hb/g. Thus, in the programmes where a low FIT cut</w:t>
            </w:r>
            <w:r w:rsidRPr="00C65322">
              <w:rPr>
                <w:rFonts w:ascii="Times New Roman" w:hAnsi="Times New Roman"/>
                <w:i/>
                <w:iCs/>
                <w:sz w:val="20"/>
                <w:szCs w:val="20"/>
              </w:rPr>
              <w:noBreakHyphen/>
              <w:t xml:space="preserve">off of 15 µg Hb/g is implemented, shortening screening interval from two to one year seems to produce only a marginal impact on reducing FIT-ICs. </w:t>
            </w:r>
          </w:p>
          <w:p w14:paraId="46A7878E" w14:textId="77777777" w:rsidR="005C37F8" w:rsidRPr="00C65322" w:rsidRDefault="005C37F8" w:rsidP="00B114AB">
            <w:pPr>
              <w:spacing w:line="360" w:lineRule="auto"/>
              <w:rPr>
                <w:rFonts w:ascii="Times New Roman" w:hAnsi="Times New Roman"/>
                <w:i/>
                <w:iCs/>
                <w:sz w:val="20"/>
                <w:szCs w:val="20"/>
              </w:rPr>
            </w:pPr>
          </w:p>
          <w:p w14:paraId="240834AB" w14:textId="77777777" w:rsidR="005C37F8" w:rsidRPr="00C65322" w:rsidRDefault="005C37F8" w:rsidP="00B114AB">
            <w:pPr>
              <w:spacing w:line="360" w:lineRule="auto"/>
              <w:rPr>
                <w:rFonts w:ascii="Times New Roman" w:hAnsi="Times New Roman"/>
                <w:i/>
                <w:iCs/>
                <w:sz w:val="20"/>
                <w:szCs w:val="20"/>
              </w:rPr>
            </w:pPr>
            <w:r w:rsidRPr="00C65322">
              <w:rPr>
                <w:rFonts w:ascii="Times New Roman" w:hAnsi="Times New Roman"/>
                <w:i/>
                <w:iCs/>
                <w:sz w:val="20"/>
                <w:szCs w:val="20"/>
              </w:rPr>
              <w:t>Meanwhile, a CRC screening programme should also consider the impact of screening interval on screen-detected CRCs and the related costs. Specifically, when the screening interval of a two-year programme was shortened to one year, the number of prevalent cases detected among individuals entering the screening programme for the first time would be almost similar (same population and same target screening ages). The main difference is that after the first screening round, the population would repeat screening right the next year in the one-year programme, instead of waiting for two years in the two-year programme. A proportion of the screen-detected incident CRCs in the two-year programme would be diagnosed one year earlier in the one-year programme. This, however, comes at the cost of having the whole screening population undergo FIT every year instead of every two years (Flanders: ~850,000 individuals in 2020),</w:t>
            </w:r>
            <w:r w:rsidRPr="00C65322">
              <w:rPr>
                <w:rFonts w:ascii="Times New Roman" w:hAnsi="Times New Roman"/>
                <w:i/>
                <w:iCs/>
                <w:noProof/>
                <w:sz w:val="20"/>
                <w:szCs w:val="20"/>
                <w:vertAlign w:val="superscript"/>
              </w:rPr>
              <w:t>28</w:t>
            </w:r>
            <w:r w:rsidRPr="00C65322">
              <w:rPr>
                <w:rFonts w:ascii="Times New Roman" w:hAnsi="Times New Roman"/>
                <w:i/>
                <w:iCs/>
                <w:sz w:val="20"/>
                <w:szCs w:val="20"/>
              </w:rPr>
              <w:t xml:space="preserve"> meaning doubling the entire process of screening invitation, FIT provision, result analyses and follow</w:t>
            </w:r>
            <w:r w:rsidRPr="00C65322">
              <w:rPr>
                <w:rFonts w:ascii="Times New Roman" w:hAnsi="Times New Roman"/>
                <w:i/>
                <w:iCs/>
                <w:sz w:val="20"/>
                <w:szCs w:val="20"/>
              </w:rPr>
              <w:noBreakHyphen/>
              <w:t>up with colonoscopy after a positive FIT.</w:t>
            </w:r>
          </w:p>
          <w:p w14:paraId="69D9550B" w14:textId="77777777" w:rsidR="005C37F8" w:rsidRPr="00C65322" w:rsidRDefault="005C37F8" w:rsidP="00B114AB">
            <w:pPr>
              <w:spacing w:line="360" w:lineRule="auto"/>
              <w:rPr>
                <w:rFonts w:ascii="Times New Roman" w:hAnsi="Times New Roman"/>
              </w:rPr>
            </w:pPr>
            <w:r w:rsidRPr="00C65322">
              <w:rPr>
                <w:rFonts w:ascii="Times New Roman" w:hAnsi="Times New Roman"/>
                <w:i/>
                <w:iCs/>
                <w:sz w:val="20"/>
                <w:szCs w:val="20"/>
              </w:rPr>
              <w:t>With data from a population</w:t>
            </w:r>
            <w:r w:rsidRPr="00C65322">
              <w:rPr>
                <w:rFonts w:ascii="Times New Roman" w:hAnsi="Times New Roman"/>
                <w:i/>
                <w:iCs/>
                <w:sz w:val="20"/>
                <w:szCs w:val="20"/>
              </w:rPr>
              <w:noBreakHyphen/>
              <w:t xml:space="preserve">based screening programme of the largest region in Belgium, which used a FIT cut-off within the common range of 10–20 µg Hb/g, our results can be widely generalized to other CRC </w:t>
            </w:r>
            <w:r w:rsidRPr="00C65322">
              <w:rPr>
                <w:rFonts w:ascii="Times New Roman" w:hAnsi="Times New Roman"/>
                <w:i/>
                <w:iCs/>
                <w:sz w:val="20"/>
                <w:szCs w:val="20"/>
              </w:rPr>
              <w:lastRenderedPageBreak/>
              <w:t>screening programmes. The large sample size allowed us to stratify our results by multiple participants’ and tumours’ characteristics.</w:t>
            </w:r>
            <w:r w:rsidRPr="00CF1C3B">
              <w:rPr>
                <w:rFonts w:ascii="Times New Roman" w:hAnsi="Times New Roman"/>
              </w:rPr>
              <w:t xml:space="preserve"> </w:t>
            </w:r>
          </w:p>
        </w:tc>
      </w:tr>
      <w:tr w:rsidR="005C37F8" w:rsidRPr="00D42BD7" w14:paraId="408DC2E4" w14:textId="77777777" w:rsidTr="00B114AB">
        <w:tc>
          <w:tcPr>
            <w:tcW w:w="0" w:type="auto"/>
          </w:tcPr>
          <w:p w14:paraId="11ACB809" w14:textId="77777777" w:rsidR="005C37F8" w:rsidRPr="00D42BD7" w:rsidRDefault="005C37F8" w:rsidP="00B114AB">
            <w:pPr>
              <w:tabs>
                <w:tab w:val="left" w:pos="5400"/>
              </w:tabs>
              <w:spacing w:line="360" w:lineRule="auto"/>
              <w:rPr>
                <w:rFonts w:ascii="Times New Roman" w:hAnsi="Times New Roman"/>
                <w:bCs/>
                <w:sz w:val="20"/>
                <w:szCs w:val="20"/>
              </w:rPr>
            </w:pPr>
            <w:bookmarkStart w:id="99" w:name="italic48" w:colFirst="0" w:colLast="0"/>
            <w:bookmarkStart w:id="100" w:name="bold49" w:colFirst="0" w:colLast="0"/>
            <w:bookmarkEnd w:id="96"/>
            <w:bookmarkEnd w:id="97"/>
            <w:r w:rsidRPr="00D42BD7">
              <w:rPr>
                <w:rFonts w:ascii="Times New Roman" w:hAnsi="Times New Roman"/>
                <w:bCs/>
                <w:sz w:val="20"/>
                <w:szCs w:val="20"/>
              </w:rPr>
              <w:lastRenderedPageBreak/>
              <w:t>Generalisability</w:t>
            </w:r>
          </w:p>
        </w:tc>
        <w:tc>
          <w:tcPr>
            <w:tcW w:w="0" w:type="auto"/>
          </w:tcPr>
          <w:p w14:paraId="2A1CF947"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21</w:t>
            </w:r>
          </w:p>
        </w:tc>
        <w:tc>
          <w:tcPr>
            <w:tcW w:w="0" w:type="auto"/>
          </w:tcPr>
          <w:p w14:paraId="3493E1A0"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Discuss the generalisability (external validity) of the study results</w:t>
            </w:r>
          </w:p>
          <w:p w14:paraId="28437FE2" w14:textId="77777777" w:rsidR="005C37F8" w:rsidRPr="00C65322" w:rsidRDefault="005C37F8" w:rsidP="00B114AB">
            <w:pPr>
              <w:tabs>
                <w:tab w:val="left" w:pos="5400"/>
              </w:tabs>
              <w:spacing w:line="360" w:lineRule="auto"/>
              <w:rPr>
                <w:rFonts w:ascii="Times New Roman" w:hAnsi="Times New Roman"/>
                <w:i/>
                <w:iCs/>
                <w:sz w:val="20"/>
                <w:szCs w:val="20"/>
              </w:rPr>
            </w:pPr>
            <w:r w:rsidRPr="00C65322">
              <w:rPr>
                <w:rFonts w:ascii="Times New Roman" w:hAnsi="Times New Roman"/>
                <w:i/>
                <w:iCs/>
                <w:sz w:val="20"/>
                <w:szCs w:val="20"/>
              </w:rPr>
              <w:t>With data from a population</w:t>
            </w:r>
            <w:r w:rsidRPr="00C65322">
              <w:rPr>
                <w:rFonts w:ascii="Times New Roman" w:hAnsi="Times New Roman"/>
                <w:i/>
                <w:iCs/>
                <w:sz w:val="20"/>
                <w:szCs w:val="20"/>
              </w:rPr>
              <w:noBreakHyphen/>
              <w:t>based screening programme of the largest region in Belgium, which used a FIT cut-off within the common range of 10–20 µg Hb/g, our results can be widely generalized to other CRC screening programmes.</w:t>
            </w:r>
          </w:p>
        </w:tc>
      </w:tr>
      <w:tr w:rsidR="005C37F8" w:rsidRPr="00D42BD7" w14:paraId="085D9A33" w14:textId="77777777" w:rsidTr="00B114AB">
        <w:tc>
          <w:tcPr>
            <w:tcW w:w="0" w:type="auto"/>
            <w:gridSpan w:val="3"/>
            <w:tcBorders>
              <w:bottom w:val="single" w:sz="4" w:space="0" w:color="auto"/>
            </w:tcBorders>
          </w:tcPr>
          <w:p w14:paraId="197A6ABD" w14:textId="77777777" w:rsidR="005C37F8" w:rsidRPr="00D42BD7" w:rsidRDefault="005C37F8" w:rsidP="00B114AB">
            <w:pPr>
              <w:pStyle w:val="TableSubHead"/>
              <w:tabs>
                <w:tab w:val="left" w:pos="5400"/>
              </w:tabs>
              <w:suppressAutoHyphens/>
              <w:spacing w:line="360" w:lineRule="auto"/>
              <w:rPr>
                <w:sz w:val="20"/>
              </w:rPr>
            </w:pPr>
            <w:bookmarkStart w:id="101" w:name="italic49"/>
            <w:bookmarkStart w:id="102" w:name="bold50"/>
            <w:bookmarkEnd w:id="99"/>
            <w:bookmarkEnd w:id="100"/>
            <w:r w:rsidRPr="00D42BD7">
              <w:rPr>
                <w:sz w:val="20"/>
              </w:rPr>
              <w:t>Other information</w:t>
            </w:r>
            <w:bookmarkEnd w:id="101"/>
            <w:bookmarkEnd w:id="102"/>
          </w:p>
        </w:tc>
      </w:tr>
      <w:tr w:rsidR="005C37F8" w:rsidRPr="00D42BD7" w14:paraId="5EFBADDC" w14:textId="77777777" w:rsidTr="00B114AB">
        <w:tc>
          <w:tcPr>
            <w:tcW w:w="0" w:type="auto"/>
            <w:tcBorders>
              <w:top w:val="single" w:sz="4" w:space="0" w:color="auto"/>
              <w:bottom w:val="single" w:sz="4" w:space="0" w:color="auto"/>
            </w:tcBorders>
          </w:tcPr>
          <w:p w14:paraId="09F13939" w14:textId="77777777" w:rsidR="005C37F8" w:rsidRPr="00D42BD7" w:rsidRDefault="005C37F8" w:rsidP="00B114AB">
            <w:pPr>
              <w:tabs>
                <w:tab w:val="left" w:pos="5400"/>
              </w:tabs>
              <w:spacing w:line="360" w:lineRule="auto"/>
              <w:rPr>
                <w:rFonts w:ascii="Times New Roman" w:hAnsi="Times New Roman"/>
                <w:bCs/>
                <w:sz w:val="20"/>
                <w:szCs w:val="20"/>
              </w:rPr>
            </w:pPr>
            <w:bookmarkStart w:id="103" w:name="italic50" w:colFirst="0" w:colLast="0"/>
            <w:bookmarkStart w:id="104" w:name="bold51" w:colFirst="0" w:colLast="0"/>
            <w:r w:rsidRPr="00D42BD7">
              <w:rPr>
                <w:rFonts w:ascii="Times New Roman" w:hAnsi="Times New Roman"/>
                <w:bCs/>
                <w:sz w:val="20"/>
                <w:szCs w:val="20"/>
              </w:rPr>
              <w:t>Funding</w:t>
            </w:r>
          </w:p>
        </w:tc>
        <w:tc>
          <w:tcPr>
            <w:tcW w:w="0" w:type="auto"/>
            <w:tcBorders>
              <w:top w:val="single" w:sz="4" w:space="0" w:color="auto"/>
              <w:bottom w:val="single" w:sz="4" w:space="0" w:color="auto"/>
            </w:tcBorders>
          </w:tcPr>
          <w:p w14:paraId="062CF702" w14:textId="77777777" w:rsidR="005C37F8" w:rsidRPr="00D42BD7" w:rsidRDefault="005C37F8" w:rsidP="00B114AB">
            <w:pPr>
              <w:tabs>
                <w:tab w:val="left" w:pos="5400"/>
              </w:tabs>
              <w:spacing w:line="360" w:lineRule="auto"/>
              <w:jc w:val="center"/>
              <w:rPr>
                <w:rFonts w:ascii="Times New Roman" w:hAnsi="Times New Roman"/>
                <w:sz w:val="20"/>
                <w:szCs w:val="20"/>
              </w:rPr>
            </w:pPr>
            <w:r w:rsidRPr="00D42BD7">
              <w:rPr>
                <w:rFonts w:ascii="Times New Roman" w:hAnsi="Times New Roman"/>
                <w:sz w:val="20"/>
                <w:szCs w:val="20"/>
              </w:rPr>
              <w:t>22</w:t>
            </w:r>
          </w:p>
        </w:tc>
        <w:tc>
          <w:tcPr>
            <w:tcW w:w="0" w:type="auto"/>
            <w:tcBorders>
              <w:top w:val="single" w:sz="4" w:space="0" w:color="auto"/>
              <w:bottom w:val="single" w:sz="4" w:space="0" w:color="auto"/>
            </w:tcBorders>
          </w:tcPr>
          <w:p w14:paraId="060CBD28" w14:textId="77777777" w:rsidR="005C37F8" w:rsidRPr="00D42BD7" w:rsidRDefault="005C37F8" w:rsidP="00B114AB">
            <w:pPr>
              <w:tabs>
                <w:tab w:val="left" w:pos="5400"/>
              </w:tabs>
              <w:spacing w:line="360" w:lineRule="auto"/>
              <w:rPr>
                <w:rFonts w:ascii="Times New Roman" w:hAnsi="Times New Roman"/>
                <w:sz w:val="20"/>
                <w:szCs w:val="20"/>
              </w:rPr>
            </w:pPr>
            <w:r w:rsidRPr="00D42BD7">
              <w:rPr>
                <w:rFonts w:ascii="Times New Roman" w:hAnsi="Times New Roman"/>
                <w:sz w:val="20"/>
                <w:szCs w:val="20"/>
              </w:rPr>
              <w:t>Give the source of funding and the role of the funders for the present study and, if applicable, for the original study on which the present article is based</w:t>
            </w:r>
          </w:p>
          <w:p w14:paraId="31C14834" w14:textId="77777777" w:rsidR="005C37F8" w:rsidRPr="00D42BD7" w:rsidRDefault="005C37F8" w:rsidP="00B114AB">
            <w:pPr>
              <w:tabs>
                <w:tab w:val="left" w:pos="5400"/>
              </w:tabs>
              <w:spacing w:line="360" w:lineRule="auto"/>
              <w:rPr>
                <w:rFonts w:ascii="Times New Roman" w:hAnsi="Times New Roman"/>
                <w:i/>
                <w:iCs/>
                <w:sz w:val="20"/>
                <w:szCs w:val="20"/>
              </w:rPr>
            </w:pPr>
            <w:r w:rsidRPr="00D42BD7">
              <w:rPr>
                <w:rFonts w:ascii="Times New Roman" w:hAnsi="Times New Roman"/>
                <w:i/>
                <w:iCs/>
                <w:sz w:val="20"/>
                <w:szCs w:val="20"/>
              </w:rPr>
              <w:t>The authors received no specific funding for this work.</w:t>
            </w:r>
          </w:p>
        </w:tc>
      </w:tr>
      <w:bookmarkEnd w:id="103"/>
      <w:bookmarkEnd w:id="104"/>
    </w:tbl>
    <w:p w14:paraId="7849A8E2" w14:textId="77777777" w:rsidR="005C37F8" w:rsidRPr="00D42BD7" w:rsidRDefault="005C37F8" w:rsidP="005C37F8">
      <w:pPr>
        <w:pStyle w:val="TableNote"/>
        <w:tabs>
          <w:tab w:val="left" w:pos="5400"/>
        </w:tabs>
        <w:suppressAutoHyphens/>
        <w:spacing w:line="360" w:lineRule="auto"/>
        <w:rPr>
          <w:bCs/>
          <w:sz w:val="20"/>
        </w:rPr>
      </w:pPr>
    </w:p>
    <w:p w14:paraId="3CE0EFBF" w14:textId="77777777" w:rsidR="005C37F8" w:rsidRPr="00D42BD7" w:rsidRDefault="005C37F8" w:rsidP="005C37F8">
      <w:pPr>
        <w:pStyle w:val="TableNote"/>
        <w:tabs>
          <w:tab w:val="left" w:pos="5400"/>
        </w:tabs>
        <w:suppressAutoHyphens/>
        <w:spacing w:line="360" w:lineRule="auto"/>
        <w:rPr>
          <w:sz w:val="20"/>
        </w:rPr>
      </w:pPr>
      <w:r w:rsidRPr="00D42BD7">
        <w:rPr>
          <w:bCs/>
          <w:sz w:val="20"/>
        </w:rPr>
        <w:t>*</w:t>
      </w:r>
      <w:r w:rsidRPr="00D42BD7">
        <w:rPr>
          <w:sz w:val="20"/>
        </w:rPr>
        <w:t>Give information separately for exposed and unexposed groups.</w:t>
      </w:r>
    </w:p>
    <w:p w14:paraId="1C5A3FCA" w14:textId="77777777" w:rsidR="005C37F8" w:rsidRPr="00D42BD7" w:rsidRDefault="005C37F8" w:rsidP="005C37F8">
      <w:pPr>
        <w:pStyle w:val="TableNote"/>
        <w:tabs>
          <w:tab w:val="left" w:pos="5400"/>
        </w:tabs>
        <w:suppressAutoHyphens/>
        <w:spacing w:line="360" w:lineRule="auto"/>
        <w:rPr>
          <w:sz w:val="20"/>
        </w:rPr>
      </w:pPr>
    </w:p>
    <w:p w14:paraId="66E928AD" w14:textId="57D00713" w:rsidR="0015639A" w:rsidRPr="005C37F8" w:rsidRDefault="005C37F8" w:rsidP="005C37F8">
      <w:pPr>
        <w:pStyle w:val="TableNote"/>
        <w:tabs>
          <w:tab w:val="left" w:pos="5400"/>
        </w:tabs>
        <w:suppressAutoHyphens/>
        <w:spacing w:line="360" w:lineRule="auto"/>
        <w:rPr>
          <w:sz w:val="20"/>
        </w:rPr>
      </w:pPr>
      <w:r w:rsidRPr="00D42BD7">
        <w:rPr>
          <w:b/>
          <w:sz w:val="20"/>
        </w:rPr>
        <w:t>Note:</w:t>
      </w:r>
      <w:r w:rsidRPr="00D42BD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D42BD7">
        <w:rPr>
          <w:rStyle w:val="URL"/>
          <w:sz w:val="20"/>
        </w:rPr>
        <w:t>www.strobe-statement.org</w:t>
      </w:r>
      <w:r w:rsidRPr="00D42BD7">
        <w:rPr>
          <w:sz w:val="20"/>
        </w:rPr>
        <w:t>.</w:t>
      </w:r>
    </w:p>
    <w:p w14:paraId="7C35EAA2" w14:textId="77777777" w:rsidR="0015639A" w:rsidRDefault="0015639A" w:rsidP="000A556B">
      <w:pPr>
        <w:spacing w:after="0" w:line="360" w:lineRule="auto"/>
        <w:rPr>
          <w:rFonts w:ascii="Times New Roman" w:hAnsi="Times New Roman"/>
          <w:b/>
          <w:bCs/>
          <w:sz w:val="20"/>
          <w:szCs w:val="20"/>
        </w:rPr>
      </w:pPr>
    </w:p>
    <w:p w14:paraId="4B490C79" w14:textId="01678A6B" w:rsidR="005C37F8" w:rsidRPr="00D42BD7" w:rsidRDefault="005C37F8" w:rsidP="000A556B">
      <w:pPr>
        <w:spacing w:after="0" w:line="360" w:lineRule="auto"/>
        <w:rPr>
          <w:rFonts w:ascii="Times New Roman" w:hAnsi="Times New Roman"/>
          <w:b/>
          <w:bCs/>
          <w:sz w:val="20"/>
          <w:szCs w:val="20"/>
        </w:rPr>
        <w:sectPr w:rsidR="005C37F8" w:rsidRPr="00D42BD7" w:rsidSect="00A737DE">
          <w:pgSz w:w="11906" w:h="16838"/>
          <w:pgMar w:top="1440" w:right="1440" w:bottom="1440" w:left="1440" w:header="720" w:footer="720" w:gutter="0"/>
          <w:cols w:space="720"/>
          <w:docGrid w:linePitch="360"/>
        </w:sectPr>
      </w:pPr>
    </w:p>
    <w:p w14:paraId="4C705DDD" w14:textId="62413058" w:rsidR="00994C04" w:rsidRPr="00D42BD7" w:rsidRDefault="00994C04" w:rsidP="000A556B">
      <w:pPr>
        <w:spacing w:after="0" w:line="360" w:lineRule="auto"/>
        <w:rPr>
          <w:rFonts w:ascii="Times New Roman" w:hAnsi="Times New Roman"/>
        </w:rPr>
      </w:pPr>
      <w:r w:rsidRPr="00D42BD7">
        <w:rPr>
          <w:rFonts w:ascii="Times New Roman" w:hAnsi="Times New Roman"/>
          <w:b/>
          <w:bCs/>
        </w:rPr>
        <w:lastRenderedPageBreak/>
        <w:t xml:space="preserve">Supplementary Table </w:t>
      </w:r>
      <w:r w:rsidR="00341EE1">
        <w:rPr>
          <w:rFonts w:ascii="Times New Roman" w:hAnsi="Times New Roman"/>
          <w:b/>
          <w:bCs/>
        </w:rPr>
        <w:t>2</w:t>
      </w:r>
      <w:r w:rsidRPr="00D42BD7">
        <w:rPr>
          <w:rFonts w:ascii="Times New Roman" w:hAnsi="Times New Roman"/>
        </w:rPr>
        <w:t xml:space="preserve"> Distributions of quantitative results of faecal immunochemical test (FIT) among FIT-interval cancers, stratified by the first/second year of the screening interval, genders, age groups, tumour stages and tumour loc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721"/>
        <w:gridCol w:w="1816"/>
        <w:gridCol w:w="1842"/>
        <w:gridCol w:w="1843"/>
        <w:gridCol w:w="2471"/>
      </w:tblGrid>
      <w:tr w:rsidR="006B5B6F" w:rsidRPr="00554947" w14:paraId="171F85E0" w14:textId="77777777" w:rsidTr="00873E4A">
        <w:trPr>
          <w:trHeight w:val="274"/>
        </w:trPr>
        <w:tc>
          <w:tcPr>
            <w:tcW w:w="2263" w:type="dxa"/>
          </w:tcPr>
          <w:p w14:paraId="59063D68" w14:textId="77777777" w:rsidR="006B5B6F" w:rsidRPr="00554947" w:rsidRDefault="006B5B6F" w:rsidP="000A556B">
            <w:pPr>
              <w:spacing w:line="360" w:lineRule="auto"/>
              <w:rPr>
                <w:rFonts w:ascii="Times New Roman" w:hAnsi="Times New Roman"/>
                <w:sz w:val="20"/>
                <w:szCs w:val="20"/>
              </w:rPr>
            </w:pPr>
          </w:p>
        </w:tc>
        <w:tc>
          <w:tcPr>
            <w:tcW w:w="7222" w:type="dxa"/>
            <w:gridSpan w:val="4"/>
            <w:tcBorders>
              <w:top w:val="single" w:sz="4" w:space="0" w:color="auto"/>
              <w:bottom w:val="single" w:sz="4" w:space="0" w:color="auto"/>
            </w:tcBorders>
          </w:tcPr>
          <w:p w14:paraId="5F6E9A91" w14:textId="2D55F24F" w:rsidR="006B5B6F" w:rsidRPr="00690E60" w:rsidRDefault="006B5B6F" w:rsidP="000A556B">
            <w:pPr>
              <w:spacing w:line="360" w:lineRule="auto"/>
              <w:jc w:val="center"/>
              <w:rPr>
                <w:rFonts w:ascii="Times New Roman" w:hAnsi="Times New Roman"/>
                <w:b/>
                <w:bCs/>
                <w:sz w:val="20"/>
                <w:szCs w:val="20"/>
              </w:rPr>
            </w:pPr>
            <w:r w:rsidRPr="00C86420">
              <w:rPr>
                <w:rFonts w:ascii="Times New Roman" w:hAnsi="Times New Roman"/>
                <w:b/>
                <w:bCs/>
                <w:sz w:val="20"/>
                <w:szCs w:val="20"/>
              </w:rPr>
              <w:t>FIT</w:t>
            </w:r>
            <w:r>
              <w:rPr>
                <w:rFonts w:ascii="Times New Roman" w:hAnsi="Times New Roman"/>
                <w:b/>
                <w:bCs/>
                <w:sz w:val="20"/>
                <w:szCs w:val="20"/>
              </w:rPr>
              <w:t>-</w:t>
            </w:r>
            <w:r w:rsidRPr="00C86420">
              <w:rPr>
                <w:rFonts w:ascii="Times New Roman" w:hAnsi="Times New Roman"/>
                <w:b/>
                <w:bCs/>
                <w:sz w:val="20"/>
                <w:szCs w:val="20"/>
              </w:rPr>
              <w:t>ICs (</w:t>
            </w:r>
            <w:r w:rsidR="009E5C20" w:rsidRPr="009E5C20">
              <w:rPr>
                <w:rFonts w:ascii="Times New Roman" w:hAnsi="Times New Roman"/>
                <w:b/>
                <w:bCs/>
                <w:sz w:val="20"/>
                <w:szCs w:val="20"/>
              </w:rPr>
              <w:t>µg Hb/g</w:t>
            </w:r>
            <w:r w:rsidRPr="00C86420">
              <w:rPr>
                <w:rFonts w:ascii="Times New Roman" w:hAnsi="Times New Roman"/>
                <w:b/>
                <w:bCs/>
                <w:sz w:val="20"/>
                <w:szCs w:val="20"/>
              </w:rPr>
              <w:t>)</w:t>
            </w:r>
          </w:p>
        </w:tc>
        <w:tc>
          <w:tcPr>
            <w:tcW w:w="2471" w:type="dxa"/>
            <w:tcBorders>
              <w:top w:val="single" w:sz="4" w:space="0" w:color="auto"/>
              <w:bottom w:val="single" w:sz="4" w:space="0" w:color="auto"/>
            </w:tcBorders>
          </w:tcPr>
          <w:p w14:paraId="312C9A13" w14:textId="77777777" w:rsidR="006B5B6F" w:rsidRPr="00690E60" w:rsidRDefault="006B5B6F" w:rsidP="000A556B">
            <w:pPr>
              <w:spacing w:line="360" w:lineRule="auto"/>
              <w:rPr>
                <w:rFonts w:ascii="Times New Roman" w:hAnsi="Times New Roman"/>
                <w:b/>
                <w:bCs/>
                <w:sz w:val="20"/>
                <w:szCs w:val="20"/>
              </w:rPr>
            </w:pPr>
            <w:r w:rsidRPr="00690E60">
              <w:rPr>
                <w:rFonts w:ascii="Times New Roman" w:hAnsi="Times New Roman"/>
                <w:b/>
                <w:bCs/>
                <w:sz w:val="20"/>
                <w:szCs w:val="20"/>
              </w:rPr>
              <w:t>Screen-detected cancers</w:t>
            </w:r>
          </w:p>
        </w:tc>
      </w:tr>
      <w:tr w:rsidR="006B5B6F" w:rsidRPr="00554947" w14:paraId="6B3A4FF1" w14:textId="77777777" w:rsidTr="00873E4A">
        <w:trPr>
          <w:trHeight w:val="277"/>
        </w:trPr>
        <w:tc>
          <w:tcPr>
            <w:tcW w:w="2263" w:type="dxa"/>
          </w:tcPr>
          <w:p w14:paraId="2F5F93FB" w14:textId="77777777" w:rsidR="006B5B6F" w:rsidRPr="00554947" w:rsidRDefault="006B5B6F" w:rsidP="000A556B">
            <w:pPr>
              <w:spacing w:line="360" w:lineRule="auto"/>
              <w:rPr>
                <w:rFonts w:ascii="Times New Roman" w:hAnsi="Times New Roman"/>
                <w:sz w:val="20"/>
                <w:szCs w:val="20"/>
              </w:rPr>
            </w:pPr>
          </w:p>
        </w:tc>
        <w:tc>
          <w:tcPr>
            <w:tcW w:w="1721" w:type="dxa"/>
            <w:tcBorders>
              <w:top w:val="single" w:sz="4" w:space="0" w:color="auto"/>
              <w:bottom w:val="single" w:sz="4" w:space="0" w:color="auto"/>
            </w:tcBorders>
          </w:tcPr>
          <w:p w14:paraId="00BCC11B" w14:textId="7A7E4CC4" w:rsidR="006B5B6F" w:rsidRPr="00690E60" w:rsidRDefault="006B5B6F" w:rsidP="000A556B">
            <w:pPr>
              <w:spacing w:line="360" w:lineRule="auto"/>
              <w:jc w:val="right"/>
              <w:rPr>
                <w:rFonts w:ascii="Times New Roman" w:hAnsi="Times New Roman"/>
                <w:b/>
                <w:bCs/>
                <w:sz w:val="20"/>
                <w:szCs w:val="20"/>
              </w:rPr>
            </w:pPr>
            <w:r w:rsidRPr="00690E60">
              <w:rPr>
                <w:rFonts w:ascii="Times New Roman" w:hAnsi="Times New Roman"/>
                <w:b/>
                <w:bCs/>
                <w:sz w:val="20"/>
                <w:szCs w:val="20"/>
              </w:rPr>
              <w:t>≤</w:t>
            </w:r>
            <w:r w:rsidR="009E5C20">
              <w:rPr>
                <w:rFonts w:ascii="Times New Roman" w:hAnsi="Times New Roman"/>
                <w:b/>
                <w:bCs/>
                <w:sz w:val="20"/>
                <w:szCs w:val="20"/>
              </w:rPr>
              <w:t>1</w:t>
            </w:r>
            <w:r w:rsidRPr="00690E60">
              <w:rPr>
                <w:rFonts w:ascii="Times New Roman" w:hAnsi="Times New Roman"/>
                <w:b/>
                <w:bCs/>
                <w:sz w:val="20"/>
                <w:szCs w:val="20"/>
              </w:rPr>
              <w:t>0</w:t>
            </w:r>
          </w:p>
        </w:tc>
        <w:tc>
          <w:tcPr>
            <w:tcW w:w="1816" w:type="dxa"/>
            <w:tcBorders>
              <w:top w:val="single" w:sz="4" w:space="0" w:color="auto"/>
              <w:bottom w:val="single" w:sz="4" w:space="0" w:color="auto"/>
            </w:tcBorders>
          </w:tcPr>
          <w:p w14:paraId="6448CFC5" w14:textId="38ADB179" w:rsidR="006B5B6F" w:rsidRPr="00690E60" w:rsidRDefault="009E5C20" w:rsidP="000A556B">
            <w:pPr>
              <w:spacing w:line="360" w:lineRule="auto"/>
              <w:jc w:val="right"/>
              <w:rPr>
                <w:rFonts w:ascii="Times New Roman" w:hAnsi="Times New Roman"/>
                <w:b/>
                <w:bCs/>
                <w:sz w:val="20"/>
                <w:szCs w:val="20"/>
              </w:rPr>
            </w:pPr>
            <w:r>
              <w:rPr>
                <w:rFonts w:ascii="Times New Roman" w:hAnsi="Times New Roman"/>
                <w:b/>
                <w:bCs/>
                <w:sz w:val="20"/>
                <w:szCs w:val="20"/>
              </w:rPr>
              <w:t xml:space="preserve">&gt;10 to </w:t>
            </w:r>
            <w:r w:rsidRPr="00690E60">
              <w:rPr>
                <w:rFonts w:ascii="Times New Roman" w:hAnsi="Times New Roman"/>
                <w:b/>
                <w:bCs/>
                <w:sz w:val="20"/>
                <w:szCs w:val="20"/>
              </w:rPr>
              <w:t>≤</w:t>
            </w:r>
            <w:r>
              <w:rPr>
                <w:rFonts w:ascii="Times New Roman" w:hAnsi="Times New Roman"/>
                <w:b/>
                <w:bCs/>
                <w:sz w:val="20"/>
                <w:szCs w:val="20"/>
              </w:rPr>
              <w:t>12</w:t>
            </w:r>
          </w:p>
        </w:tc>
        <w:tc>
          <w:tcPr>
            <w:tcW w:w="1842" w:type="dxa"/>
            <w:tcBorders>
              <w:top w:val="single" w:sz="4" w:space="0" w:color="auto"/>
              <w:bottom w:val="single" w:sz="4" w:space="0" w:color="auto"/>
            </w:tcBorders>
          </w:tcPr>
          <w:p w14:paraId="5857A3CA" w14:textId="02C857EB" w:rsidR="006B5B6F" w:rsidRPr="00690E60" w:rsidRDefault="009E5C20" w:rsidP="000A556B">
            <w:pPr>
              <w:spacing w:line="360" w:lineRule="auto"/>
              <w:jc w:val="right"/>
              <w:rPr>
                <w:rFonts w:ascii="Times New Roman" w:hAnsi="Times New Roman"/>
                <w:b/>
                <w:bCs/>
                <w:sz w:val="20"/>
                <w:szCs w:val="20"/>
              </w:rPr>
            </w:pPr>
            <w:r>
              <w:rPr>
                <w:rFonts w:ascii="Times New Roman" w:hAnsi="Times New Roman"/>
                <w:b/>
                <w:bCs/>
                <w:sz w:val="20"/>
                <w:szCs w:val="20"/>
              </w:rPr>
              <w:t>&gt; 12 to &lt;15</w:t>
            </w:r>
          </w:p>
        </w:tc>
        <w:tc>
          <w:tcPr>
            <w:tcW w:w="1843" w:type="dxa"/>
            <w:tcBorders>
              <w:top w:val="single" w:sz="4" w:space="0" w:color="auto"/>
              <w:bottom w:val="single" w:sz="4" w:space="0" w:color="auto"/>
            </w:tcBorders>
          </w:tcPr>
          <w:p w14:paraId="35335EEA" w14:textId="1AD8507D" w:rsidR="006B5B6F" w:rsidRPr="00690E60" w:rsidRDefault="006B5B6F" w:rsidP="000A556B">
            <w:pPr>
              <w:spacing w:line="360" w:lineRule="auto"/>
              <w:jc w:val="right"/>
              <w:rPr>
                <w:rFonts w:ascii="Times New Roman" w:hAnsi="Times New Roman"/>
                <w:b/>
                <w:bCs/>
                <w:sz w:val="20"/>
                <w:szCs w:val="20"/>
              </w:rPr>
            </w:pPr>
            <w:r w:rsidRPr="00690E60">
              <w:rPr>
                <w:rFonts w:ascii="Times New Roman" w:hAnsi="Times New Roman"/>
                <w:b/>
                <w:bCs/>
                <w:sz w:val="20"/>
                <w:szCs w:val="20"/>
              </w:rPr>
              <w:t>&lt;</w:t>
            </w:r>
            <w:r w:rsidR="009E5C20">
              <w:rPr>
                <w:rFonts w:ascii="Times New Roman" w:hAnsi="Times New Roman"/>
                <w:b/>
                <w:bCs/>
                <w:sz w:val="20"/>
                <w:szCs w:val="20"/>
              </w:rPr>
              <w:t>1</w:t>
            </w:r>
            <w:r w:rsidRPr="00690E60">
              <w:rPr>
                <w:rFonts w:ascii="Times New Roman" w:hAnsi="Times New Roman"/>
                <w:b/>
                <w:bCs/>
                <w:sz w:val="20"/>
                <w:szCs w:val="20"/>
              </w:rPr>
              <w:t>5 (negative)</w:t>
            </w:r>
          </w:p>
        </w:tc>
        <w:tc>
          <w:tcPr>
            <w:tcW w:w="2471" w:type="dxa"/>
            <w:tcBorders>
              <w:top w:val="single" w:sz="4" w:space="0" w:color="auto"/>
              <w:bottom w:val="single" w:sz="4" w:space="0" w:color="auto"/>
            </w:tcBorders>
          </w:tcPr>
          <w:p w14:paraId="0ECD0B61" w14:textId="19839D3B" w:rsidR="006B5B6F" w:rsidRPr="00690E60" w:rsidRDefault="006B5B6F" w:rsidP="000A556B">
            <w:pPr>
              <w:spacing w:line="360" w:lineRule="auto"/>
              <w:jc w:val="right"/>
              <w:rPr>
                <w:rFonts w:ascii="Times New Roman" w:hAnsi="Times New Roman"/>
                <w:b/>
                <w:bCs/>
                <w:sz w:val="20"/>
                <w:szCs w:val="20"/>
              </w:rPr>
            </w:pPr>
            <w:r w:rsidRPr="00690E60">
              <w:rPr>
                <w:rFonts w:ascii="Times New Roman" w:hAnsi="Times New Roman"/>
                <w:b/>
                <w:bCs/>
                <w:sz w:val="20"/>
                <w:szCs w:val="20"/>
              </w:rPr>
              <w:t>≥</w:t>
            </w:r>
            <w:r w:rsidR="009E5C20">
              <w:rPr>
                <w:rFonts w:ascii="Times New Roman" w:hAnsi="Times New Roman"/>
                <w:b/>
                <w:bCs/>
                <w:sz w:val="20"/>
                <w:szCs w:val="20"/>
              </w:rPr>
              <w:t>1</w:t>
            </w:r>
            <w:r w:rsidRPr="00690E60">
              <w:rPr>
                <w:rFonts w:ascii="Times New Roman" w:hAnsi="Times New Roman"/>
                <w:b/>
                <w:bCs/>
                <w:sz w:val="20"/>
                <w:szCs w:val="20"/>
              </w:rPr>
              <w:t>5 (positive)</w:t>
            </w:r>
          </w:p>
        </w:tc>
      </w:tr>
      <w:tr w:rsidR="006B5B6F" w:rsidRPr="00554947" w14:paraId="73703909" w14:textId="77777777" w:rsidTr="00873E4A">
        <w:tc>
          <w:tcPr>
            <w:tcW w:w="11956" w:type="dxa"/>
            <w:gridSpan w:val="6"/>
          </w:tcPr>
          <w:p w14:paraId="3719CA3C" w14:textId="77777777" w:rsidR="006B5B6F" w:rsidRPr="00233E42" w:rsidRDefault="006B5B6F" w:rsidP="000A556B">
            <w:pPr>
              <w:spacing w:line="360" w:lineRule="auto"/>
              <w:rPr>
                <w:rFonts w:ascii="Times New Roman" w:hAnsi="Times New Roman"/>
                <w:b/>
                <w:bCs/>
                <w:i/>
                <w:iCs/>
                <w:sz w:val="20"/>
                <w:szCs w:val="20"/>
              </w:rPr>
            </w:pPr>
            <w:r w:rsidRPr="00233E42">
              <w:rPr>
                <w:rFonts w:ascii="Times New Roman" w:hAnsi="Times New Roman"/>
                <w:b/>
                <w:bCs/>
                <w:i/>
                <w:iCs/>
                <w:sz w:val="20"/>
                <w:szCs w:val="20"/>
              </w:rPr>
              <w:t>Year</w:t>
            </w:r>
          </w:p>
        </w:tc>
      </w:tr>
      <w:tr w:rsidR="006B5B6F" w:rsidRPr="00554947" w14:paraId="18BD5348" w14:textId="77777777" w:rsidTr="00873E4A">
        <w:tc>
          <w:tcPr>
            <w:tcW w:w="2263" w:type="dxa"/>
          </w:tcPr>
          <w:p w14:paraId="3348F4EC" w14:textId="77777777" w:rsidR="006B5B6F" w:rsidRPr="00554947" w:rsidRDefault="006B5B6F" w:rsidP="000A556B">
            <w:pPr>
              <w:spacing w:line="360" w:lineRule="auto"/>
              <w:rPr>
                <w:rFonts w:ascii="Times New Roman" w:hAnsi="Times New Roman"/>
                <w:sz w:val="20"/>
                <w:szCs w:val="20"/>
              </w:rPr>
            </w:pPr>
            <w:r w:rsidRPr="00554947">
              <w:rPr>
                <w:rFonts w:ascii="Times New Roman" w:hAnsi="Times New Roman"/>
                <w:sz w:val="20"/>
                <w:szCs w:val="20"/>
              </w:rPr>
              <w:t>Year 1</w:t>
            </w:r>
          </w:p>
        </w:tc>
        <w:tc>
          <w:tcPr>
            <w:tcW w:w="1721" w:type="dxa"/>
          </w:tcPr>
          <w:p w14:paraId="10E8D5E2"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525 (85.8%)</w:t>
            </w:r>
          </w:p>
        </w:tc>
        <w:tc>
          <w:tcPr>
            <w:tcW w:w="1816" w:type="dxa"/>
          </w:tcPr>
          <w:p w14:paraId="4F61F1E7"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33 (5.4%)</w:t>
            </w:r>
          </w:p>
        </w:tc>
        <w:tc>
          <w:tcPr>
            <w:tcW w:w="1842" w:type="dxa"/>
          </w:tcPr>
          <w:p w14:paraId="7B8A0A99"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54 (8.8%)</w:t>
            </w:r>
          </w:p>
        </w:tc>
        <w:tc>
          <w:tcPr>
            <w:tcW w:w="1843" w:type="dxa"/>
          </w:tcPr>
          <w:p w14:paraId="79C58E0F"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612 (100%)</w:t>
            </w:r>
          </w:p>
        </w:tc>
        <w:tc>
          <w:tcPr>
            <w:tcW w:w="2471" w:type="dxa"/>
          </w:tcPr>
          <w:p w14:paraId="2AE7C6AB"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9925</w:t>
            </w:r>
          </w:p>
        </w:tc>
      </w:tr>
      <w:tr w:rsidR="006B5B6F" w:rsidRPr="00554947" w14:paraId="36F179A5" w14:textId="77777777" w:rsidTr="00873E4A">
        <w:tc>
          <w:tcPr>
            <w:tcW w:w="2263" w:type="dxa"/>
          </w:tcPr>
          <w:p w14:paraId="3230BDBC" w14:textId="77777777" w:rsidR="006B5B6F" w:rsidRPr="00554947" w:rsidRDefault="006B5B6F" w:rsidP="000A556B">
            <w:pPr>
              <w:spacing w:line="360" w:lineRule="auto"/>
              <w:rPr>
                <w:rFonts w:ascii="Times New Roman" w:hAnsi="Times New Roman"/>
                <w:sz w:val="20"/>
                <w:szCs w:val="20"/>
              </w:rPr>
            </w:pPr>
            <w:r w:rsidRPr="00554947">
              <w:rPr>
                <w:rFonts w:ascii="Times New Roman" w:hAnsi="Times New Roman"/>
                <w:sz w:val="20"/>
                <w:szCs w:val="20"/>
              </w:rPr>
              <w:t>Year 2</w:t>
            </w:r>
          </w:p>
        </w:tc>
        <w:tc>
          <w:tcPr>
            <w:tcW w:w="1721" w:type="dxa"/>
          </w:tcPr>
          <w:p w14:paraId="12EBA134"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817 (88.6%)</w:t>
            </w:r>
          </w:p>
        </w:tc>
        <w:tc>
          <w:tcPr>
            <w:tcW w:w="1816" w:type="dxa"/>
          </w:tcPr>
          <w:p w14:paraId="7493FB70"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39 (4.2%)</w:t>
            </w:r>
          </w:p>
        </w:tc>
        <w:tc>
          <w:tcPr>
            <w:tcW w:w="1842" w:type="dxa"/>
          </w:tcPr>
          <w:p w14:paraId="6C21F6B0"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66 (7.2%)</w:t>
            </w:r>
          </w:p>
        </w:tc>
        <w:tc>
          <w:tcPr>
            <w:tcW w:w="1843" w:type="dxa"/>
          </w:tcPr>
          <w:p w14:paraId="6E01B9A4"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922 (100%)</w:t>
            </w:r>
          </w:p>
        </w:tc>
        <w:tc>
          <w:tcPr>
            <w:tcW w:w="2471" w:type="dxa"/>
          </w:tcPr>
          <w:p w14:paraId="533BC495"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197</w:t>
            </w:r>
          </w:p>
        </w:tc>
      </w:tr>
      <w:tr w:rsidR="006B5B6F" w:rsidRPr="00554947" w14:paraId="3DA1460B" w14:textId="77777777" w:rsidTr="00873E4A">
        <w:tc>
          <w:tcPr>
            <w:tcW w:w="11956" w:type="dxa"/>
            <w:gridSpan w:val="6"/>
          </w:tcPr>
          <w:p w14:paraId="68D48FE5" w14:textId="77777777" w:rsidR="006B5B6F" w:rsidRPr="00E05E8B" w:rsidRDefault="006B5B6F" w:rsidP="000A556B">
            <w:pPr>
              <w:spacing w:line="360" w:lineRule="auto"/>
              <w:rPr>
                <w:rFonts w:ascii="Times New Roman" w:hAnsi="Times New Roman"/>
                <w:b/>
                <w:bCs/>
                <w:i/>
                <w:iCs/>
                <w:sz w:val="20"/>
                <w:szCs w:val="20"/>
              </w:rPr>
            </w:pPr>
            <w:r w:rsidRPr="00E05E8B">
              <w:rPr>
                <w:rFonts w:ascii="Times New Roman" w:hAnsi="Times New Roman"/>
                <w:b/>
                <w:bCs/>
                <w:i/>
                <w:iCs/>
                <w:sz w:val="20"/>
                <w:szCs w:val="20"/>
              </w:rPr>
              <w:t>Gender</w:t>
            </w:r>
          </w:p>
        </w:tc>
      </w:tr>
      <w:tr w:rsidR="006B5B6F" w:rsidRPr="00554947" w14:paraId="624C7C26" w14:textId="77777777" w:rsidTr="00873E4A">
        <w:tc>
          <w:tcPr>
            <w:tcW w:w="2263" w:type="dxa"/>
          </w:tcPr>
          <w:p w14:paraId="6F08E584" w14:textId="77777777" w:rsidR="006B5B6F" w:rsidRPr="00554947" w:rsidRDefault="006B5B6F" w:rsidP="000A556B">
            <w:pPr>
              <w:spacing w:line="360" w:lineRule="auto"/>
              <w:rPr>
                <w:rFonts w:ascii="Times New Roman" w:hAnsi="Times New Roman"/>
                <w:sz w:val="20"/>
                <w:szCs w:val="20"/>
              </w:rPr>
            </w:pPr>
            <w:r w:rsidRPr="00554947">
              <w:rPr>
                <w:rFonts w:ascii="Times New Roman" w:hAnsi="Times New Roman"/>
                <w:sz w:val="20"/>
                <w:szCs w:val="20"/>
              </w:rPr>
              <w:t>Male</w:t>
            </w:r>
          </w:p>
        </w:tc>
        <w:tc>
          <w:tcPr>
            <w:tcW w:w="1721" w:type="dxa"/>
          </w:tcPr>
          <w:p w14:paraId="4359EAC5"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750 (88.7%)</w:t>
            </w:r>
          </w:p>
        </w:tc>
        <w:tc>
          <w:tcPr>
            <w:tcW w:w="1816" w:type="dxa"/>
          </w:tcPr>
          <w:p w14:paraId="6B905E1B"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39 (4.6%)</w:t>
            </w:r>
          </w:p>
        </w:tc>
        <w:tc>
          <w:tcPr>
            <w:tcW w:w="1842" w:type="dxa"/>
          </w:tcPr>
          <w:p w14:paraId="1C772A25"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57 (6.7%)</w:t>
            </w:r>
          </w:p>
        </w:tc>
        <w:tc>
          <w:tcPr>
            <w:tcW w:w="1843" w:type="dxa"/>
          </w:tcPr>
          <w:p w14:paraId="22989C7E"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846 (100%)</w:t>
            </w:r>
          </w:p>
        </w:tc>
        <w:tc>
          <w:tcPr>
            <w:tcW w:w="2471" w:type="dxa"/>
          </w:tcPr>
          <w:p w14:paraId="53B85973"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6670</w:t>
            </w:r>
          </w:p>
        </w:tc>
      </w:tr>
      <w:tr w:rsidR="006B5B6F" w:rsidRPr="00554947" w14:paraId="386FBE60" w14:textId="77777777" w:rsidTr="00873E4A">
        <w:tc>
          <w:tcPr>
            <w:tcW w:w="2263" w:type="dxa"/>
          </w:tcPr>
          <w:p w14:paraId="2B43A2CF" w14:textId="77777777" w:rsidR="006B5B6F" w:rsidRPr="00554947" w:rsidRDefault="006B5B6F" w:rsidP="000A556B">
            <w:pPr>
              <w:spacing w:line="360" w:lineRule="auto"/>
              <w:rPr>
                <w:rFonts w:ascii="Times New Roman" w:hAnsi="Times New Roman"/>
                <w:sz w:val="20"/>
                <w:szCs w:val="20"/>
              </w:rPr>
            </w:pPr>
            <w:r w:rsidRPr="00554947">
              <w:rPr>
                <w:rFonts w:ascii="Times New Roman" w:hAnsi="Times New Roman"/>
                <w:sz w:val="20"/>
                <w:szCs w:val="20"/>
              </w:rPr>
              <w:t>Female</w:t>
            </w:r>
          </w:p>
        </w:tc>
        <w:tc>
          <w:tcPr>
            <w:tcW w:w="1721" w:type="dxa"/>
          </w:tcPr>
          <w:p w14:paraId="5CC9B358"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592 (86%)</w:t>
            </w:r>
          </w:p>
        </w:tc>
        <w:tc>
          <w:tcPr>
            <w:tcW w:w="1816" w:type="dxa"/>
          </w:tcPr>
          <w:p w14:paraId="40F21022" w14:textId="77777777" w:rsidR="006B5B6F" w:rsidRPr="00E05E8B" w:rsidRDefault="006B5B6F" w:rsidP="000A556B">
            <w:pPr>
              <w:spacing w:line="360" w:lineRule="auto"/>
              <w:jc w:val="right"/>
              <w:rPr>
                <w:rFonts w:ascii="Times New Roman" w:hAnsi="Times New Roman"/>
                <w:sz w:val="20"/>
                <w:szCs w:val="20"/>
              </w:rPr>
            </w:pPr>
            <w:r w:rsidRPr="00E05E8B">
              <w:rPr>
                <w:rFonts w:ascii="Times New Roman" w:hAnsi="Times New Roman"/>
                <w:sz w:val="20"/>
                <w:szCs w:val="20"/>
              </w:rPr>
              <w:t>33 (4.8%)</w:t>
            </w:r>
          </w:p>
        </w:tc>
        <w:tc>
          <w:tcPr>
            <w:tcW w:w="1842" w:type="dxa"/>
          </w:tcPr>
          <w:p w14:paraId="2161C80A"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63 (9.2%)</w:t>
            </w:r>
          </w:p>
        </w:tc>
        <w:tc>
          <w:tcPr>
            <w:tcW w:w="1843" w:type="dxa"/>
          </w:tcPr>
          <w:p w14:paraId="3F43D963"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688 (100%)</w:t>
            </w:r>
          </w:p>
        </w:tc>
        <w:tc>
          <w:tcPr>
            <w:tcW w:w="2471" w:type="dxa"/>
          </w:tcPr>
          <w:p w14:paraId="28F775D2"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3452</w:t>
            </w:r>
          </w:p>
        </w:tc>
      </w:tr>
      <w:tr w:rsidR="006B5B6F" w:rsidRPr="0086229C" w14:paraId="0CEF1B13" w14:textId="77777777" w:rsidTr="00873E4A">
        <w:tc>
          <w:tcPr>
            <w:tcW w:w="11956" w:type="dxa"/>
            <w:gridSpan w:val="6"/>
          </w:tcPr>
          <w:p w14:paraId="31E72E7C" w14:textId="77777777" w:rsidR="006B5B6F" w:rsidRPr="0086229C" w:rsidRDefault="006B5B6F" w:rsidP="000A556B">
            <w:pPr>
              <w:spacing w:line="360" w:lineRule="auto"/>
              <w:rPr>
                <w:rFonts w:ascii="Times New Roman" w:hAnsi="Times New Roman"/>
                <w:b/>
                <w:bCs/>
                <w:i/>
                <w:iCs/>
                <w:sz w:val="20"/>
                <w:szCs w:val="20"/>
              </w:rPr>
            </w:pPr>
            <w:r w:rsidRPr="0086229C">
              <w:rPr>
                <w:rFonts w:ascii="Times New Roman" w:hAnsi="Times New Roman"/>
                <w:b/>
                <w:bCs/>
                <w:i/>
                <w:iCs/>
                <w:sz w:val="20"/>
                <w:szCs w:val="20"/>
              </w:rPr>
              <w:t>Age at FIT screening</w:t>
            </w:r>
          </w:p>
        </w:tc>
      </w:tr>
      <w:tr w:rsidR="006B5B6F" w:rsidRPr="0086229C" w14:paraId="196AC41A" w14:textId="77777777" w:rsidTr="00873E4A">
        <w:tc>
          <w:tcPr>
            <w:tcW w:w="2263" w:type="dxa"/>
          </w:tcPr>
          <w:p w14:paraId="4BEE5B14" w14:textId="77777777" w:rsidR="006B5B6F" w:rsidRPr="0086229C" w:rsidRDefault="006B5B6F" w:rsidP="000A556B">
            <w:pPr>
              <w:spacing w:line="360" w:lineRule="auto"/>
              <w:rPr>
                <w:rFonts w:ascii="Times New Roman" w:hAnsi="Times New Roman"/>
                <w:sz w:val="20"/>
                <w:szCs w:val="20"/>
              </w:rPr>
            </w:pPr>
            <w:r w:rsidRPr="0086229C">
              <w:rPr>
                <w:rFonts w:ascii="Times New Roman" w:hAnsi="Times New Roman"/>
                <w:sz w:val="20"/>
                <w:szCs w:val="20"/>
              </w:rPr>
              <w:t>53–59</w:t>
            </w:r>
          </w:p>
        </w:tc>
        <w:tc>
          <w:tcPr>
            <w:tcW w:w="1721" w:type="dxa"/>
          </w:tcPr>
          <w:p w14:paraId="1228EA6E"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11 (89.8%)</w:t>
            </w:r>
          </w:p>
        </w:tc>
        <w:tc>
          <w:tcPr>
            <w:tcW w:w="1816" w:type="dxa"/>
          </w:tcPr>
          <w:p w14:paraId="46B64179"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9 (3.8%)</w:t>
            </w:r>
          </w:p>
        </w:tc>
        <w:tc>
          <w:tcPr>
            <w:tcW w:w="1842" w:type="dxa"/>
          </w:tcPr>
          <w:p w14:paraId="58FA8BAF"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5 (6.4%)</w:t>
            </w:r>
          </w:p>
        </w:tc>
        <w:tc>
          <w:tcPr>
            <w:tcW w:w="1843" w:type="dxa"/>
          </w:tcPr>
          <w:p w14:paraId="1ECD926A"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35 (100%)</w:t>
            </w:r>
          </w:p>
        </w:tc>
        <w:tc>
          <w:tcPr>
            <w:tcW w:w="2471" w:type="dxa"/>
          </w:tcPr>
          <w:p w14:paraId="4F76BE2E"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800</w:t>
            </w:r>
          </w:p>
        </w:tc>
      </w:tr>
      <w:tr w:rsidR="006B5B6F" w:rsidRPr="0086229C" w14:paraId="021462D8" w14:textId="77777777" w:rsidTr="00873E4A">
        <w:tc>
          <w:tcPr>
            <w:tcW w:w="2263" w:type="dxa"/>
          </w:tcPr>
          <w:p w14:paraId="2FF1E7AC" w14:textId="77777777" w:rsidR="006B5B6F" w:rsidRPr="0086229C" w:rsidRDefault="006B5B6F" w:rsidP="000A556B">
            <w:pPr>
              <w:spacing w:line="360" w:lineRule="auto"/>
              <w:rPr>
                <w:rFonts w:ascii="Times New Roman" w:hAnsi="Times New Roman"/>
                <w:sz w:val="20"/>
                <w:szCs w:val="20"/>
              </w:rPr>
            </w:pPr>
            <w:r w:rsidRPr="0086229C">
              <w:rPr>
                <w:rFonts w:ascii="Times New Roman" w:hAnsi="Times New Roman"/>
                <w:sz w:val="20"/>
                <w:szCs w:val="20"/>
              </w:rPr>
              <w:t>60–69</w:t>
            </w:r>
          </w:p>
        </w:tc>
        <w:tc>
          <w:tcPr>
            <w:tcW w:w="1721" w:type="dxa"/>
          </w:tcPr>
          <w:p w14:paraId="6E517D3C"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705 (86.6%)</w:t>
            </w:r>
          </w:p>
        </w:tc>
        <w:tc>
          <w:tcPr>
            <w:tcW w:w="1816" w:type="dxa"/>
          </w:tcPr>
          <w:p w14:paraId="473E5923"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36 (5.5%)</w:t>
            </w:r>
          </w:p>
        </w:tc>
        <w:tc>
          <w:tcPr>
            <w:tcW w:w="1842" w:type="dxa"/>
          </w:tcPr>
          <w:p w14:paraId="3DEE74BF"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66 (7.9%)</w:t>
            </w:r>
          </w:p>
        </w:tc>
        <w:tc>
          <w:tcPr>
            <w:tcW w:w="1843" w:type="dxa"/>
          </w:tcPr>
          <w:p w14:paraId="0001A5D9"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807 (100%)</w:t>
            </w:r>
          </w:p>
        </w:tc>
        <w:tc>
          <w:tcPr>
            <w:tcW w:w="2471" w:type="dxa"/>
          </w:tcPr>
          <w:p w14:paraId="5A441CDE"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5483</w:t>
            </w:r>
          </w:p>
        </w:tc>
      </w:tr>
      <w:tr w:rsidR="006B5B6F" w:rsidRPr="0086229C" w14:paraId="3F2AD7BB" w14:textId="77777777" w:rsidTr="00873E4A">
        <w:tc>
          <w:tcPr>
            <w:tcW w:w="2263" w:type="dxa"/>
          </w:tcPr>
          <w:p w14:paraId="6320B2E9" w14:textId="77777777" w:rsidR="006B5B6F" w:rsidRPr="0086229C" w:rsidRDefault="006B5B6F" w:rsidP="000A556B">
            <w:pPr>
              <w:spacing w:line="360" w:lineRule="auto"/>
              <w:rPr>
                <w:rFonts w:ascii="Times New Roman" w:hAnsi="Times New Roman"/>
                <w:sz w:val="20"/>
                <w:szCs w:val="20"/>
              </w:rPr>
            </w:pPr>
            <w:r w:rsidRPr="0086229C">
              <w:rPr>
                <w:rFonts w:ascii="Times New Roman" w:hAnsi="Times New Roman"/>
                <w:sz w:val="20"/>
                <w:szCs w:val="20"/>
              </w:rPr>
              <w:t>70–74</w:t>
            </w:r>
          </w:p>
        </w:tc>
        <w:tc>
          <w:tcPr>
            <w:tcW w:w="1721" w:type="dxa"/>
          </w:tcPr>
          <w:p w14:paraId="787C888F"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426 (87.6%)</w:t>
            </w:r>
          </w:p>
        </w:tc>
        <w:tc>
          <w:tcPr>
            <w:tcW w:w="1816" w:type="dxa"/>
          </w:tcPr>
          <w:p w14:paraId="5C8FC6B7"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7 (4.2%)</w:t>
            </w:r>
          </w:p>
        </w:tc>
        <w:tc>
          <w:tcPr>
            <w:tcW w:w="1842" w:type="dxa"/>
          </w:tcPr>
          <w:p w14:paraId="12C7428F"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39 (8.2%)</w:t>
            </w:r>
          </w:p>
        </w:tc>
        <w:tc>
          <w:tcPr>
            <w:tcW w:w="1843" w:type="dxa"/>
          </w:tcPr>
          <w:p w14:paraId="015126E5"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492 (100%)</w:t>
            </w:r>
          </w:p>
        </w:tc>
        <w:tc>
          <w:tcPr>
            <w:tcW w:w="2471" w:type="dxa"/>
          </w:tcPr>
          <w:p w14:paraId="214DC27C"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839</w:t>
            </w:r>
          </w:p>
        </w:tc>
      </w:tr>
      <w:tr w:rsidR="006B5B6F" w:rsidRPr="0086229C" w14:paraId="298E8154" w14:textId="77777777" w:rsidTr="00873E4A">
        <w:tc>
          <w:tcPr>
            <w:tcW w:w="11956" w:type="dxa"/>
            <w:gridSpan w:val="6"/>
          </w:tcPr>
          <w:p w14:paraId="69A2E740" w14:textId="77777777" w:rsidR="006B5B6F" w:rsidRPr="0086229C" w:rsidRDefault="006B5B6F" w:rsidP="000A556B">
            <w:pPr>
              <w:spacing w:line="360" w:lineRule="auto"/>
              <w:rPr>
                <w:rFonts w:ascii="Times New Roman" w:hAnsi="Times New Roman"/>
                <w:b/>
                <w:bCs/>
                <w:i/>
                <w:iCs/>
                <w:sz w:val="20"/>
                <w:szCs w:val="20"/>
              </w:rPr>
            </w:pPr>
            <w:r w:rsidRPr="0086229C">
              <w:rPr>
                <w:rFonts w:ascii="Times New Roman" w:hAnsi="Times New Roman"/>
                <w:b/>
                <w:bCs/>
                <w:i/>
                <w:iCs/>
                <w:sz w:val="20"/>
                <w:szCs w:val="20"/>
              </w:rPr>
              <w:t>Tumour stage</w:t>
            </w:r>
          </w:p>
        </w:tc>
      </w:tr>
      <w:tr w:rsidR="006B5B6F" w:rsidRPr="0086229C" w14:paraId="24F78B14" w14:textId="77777777" w:rsidTr="00873E4A">
        <w:tc>
          <w:tcPr>
            <w:tcW w:w="2263" w:type="dxa"/>
          </w:tcPr>
          <w:p w14:paraId="5B044FC0" w14:textId="77777777" w:rsidR="006B5B6F" w:rsidRPr="0086229C" w:rsidRDefault="006B5B6F" w:rsidP="000A556B">
            <w:pPr>
              <w:spacing w:line="360" w:lineRule="auto"/>
              <w:rPr>
                <w:rFonts w:ascii="Times New Roman" w:hAnsi="Times New Roman"/>
                <w:sz w:val="20"/>
                <w:szCs w:val="20"/>
              </w:rPr>
            </w:pPr>
            <w:r w:rsidRPr="0086229C">
              <w:rPr>
                <w:rFonts w:ascii="Times New Roman" w:hAnsi="Times New Roman"/>
                <w:sz w:val="20"/>
                <w:szCs w:val="20"/>
              </w:rPr>
              <w:t>In situ</w:t>
            </w:r>
          </w:p>
        </w:tc>
        <w:tc>
          <w:tcPr>
            <w:tcW w:w="1721" w:type="dxa"/>
          </w:tcPr>
          <w:p w14:paraId="4F746997"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362 (88.3%)</w:t>
            </w:r>
          </w:p>
        </w:tc>
        <w:tc>
          <w:tcPr>
            <w:tcW w:w="1816" w:type="dxa"/>
          </w:tcPr>
          <w:p w14:paraId="4003B4D3"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0 (4.9%)</w:t>
            </w:r>
          </w:p>
        </w:tc>
        <w:tc>
          <w:tcPr>
            <w:tcW w:w="1842" w:type="dxa"/>
          </w:tcPr>
          <w:p w14:paraId="693CDCDD"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8 (6.8%)</w:t>
            </w:r>
          </w:p>
        </w:tc>
        <w:tc>
          <w:tcPr>
            <w:tcW w:w="1843" w:type="dxa"/>
          </w:tcPr>
          <w:p w14:paraId="5EF1FECC"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410 (100%)</w:t>
            </w:r>
          </w:p>
        </w:tc>
        <w:tc>
          <w:tcPr>
            <w:tcW w:w="2471" w:type="dxa"/>
          </w:tcPr>
          <w:p w14:paraId="04C8C343"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4060</w:t>
            </w:r>
          </w:p>
        </w:tc>
      </w:tr>
      <w:tr w:rsidR="006B5B6F" w:rsidRPr="0086229C" w14:paraId="0CB6118D" w14:textId="77777777" w:rsidTr="00873E4A">
        <w:tc>
          <w:tcPr>
            <w:tcW w:w="2263" w:type="dxa"/>
          </w:tcPr>
          <w:p w14:paraId="479F3869" w14:textId="77777777" w:rsidR="006B5B6F" w:rsidRPr="0086229C" w:rsidRDefault="006B5B6F" w:rsidP="000A556B">
            <w:pPr>
              <w:spacing w:line="360" w:lineRule="auto"/>
              <w:rPr>
                <w:rFonts w:ascii="Times New Roman" w:hAnsi="Times New Roman"/>
                <w:sz w:val="20"/>
                <w:szCs w:val="20"/>
              </w:rPr>
            </w:pPr>
            <w:r w:rsidRPr="0086229C">
              <w:rPr>
                <w:rFonts w:ascii="Times New Roman" w:hAnsi="Times New Roman"/>
                <w:sz w:val="20"/>
                <w:szCs w:val="20"/>
              </w:rPr>
              <w:t>Stage I</w:t>
            </w:r>
          </w:p>
        </w:tc>
        <w:tc>
          <w:tcPr>
            <w:tcW w:w="1721" w:type="dxa"/>
          </w:tcPr>
          <w:p w14:paraId="4243EC2F"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43 (88.0%)</w:t>
            </w:r>
          </w:p>
        </w:tc>
        <w:tc>
          <w:tcPr>
            <w:tcW w:w="1816" w:type="dxa"/>
          </w:tcPr>
          <w:p w14:paraId="42C8B153"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1 (4.0%)</w:t>
            </w:r>
          </w:p>
        </w:tc>
        <w:tc>
          <w:tcPr>
            <w:tcW w:w="1842" w:type="dxa"/>
          </w:tcPr>
          <w:p w14:paraId="2847865C"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2 (8.0%)</w:t>
            </w:r>
          </w:p>
        </w:tc>
        <w:tc>
          <w:tcPr>
            <w:tcW w:w="1843" w:type="dxa"/>
          </w:tcPr>
          <w:p w14:paraId="5AFA3CA8"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76 (100%)</w:t>
            </w:r>
          </w:p>
        </w:tc>
        <w:tc>
          <w:tcPr>
            <w:tcW w:w="2471" w:type="dxa"/>
          </w:tcPr>
          <w:p w14:paraId="4CF5CC93"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2438</w:t>
            </w:r>
          </w:p>
        </w:tc>
      </w:tr>
      <w:tr w:rsidR="006B5B6F" w:rsidRPr="00554947" w14:paraId="109C23A8" w14:textId="77777777" w:rsidTr="00873E4A">
        <w:tc>
          <w:tcPr>
            <w:tcW w:w="2263" w:type="dxa"/>
          </w:tcPr>
          <w:p w14:paraId="3FCC0226" w14:textId="77777777" w:rsidR="006B5B6F" w:rsidRPr="0086229C" w:rsidRDefault="006B5B6F" w:rsidP="000A556B">
            <w:pPr>
              <w:spacing w:line="360" w:lineRule="auto"/>
              <w:rPr>
                <w:rFonts w:ascii="Times New Roman" w:hAnsi="Times New Roman"/>
                <w:sz w:val="20"/>
                <w:szCs w:val="20"/>
              </w:rPr>
            </w:pPr>
            <w:r w:rsidRPr="0086229C">
              <w:rPr>
                <w:rFonts w:ascii="Times New Roman" w:hAnsi="Times New Roman"/>
                <w:sz w:val="20"/>
                <w:szCs w:val="20"/>
              </w:rPr>
              <w:t>Stage II</w:t>
            </w:r>
          </w:p>
        </w:tc>
        <w:tc>
          <w:tcPr>
            <w:tcW w:w="1721" w:type="dxa"/>
          </w:tcPr>
          <w:p w14:paraId="107B40ED"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56 (87.2%)</w:t>
            </w:r>
          </w:p>
        </w:tc>
        <w:tc>
          <w:tcPr>
            <w:tcW w:w="1816" w:type="dxa"/>
          </w:tcPr>
          <w:p w14:paraId="637684C2"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1 (6.1%)</w:t>
            </w:r>
          </w:p>
        </w:tc>
        <w:tc>
          <w:tcPr>
            <w:tcW w:w="1842" w:type="dxa"/>
          </w:tcPr>
          <w:p w14:paraId="54CFFD50"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2 (6.7%)</w:t>
            </w:r>
          </w:p>
        </w:tc>
        <w:tc>
          <w:tcPr>
            <w:tcW w:w="1843" w:type="dxa"/>
          </w:tcPr>
          <w:p w14:paraId="4A35C30C" w14:textId="77777777" w:rsidR="006B5B6F" w:rsidRPr="0086229C"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179 (100%)</w:t>
            </w:r>
          </w:p>
        </w:tc>
        <w:tc>
          <w:tcPr>
            <w:tcW w:w="2471" w:type="dxa"/>
          </w:tcPr>
          <w:p w14:paraId="0B888D29" w14:textId="77777777" w:rsidR="006B5B6F" w:rsidRPr="00554947" w:rsidRDefault="006B5B6F" w:rsidP="000A556B">
            <w:pPr>
              <w:spacing w:line="360" w:lineRule="auto"/>
              <w:jc w:val="right"/>
              <w:rPr>
                <w:rFonts w:ascii="Times New Roman" w:hAnsi="Times New Roman"/>
                <w:sz w:val="20"/>
                <w:szCs w:val="20"/>
              </w:rPr>
            </w:pPr>
            <w:r w:rsidRPr="0086229C">
              <w:rPr>
                <w:rFonts w:ascii="Times New Roman" w:hAnsi="Times New Roman"/>
                <w:sz w:val="20"/>
                <w:szCs w:val="20"/>
              </w:rPr>
              <w:t>881</w:t>
            </w:r>
          </w:p>
        </w:tc>
      </w:tr>
      <w:tr w:rsidR="006B5B6F" w:rsidRPr="00554947" w14:paraId="5343F89F" w14:textId="77777777" w:rsidTr="00873E4A">
        <w:tc>
          <w:tcPr>
            <w:tcW w:w="2263" w:type="dxa"/>
          </w:tcPr>
          <w:p w14:paraId="51109BA1" w14:textId="77777777" w:rsidR="006B5B6F" w:rsidRPr="00C86420" w:rsidRDefault="006B5B6F" w:rsidP="000A556B">
            <w:pPr>
              <w:spacing w:line="360" w:lineRule="auto"/>
              <w:rPr>
                <w:rFonts w:ascii="Times New Roman" w:hAnsi="Times New Roman"/>
                <w:sz w:val="20"/>
                <w:szCs w:val="20"/>
              </w:rPr>
            </w:pPr>
            <w:r w:rsidRPr="00C86420">
              <w:rPr>
                <w:rFonts w:ascii="Times New Roman" w:hAnsi="Times New Roman"/>
                <w:sz w:val="20"/>
                <w:szCs w:val="20"/>
              </w:rPr>
              <w:t>Stage III</w:t>
            </w:r>
          </w:p>
        </w:tc>
        <w:tc>
          <w:tcPr>
            <w:tcW w:w="1721" w:type="dxa"/>
          </w:tcPr>
          <w:p w14:paraId="052F40CA" w14:textId="77777777" w:rsidR="006B5B6F" w:rsidRPr="00C86420" w:rsidRDefault="006B5B6F" w:rsidP="000A556B">
            <w:pPr>
              <w:spacing w:line="360" w:lineRule="auto"/>
              <w:jc w:val="right"/>
              <w:rPr>
                <w:rFonts w:ascii="Times New Roman" w:hAnsi="Times New Roman"/>
                <w:sz w:val="20"/>
                <w:szCs w:val="20"/>
              </w:rPr>
            </w:pPr>
            <w:r w:rsidRPr="00C86420">
              <w:rPr>
                <w:rFonts w:ascii="Times New Roman" w:hAnsi="Times New Roman"/>
                <w:sz w:val="20"/>
                <w:szCs w:val="20"/>
              </w:rPr>
              <w:t>206 (86.6%)</w:t>
            </w:r>
          </w:p>
        </w:tc>
        <w:tc>
          <w:tcPr>
            <w:tcW w:w="1816" w:type="dxa"/>
          </w:tcPr>
          <w:p w14:paraId="00D53BEF" w14:textId="77777777" w:rsidR="006B5B6F" w:rsidRPr="00C86420" w:rsidRDefault="006B5B6F" w:rsidP="000A556B">
            <w:pPr>
              <w:spacing w:line="360" w:lineRule="auto"/>
              <w:jc w:val="right"/>
              <w:rPr>
                <w:rFonts w:ascii="Times New Roman" w:hAnsi="Times New Roman"/>
                <w:sz w:val="20"/>
                <w:szCs w:val="20"/>
              </w:rPr>
            </w:pPr>
            <w:r w:rsidRPr="00C86420">
              <w:rPr>
                <w:rFonts w:ascii="Times New Roman" w:hAnsi="Times New Roman"/>
                <w:sz w:val="20"/>
                <w:szCs w:val="20"/>
              </w:rPr>
              <w:t>12 (5.0%)</w:t>
            </w:r>
          </w:p>
        </w:tc>
        <w:tc>
          <w:tcPr>
            <w:tcW w:w="1842" w:type="dxa"/>
          </w:tcPr>
          <w:p w14:paraId="0F68FC4B"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20 (8.4%)</w:t>
            </w:r>
          </w:p>
        </w:tc>
        <w:tc>
          <w:tcPr>
            <w:tcW w:w="1843" w:type="dxa"/>
          </w:tcPr>
          <w:p w14:paraId="49A39320"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238 (100%)</w:t>
            </w:r>
          </w:p>
        </w:tc>
        <w:tc>
          <w:tcPr>
            <w:tcW w:w="2471" w:type="dxa"/>
          </w:tcPr>
          <w:p w14:paraId="23501BB7"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1031</w:t>
            </w:r>
          </w:p>
        </w:tc>
      </w:tr>
      <w:tr w:rsidR="006B5B6F" w:rsidRPr="00554947" w14:paraId="5C20B280" w14:textId="77777777" w:rsidTr="00873E4A">
        <w:tc>
          <w:tcPr>
            <w:tcW w:w="2263" w:type="dxa"/>
          </w:tcPr>
          <w:p w14:paraId="71A5CDFD" w14:textId="77777777" w:rsidR="006B5B6F" w:rsidRPr="00C86420" w:rsidRDefault="006B5B6F" w:rsidP="000A556B">
            <w:pPr>
              <w:spacing w:line="360" w:lineRule="auto"/>
              <w:rPr>
                <w:rFonts w:ascii="Times New Roman" w:hAnsi="Times New Roman"/>
                <w:sz w:val="20"/>
                <w:szCs w:val="20"/>
              </w:rPr>
            </w:pPr>
            <w:r w:rsidRPr="00C86420">
              <w:rPr>
                <w:rFonts w:ascii="Times New Roman" w:hAnsi="Times New Roman"/>
                <w:sz w:val="20"/>
                <w:szCs w:val="20"/>
              </w:rPr>
              <w:t>Stage IV</w:t>
            </w:r>
          </w:p>
        </w:tc>
        <w:tc>
          <w:tcPr>
            <w:tcW w:w="1721" w:type="dxa"/>
          </w:tcPr>
          <w:p w14:paraId="00DC6823" w14:textId="77777777" w:rsidR="006B5B6F" w:rsidRPr="00C86420" w:rsidRDefault="006B5B6F" w:rsidP="000A556B">
            <w:pPr>
              <w:spacing w:line="360" w:lineRule="auto"/>
              <w:jc w:val="right"/>
              <w:rPr>
                <w:rFonts w:ascii="Times New Roman" w:hAnsi="Times New Roman"/>
                <w:sz w:val="20"/>
                <w:szCs w:val="20"/>
              </w:rPr>
            </w:pPr>
            <w:r w:rsidRPr="00C86420">
              <w:rPr>
                <w:rFonts w:ascii="Times New Roman" w:hAnsi="Times New Roman"/>
                <w:sz w:val="20"/>
                <w:szCs w:val="20"/>
              </w:rPr>
              <w:t>189 (82.9%)</w:t>
            </w:r>
          </w:p>
        </w:tc>
        <w:tc>
          <w:tcPr>
            <w:tcW w:w="1816" w:type="dxa"/>
          </w:tcPr>
          <w:p w14:paraId="2293B8B2" w14:textId="77777777" w:rsidR="006B5B6F" w:rsidRPr="00C86420" w:rsidRDefault="006B5B6F" w:rsidP="000A556B">
            <w:pPr>
              <w:spacing w:line="360" w:lineRule="auto"/>
              <w:jc w:val="right"/>
              <w:rPr>
                <w:rFonts w:ascii="Times New Roman" w:hAnsi="Times New Roman"/>
                <w:sz w:val="20"/>
                <w:szCs w:val="20"/>
              </w:rPr>
            </w:pPr>
            <w:r w:rsidRPr="00C86420">
              <w:rPr>
                <w:rFonts w:ascii="Times New Roman" w:hAnsi="Times New Roman"/>
                <w:sz w:val="20"/>
                <w:szCs w:val="20"/>
              </w:rPr>
              <w:t>10 (4.4%)</w:t>
            </w:r>
          </w:p>
        </w:tc>
        <w:tc>
          <w:tcPr>
            <w:tcW w:w="1842" w:type="dxa"/>
          </w:tcPr>
          <w:p w14:paraId="18213E10"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29 (12.7%)</w:t>
            </w:r>
          </w:p>
        </w:tc>
        <w:tc>
          <w:tcPr>
            <w:tcW w:w="1843" w:type="dxa"/>
          </w:tcPr>
          <w:p w14:paraId="4E56B009"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228 (100%)</w:t>
            </w:r>
          </w:p>
        </w:tc>
        <w:tc>
          <w:tcPr>
            <w:tcW w:w="2471" w:type="dxa"/>
          </w:tcPr>
          <w:p w14:paraId="6EAC1EA6"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278</w:t>
            </w:r>
          </w:p>
        </w:tc>
      </w:tr>
      <w:tr w:rsidR="006B5B6F" w:rsidRPr="00554947" w14:paraId="6389B0D7" w14:textId="77777777" w:rsidTr="00873E4A">
        <w:tc>
          <w:tcPr>
            <w:tcW w:w="2263" w:type="dxa"/>
          </w:tcPr>
          <w:p w14:paraId="6D6CBD6D" w14:textId="77777777" w:rsidR="006B5B6F" w:rsidRPr="00C86420" w:rsidRDefault="006B5B6F" w:rsidP="000A556B">
            <w:pPr>
              <w:spacing w:line="360" w:lineRule="auto"/>
              <w:rPr>
                <w:rFonts w:ascii="Times New Roman" w:hAnsi="Times New Roman"/>
                <w:sz w:val="20"/>
                <w:szCs w:val="20"/>
              </w:rPr>
            </w:pPr>
            <w:r w:rsidRPr="00C86420">
              <w:rPr>
                <w:rFonts w:ascii="Times New Roman" w:hAnsi="Times New Roman"/>
                <w:sz w:val="20"/>
                <w:szCs w:val="20"/>
              </w:rPr>
              <w:t>Unknown stage</w:t>
            </w:r>
          </w:p>
        </w:tc>
        <w:tc>
          <w:tcPr>
            <w:tcW w:w="1721" w:type="dxa"/>
          </w:tcPr>
          <w:p w14:paraId="7FABF222" w14:textId="77777777" w:rsidR="006B5B6F" w:rsidRPr="00C86420" w:rsidRDefault="006B5B6F" w:rsidP="000A556B">
            <w:pPr>
              <w:spacing w:line="360" w:lineRule="auto"/>
              <w:jc w:val="right"/>
              <w:rPr>
                <w:rFonts w:ascii="Times New Roman" w:hAnsi="Times New Roman"/>
                <w:sz w:val="20"/>
                <w:szCs w:val="20"/>
              </w:rPr>
            </w:pPr>
            <w:r w:rsidRPr="00C86420">
              <w:rPr>
                <w:rFonts w:ascii="Times New Roman" w:hAnsi="Times New Roman"/>
                <w:sz w:val="20"/>
                <w:szCs w:val="20"/>
              </w:rPr>
              <w:t>186 (91.6%)</w:t>
            </w:r>
          </w:p>
        </w:tc>
        <w:tc>
          <w:tcPr>
            <w:tcW w:w="1816" w:type="dxa"/>
          </w:tcPr>
          <w:p w14:paraId="02750628" w14:textId="77777777" w:rsidR="006B5B6F" w:rsidRPr="00C86420" w:rsidRDefault="006B5B6F" w:rsidP="000A556B">
            <w:pPr>
              <w:spacing w:line="360" w:lineRule="auto"/>
              <w:jc w:val="right"/>
              <w:rPr>
                <w:rFonts w:ascii="Times New Roman" w:hAnsi="Times New Roman"/>
                <w:sz w:val="20"/>
                <w:szCs w:val="20"/>
              </w:rPr>
            </w:pPr>
            <w:r w:rsidRPr="00C86420">
              <w:rPr>
                <w:rFonts w:ascii="Times New Roman" w:hAnsi="Times New Roman"/>
                <w:sz w:val="20"/>
                <w:szCs w:val="20"/>
              </w:rPr>
              <w:t>8 (3.9%)</w:t>
            </w:r>
          </w:p>
        </w:tc>
        <w:tc>
          <w:tcPr>
            <w:tcW w:w="1842" w:type="dxa"/>
          </w:tcPr>
          <w:p w14:paraId="5E79CD20"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9 (4.4%)</w:t>
            </w:r>
          </w:p>
        </w:tc>
        <w:tc>
          <w:tcPr>
            <w:tcW w:w="1843" w:type="dxa"/>
          </w:tcPr>
          <w:p w14:paraId="01BF1EFF"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203 (100%)</w:t>
            </w:r>
          </w:p>
        </w:tc>
        <w:tc>
          <w:tcPr>
            <w:tcW w:w="2471" w:type="dxa"/>
          </w:tcPr>
          <w:p w14:paraId="1C14C301" w14:textId="77777777" w:rsidR="006B5B6F" w:rsidRPr="00554947" w:rsidRDefault="006B5B6F" w:rsidP="000A556B">
            <w:pPr>
              <w:spacing w:line="360" w:lineRule="auto"/>
              <w:jc w:val="right"/>
              <w:rPr>
                <w:rFonts w:ascii="Times New Roman" w:hAnsi="Times New Roman"/>
                <w:sz w:val="20"/>
                <w:szCs w:val="20"/>
              </w:rPr>
            </w:pPr>
            <w:r w:rsidRPr="00554947">
              <w:rPr>
                <w:rFonts w:ascii="Times New Roman" w:hAnsi="Times New Roman"/>
                <w:sz w:val="20"/>
                <w:szCs w:val="20"/>
              </w:rPr>
              <w:t>1434</w:t>
            </w:r>
          </w:p>
        </w:tc>
      </w:tr>
    </w:tbl>
    <w:p w14:paraId="1377C9C5" w14:textId="77777777" w:rsidR="00994C04" w:rsidRDefault="00994C04" w:rsidP="000A556B">
      <w:pPr>
        <w:pStyle w:val="Heading3"/>
        <w:spacing w:before="0" w:line="360" w:lineRule="auto"/>
        <w:rPr>
          <w:rFonts w:ascii="Times New Roman" w:hAnsi="Times New Roman" w:cs="Times New Roman"/>
          <w:iCs/>
          <w:szCs w:val="20"/>
        </w:rPr>
      </w:pPr>
      <w:r w:rsidRPr="00D42BD7">
        <w:rPr>
          <w:rFonts w:ascii="Times New Roman" w:hAnsi="Times New Roman" w:cs="Times New Roman"/>
          <w:iCs/>
          <w:szCs w:val="20"/>
        </w:rPr>
        <w:t>FIT, Faecal immunochemical test; IC, Interval cancer</w:t>
      </w:r>
    </w:p>
    <w:bookmarkEnd w:id="0"/>
    <w:p w14:paraId="43E1A5AB" w14:textId="4DF5CEFB" w:rsidR="00802E37" w:rsidRPr="00D42BD7" w:rsidRDefault="00802E37" w:rsidP="000A556B">
      <w:pPr>
        <w:spacing w:after="0" w:line="360" w:lineRule="auto"/>
        <w:jc w:val="both"/>
        <w:rPr>
          <w:rFonts w:ascii="Times New Roman" w:hAnsi="Times New Roman"/>
        </w:rPr>
      </w:pPr>
    </w:p>
    <w:sectPr w:rsidR="00802E37" w:rsidRPr="00D42BD7" w:rsidSect="00886E8A">
      <w:footerReference w:type="default" r:id="rId8"/>
      <w:pgSz w:w="16838" w:h="11906"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B8207D" w14:textId="77777777" w:rsidR="00CA54A3" w:rsidRDefault="00CA54A3">
      <w:pPr>
        <w:spacing w:after="0" w:line="240" w:lineRule="auto"/>
      </w:pPr>
      <w:r>
        <w:separator/>
      </w:r>
    </w:p>
  </w:endnote>
  <w:endnote w:type="continuationSeparator" w:id="0">
    <w:p w14:paraId="773183B7" w14:textId="77777777" w:rsidR="00CA54A3" w:rsidRDefault="00CA5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98585478"/>
      <w:docPartObj>
        <w:docPartGallery w:val="Page Numbers (Bottom of Page)"/>
        <w:docPartUnique/>
      </w:docPartObj>
    </w:sdtPr>
    <w:sdtEndPr>
      <w:rPr>
        <w:noProof/>
      </w:rPr>
    </w:sdtEndPr>
    <w:sdtContent>
      <w:p w14:paraId="427A0925" w14:textId="77777777" w:rsidR="00CD1FE7" w:rsidRDefault="00CD1FE7">
        <w:pPr>
          <w:pStyle w:val="Footer"/>
          <w:jc w:val="center"/>
        </w:pPr>
        <w:r w:rsidRPr="00A5398C">
          <w:rPr>
            <w:rFonts w:ascii="Arial" w:hAnsi="Arial" w:cs="Arial"/>
            <w:sz w:val="20"/>
            <w:szCs w:val="20"/>
          </w:rPr>
          <w:fldChar w:fldCharType="begin"/>
        </w:r>
        <w:r w:rsidRPr="00A5398C">
          <w:rPr>
            <w:rFonts w:ascii="Arial" w:hAnsi="Arial" w:cs="Arial"/>
            <w:sz w:val="20"/>
            <w:szCs w:val="20"/>
          </w:rPr>
          <w:instrText xml:space="preserve"> PAGE   \* MERGEFORMAT </w:instrText>
        </w:r>
        <w:r w:rsidRPr="00A5398C">
          <w:rPr>
            <w:rFonts w:ascii="Arial" w:hAnsi="Arial" w:cs="Arial"/>
            <w:sz w:val="20"/>
            <w:szCs w:val="20"/>
          </w:rPr>
          <w:fldChar w:fldCharType="separate"/>
        </w:r>
        <w:r w:rsidRPr="00A5398C">
          <w:rPr>
            <w:rFonts w:ascii="Arial" w:hAnsi="Arial" w:cs="Arial"/>
            <w:noProof/>
            <w:sz w:val="20"/>
            <w:szCs w:val="20"/>
          </w:rPr>
          <w:t>2</w:t>
        </w:r>
        <w:r w:rsidRPr="00A5398C">
          <w:rPr>
            <w:rFonts w:ascii="Arial" w:hAnsi="Arial" w:cs="Arial"/>
            <w:noProof/>
            <w:sz w:val="20"/>
            <w:szCs w:val="20"/>
          </w:rPr>
          <w:fldChar w:fldCharType="end"/>
        </w:r>
      </w:p>
    </w:sdtContent>
  </w:sdt>
  <w:p w14:paraId="5EBDB2AC" w14:textId="77777777" w:rsidR="00CD1FE7" w:rsidRDefault="00CD1F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4DAF70" w14:textId="77777777" w:rsidR="00CA54A3" w:rsidRDefault="00CA54A3">
      <w:pPr>
        <w:spacing w:after="0" w:line="240" w:lineRule="auto"/>
      </w:pPr>
      <w:r>
        <w:rPr>
          <w:color w:val="000000"/>
        </w:rPr>
        <w:separator/>
      </w:r>
    </w:p>
  </w:footnote>
  <w:footnote w:type="continuationSeparator" w:id="0">
    <w:p w14:paraId="1FF9B882" w14:textId="77777777" w:rsidR="00CA54A3" w:rsidRDefault="00CA54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0B7AC7"/>
    <w:multiLevelType w:val="hybridMultilevel"/>
    <w:tmpl w:val="6DDAAE40"/>
    <w:lvl w:ilvl="0" w:tplc="9AA89D98">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295D14"/>
    <w:multiLevelType w:val="hybridMultilevel"/>
    <w:tmpl w:val="64160A3E"/>
    <w:lvl w:ilvl="0" w:tplc="1786DCDC">
      <w:start w:val="1"/>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CF1C1E"/>
    <w:multiLevelType w:val="hybridMultilevel"/>
    <w:tmpl w:val="930845C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FA10EAC"/>
    <w:multiLevelType w:val="hybridMultilevel"/>
    <w:tmpl w:val="5478ED0A"/>
    <w:lvl w:ilvl="0" w:tplc="D0B65CCC">
      <w:start w:val="2"/>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B2D0DF6"/>
    <w:multiLevelType w:val="hybridMultilevel"/>
    <w:tmpl w:val="43CE9D7A"/>
    <w:lvl w:ilvl="0" w:tplc="6D14336C">
      <w:numFmt w:val="bullet"/>
      <w:lvlText w:val=""/>
      <w:lvlJc w:val="left"/>
      <w:pPr>
        <w:ind w:left="720" w:hanging="360"/>
      </w:pPr>
      <w:rPr>
        <w:rFonts w:ascii="Wingdings" w:eastAsiaTheme="minorHAnsi" w:hAnsi="Wingdings" w:cs="Arial" w:hint="default"/>
        <w:color w:val="333333"/>
        <w:sz w:val="2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BB648D"/>
    <w:multiLevelType w:val="hybridMultilevel"/>
    <w:tmpl w:val="157EF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954DDB"/>
    <w:multiLevelType w:val="hybridMultilevel"/>
    <w:tmpl w:val="04A21BE6"/>
    <w:lvl w:ilvl="0" w:tplc="CDC0DDBE">
      <w:start w:val="1"/>
      <w:numFmt w:val="decimal"/>
      <w:lvlText w:val="%1"/>
      <w:lvlJc w:val="left"/>
      <w:pPr>
        <w:ind w:left="1186" w:hanging="284"/>
        <w:jc w:val="right"/>
      </w:pPr>
      <w:rPr>
        <w:rFonts w:ascii="Arial" w:eastAsia="Arial" w:hAnsi="Arial" w:cs="Arial" w:hint="default"/>
        <w:color w:val="4C4D4F"/>
        <w:w w:val="93"/>
        <w:sz w:val="15"/>
        <w:szCs w:val="15"/>
      </w:rPr>
    </w:lvl>
    <w:lvl w:ilvl="1" w:tplc="45BEDF16">
      <w:numFmt w:val="bullet"/>
      <w:lvlText w:val="·"/>
      <w:lvlJc w:val="left"/>
      <w:pPr>
        <w:ind w:left="1148" w:hanging="114"/>
      </w:pPr>
      <w:rPr>
        <w:rFonts w:ascii="Arial" w:eastAsia="Arial" w:hAnsi="Arial" w:cs="Arial" w:hint="default"/>
        <w:color w:val="4C4D4F"/>
        <w:w w:val="81"/>
        <w:sz w:val="18"/>
        <w:szCs w:val="18"/>
      </w:rPr>
    </w:lvl>
    <w:lvl w:ilvl="2" w:tplc="FA4CD3CC">
      <w:numFmt w:val="bullet"/>
      <w:lvlText w:val="•"/>
      <w:lvlJc w:val="left"/>
      <w:pPr>
        <w:ind w:left="1180" w:hanging="114"/>
      </w:pPr>
      <w:rPr>
        <w:rFonts w:hint="default"/>
      </w:rPr>
    </w:lvl>
    <w:lvl w:ilvl="3" w:tplc="BD169876">
      <w:numFmt w:val="bullet"/>
      <w:lvlText w:val="•"/>
      <w:lvlJc w:val="left"/>
      <w:pPr>
        <w:ind w:left="1300" w:hanging="114"/>
      </w:pPr>
      <w:rPr>
        <w:rFonts w:hint="default"/>
      </w:rPr>
    </w:lvl>
    <w:lvl w:ilvl="4" w:tplc="646866A4">
      <w:numFmt w:val="bullet"/>
      <w:lvlText w:val="•"/>
      <w:lvlJc w:val="left"/>
      <w:pPr>
        <w:ind w:left="1087" w:hanging="114"/>
      </w:pPr>
      <w:rPr>
        <w:rFonts w:hint="default"/>
      </w:rPr>
    </w:lvl>
    <w:lvl w:ilvl="5" w:tplc="12BE7800">
      <w:numFmt w:val="bullet"/>
      <w:lvlText w:val="•"/>
      <w:lvlJc w:val="left"/>
      <w:pPr>
        <w:ind w:left="874" w:hanging="114"/>
      </w:pPr>
      <w:rPr>
        <w:rFonts w:hint="default"/>
      </w:rPr>
    </w:lvl>
    <w:lvl w:ilvl="6" w:tplc="01CC3982">
      <w:numFmt w:val="bullet"/>
      <w:lvlText w:val="•"/>
      <w:lvlJc w:val="left"/>
      <w:pPr>
        <w:ind w:left="661" w:hanging="114"/>
      </w:pPr>
      <w:rPr>
        <w:rFonts w:hint="default"/>
      </w:rPr>
    </w:lvl>
    <w:lvl w:ilvl="7" w:tplc="B2ACFD9E">
      <w:numFmt w:val="bullet"/>
      <w:lvlText w:val="•"/>
      <w:lvlJc w:val="left"/>
      <w:pPr>
        <w:ind w:left="448" w:hanging="114"/>
      </w:pPr>
      <w:rPr>
        <w:rFonts w:hint="default"/>
      </w:rPr>
    </w:lvl>
    <w:lvl w:ilvl="8" w:tplc="5492B9EE">
      <w:numFmt w:val="bullet"/>
      <w:lvlText w:val="•"/>
      <w:lvlJc w:val="left"/>
      <w:pPr>
        <w:ind w:left="235" w:hanging="114"/>
      </w:pPr>
      <w:rPr>
        <w:rFonts w:hint="default"/>
      </w:rPr>
    </w:lvl>
  </w:abstractNum>
  <w:abstractNum w:abstractNumId="7" w15:restartNumberingAfterBreak="0">
    <w:nsid w:val="364F2332"/>
    <w:multiLevelType w:val="hybridMultilevel"/>
    <w:tmpl w:val="CE3C6FC0"/>
    <w:lvl w:ilvl="0" w:tplc="A9D60DE6">
      <w:numFmt w:val="bullet"/>
      <w:lvlText w:val="·"/>
      <w:lvlJc w:val="left"/>
      <w:pPr>
        <w:ind w:left="1041" w:hanging="142"/>
      </w:pPr>
      <w:rPr>
        <w:rFonts w:ascii="Arial" w:eastAsia="Arial" w:hAnsi="Arial" w:cs="Arial" w:hint="default"/>
        <w:color w:val="4C4D4F"/>
        <w:w w:val="80"/>
        <w:sz w:val="24"/>
        <w:szCs w:val="24"/>
      </w:rPr>
    </w:lvl>
    <w:lvl w:ilvl="1" w:tplc="95B0F1B8">
      <w:numFmt w:val="bullet"/>
      <w:lvlText w:val="•"/>
      <w:lvlJc w:val="left"/>
      <w:pPr>
        <w:ind w:left="1775" w:hanging="142"/>
      </w:pPr>
      <w:rPr>
        <w:rFonts w:hint="default"/>
      </w:rPr>
    </w:lvl>
    <w:lvl w:ilvl="2" w:tplc="D682F71A">
      <w:numFmt w:val="bullet"/>
      <w:lvlText w:val="•"/>
      <w:lvlJc w:val="left"/>
      <w:pPr>
        <w:ind w:left="2510" w:hanging="142"/>
      </w:pPr>
      <w:rPr>
        <w:rFonts w:hint="default"/>
      </w:rPr>
    </w:lvl>
    <w:lvl w:ilvl="3" w:tplc="330006CE">
      <w:numFmt w:val="bullet"/>
      <w:lvlText w:val="•"/>
      <w:lvlJc w:val="left"/>
      <w:pPr>
        <w:ind w:left="3245" w:hanging="142"/>
      </w:pPr>
      <w:rPr>
        <w:rFonts w:hint="default"/>
      </w:rPr>
    </w:lvl>
    <w:lvl w:ilvl="4" w:tplc="6B5404F2">
      <w:numFmt w:val="bullet"/>
      <w:lvlText w:val="•"/>
      <w:lvlJc w:val="left"/>
      <w:pPr>
        <w:ind w:left="3980" w:hanging="142"/>
      </w:pPr>
      <w:rPr>
        <w:rFonts w:hint="default"/>
      </w:rPr>
    </w:lvl>
    <w:lvl w:ilvl="5" w:tplc="07883654">
      <w:numFmt w:val="bullet"/>
      <w:lvlText w:val="•"/>
      <w:lvlJc w:val="left"/>
      <w:pPr>
        <w:ind w:left="4715" w:hanging="142"/>
      </w:pPr>
      <w:rPr>
        <w:rFonts w:hint="default"/>
      </w:rPr>
    </w:lvl>
    <w:lvl w:ilvl="6" w:tplc="B2D2B69E">
      <w:numFmt w:val="bullet"/>
      <w:lvlText w:val="•"/>
      <w:lvlJc w:val="left"/>
      <w:pPr>
        <w:ind w:left="5450" w:hanging="142"/>
      </w:pPr>
      <w:rPr>
        <w:rFonts w:hint="default"/>
      </w:rPr>
    </w:lvl>
    <w:lvl w:ilvl="7" w:tplc="39E45D14">
      <w:numFmt w:val="bullet"/>
      <w:lvlText w:val="•"/>
      <w:lvlJc w:val="left"/>
      <w:pPr>
        <w:ind w:left="6185" w:hanging="142"/>
      </w:pPr>
      <w:rPr>
        <w:rFonts w:hint="default"/>
      </w:rPr>
    </w:lvl>
    <w:lvl w:ilvl="8" w:tplc="1D4A24D6">
      <w:numFmt w:val="bullet"/>
      <w:lvlText w:val="•"/>
      <w:lvlJc w:val="left"/>
      <w:pPr>
        <w:ind w:left="6920" w:hanging="142"/>
      </w:pPr>
      <w:rPr>
        <w:rFonts w:hint="default"/>
      </w:rPr>
    </w:lvl>
  </w:abstractNum>
  <w:abstractNum w:abstractNumId="8" w15:restartNumberingAfterBreak="0">
    <w:nsid w:val="46340ECE"/>
    <w:multiLevelType w:val="hybridMultilevel"/>
    <w:tmpl w:val="7548D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D30FB5"/>
    <w:multiLevelType w:val="hybridMultilevel"/>
    <w:tmpl w:val="881868B8"/>
    <w:lvl w:ilvl="0" w:tplc="54C211B4">
      <w:start w:val="4"/>
      <w:numFmt w:val="bullet"/>
      <w:lvlText w:val=""/>
      <w:lvlJc w:val="left"/>
      <w:pPr>
        <w:ind w:left="720" w:hanging="360"/>
      </w:pPr>
      <w:rPr>
        <w:rFonts w:ascii="Wingdings" w:eastAsia="Calibr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576936"/>
    <w:multiLevelType w:val="hybridMultilevel"/>
    <w:tmpl w:val="88C6831A"/>
    <w:lvl w:ilvl="0" w:tplc="E1680008">
      <w:numFmt w:val="bullet"/>
      <w:lvlText w:val=""/>
      <w:lvlJc w:val="left"/>
      <w:pPr>
        <w:ind w:left="720" w:hanging="360"/>
      </w:pPr>
      <w:rPr>
        <w:rFonts w:ascii="Symbol" w:eastAsia="Calibri" w:hAnsi="Symbol" w:cs="Arial" w:hint="default"/>
        <w:i/>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636DDD"/>
    <w:multiLevelType w:val="hybridMultilevel"/>
    <w:tmpl w:val="ED7092F0"/>
    <w:lvl w:ilvl="0" w:tplc="74708C24">
      <w:numFmt w:val="bullet"/>
      <w:lvlText w:val="·"/>
      <w:lvlJc w:val="left"/>
      <w:pPr>
        <w:ind w:left="596" w:hanging="114"/>
      </w:pPr>
      <w:rPr>
        <w:rFonts w:ascii="Arial" w:eastAsia="Arial" w:hAnsi="Arial" w:cs="Arial" w:hint="default"/>
        <w:color w:val="4C4D4F"/>
        <w:w w:val="80"/>
        <w:sz w:val="18"/>
        <w:szCs w:val="18"/>
      </w:rPr>
    </w:lvl>
    <w:lvl w:ilvl="1" w:tplc="E0DAA616">
      <w:numFmt w:val="bullet"/>
      <w:lvlText w:val="·"/>
      <w:lvlJc w:val="left"/>
      <w:pPr>
        <w:ind w:left="1148" w:hanging="114"/>
      </w:pPr>
      <w:rPr>
        <w:rFonts w:ascii="Arial" w:eastAsia="Arial" w:hAnsi="Arial" w:cs="Arial" w:hint="default"/>
        <w:color w:val="4C4D4F"/>
        <w:w w:val="81"/>
        <w:sz w:val="18"/>
        <w:szCs w:val="18"/>
      </w:rPr>
    </w:lvl>
    <w:lvl w:ilvl="2" w:tplc="0C289616">
      <w:numFmt w:val="bullet"/>
      <w:lvlText w:val="•"/>
      <w:lvlJc w:val="left"/>
      <w:pPr>
        <w:ind w:left="1300" w:hanging="114"/>
      </w:pPr>
      <w:rPr>
        <w:rFonts w:hint="default"/>
      </w:rPr>
    </w:lvl>
    <w:lvl w:ilvl="3" w:tplc="4FBC4B38">
      <w:numFmt w:val="bullet"/>
      <w:lvlText w:val="•"/>
      <w:lvlJc w:val="left"/>
      <w:pPr>
        <w:ind w:left="1132" w:hanging="114"/>
      </w:pPr>
      <w:rPr>
        <w:rFonts w:hint="default"/>
      </w:rPr>
    </w:lvl>
    <w:lvl w:ilvl="4" w:tplc="F4BE9F3A">
      <w:numFmt w:val="bullet"/>
      <w:lvlText w:val="•"/>
      <w:lvlJc w:val="left"/>
      <w:pPr>
        <w:ind w:left="965" w:hanging="114"/>
      </w:pPr>
      <w:rPr>
        <w:rFonts w:hint="default"/>
      </w:rPr>
    </w:lvl>
    <w:lvl w:ilvl="5" w:tplc="E57C6DF8">
      <w:numFmt w:val="bullet"/>
      <w:lvlText w:val="•"/>
      <w:lvlJc w:val="left"/>
      <w:pPr>
        <w:ind w:left="797" w:hanging="114"/>
      </w:pPr>
      <w:rPr>
        <w:rFonts w:hint="default"/>
      </w:rPr>
    </w:lvl>
    <w:lvl w:ilvl="6" w:tplc="5C9C4DAA">
      <w:numFmt w:val="bullet"/>
      <w:lvlText w:val="•"/>
      <w:lvlJc w:val="left"/>
      <w:pPr>
        <w:ind w:left="630" w:hanging="114"/>
      </w:pPr>
      <w:rPr>
        <w:rFonts w:hint="default"/>
      </w:rPr>
    </w:lvl>
    <w:lvl w:ilvl="7" w:tplc="0024B894">
      <w:numFmt w:val="bullet"/>
      <w:lvlText w:val="•"/>
      <w:lvlJc w:val="left"/>
      <w:pPr>
        <w:ind w:left="462" w:hanging="114"/>
      </w:pPr>
      <w:rPr>
        <w:rFonts w:hint="default"/>
      </w:rPr>
    </w:lvl>
    <w:lvl w:ilvl="8" w:tplc="A5DEC67E">
      <w:numFmt w:val="bullet"/>
      <w:lvlText w:val="•"/>
      <w:lvlJc w:val="left"/>
      <w:pPr>
        <w:ind w:left="295" w:hanging="114"/>
      </w:pPr>
      <w:rPr>
        <w:rFonts w:hint="default"/>
      </w:rPr>
    </w:lvl>
  </w:abstractNum>
  <w:abstractNum w:abstractNumId="12" w15:restartNumberingAfterBreak="0">
    <w:nsid w:val="5B0C23F1"/>
    <w:multiLevelType w:val="hybridMultilevel"/>
    <w:tmpl w:val="E4BCAE16"/>
    <w:lvl w:ilvl="0" w:tplc="DF3EF446">
      <w:start w:val="1"/>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A11FC8"/>
    <w:multiLevelType w:val="hybridMultilevel"/>
    <w:tmpl w:val="3AC61AFA"/>
    <w:lvl w:ilvl="0" w:tplc="3DAC5EEE">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5E8486F"/>
    <w:multiLevelType w:val="hybridMultilevel"/>
    <w:tmpl w:val="1FE63D90"/>
    <w:lvl w:ilvl="0" w:tplc="8DFEEB86">
      <w:start w:val="4"/>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AA80257"/>
    <w:multiLevelType w:val="hybridMultilevel"/>
    <w:tmpl w:val="D696CA2E"/>
    <w:lvl w:ilvl="0" w:tplc="24845882">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5"/>
  </w:num>
  <w:num w:numId="4">
    <w:abstractNumId w:val="13"/>
  </w:num>
  <w:num w:numId="5">
    <w:abstractNumId w:val="15"/>
  </w:num>
  <w:num w:numId="6">
    <w:abstractNumId w:val="9"/>
  </w:num>
  <w:num w:numId="7">
    <w:abstractNumId w:val="14"/>
  </w:num>
  <w:num w:numId="8">
    <w:abstractNumId w:val="0"/>
  </w:num>
  <w:num w:numId="9">
    <w:abstractNumId w:val="8"/>
  </w:num>
  <w:num w:numId="10">
    <w:abstractNumId w:val="4"/>
  </w:num>
  <w:num w:numId="11">
    <w:abstractNumId w:val="12"/>
  </w:num>
  <w:num w:numId="12">
    <w:abstractNumId w:val="1"/>
  </w:num>
  <w:num w:numId="13">
    <w:abstractNumId w:val="10"/>
  </w:num>
  <w:num w:numId="14">
    <w:abstractNumId w:val="7"/>
  </w:num>
  <w:num w:numId="15">
    <w:abstractNumId w:val="6"/>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2sDAwMjU2NjM2sTRQ0lEKTi0uzszPAykwNKwFAJ/GKS8tAAAA"/>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1627"/>
    <w:rsid w:val="00000569"/>
    <w:rsid w:val="00000E1B"/>
    <w:rsid w:val="00000F80"/>
    <w:rsid w:val="000019C2"/>
    <w:rsid w:val="00001D64"/>
    <w:rsid w:val="0000273F"/>
    <w:rsid w:val="00002893"/>
    <w:rsid w:val="000029CA"/>
    <w:rsid w:val="000034C2"/>
    <w:rsid w:val="000037C3"/>
    <w:rsid w:val="00003ACE"/>
    <w:rsid w:val="000054F4"/>
    <w:rsid w:val="00005702"/>
    <w:rsid w:val="0000605D"/>
    <w:rsid w:val="0000662E"/>
    <w:rsid w:val="00006A07"/>
    <w:rsid w:val="00006BC5"/>
    <w:rsid w:val="00006EC9"/>
    <w:rsid w:val="00007472"/>
    <w:rsid w:val="00010026"/>
    <w:rsid w:val="000126FA"/>
    <w:rsid w:val="00012707"/>
    <w:rsid w:val="00012C6C"/>
    <w:rsid w:val="000138FD"/>
    <w:rsid w:val="00013A52"/>
    <w:rsid w:val="00015B1E"/>
    <w:rsid w:val="00016C07"/>
    <w:rsid w:val="000172CC"/>
    <w:rsid w:val="00017485"/>
    <w:rsid w:val="00017B5A"/>
    <w:rsid w:val="00017F24"/>
    <w:rsid w:val="00020282"/>
    <w:rsid w:val="00020F8F"/>
    <w:rsid w:val="0002207A"/>
    <w:rsid w:val="00023C7B"/>
    <w:rsid w:val="00024621"/>
    <w:rsid w:val="00024935"/>
    <w:rsid w:val="000249EC"/>
    <w:rsid w:val="000250F8"/>
    <w:rsid w:val="0002546D"/>
    <w:rsid w:val="000261E2"/>
    <w:rsid w:val="000264CA"/>
    <w:rsid w:val="00027795"/>
    <w:rsid w:val="00027B9B"/>
    <w:rsid w:val="000302D3"/>
    <w:rsid w:val="000308AC"/>
    <w:rsid w:val="00030915"/>
    <w:rsid w:val="000311E9"/>
    <w:rsid w:val="000313A0"/>
    <w:rsid w:val="00032539"/>
    <w:rsid w:val="00034A8F"/>
    <w:rsid w:val="000361EE"/>
    <w:rsid w:val="00040AFC"/>
    <w:rsid w:val="00040C3F"/>
    <w:rsid w:val="0004173E"/>
    <w:rsid w:val="000419AB"/>
    <w:rsid w:val="000429CF"/>
    <w:rsid w:val="00042C38"/>
    <w:rsid w:val="00043022"/>
    <w:rsid w:val="00043C25"/>
    <w:rsid w:val="00044C20"/>
    <w:rsid w:val="00045FE3"/>
    <w:rsid w:val="000515EA"/>
    <w:rsid w:val="00051830"/>
    <w:rsid w:val="00051835"/>
    <w:rsid w:val="0005260A"/>
    <w:rsid w:val="00052B6D"/>
    <w:rsid w:val="000530E2"/>
    <w:rsid w:val="000538E0"/>
    <w:rsid w:val="00053A48"/>
    <w:rsid w:val="00054898"/>
    <w:rsid w:val="00054905"/>
    <w:rsid w:val="00055C77"/>
    <w:rsid w:val="0005778F"/>
    <w:rsid w:val="00060371"/>
    <w:rsid w:val="000603B8"/>
    <w:rsid w:val="00060688"/>
    <w:rsid w:val="000613D2"/>
    <w:rsid w:val="000625C9"/>
    <w:rsid w:val="00063181"/>
    <w:rsid w:val="000637F7"/>
    <w:rsid w:val="00063E30"/>
    <w:rsid w:val="00064ADA"/>
    <w:rsid w:val="00064C8C"/>
    <w:rsid w:val="00064EE6"/>
    <w:rsid w:val="0006522C"/>
    <w:rsid w:val="00065703"/>
    <w:rsid w:val="00065BAD"/>
    <w:rsid w:val="00070DE9"/>
    <w:rsid w:val="00070FEE"/>
    <w:rsid w:val="00071163"/>
    <w:rsid w:val="00071527"/>
    <w:rsid w:val="0007178B"/>
    <w:rsid w:val="00071F05"/>
    <w:rsid w:val="00072534"/>
    <w:rsid w:val="00073B8A"/>
    <w:rsid w:val="00074166"/>
    <w:rsid w:val="00074188"/>
    <w:rsid w:val="0007510F"/>
    <w:rsid w:val="000751C6"/>
    <w:rsid w:val="00075576"/>
    <w:rsid w:val="00076649"/>
    <w:rsid w:val="00077E4A"/>
    <w:rsid w:val="00077EF4"/>
    <w:rsid w:val="0008105F"/>
    <w:rsid w:val="0008177A"/>
    <w:rsid w:val="00084238"/>
    <w:rsid w:val="00086A6C"/>
    <w:rsid w:val="00090274"/>
    <w:rsid w:val="00091D4D"/>
    <w:rsid w:val="000935A1"/>
    <w:rsid w:val="00093B6C"/>
    <w:rsid w:val="00094D42"/>
    <w:rsid w:val="00095977"/>
    <w:rsid w:val="000971D1"/>
    <w:rsid w:val="0009735D"/>
    <w:rsid w:val="00097D1C"/>
    <w:rsid w:val="00097F95"/>
    <w:rsid w:val="000A1344"/>
    <w:rsid w:val="000A1570"/>
    <w:rsid w:val="000A2744"/>
    <w:rsid w:val="000A29AC"/>
    <w:rsid w:val="000A2CE4"/>
    <w:rsid w:val="000A32BC"/>
    <w:rsid w:val="000A44A6"/>
    <w:rsid w:val="000A4E70"/>
    <w:rsid w:val="000A556B"/>
    <w:rsid w:val="000A6A7C"/>
    <w:rsid w:val="000A72BF"/>
    <w:rsid w:val="000B11EC"/>
    <w:rsid w:val="000B1E05"/>
    <w:rsid w:val="000B25C5"/>
    <w:rsid w:val="000B2B23"/>
    <w:rsid w:val="000B2E65"/>
    <w:rsid w:val="000B3512"/>
    <w:rsid w:val="000B365C"/>
    <w:rsid w:val="000B3BF5"/>
    <w:rsid w:val="000B3EFD"/>
    <w:rsid w:val="000B47B3"/>
    <w:rsid w:val="000B480A"/>
    <w:rsid w:val="000B49B4"/>
    <w:rsid w:val="000B6542"/>
    <w:rsid w:val="000B6578"/>
    <w:rsid w:val="000B7A6F"/>
    <w:rsid w:val="000C01D5"/>
    <w:rsid w:val="000C0429"/>
    <w:rsid w:val="000C1236"/>
    <w:rsid w:val="000C14BD"/>
    <w:rsid w:val="000C1A61"/>
    <w:rsid w:val="000C28AE"/>
    <w:rsid w:val="000C4F33"/>
    <w:rsid w:val="000C516F"/>
    <w:rsid w:val="000C6501"/>
    <w:rsid w:val="000C69D5"/>
    <w:rsid w:val="000C70BD"/>
    <w:rsid w:val="000C71E1"/>
    <w:rsid w:val="000C7961"/>
    <w:rsid w:val="000C7BB7"/>
    <w:rsid w:val="000D0A8F"/>
    <w:rsid w:val="000D13E1"/>
    <w:rsid w:val="000D1B26"/>
    <w:rsid w:val="000D1D25"/>
    <w:rsid w:val="000D21BD"/>
    <w:rsid w:val="000D2FDB"/>
    <w:rsid w:val="000D404B"/>
    <w:rsid w:val="000D47CB"/>
    <w:rsid w:val="000D53BB"/>
    <w:rsid w:val="000D56B4"/>
    <w:rsid w:val="000D608F"/>
    <w:rsid w:val="000D6605"/>
    <w:rsid w:val="000D72F0"/>
    <w:rsid w:val="000D79E6"/>
    <w:rsid w:val="000E01C3"/>
    <w:rsid w:val="000E0C9E"/>
    <w:rsid w:val="000E0CD0"/>
    <w:rsid w:val="000E197C"/>
    <w:rsid w:val="000E4074"/>
    <w:rsid w:val="000E5616"/>
    <w:rsid w:val="000E631B"/>
    <w:rsid w:val="000E6653"/>
    <w:rsid w:val="000E6A98"/>
    <w:rsid w:val="000E7496"/>
    <w:rsid w:val="000E7FD1"/>
    <w:rsid w:val="000F03B9"/>
    <w:rsid w:val="000F0A45"/>
    <w:rsid w:val="000F1E19"/>
    <w:rsid w:val="000F1ED2"/>
    <w:rsid w:val="000F2784"/>
    <w:rsid w:val="000F35D8"/>
    <w:rsid w:val="000F379D"/>
    <w:rsid w:val="000F4A3C"/>
    <w:rsid w:val="000F577A"/>
    <w:rsid w:val="000F5B9C"/>
    <w:rsid w:val="000F6078"/>
    <w:rsid w:val="000F71E9"/>
    <w:rsid w:val="000F7393"/>
    <w:rsid w:val="00100162"/>
    <w:rsid w:val="00102144"/>
    <w:rsid w:val="00103D22"/>
    <w:rsid w:val="001045EB"/>
    <w:rsid w:val="00104733"/>
    <w:rsid w:val="001053F3"/>
    <w:rsid w:val="00106911"/>
    <w:rsid w:val="0010742D"/>
    <w:rsid w:val="0010766E"/>
    <w:rsid w:val="00107DB6"/>
    <w:rsid w:val="00107E51"/>
    <w:rsid w:val="001102A4"/>
    <w:rsid w:val="0011061F"/>
    <w:rsid w:val="00110770"/>
    <w:rsid w:val="00110775"/>
    <w:rsid w:val="001107E9"/>
    <w:rsid w:val="00110B00"/>
    <w:rsid w:val="001110A1"/>
    <w:rsid w:val="00111745"/>
    <w:rsid w:val="00111A84"/>
    <w:rsid w:val="00111C44"/>
    <w:rsid w:val="00111ECC"/>
    <w:rsid w:val="00112744"/>
    <w:rsid w:val="00112C47"/>
    <w:rsid w:val="00112DA5"/>
    <w:rsid w:val="001149E2"/>
    <w:rsid w:val="00115C89"/>
    <w:rsid w:val="0011615D"/>
    <w:rsid w:val="00116B6B"/>
    <w:rsid w:val="00117616"/>
    <w:rsid w:val="0011791C"/>
    <w:rsid w:val="00117CF7"/>
    <w:rsid w:val="00117D40"/>
    <w:rsid w:val="00121124"/>
    <w:rsid w:val="0012171D"/>
    <w:rsid w:val="00121B57"/>
    <w:rsid w:val="00121C88"/>
    <w:rsid w:val="00122A48"/>
    <w:rsid w:val="0012352D"/>
    <w:rsid w:val="00126716"/>
    <w:rsid w:val="00126A9D"/>
    <w:rsid w:val="00131370"/>
    <w:rsid w:val="00131F98"/>
    <w:rsid w:val="001342BC"/>
    <w:rsid w:val="001349AB"/>
    <w:rsid w:val="00135498"/>
    <w:rsid w:val="001368CF"/>
    <w:rsid w:val="001369D3"/>
    <w:rsid w:val="00137812"/>
    <w:rsid w:val="0014058A"/>
    <w:rsid w:val="00140E55"/>
    <w:rsid w:val="00141828"/>
    <w:rsid w:val="001424E3"/>
    <w:rsid w:val="00142A01"/>
    <w:rsid w:val="00144186"/>
    <w:rsid w:val="001441BD"/>
    <w:rsid w:val="00144420"/>
    <w:rsid w:val="00144A44"/>
    <w:rsid w:val="00145821"/>
    <w:rsid w:val="00145976"/>
    <w:rsid w:val="00146F04"/>
    <w:rsid w:val="001479E1"/>
    <w:rsid w:val="00151A0B"/>
    <w:rsid w:val="00152C21"/>
    <w:rsid w:val="00153A6C"/>
    <w:rsid w:val="001546BC"/>
    <w:rsid w:val="001550C5"/>
    <w:rsid w:val="0015639A"/>
    <w:rsid w:val="001563CA"/>
    <w:rsid w:val="00156501"/>
    <w:rsid w:val="001567D3"/>
    <w:rsid w:val="00156D38"/>
    <w:rsid w:val="001578E2"/>
    <w:rsid w:val="0016059B"/>
    <w:rsid w:val="00161005"/>
    <w:rsid w:val="00161F72"/>
    <w:rsid w:val="001621CB"/>
    <w:rsid w:val="001635AC"/>
    <w:rsid w:val="00163F4C"/>
    <w:rsid w:val="001649C1"/>
    <w:rsid w:val="001658CE"/>
    <w:rsid w:val="00165B99"/>
    <w:rsid w:val="00167D56"/>
    <w:rsid w:val="00170B1B"/>
    <w:rsid w:val="00170C63"/>
    <w:rsid w:val="001725F0"/>
    <w:rsid w:val="001731A9"/>
    <w:rsid w:val="001733D4"/>
    <w:rsid w:val="001752A9"/>
    <w:rsid w:val="0017686B"/>
    <w:rsid w:val="00176FF2"/>
    <w:rsid w:val="00181220"/>
    <w:rsid w:val="0018210E"/>
    <w:rsid w:val="00182BCD"/>
    <w:rsid w:val="00182FCB"/>
    <w:rsid w:val="00183058"/>
    <w:rsid w:val="001834EF"/>
    <w:rsid w:val="001838A7"/>
    <w:rsid w:val="00183FBD"/>
    <w:rsid w:val="001842FE"/>
    <w:rsid w:val="001849E8"/>
    <w:rsid w:val="00185D50"/>
    <w:rsid w:val="00186130"/>
    <w:rsid w:val="001909A7"/>
    <w:rsid w:val="00192187"/>
    <w:rsid w:val="0019234A"/>
    <w:rsid w:val="00192872"/>
    <w:rsid w:val="00194607"/>
    <w:rsid w:val="00194C31"/>
    <w:rsid w:val="00195FAE"/>
    <w:rsid w:val="001962BE"/>
    <w:rsid w:val="0019692B"/>
    <w:rsid w:val="0019797E"/>
    <w:rsid w:val="001A0C62"/>
    <w:rsid w:val="001A17A3"/>
    <w:rsid w:val="001A1B69"/>
    <w:rsid w:val="001A1CBE"/>
    <w:rsid w:val="001A1DB5"/>
    <w:rsid w:val="001A295A"/>
    <w:rsid w:val="001A3D58"/>
    <w:rsid w:val="001A4C7B"/>
    <w:rsid w:val="001A566A"/>
    <w:rsid w:val="001A5933"/>
    <w:rsid w:val="001A5C7F"/>
    <w:rsid w:val="001A5D18"/>
    <w:rsid w:val="001A6571"/>
    <w:rsid w:val="001A6702"/>
    <w:rsid w:val="001A69F7"/>
    <w:rsid w:val="001A6E7F"/>
    <w:rsid w:val="001B0122"/>
    <w:rsid w:val="001B0EB0"/>
    <w:rsid w:val="001B126F"/>
    <w:rsid w:val="001B138E"/>
    <w:rsid w:val="001B13E6"/>
    <w:rsid w:val="001B1DD0"/>
    <w:rsid w:val="001B1DF4"/>
    <w:rsid w:val="001B271B"/>
    <w:rsid w:val="001B28A0"/>
    <w:rsid w:val="001B2AB2"/>
    <w:rsid w:val="001B3417"/>
    <w:rsid w:val="001B4A18"/>
    <w:rsid w:val="001B4D76"/>
    <w:rsid w:val="001B506E"/>
    <w:rsid w:val="001B5081"/>
    <w:rsid w:val="001B529C"/>
    <w:rsid w:val="001B59EE"/>
    <w:rsid w:val="001B6F0E"/>
    <w:rsid w:val="001C0359"/>
    <w:rsid w:val="001C047C"/>
    <w:rsid w:val="001C07D4"/>
    <w:rsid w:val="001C23E8"/>
    <w:rsid w:val="001C35D4"/>
    <w:rsid w:val="001C3B24"/>
    <w:rsid w:val="001C45C5"/>
    <w:rsid w:val="001C531A"/>
    <w:rsid w:val="001C5EDC"/>
    <w:rsid w:val="001C65F8"/>
    <w:rsid w:val="001C6BC4"/>
    <w:rsid w:val="001C6D82"/>
    <w:rsid w:val="001C7219"/>
    <w:rsid w:val="001D0700"/>
    <w:rsid w:val="001D0CEF"/>
    <w:rsid w:val="001D1360"/>
    <w:rsid w:val="001D14D5"/>
    <w:rsid w:val="001D1854"/>
    <w:rsid w:val="001D1A37"/>
    <w:rsid w:val="001D1A9D"/>
    <w:rsid w:val="001D1F15"/>
    <w:rsid w:val="001D25C2"/>
    <w:rsid w:val="001D2D4D"/>
    <w:rsid w:val="001D358E"/>
    <w:rsid w:val="001D386C"/>
    <w:rsid w:val="001D39C0"/>
    <w:rsid w:val="001D3CDA"/>
    <w:rsid w:val="001D41DD"/>
    <w:rsid w:val="001D446C"/>
    <w:rsid w:val="001D4ADA"/>
    <w:rsid w:val="001D4B66"/>
    <w:rsid w:val="001D686E"/>
    <w:rsid w:val="001E1279"/>
    <w:rsid w:val="001E14FB"/>
    <w:rsid w:val="001E2220"/>
    <w:rsid w:val="001E2DA6"/>
    <w:rsid w:val="001E4362"/>
    <w:rsid w:val="001E57A4"/>
    <w:rsid w:val="001E607E"/>
    <w:rsid w:val="001E62C1"/>
    <w:rsid w:val="001E65DE"/>
    <w:rsid w:val="001E6699"/>
    <w:rsid w:val="001E70E2"/>
    <w:rsid w:val="001E7567"/>
    <w:rsid w:val="001F0625"/>
    <w:rsid w:val="001F10A4"/>
    <w:rsid w:val="001F145D"/>
    <w:rsid w:val="001F174D"/>
    <w:rsid w:val="001F1C75"/>
    <w:rsid w:val="001F22F7"/>
    <w:rsid w:val="001F3752"/>
    <w:rsid w:val="001F4BA7"/>
    <w:rsid w:val="001F5E55"/>
    <w:rsid w:val="001F73BF"/>
    <w:rsid w:val="001F750F"/>
    <w:rsid w:val="00200919"/>
    <w:rsid w:val="00201E79"/>
    <w:rsid w:val="00202A9A"/>
    <w:rsid w:val="00205146"/>
    <w:rsid w:val="0020527F"/>
    <w:rsid w:val="002052CA"/>
    <w:rsid w:val="0020549E"/>
    <w:rsid w:val="0020558A"/>
    <w:rsid w:val="00206B79"/>
    <w:rsid w:val="00207D30"/>
    <w:rsid w:val="00210A81"/>
    <w:rsid w:val="00211C00"/>
    <w:rsid w:val="002126B4"/>
    <w:rsid w:val="00212FB4"/>
    <w:rsid w:val="002130DE"/>
    <w:rsid w:val="00213217"/>
    <w:rsid w:val="00213B3D"/>
    <w:rsid w:val="002159D7"/>
    <w:rsid w:val="002161A2"/>
    <w:rsid w:val="002162BA"/>
    <w:rsid w:val="00216CE5"/>
    <w:rsid w:val="002171FF"/>
    <w:rsid w:val="00217C99"/>
    <w:rsid w:val="00217D32"/>
    <w:rsid w:val="00220091"/>
    <w:rsid w:val="00220547"/>
    <w:rsid w:val="00220917"/>
    <w:rsid w:val="00220EBD"/>
    <w:rsid w:val="0022207C"/>
    <w:rsid w:val="002223D5"/>
    <w:rsid w:val="00224C8C"/>
    <w:rsid w:val="00226AAE"/>
    <w:rsid w:val="002272E9"/>
    <w:rsid w:val="00227377"/>
    <w:rsid w:val="00227386"/>
    <w:rsid w:val="00227AFD"/>
    <w:rsid w:val="0023067B"/>
    <w:rsid w:val="00230FA9"/>
    <w:rsid w:val="0023183D"/>
    <w:rsid w:val="00232AA8"/>
    <w:rsid w:val="0023356F"/>
    <w:rsid w:val="00233A70"/>
    <w:rsid w:val="00234352"/>
    <w:rsid w:val="00236163"/>
    <w:rsid w:val="00236960"/>
    <w:rsid w:val="00236B2F"/>
    <w:rsid w:val="00236EF2"/>
    <w:rsid w:val="002378AA"/>
    <w:rsid w:val="00241AF1"/>
    <w:rsid w:val="00241CBA"/>
    <w:rsid w:val="002426FA"/>
    <w:rsid w:val="0024284D"/>
    <w:rsid w:val="00242D07"/>
    <w:rsid w:val="00242D4D"/>
    <w:rsid w:val="00244445"/>
    <w:rsid w:val="002453AD"/>
    <w:rsid w:val="002453F8"/>
    <w:rsid w:val="002455B0"/>
    <w:rsid w:val="00245D0A"/>
    <w:rsid w:val="00245D3C"/>
    <w:rsid w:val="002466C0"/>
    <w:rsid w:val="002467AE"/>
    <w:rsid w:val="0024752C"/>
    <w:rsid w:val="00247694"/>
    <w:rsid w:val="0025172B"/>
    <w:rsid w:val="00251CE9"/>
    <w:rsid w:val="00253D27"/>
    <w:rsid w:val="00254309"/>
    <w:rsid w:val="002552EF"/>
    <w:rsid w:val="002559EB"/>
    <w:rsid w:val="002559F2"/>
    <w:rsid w:val="00255FA0"/>
    <w:rsid w:val="00256F6A"/>
    <w:rsid w:val="002601DA"/>
    <w:rsid w:val="00260C06"/>
    <w:rsid w:val="00261F21"/>
    <w:rsid w:val="00263020"/>
    <w:rsid w:val="0026362E"/>
    <w:rsid w:val="00263967"/>
    <w:rsid w:val="00263E0A"/>
    <w:rsid w:val="00263EBF"/>
    <w:rsid w:val="002650EC"/>
    <w:rsid w:val="0026549E"/>
    <w:rsid w:val="0026713D"/>
    <w:rsid w:val="00267F1C"/>
    <w:rsid w:val="00267F5F"/>
    <w:rsid w:val="0027212B"/>
    <w:rsid w:val="00274306"/>
    <w:rsid w:val="002746A8"/>
    <w:rsid w:val="00274931"/>
    <w:rsid w:val="002754A0"/>
    <w:rsid w:val="002759EC"/>
    <w:rsid w:val="00276912"/>
    <w:rsid w:val="00276F6F"/>
    <w:rsid w:val="00277059"/>
    <w:rsid w:val="002775C9"/>
    <w:rsid w:val="002778A5"/>
    <w:rsid w:val="0028017B"/>
    <w:rsid w:val="002801C4"/>
    <w:rsid w:val="00281059"/>
    <w:rsid w:val="002829C2"/>
    <w:rsid w:val="002829E0"/>
    <w:rsid w:val="00283187"/>
    <w:rsid w:val="002836D4"/>
    <w:rsid w:val="00284733"/>
    <w:rsid w:val="00285999"/>
    <w:rsid w:val="0028755A"/>
    <w:rsid w:val="00292BA2"/>
    <w:rsid w:val="00292EA5"/>
    <w:rsid w:val="002930A3"/>
    <w:rsid w:val="00294371"/>
    <w:rsid w:val="00294C25"/>
    <w:rsid w:val="00295379"/>
    <w:rsid w:val="002958A9"/>
    <w:rsid w:val="002967AE"/>
    <w:rsid w:val="00296C94"/>
    <w:rsid w:val="002973A2"/>
    <w:rsid w:val="002978AA"/>
    <w:rsid w:val="002A009E"/>
    <w:rsid w:val="002A01A7"/>
    <w:rsid w:val="002A01C7"/>
    <w:rsid w:val="002A0204"/>
    <w:rsid w:val="002A244C"/>
    <w:rsid w:val="002A468A"/>
    <w:rsid w:val="002A53DE"/>
    <w:rsid w:val="002A598F"/>
    <w:rsid w:val="002A5B19"/>
    <w:rsid w:val="002A681B"/>
    <w:rsid w:val="002A6999"/>
    <w:rsid w:val="002B06A9"/>
    <w:rsid w:val="002B1849"/>
    <w:rsid w:val="002B29D9"/>
    <w:rsid w:val="002B3717"/>
    <w:rsid w:val="002B4466"/>
    <w:rsid w:val="002B625F"/>
    <w:rsid w:val="002B65AD"/>
    <w:rsid w:val="002B68CB"/>
    <w:rsid w:val="002B6E91"/>
    <w:rsid w:val="002B7067"/>
    <w:rsid w:val="002B7483"/>
    <w:rsid w:val="002B7A02"/>
    <w:rsid w:val="002C0C4D"/>
    <w:rsid w:val="002C12A6"/>
    <w:rsid w:val="002C16E6"/>
    <w:rsid w:val="002C19D5"/>
    <w:rsid w:val="002C1E80"/>
    <w:rsid w:val="002C287D"/>
    <w:rsid w:val="002C2967"/>
    <w:rsid w:val="002C30A7"/>
    <w:rsid w:val="002C3757"/>
    <w:rsid w:val="002C3A90"/>
    <w:rsid w:val="002C3ED0"/>
    <w:rsid w:val="002C439A"/>
    <w:rsid w:val="002C5B2A"/>
    <w:rsid w:val="002C5DB2"/>
    <w:rsid w:val="002C6F8F"/>
    <w:rsid w:val="002C77CD"/>
    <w:rsid w:val="002D0F9C"/>
    <w:rsid w:val="002D1845"/>
    <w:rsid w:val="002D1EFB"/>
    <w:rsid w:val="002D1F6A"/>
    <w:rsid w:val="002D2C0C"/>
    <w:rsid w:val="002D4B13"/>
    <w:rsid w:val="002D5033"/>
    <w:rsid w:val="002D5351"/>
    <w:rsid w:val="002D727C"/>
    <w:rsid w:val="002D7515"/>
    <w:rsid w:val="002E090B"/>
    <w:rsid w:val="002E1482"/>
    <w:rsid w:val="002E26B6"/>
    <w:rsid w:val="002E276F"/>
    <w:rsid w:val="002E3453"/>
    <w:rsid w:val="002E4153"/>
    <w:rsid w:val="002E511C"/>
    <w:rsid w:val="002E6487"/>
    <w:rsid w:val="002E7600"/>
    <w:rsid w:val="002F1218"/>
    <w:rsid w:val="002F275B"/>
    <w:rsid w:val="002F37F6"/>
    <w:rsid w:val="002F3AE5"/>
    <w:rsid w:val="002F3CEF"/>
    <w:rsid w:val="002F4194"/>
    <w:rsid w:val="002F4910"/>
    <w:rsid w:val="002F52C4"/>
    <w:rsid w:val="002F53F5"/>
    <w:rsid w:val="002F584F"/>
    <w:rsid w:val="002F6371"/>
    <w:rsid w:val="002F6A41"/>
    <w:rsid w:val="002F6CAF"/>
    <w:rsid w:val="002F74C5"/>
    <w:rsid w:val="002F7B1E"/>
    <w:rsid w:val="00300AB5"/>
    <w:rsid w:val="00300DA7"/>
    <w:rsid w:val="00302187"/>
    <w:rsid w:val="0030261B"/>
    <w:rsid w:val="00302BA9"/>
    <w:rsid w:val="00306571"/>
    <w:rsid w:val="00306D8C"/>
    <w:rsid w:val="00310132"/>
    <w:rsid w:val="00310843"/>
    <w:rsid w:val="00311299"/>
    <w:rsid w:val="0031130F"/>
    <w:rsid w:val="0031146C"/>
    <w:rsid w:val="003117DF"/>
    <w:rsid w:val="0031194F"/>
    <w:rsid w:val="00311A1E"/>
    <w:rsid w:val="00311ACF"/>
    <w:rsid w:val="00311C17"/>
    <w:rsid w:val="0031390E"/>
    <w:rsid w:val="003148F2"/>
    <w:rsid w:val="00314E1E"/>
    <w:rsid w:val="003154A8"/>
    <w:rsid w:val="0031570B"/>
    <w:rsid w:val="00315EA9"/>
    <w:rsid w:val="003160F8"/>
    <w:rsid w:val="00316327"/>
    <w:rsid w:val="0031767A"/>
    <w:rsid w:val="00317C26"/>
    <w:rsid w:val="00317CD3"/>
    <w:rsid w:val="00320729"/>
    <w:rsid w:val="003219D3"/>
    <w:rsid w:val="00321A21"/>
    <w:rsid w:val="003225B8"/>
    <w:rsid w:val="00322875"/>
    <w:rsid w:val="003230C8"/>
    <w:rsid w:val="0032324D"/>
    <w:rsid w:val="00323E86"/>
    <w:rsid w:val="00324BC7"/>
    <w:rsid w:val="00325846"/>
    <w:rsid w:val="00325FB9"/>
    <w:rsid w:val="0032620F"/>
    <w:rsid w:val="00326A17"/>
    <w:rsid w:val="00327690"/>
    <w:rsid w:val="003318DC"/>
    <w:rsid w:val="00331B46"/>
    <w:rsid w:val="00332FC0"/>
    <w:rsid w:val="003348CD"/>
    <w:rsid w:val="003370A7"/>
    <w:rsid w:val="0033733F"/>
    <w:rsid w:val="003376C7"/>
    <w:rsid w:val="0033777D"/>
    <w:rsid w:val="00337D8C"/>
    <w:rsid w:val="00337E80"/>
    <w:rsid w:val="00340538"/>
    <w:rsid w:val="00340614"/>
    <w:rsid w:val="00340D55"/>
    <w:rsid w:val="00341A70"/>
    <w:rsid w:val="00341EE1"/>
    <w:rsid w:val="003421BA"/>
    <w:rsid w:val="00342582"/>
    <w:rsid w:val="00343938"/>
    <w:rsid w:val="0034404C"/>
    <w:rsid w:val="0034448D"/>
    <w:rsid w:val="0034448E"/>
    <w:rsid w:val="00344DAE"/>
    <w:rsid w:val="00345114"/>
    <w:rsid w:val="00347D43"/>
    <w:rsid w:val="003500FA"/>
    <w:rsid w:val="00350171"/>
    <w:rsid w:val="003503CD"/>
    <w:rsid w:val="003503F0"/>
    <w:rsid w:val="003507EA"/>
    <w:rsid w:val="00350CDE"/>
    <w:rsid w:val="00351475"/>
    <w:rsid w:val="003514BE"/>
    <w:rsid w:val="00351D7B"/>
    <w:rsid w:val="00353581"/>
    <w:rsid w:val="003536B8"/>
    <w:rsid w:val="00353D19"/>
    <w:rsid w:val="00354BA4"/>
    <w:rsid w:val="003555D8"/>
    <w:rsid w:val="0035578B"/>
    <w:rsid w:val="00355BC8"/>
    <w:rsid w:val="003564A0"/>
    <w:rsid w:val="00356C42"/>
    <w:rsid w:val="00356D09"/>
    <w:rsid w:val="003570FA"/>
    <w:rsid w:val="00357BE0"/>
    <w:rsid w:val="00361731"/>
    <w:rsid w:val="0036173D"/>
    <w:rsid w:val="0036180C"/>
    <w:rsid w:val="00361A38"/>
    <w:rsid w:val="00362B25"/>
    <w:rsid w:val="003630AF"/>
    <w:rsid w:val="003644E0"/>
    <w:rsid w:val="00370AAC"/>
    <w:rsid w:val="00371333"/>
    <w:rsid w:val="003715B1"/>
    <w:rsid w:val="003716E0"/>
    <w:rsid w:val="003721C1"/>
    <w:rsid w:val="00372996"/>
    <w:rsid w:val="00372C44"/>
    <w:rsid w:val="003731DF"/>
    <w:rsid w:val="00373551"/>
    <w:rsid w:val="00374345"/>
    <w:rsid w:val="00374702"/>
    <w:rsid w:val="00374744"/>
    <w:rsid w:val="00377001"/>
    <w:rsid w:val="0037717F"/>
    <w:rsid w:val="00377F76"/>
    <w:rsid w:val="00380665"/>
    <w:rsid w:val="00381B74"/>
    <w:rsid w:val="0038278A"/>
    <w:rsid w:val="003833ED"/>
    <w:rsid w:val="0038353C"/>
    <w:rsid w:val="00383D4C"/>
    <w:rsid w:val="003860DA"/>
    <w:rsid w:val="00387E49"/>
    <w:rsid w:val="00391550"/>
    <w:rsid w:val="00391782"/>
    <w:rsid w:val="003925F5"/>
    <w:rsid w:val="00392B6D"/>
    <w:rsid w:val="00392E71"/>
    <w:rsid w:val="00394100"/>
    <w:rsid w:val="0039498D"/>
    <w:rsid w:val="00395073"/>
    <w:rsid w:val="003955ED"/>
    <w:rsid w:val="003956FE"/>
    <w:rsid w:val="00395896"/>
    <w:rsid w:val="00396316"/>
    <w:rsid w:val="0039731A"/>
    <w:rsid w:val="00397B6A"/>
    <w:rsid w:val="003A0341"/>
    <w:rsid w:val="003A1935"/>
    <w:rsid w:val="003A1BF5"/>
    <w:rsid w:val="003A21BE"/>
    <w:rsid w:val="003A4007"/>
    <w:rsid w:val="003A41E9"/>
    <w:rsid w:val="003A4C94"/>
    <w:rsid w:val="003A4E33"/>
    <w:rsid w:val="003A4EBE"/>
    <w:rsid w:val="003A72D4"/>
    <w:rsid w:val="003B0F74"/>
    <w:rsid w:val="003B0F7D"/>
    <w:rsid w:val="003B0FAE"/>
    <w:rsid w:val="003B174C"/>
    <w:rsid w:val="003B3389"/>
    <w:rsid w:val="003B397B"/>
    <w:rsid w:val="003B3DA2"/>
    <w:rsid w:val="003B3DB0"/>
    <w:rsid w:val="003B4D16"/>
    <w:rsid w:val="003B4DA0"/>
    <w:rsid w:val="003B71E1"/>
    <w:rsid w:val="003C02F6"/>
    <w:rsid w:val="003C09E4"/>
    <w:rsid w:val="003C0E12"/>
    <w:rsid w:val="003C0F45"/>
    <w:rsid w:val="003C0FDC"/>
    <w:rsid w:val="003C131E"/>
    <w:rsid w:val="003C15C9"/>
    <w:rsid w:val="003C213E"/>
    <w:rsid w:val="003C2372"/>
    <w:rsid w:val="003C2381"/>
    <w:rsid w:val="003C245B"/>
    <w:rsid w:val="003C3A4C"/>
    <w:rsid w:val="003C3F66"/>
    <w:rsid w:val="003C419B"/>
    <w:rsid w:val="003C48CC"/>
    <w:rsid w:val="003C7831"/>
    <w:rsid w:val="003C79EA"/>
    <w:rsid w:val="003D1688"/>
    <w:rsid w:val="003D1804"/>
    <w:rsid w:val="003D2035"/>
    <w:rsid w:val="003D20FA"/>
    <w:rsid w:val="003D21ED"/>
    <w:rsid w:val="003D255F"/>
    <w:rsid w:val="003D274A"/>
    <w:rsid w:val="003D2FDC"/>
    <w:rsid w:val="003D31DE"/>
    <w:rsid w:val="003D3B4A"/>
    <w:rsid w:val="003D3B7D"/>
    <w:rsid w:val="003D3D1E"/>
    <w:rsid w:val="003D3EFB"/>
    <w:rsid w:val="003D49CC"/>
    <w:rsid w:val="003D4D1C"/>
    <w:rsid w:val="003D59BB"/>
    <w:rsid w:val="003D63CD"/>
    <w:rsid w:val="003D7D5B"/>
    <w:rsid w:val="003E14D9"/>
    <w:rsid w:val="003E1957"/>
    <w:rsid w:val="003E24D8"/>
    <w:rsid w:val="003E2963"/>
    <w:rsid w:val="003E2A19"/>
    <w:rsid w:val="003E2A63"/>
    <w:rsid w:val="003E2B42"/>
    <w:rsid w:val="003E6465"/>
    <w:rsid w:val="003E66BD"/>
    <w:rsid w:val="003E68A7"/>
    <w:rsid w:val="003E6CAB"/>
    <w:rsid w:val="003E712B"/>
    <w:rsid w:val="003E7C2C"/>
    <w:rsid w:val="003F04AD"/>
    <w:rsid w:val="003F0769"/>
    <w:rsid w:val="003F180A"/>
    <w:rsid w:val="003F1C9E"/>
    <w:rsid w:val="003F1CE6"/>
    <w:rsid w:val="003F1FB4"/>
    <w:rsid w:val="003F3187"/>
    <w:rsid w:val="003F465D"/>
    <w:rsid w:val="003F57EC"/>
    <w:rsid w:val="003F60BD"/>
    <w:rsid w:val="003F60D5"/>
    <w:rsid w:val="003F7DBF"/>
    <w:rsid w:val="004001D8"/>
    <w:rsid w:val="00400221"/>
    <w:rsid w:val="004016A5"/>
    <w:rsid w:val="0040175C"/>
    <w:rsid w:val="00401E42"/>
    <w:rsid w:val="0040246A"/>
    <w:rsid w:val="004027E1"/>
    <w:rsid w:val="00403041"/>
    <w:rsid w:val="004038D3"/>
    <w:rsid w:val="00403A21"/>
    <w:rsid w:val="00403B9F"/>
    <w:rsid w:val="00403E56"/>
    <w:rsid w:val="004042F5"/>
    <w:rsid w:val="00404999"/>
    <w:rsid w:val="00407195"/>
    <w:rsid w:val="004078A8"/>
    <w:rsid w:val="00410F34"/>
    <w:rsid w:val="0041100C"/>
    <w:rsid w:val="00411D28"/>
    <w:rsid w:val="0041378C"/>
    <w:rsid w:val="0041383F"/>
    <w:rsid w:val="00414543"/>
    <w:rsid w:val="00414811"/>
    <w:rsid w:val="00414CAE"/>
    <w:rsid w:val="00414DDC"/>
    <w:rsid w:val="00414FB6"/>
    <w:rsid w:val="00415016"/>
    <w:rsid w:val="00416215"/>
    <w:rsid w:val="004166E8"/>
    <w:rsid w:val="00417553"/>
    <w:rsid w:val="00417843"/>
    <w:rsid w:val="00417C43"/>
    <w:rsid w:val="0042097C"/>
    <w:rsid w:val="00421592"/>
    <w:rsid w:val="00421782"/>
    <w:rsid w:val="00421919"/>
    <w:rsid w:val="00422EB0"/>
    <w:rsid w:val="0042323E"/>
    <w:rsid w:val="00423C4D"/>
    <w:rsid w:val="004240C6"/>
    <w:rsid w:val="00424164"/>
    <w:rsid w:val="0042456F"/>
    <w:rsid w:val="004264AC"/>
    <w:rsid w:val="00430B53"/>
    <w:rsid w:val="00430B99"/>
    <w:rsid w:val="00430C29"/>
    <w:rsid w:val="00430EB2"/>
    <w:rsid w:val="00430FE6"/>
    <w:rsid w:val="004312FC"/>
    <w:rsid w:val="00432FE0"/>
    <w:rsid w:val="00433384"/>
    <w:rsid w:val="00435D91"/>
    <w:rsid w:val="00435F9C"/>
    <w:rsid w:val="00437739"/>
    <w:rsid w:val="00437852"/>
    <w:rsid w:val="004409CC"/>
    <w:rsid w:val="0044153E"/>
    <w:rsid w:val="00442CD5"/>
    <w:rsid w:val="00442E4B"/>
    <w:rsid w:val="00443544"/>
    <w:rsid w:val="00443A04"/>
    <w:rsid w:val="004445C6"/>
    <w:rsid w:val="00445827"/>
    <w:rsid w:val="00445C58"/>
    <w:rsid w:val="00446F42"/>
    <w:rsid w:val="00447D2D"/>
    <w:rsid w:val="004507EB"/>
    <w:rsid w:val="004509BC"/>
    <w:rsid w:val="004511C0"/>
    <w:rsid w:val="00451BE1"/>
    <w:rsid w:val="00452AD3"/>
    <w:rsid w:val="004533FC"/>
    <w:rsid w:val="004549D6"/>
    <w:rsid w:val="00454B07"/>
    <w:rsid w:val="00454C5D"/>
    <w:rsid w:val="00454C72"/>
    <w:rsid w:val="00454CFA"/>
    <w:rsid w:val="00455821"/>
    <w:rsid w:val="00455F71"/>
    <w:rsid w:val="004563BE"/>
    <w:rsid w:val="00460033"/>
    <w:rsid w:val="004609BE"/>
    <w:rsid w:val="004609C5"/>
    <w:rsid w:val="00461161"/>
    <w:rsid w:val="0046295C"/>
    <w:rsid w:val="004637D3"/>
    <w:rsid w:val="00463920"/>
    <w:rsid w:val="00466A16"/>
    <w:rsid w:val="00467454"/>
    <w:rsid w:val="0047031E"/>
    <w:rsid w:val="00470731"/>
    <w:rsid w:val="00471374"/>
    <w:rsid w:val="00471CF6"/>
    <w:rsid w:val="00471F5A"/>
    <w:rsid w:val="0047211A"/>
    <w:rsid w:val="00472383"/>
    <w:rsid w:val="00472945"/>
    <w:rsid w:val="00472DF5"/>
    <w:rsid w:val="00472F7E"/>
    <w:rsid w:val="004740C7"/>
    <w:rsid w:val="00474510"/>
    <w:rsid w:val="00474962"/>
    <w:rsid w:val="004758D2"/>
    <w:rsid w:val="00475CCF"/>
    <w:rsid w:val="00476711"/>
    <w:rsid w:val="00476ACE"/>
    <w:rsid w:val="00477F96"/>
    <w:rsid w:val="00480126"/>
    <w:rsid w:val="00480344"/>
    <w:rsid w:val="004813E5"/>
    <w:rsid w:val="004846BB"/>
    <w:rsid w:val="00484FD4"/>
    <w:rsid w:val="00485129"/>
    <w:rsid w:val="00485800"/>
    <w:rsid w:val="00486211"/>
    <w:rsid w:val="0048663F"/>
    <w:rsid w:val="0048732A"/>
    <w:rsid w:val="004901AE"/>
    <w:rsid w:val="00490422"/>
    <w:rsid w:val="0049065F"/>
    <w:rsid w:val="00491002"/>
    <w:rsid w:val="00491993"/>
    <w:rsid w:val="00492EBA"/>
    <w:rsid w:val="004941D4"/>
    <w:rsid w:val="00495DA6"/>
    <w:rsid w:val="00495E4F"/>
    <w:rsid w:val="00496740"/>
    <w:rsid w:val="00497916"/>
    <w:rsid w:val="004A00E4"/>
    <w:rsid w:val="004A02B3"/>
    <w:rsid w:val="004A065F"/>
    <w:rsid w:val="004A166F"/>
    <w:rsid w:val="004A1989"/>
    <w:rsid w:val="004A20BD"/>
    <w:rsid w:val="004A26E7"/>
    <w:rsid w:val="004A3B6C"/>
    <w:rsid w:val="004A6212"/>
    <w:rsid w:val="004A656C"/>
    <w:rsid w:val="004A6FEA"/>
    <w:rsid w:val="004A7A44"/>
    <w:rsid w:val="004A7B3F"/>
    <w:rsid w:val="004B0879"/>
    <w:rsid w:val="004B0910"/>
    <w:rsid w:val="004B0CC6"/>
    <w:rsid w:val="004B23E7"/>
    <w:rsid w:val="004B3304"/>
    <w:rsid w:val="004B3FD4"/>
    <w:rsid w:val="004B57EA"/>
    <w:rsid w:val="004B591D"/>
    <w:rsid w:val="004B5C06"/>
    <w:rsid w:val="004B7AB7"/>
    <w:rsid w:val="004B7AD6"/>
    <w:rsid w:val="004B7EE1"/>
    <w:rsid w:val="004C0A1F"/>
    <w:rsid w:val="004C18FE"/>
    <w:rsid w:val="004C2553"/>
    <w:rsid w:val="004C3096"/>
    <w:rsid w:val="004C38A1"/>
    <w:rsid w:val="004C42FC"/>
    <w:rsid w:val="004C4BDF"/>
    <w:rsid w:val="004C5917"/>
    <w:rsid w:val="004C5997"/>
    <w:rsid w:val="004C74A6"/>
    <w:rsid w:val="004C7CAD"/>
    <w:rsid w:val="004C7DA7"/>
    <w:rsid w:val="004C7E4B"/>
    <w:rsid w:val="004D064E"/>
    <w:rsid w:val="004D0E55"/>
    <w:rsid w:val="004D2080"/>
    <w:rsid w:val="004D2367"/>
    <w:rsid w:val="004D32E7"/>
    <w:rsid w:val="004D3B2A"/>
    <w:rsid w:val="004D3BD4"/>
    <w:rsid w:val="004D3E83"/>
    <w:rsid w:val="004D489B"/>
    <w:rsid w:val="004D508C"/>
    <w:rsid w:val="004D658F"/>
    <w:rsid w:val="004D6BE4"/>
    <w:rsid w:val="004D7639"/>
    <w:rsid w:val="004E03A9"/>
    <w:rsid w:val="004E1511"/>
    <w:rsid w:val="004E278E"/>
    <w:rsid w:val="004E3C9E"/>
    <w:rsid w:val="004E4B6E"/>
    <w:rsid w:val="004E58E5"/>
    <w:rsid w:val="004E5C43"/>
    <w:rsid w:val="004E66F7"/>
    <w:rsid w:val="004E69E1"/>
    <w:rsid w:val="004E78F5"/>
    <w:rsid w:val="004F0828"/>
    <w:rsid w:val="004F1883"/>
    <w:rsid w:val="004F3210"/>
    <w:rsid w:val="004F3A95"/>
    <w:rsid w:val="004F3E24"/>
    <w:rsid w:val="004F79AA"/>
    <w:rsid w:val="004F7E35"/>
    <w:rsid w:val="005005EE"/>
    <w:rsid w:val="00500F4C"/>
    <w:rsid w:val="00501A9A"/>
    <w:rsid w:val="005027DD"/>
    <w:rsid w:val="00503130"/>
    <w:rsid w:val="005031DD"/>
    <w:rsid w:val="00503C22"/>
    <w:rsid w:val="0050467B"/>
    <w:rsid w:val="005048B5"/>
    <w:rsid w:val="00504CFA"/>
    <w:rsid w:val="005061C9"/>
    <w:rsid w:val="00510423"/>
    <w:rsid w:val="005108D3"/>
    <w:rsid w:val="00510961"/>
    <w:rsid w:val="00510D86"/>
    <w:rsid w:val="00511300"/>
    <w:rsid w:val="0051135F"/>
    <w:rsid w:val="0051167A"/>
    <w:rsid w:val="00511D3C"/>
    <w:rsid w:val="005121BB"/>
    <w:rsid w:val="0051238B"/>
    <w:rsid w:val="0051439E"/>
    <w:rsid w:val="005149D8"/>
    <w:rsid w:val="00514D09"/>
    <w:rsid w:val="005156D8"/>
    <w:rsid w:val="00515CDC"/>
    <w:rsid w:val="00516286"/>
    <w:rsid w:val="00516AFF"/>
    <w:rsid w:val="0052006F"/>
    <w:rsid w:val="005201CA"/>
    <w:rsid w:val="00520E9E"/>
    <w:rsid w:val="00521216"/>
    <w:rsid w:val="00523247"/>
    <w:rsid w:val="00523A4D"/>
    <w:rsid w:val="00523EFA"/>
    <w:rsid w:val="00524EBB"/>
    <w:rsid w:val="005256AD"/>
    <w:rsid w:val="005261E6"/>
    <w:rsid w:val="005273E4"/>
    <w:rsid w:val="0052766E"/>
    <w:rsid w:val="00527A95"/>
    <w:rsid w:val="005304C0"/>
    <w:rsid w:val="0053161D"/>
    <w:rsid w:val="00531D47"/>
    <w:rsid w:val="0053225D"/>
    <w:rsid w:val="0053267C"/>
    <w:rsid w:val="0053358A"/>
    <w:rsid w:val="00534B62"/>
    <w:rsid w:val="00536A69"/>
    <w:rsid w:val="00536DBA"/>
    <w:rsid w:val="0053740D"/>
    <w:rsid w:val="005413B0"/>
    <w:rsid w:val="00541E95"/>
    <w:rsid w:val="00543489"/>
    <w:rsid w:val="005446FA"/>
    <w:rsid w:val="00546A45"/>
    <w:rsid w:val="00546C99"/>
    <w:rsid w:val="005475EA"/>
    <w:rsid w:val="00550E8C"/>
    <w:rsid w:val="00550FF5"/>
    <w:rsid w:val="0055112C"/>
    <w:rsid w:val="00552275"/>
    <w:rsid w:val="0055279B"/>
    <w:rsid w:val="005528BC"/>
    <w:rsid w:val="005535BD"/>
    <w:rsid w:val="00553B73"/>
    <w:rsid w:val="00554792"/>
    <w:rsid w:val="0055546A"/>
    <w:rsid w:val="00555597"/>
    <w:rsid w:val="00556862"/>
    <w:rsid w:val="00556B5C"/>
    <w:rsid w:val="005574CA"/>
    <w:rsid w:val="005607C7"/>
    <w:rsid w:val="00560C3B"/>
    <w:rsid w:val="00561404"/>
    <w:rsid w:val="005615BC"/>
    <w:rsid w:val="00561600"/>
    <w:rsid w:val="00561B97"/>
    <w:rsid w:val="00562E55"/>
    <w:rsid w:val="0056409A"/>
    <w:rsid w:val="00564EA5"/>
    <w:rsid w:val="0056533C"/>
    <w:rsid w:val="005657FC"/>
    <w:rsid w:val="00567051"/>
    <w:rsid w:val="0056725D"/>
    <w:rsid w:val="00570EFE"/>
    <w:rsid w:val="00572041"/>
    <w:rsid w:val="005737B1"/>
    <w:rsid w:val="00573CBE"/>
    <w:rsid w:val="00573FCB"/>
    <w:rsid w:val="00575FFA"/>
    <w:rsid w:val="0057626F"/>
    <w:rsid w:val="005766B3"/>
    <w:rsid w:val="00576D2F"/>
    <w:rsid w:val="005777A5"/>
    <w:rsid w:val="00580572"/>
    <w:rsid w:val="00581178"/>
    <w:rsid w:val="005811FF"/>
    <w:rsid w:val="0058243D"/>
    <w:rsid w:val="005824AC"/>
    <w:rsid w:val="00583D33"/>
    <w:rsid w:val="00584465"/>
    <w:rsid w:val="00585647"/>
    <w:rsid w:val="005859B9"/>
    <w:rsid w:val="00587D11"/>
    <w:rsid w:val="00590A26"/>
    <w:rsid w:val="005917D4"/>
    <w:rsid w:val="005918EA"/>
    <w:rsid w:val="00591B8C"/>
    <w:rsid w:val="005927D1"/>
    <w:rsid w:val="00592C18"/>
    <w:rsid w:val="00593071"/>
    <w:rsid w:val="005931EC"/>
    <w:rsid w:val="00596824"/>
    <w:rsid w:val="005A0137"/>
    <w:rsid w:val="005A044C"/>
    <w:rsid w:val="005A0919"/>
    <w:rsid w:val="005A1C33"/>
    <w:rsid w:val="005A2356"/>
    <w:rsid w:val="005A2D0B"/>
    <w:rsid w:val="005A33AC"/>
    <w:rsid w:val="005A3466"/>
    <w:rsid w:val="005A4CC9"/>
    <w:rsid w:val="005A4F93"/>
    <w:rsid w:val="005A505B"/>
    <w:rsid w:val="005A6908"/>
    <w:rsid w:val="005A73A3"/>
    <w:rsid w:val="005A7A0A"/>
    <w:rsid w:val="005B0846"/>
    <w:rsid w:val="005B0CAC"/>
    <w:rsid w:val="005B11F4"/>
    <w:rsid w:val="005B16CF"/>
    <w:rsid w:val="005B2EA7"/>
    <w:rsid w:val="005B30EF"/>
    <w:rsid w:val="005B37C7"/>
    <w:rsid w:val="005B4B03"/>
    <w:rsid w:val="005B4CFF"/>
    <w:rsid w:val="005B5C8B"/>
    <w:rsid w:val="005B60BC"/>
    <w:rsid w:val="005B6807"/>
    <w:rsid w:val="005B6EF9"/>
    <w:rsid w:val="005B7714"/>
    <w:rsid w:val="005B7955"/>
    <w:rsid w:val="005B7B14"/>
    <w:rsid w:val="005C0971"/>
    <w:rsid w:val="005C163C"/>
    <w:rsid w:val="005C1B14"/>
    <w:rsid w:val="005C1E71"/>
    <w:rsid w:val="005C33D4"/>
    <w:rsid w:val="005C37F8"/>
    <w:rsid w:val="005C4011"/>
    <w:rsid w:val="005C43AF"/>
    <w:rsid w:val="005C5364"/>
    <w:rsid w:val="005C53E0"/>
    <w:rsid w:val="005C597E"/>
    <w:rsid w:val="005C6A95"/>
    <w:rsid w:val="005C7765"/>
    <w:rsid w:val="005C7A66"/>
    <w:rsid w:val="005C7AE7"/>
    <w:rsid w:val="005D0622"/>
    <w:rsid w:val="005D0875"/>
    <w:rsid w:val="005D31E0"/>
    <w:rsid w:val="005D363C"/>
    <w:rsid w:val="005D3D24"/>
    <w:rsid w:val="005D3D79"/>
    <w:rsid w:val="005D4950"/>
    <w:rsid w:val="005D5B11"/>
    <w:rsid w:val="005D6E2F"/>
    <w:rsid w:val="005D70E1"/>
    <w:rsid w:val="005D7E7C"/>
    <w:rsid w:val="005E0058"/>
    <w:rsid w:val="005E0539"/>
    <w:rsid w:val="005E0926"/>
    <w:rsid w:val="005E0ED2"/>
    <w:rsid w:val="005E0F24"/>
    <w:rsid w:val="005E1D27"/>
    <w:rsid w:val="005E2548"/>
    <w:rsid w:val="005E2671"/>
    <w:rsid w:val="005E3649"/>
    <w:rsid w:val="005E59D0"/>
    <w:rsid w:val="005E6328"/>
    <w:rsid w:val="005E76E8"/>
    <w:rsid w:val="005F0354"/>
    <w:rsid w:val="005F03BB"/>
    <w:rsid w:val="005F1EBB"/>
    <w:rsid w:val="005F365A"/>
    <w:rsid w:val="005F4B24"/>
    <w:rsid w:val="005F4F35"/>
    <w:rsid w:val="005F4FA7"/>
    <w:rsid w:val="005F5A0E"/>
    <w:rsid w:val="005F6197"/>
    <w:rsid w:val="005F6B17"/>
    <w:rsid w:val="00600146"/>
    <w:rsid w:val="00600AB4"/>
    <w:rsid w:val="006010A3"/>
    <w:rsid w:val="00601FD8"/>
    <w:rsid w:val="006022EA"/>
    <w:rsid w:val="00602FED"/>
    <w:rsid w:val="00604F73"/>
    <w:rsid w:val="00605C94"/>
    <w:rsid w:val="00606149"/>
    <w:rsid w:val="006067B5"/>
    <w:rsid w:val="00606DB2"/>
    <w:rsid w:val="00610346"/>
    <w:rsid w:val="00610389"/>
    <w:rsid w:val="006108C6"/>
    <w:rsid w:val="0061140E"/>
    <w:rsid w:val="006117CC"/>
    <w:rsid w:val="00611CF0"/>
    <w:rsid w:val="0061244B"/>
    <w:rsid w:val="006138C3"/>
    <w:rsid w:val="00614512"/>
    <w:rsid w:val="0061461A"/>
    <w:rsid w:val="00614D48"/>
    <w:rsid w:val="00615F8C"/>
    <w:rsid w:val="00616793"/>
    <w:rsid w:val="00617076"/>
    <w:rsid w:val="0061747E"/>
    <w:rsid w:val="0062003D"/>
    <w:rsid w:val="0062060A"/>
    <w:rsid w:val="00620B7F"/>
    <w:rsid w:val="00621F93"/>
    <w:rsid w:val="00622C55"/>
    <w:rsid w:val="00623036"/>
    <w:rsid w:val="0062382B"/>
    <w:rsid w:val="00623E1A"/>
    <w:rsid w:val="0062467D"/>
    <w:rsid w:val="0062477B"/>
    <w:rsid w:val="00624D4A"/>
    <w:rsid w:val="00624F1D"/>
    <w:rsid w:val="0062517B"/>
    <w:rsid w:val="00625947"/>
    <w:rsid w:val="0062646A"/>
    <w:rsid w:val="00626858"/>
    <w:rsid w:val="006269B2"/>
    <w:rsid w:val="00626B5F"/>
    <w:rsid w:val="00626ED5"/>
    <w:rsid w:val="00627177"/>
    <w:rsid w:val="00627668"/>
    <w:rsid w:val="006278C6"/>
    <w:rsid w:val="00631142"/>
    <w:rsid w:val="0063183F"/>
    <w:rsid w:val="00633B3E"/>
    <w:rsid w:val="00633E51"/>
    <w:rsid w:val="006341C6"/>
    <w:rsid w:val="00634228"/>
    <w:rsid w:val="006344DC"/>
    <w:rsid w:val="00634FA5"/>
    <w:rsid w:val="00635130"/>
    <w:rsid w:val="00635D68"/>
    <w:rsid w:val="00636580"/>
    <w:rsid w:val="00636ED9"/>
    <w:rsid w:val="006370C0"/>
    <w:rsid w:val="00637944"/>
    <w:rsid w:val="00640478"/>
    <w:rsid w:val="00640749"/>
    <w:rsid w:val="00640A3E"/>
    <w:rsid w:val="00642B3B"/>
    <w:rsid w:val="0064328F"/>
    <w:rsid w:val="00645BB6"/>
    <w:rsid w:val="00646E02"/>
    <w:rsid w:val="006502C2"/>
    <w:rsid w:val="00650527"/>
    <w:rsid w:val="0065077C"/>
    <w:rsid w:val="0065098E"/>
    <w:rsid w:val="00652447"/>
    <w:rsid w:val="006528F5"/>
    <w:rsid w:val="00653925"/>
    <w:rsid w:val="00653F43"/>
    <w:rsid w:val="006562D1"/>
    <w:rsid w:val="00656F0C"/>
    <w:rsid w:val="00657659"/>
    <w:rsid w:val="00660EF9"/>
    <w:rsid w:val="00662767"/>
    <w:rsid w:val="00663535"/>
    <w:rsid w:val="00663CE4"/>
    <w:rsid w:val="00664518"/>
    <w:rsid w:val="00664C50"/>
    <w:rsid w:val="00664E4A"/>
    <w:rsid w:val="006650CC"/>
    <w:rsid w:val="0066540C"/>
    <w:rsid w:val="00665822"/>
    <w:rsid w:val="00665D63"/>
    <w:rsid w:val="006668FE"/>
    <w:rsid w:val="00666EFA"/>
    <w:rsid w:val="006675C2"/>
    <w:rsid w:val="006675C9"/>
    <w:rsid w:val="00667B9C"/>
    <w:rsid w:val="006709BE"/>
    <w:rsid w:val="006724B1"/>
    <w:rsid w:val="00674536"/>
    <w:rsid w:val="00674BC2"/>
    <w:rsid w:val="0067510D"/>
    <w:rsid w:val="00675DB4"/>
    <w:rsid w:val="0067638B"/>
    <w:rsid w:val="00676C7E"/>
    <w:rsid w:val="00676D33"/>
    <w:rsid w:val="00676FB5"/>
    <w:rsid w:val="00677F5A"/>
    <w:rsid w:val="00680488"/>
    <w:rsid w:val="006815E6"/>
    <w:rsid w:val="00682CF9"/>
    <w:rsid w:val="00683D97"/>
    <w:rsid w:val="006840A4"/>
    <w:rsid w:val="0068514A"/>
    <w:rsid w:val="00685513"/>
    <w:rsid w:val="0068571C"/>
    <w:rsid w:val="0068638D"/>
    <w:rsid w:val="00686DB4"/>
    <w:rsid w:val="006904C5"/>
    <w:rsid w:val="006914BA"/>
    <w:rsid w:val="006914EA"/>
    <w:rsid w:val="00692AB1"/>
    <w:rsid w:val="00695998"/>
    <w:rsid w:val="00695A5A"/>
    <w:rsid w:val="00696872"/>
    <w:rsid w:val="00697CA3"/>
    <w:rsid w:val="006A04D1"/>
    <w:rsid w:val="006A0855"/>
    <w:rsid w:val="006A20AE"/>
    <w:rsid w:val="006A2596"/>
    <w:rsid w:val="006A280B"/>
    <w:rsid w:val="006A2A2C"/>
    <w:rsid w:val="006A2D74"/>
    <w:rsid w:val="006A4415"/>
    <w:rsid w:val="006A44A1"/>
    <w:rsid w:val="006A44B8"/>
    <w:rsid w:val="006A5885"/>
    <w:rsid w:val="006A5D59"/>
    <w:rsid w:val="006A6716"/>
    <w:rsid w:val="006A730B"/>
    <w:rsid w:val="006A7346"/>
    <w:rsid w:val="006A7BC0"/>
    <w:rsid w:val="006B0067"/>
    <w:rsid w:val="006B0349"/>
    <w:rsid w:val="006B1891"/>
    <w:rsid w:val="006B1C73"/>
    <w:rsid w:val="006B23C6"/>
    <w:rsid w:val="006B2653"/>
    <w:rsid w:val="006B2BCE"/>
    <w:rsid w:val="006B35BD"/>
    <w:rsid w:val="006B5B6F"/>
    <w:rsid w:val="006B5B77"/>
    <w:rsid w:val="006B6B4B"/>
    <w:rsid w:val="006B7B31"/>
    <w:rsid w:val="006C045C"/>
    <w:rsid w:val="006C0696"/>
    <w:rsid w:val="006C2F51"/>
    <w:rsid w:val="006C3100"/>
    <w:rsid w:val="006C44F1"/>
    <w:rsid w:val="006C495E"/>
    <w:rsid w:val="006C4BB6"/>
    <w:rsid w:val="006C5642"/>
    <w:rsid w:val="006C6464"/>
    <w:rsid w:val="006C6F13"/>
    <w:rsid w:val="006C7398"/>
    <w:rsid w:val="006C7567"/>
    <w:rsid w:val="006C76C2"/>
    <w:rsid w:val="006D0812"/>
    <w:rsid w:val="006D0867"/>
    <w:rsid w:val="006D24D4"/>
    <w:rsid w:val="006D2656"/>
    <w:rsid w:val="006D2950"/>
    <w:rsid w:val="006D3285"/>
    <w:rsid w:val="006D3C40"/>
    <w:rsid w:val="006D3D16"/>
    <w:rsid w:val="006D4D86"/>
    <w:rsid w:val="006D5EA4"/>
    <w:rsid w:val="006D6256"/>
    <w:rsid w:val="006D6DF7"/>
    <w:rsid w:val="006D73C7"/>
    <w:rsid w:val="006D7664"/>
    <w:rsid w:val="006D7BDC"/>
    <w:rsid w:val="006E0EEB"/>
    <w:rsid w:val="006E10BE"/>
    <w:rsid w:val="006E16AF"/>
    <w:rsid w:val="006E18B7"/>
    <w:rsid w:val="006E1D77"/>
    <w:rsid w:val="006E333F"/>
    <w:rsid w:val="006E538D"/>
    <w:rsid w:val="006E55C1"/>
    <w:rsid w:val="006E5AF9"/>
    <w:rsid w:val="006E5E7E"/>
    <w:rsid w:val="006E6E53"/>
    <w:rsid w:val="006E75CC"/>
    <w:rsid w:val="006F11FF"/>
    <w:rsid w:val="006F2F0E"/>
    <w:rsid w:val="006F4D07"/>
    <w:rsid w:val="006F6305"/>
    <w:rsid w:val="006F71BC"/>
    <w:rsid w:val="006F77F8"/>
    <w:rsid w:val="007004E4"/>
    <w:rsid w:val="0070108B"/>
    <w:rsid w:val="0070142E"/>
    <w:rsid w:val="007015C6"/>
    <w:rsid w:val="007025A7"/>
    <w:rsid w:val="00702F2C"/>
    <w:rsid w:val="00703A09"/>
    <w:rsid w:val="00704096"/>
    <w:rsid w:val="00704774"/>
    <w:rsid w:val="00704CB5"/>
    <w:rsid w:val="00706B0D"/>
    <w:rsid w:val="00706E03"/>
    <w:rsid w:val="007070F3"/>
    <w:rsid w:val="007075F9"/>
    <w:rsid w:val="00707A6B"/>
    <w:rsid w:val="007105DC"/>
    <w:rsid w:val="0071296D"/>
    <w:rsid w:val="00712CF5"/>
    <w:rsid w:val="00713057"/>
    <w:rsid w:val="00713F90"/>
    <w:rsid w:val="007141AD"/>
    <w:rsid w:val="00714FCA"/>
    <w:rsid w:val="007152CA"/>
    <w:rsid w:val="00715D95"/>
    <w:rsid w:val="00716B2B"/>
    <w:rsid w:val="00717D6A"/>
    <w:rsid w:val="007205F2"/>
    <w:rsid w:val="007207F4"/>
    <w:rsid w:val="007208DC"/>
    <w:rsid w:val="007211A2"/>
    <w:rsid w:val="00721AAC"/>
    <w:rsid w:val="00722E79"/>
    <w:rsid w:val="007237F4"/>
    <w:rsid w:val="00723E07"/>
    <w:rsid w:val="00723E7B"/>
    <w:rsid w:val="00724777"/>
    <w:rsid w:val="007247F1"/>
    <w:rsid w:val="00725BD5"/>
    <w:rsid w:val="00726422"/>
    <w:rsid w:val="00727211"/>
    <w:rsid w:val="00727965"/>
    <w:rsid w:val="00727A8A"/>
    <w:rsid w:val="00730AA6"/>
    <w:rsid w:val="007324A2"/>
    <w:rsid w:val="0073267E"/>
    <w:rsid w:val="0073289F"/>
    <w:rsid w:val="00732D04"/>
    <w:rsid w:val="0073301E"/>
    <w:rsid w:val="00733471"/>
    <w:rsid w:val="00733AAE"/>
    <w:rsid w:val="00734469"/>
    <w:rsid w:val="007344CC"/>
    <w:rsid w:val="007346B1"/>
    <w:rsid w:val="00735939"/>
    <w:rsid w:val="0073595A"/>
    <w:rsid w:val="00736007"/>
    <w:rsid w:val="00737EBE"/>
    <w:rsid w:val="00741B36"/>
    <w:rsid w:val="00742175"/>
    <w:rsid w:val="00742FCE"/>
    <w:rsid w:val="00743835"/>
    <w:rsid w:val="00743EF0"/>
    <w:rsid w:val="00744BDA"/>
    <w:rsid w:val="00745303"/>
    <w:rsid w:val="0074530F"/>
    <w:rsid w:val="00745A02"/>
    <w:rsid w:val="00745D55"/>
    <w:rsid w:val="007463EF"/>
    <w:rsid w:val="007476DE"/>
    <w:rsid w:val="007500C9"/>
    <w:rsid w:val="0075019C"/>
    <w:rsid w:val="00750A56"/>
    <w:rsid w:val="00750A96"/>
    <w:rsid w:val="007518D7"/>
    <w:rsid w:val="00751FEF"/>
    <w:rsid w:val="00752F70"/>
    <w:rsid w:val="00752FC2"/>
    <w:rsid w:val="007540B1"/>
    <w:rsid w:val="00756D1E"/>
    <w:rsid w:val="00757769"/>
    <w:rsid w:val="00760013"/>
    <w:rsid w:val="00760DCD"/>
    <w:rsid w:val="00761BC7"/>
    <w:rsid w:val="00763091"/>
    <w:rsid w:val="00763473"/>
    <w:rsid w:val="0076375E"/>
    <w:rsid w:val="00764941"/>
    <w:rsid w:val="00764EEC"/>
    <w:rsid w:val="00765EDD"/>
    <w:rsid w:val="00766F02"/>
    <w:rsid w:val="007725F2"/>
    <w:rsid w:val="00772631"/>
    <w:rsid w:val="00772E8F"/>
    <w:rsid w:val="00773EDB"/>
    <w:rsid w:val="00773F7F"/>
    <w:rsid w:val="00775409"/>
    <w:rsid w:val="00775F7E"/>
    <w:rsid w:val="00776968"/>
    <w:rsid w:val="0077753A"/>
    <w:rsid w:val="00782DAC"/>
    <w:rsid w:val="00783112"/>
    <w:rsid w:val="00783196"/>
    <w:rsid w:val="00783610"/>
    <w:rsid w:val="00784445"/>
    <w:rsid w:val="007848BF"/>
    <w:rsid w:val="00784A9A"/>
    <w:rsid w:val="00785E9B"/>
    <w:rsid w:val="00786322"/>
    <w:rsid w:val="00786E9C"/>
    <w:rsid w:val="0078743A"/>
    <w:rsid w:val="00787A0A"/>
    <w:rsid w:val="00787A80"/>
    <w:rsid w:val="00787AE0"/>
    <w:rsid w:val="00787BD2"/>
    <w:rsid w:val="0079090C"/>
    <w:rsid w:val="00790D1C"/>
    <w:rsid w:val="0079338A"/>
    <w:rsid w:val="00793565"/>
    <w:rsid w:val="00793BF8"/>
    <w:rsid w:val="00793CD9"/>
    <w:rsid w:val="00793EBC"/>
    <w:rsid w:val="00794D97"/>
    <w:rsid w:val="0079573E"/>
    <w:rsid w:val="00795933"/>
    <w:rsid w:val="00797018"/>
    <w:rsid w:val="00797DFE"/>
    <w:rsid w:val="007A010B"/>
    <w:rsid w:val="007A0240"/>
    <w:rsid w:val="007A0666"/>
    <w:rsid w:val="007A17E9"/>
    <w:rsid w:val="007A1CE1"/>
    <w:rsid w:val="007A1D77"/>
    <w:rsid w:val="007A2BAD"/>
    <w:rsid w:val="007A2D83"/>
    <w:rsid w:val="007A3004"/>
    <w:rsid w:val="007A344F"/>
    <w:rsid w:val="007A356D"/>
    <w:rsid w:val="007A3D08"/>
    <w:rsid w:val="007A3DA2"/>
    <w:rsid w:val="007A3F6C"/>
    <w:rsid w:val="007A446B"/>
    <w:rsid w:val="007A46F8"/>
    <w:rsid w:val="007A5272"/>
    <w:rsid w:val="007A546F"/>
    <w:rsid w:val="007A737D"/>
    <w:rsid w:val="007B221D"/>
    <w:rsid w:val="007B26DB"/>
    <w:rsid w:val="007B2EBE"/>
    <w:rsid w:val="007B3D16"/>
    <w:rsid w:val="007B3F0D"/>
    <w:rsid w:val="007B57F9"/>
    <w:rsid w:val="007B6513"/>
    <w:rsid w:val="007B760E"/>
    <w:rsid w:val="007C09E5"/>
    <w:rsid w:val="007C0E26"/>
    <w:rsid w:val="007C0F63"/>
    <w:rsid w:val="007C1324"/>
    <w:rsid w:val="007C4FE6"/>
    <w:rsid w:val="007C50D7"/>
    <w:rsid w:val="007C587E"/>
    <w:rsid w:val="007C5A19"/>
    <w:rsid w:val="007C7C16"/>
    <w:rsid w:val="007D0028"/>
    <w:rsid w:val="007D01CF"/>
    <w:rsid w:val="007D0281"/>
    <w:rsid w:val="007D02ED"/>
    <w:rsid w:val="007D0362"/>
    <w:rsid w:val="007D0453"/>
    <w:rsid w:val="007D0A2F"/>
    <w:rsid w:val="007D10BF"/>
    <w:rsid w:val="007D1C19"/>
    <w:rsid w:val="007D28A4"/>
    <w:rsid w:val="007D2F41"/>
    <w:rsid w:val="007D3520"/>
    <w:rsid w:val="007D50A3"/>
    <w:rsid w:val="007D51E0"/>
    <w:rsid w:val="007D58A3"/>
    <w:rsid w:val="007D5B34"/>
    <w:rsid w:val="007D67CE"/>
    <w:rsid w:val="007D6DBB"/>
    <w:rsid w:val="007D7CFA"/>
    <w:rsid w:val="007E0957"/>
    <w:rsid w:val="007E0F7A"/>
    <w:rsid w:val="007E258E"/>
    <w:rsid w:val="007E285D"/>
    <w:rsid w:val="007E2BB1"/>
    <w:rsid w:val="007E3195"/>
    <w:rsid w:val="007E4085"/>
    <w:rsid w:val="007E4CD6"/>
    <w:rsid w:val="007E5103"/>
    <w:rsid w:val="007E51DC"/>
    <w:rsid w:val="007E5C7C"/>
    <w:rsid w:val="007E61F9"/>
    <w:rsid w:val="007E63A5"/>
    <w:rsid w:val="007E67AF"/>
    <w:rsid w:val="007E6D9F"/>
    <w:rsid w:val="007E7B31"/>
    <w:rsid w:val="007F052C"/>
    <w:rsid w:val="007F1EE4"/>
    <w:rsid w:val="007F20B5"/>
    <w:rsid w:val="007F2A1A"/>
    <w:rsid w:val="007F2F5A"/>
    <w:rsid w:val="007F31F0"/>
    <w:rsid w:val="007F3B19"/>
    <w:rsid w:val="007F3F7D"/>
    <w:rsid w:val="007F41C3"/>
    <w:rsid w:val="007F5018"/>
    <w:rsid w:val="007F5346"/>
    <w:rsid w:val="007F5E84"/>
    <w:rsid w:val="007F5FF4"/>
    <w:rsid w:val="007F634C"/>
    <w:rsid w:val="007F655B"/>
    <w:rsid w:val="007F6625"/>
    <w:rsid w:val="007F76A1"/>
    <w:rsid w:val="007F7DAD"/>
    <w:rsid w:val="007F7E2C"/>
    <w:rsid w:val="008004B3"/>
    <w:rsid w:val="0080138B"/>
    <w:rsid w:val="00801D0D"/>
    <w:rsid w:val="00802BEB"/>
    <w:rsid w:val="00802E37"/>
    <w:rsid w:val="0080517B"/>
    <w:rsid w:val="00805189"/>
    <w:rsid w:val="0080581F"/>
    <w:rsid w:val="00805CAF"/>
    <w:rsid w:val="00805D4C"/>
    <w:rsid w:val="00806292"/>
    <w:rsid w:val="0080723D"/>
    <w:rsid w:val="00807890"/>
    <w:rsid w:val="00807D39"/>
    <w:rsid w:val="00810E26"/>
    <w:rsid w:val="00812DFA"/>
    <w:rsid w:val="00813548"/>
    <w:rsid w:val="00814B32"/>
    <w:rsid w:val="00814E78"/>
    <w:rsid w:val="00815D63"/>
    <w:rsid w:val="00816478"/>
    <w:rsid w:val="008170F5"/>
    <w:rsid w:val="0082027E"/>
    <w:rsid w:val="0082096C"/>
    <w:rsid w:val="00820E0B"/>
    <w:rsid w:val="0082186A"/>
    <w:rsid w:val="00821D14"/>
    <w:rsid w:val="00824498"/>
    <w:rsid w:val="00824DC9"/>
    <w:rsid w:val="008251F6"/>
    <w:rsid w:val="008258F3"/>
    <w:rsid w:val="00827D97"/>
    <w:rsid w:val="00827F5C"/>
    <w:rsid w:val="008317B5"/>
    <w:rsid w:val="00832027"/>
    <w:rsid w:val="00832807"/>
    <w:rsid w:val="008337B6"/>
    <w:rsid w:val="008340F1"/>
    <w:rsid w:val="008358AB"/>
    <w:rsid w:val="00835D5C"/>
    <w:rsid w:val="008360F5"/>
    <w:rsid w:val="00836C27"/>
    <w:rsid w:val="00837390"/>
    <w:rsid w:val="008373CA"/>
    <w:rsid w:val="00842816"/>
    <w:rsid w:val="0084301D"/>
    <w:rsid w:val="0084336E"/>
    <w:rsid w:val="00843540"/>
    <w:rsid w:val="00843D42"/>
    <w:rsid w:val="00844BC1"/>
    <w:rsid w:val="00845B85"/>
    <w:rsid w:val="0084632F"/>
    <w:rsid w:val="0084708F"/>
    <w:rsid w:val="008509CB"/>
    <w:rsid w:val="00850E1E"/>
    <w:rsid w:val="00851977"/>
    <w:rsid w:val="00852030"/>
    <w:rsid w:val="00854B7B"/>
    <w:rsid w:val="00856B47"/>
    <w:rsid w:val="00856E4A"/>
    <w:rsid w:val="00856ECF"/>
    <w:rsid w:val="00857D52"/>
    <w:rsid w:val="00857E69"/>
    <w:rsid w:val="00862109"/>
    <w:rsid w:val="008630CE"/>
    <w:rsid w:val="00863333"/>
    <w:rsid w:val="00863555"/>
    <w:rsid w:val="00863B04"/>
    <w:rsid w:val="00864AE7"/>
    <w:rsid w:val="00865016"/>
    <w:rsid w:val="0086544C"/>
    <w:rsid w:val="00866D93"/>
    <w:rsid w:val="00866E68"/>
    <w:rsid w:val="00867AA2"/>
    <w:rsid w:val="00870112"/>
    <w:rsid w:val="00871321"/>
    <w:rsid w:val="008715B4"/>
    <w:rsid w:val="00871969"/>
    <w:rsid w:val="00871EC8"/>
    <w:rsid w:val="008738CB"/>
    <w:rsid w:val="008741D0"/>
    <w:rsid w:val="00874959"/>
    <w:rsid w:val="00876197"/>
    <w:rsid w:val="0087671F"/>
    <w:rsid w:val="008768CC"/>
    <w:rsid w:val="00877283"/>
    <w:rsid w:val="0087783A"/>
    <w:rsid w:val="00877948"/>
    <w:rsid w:val="008806C9"/>
    <w:rsid w:val="008823F9"/>
    <w:rsid w:val="00882D68"/>
    <w:rsid w:val="00883024"/>
    <w:rsid w:val="00883FD3"/>
    <w:rsid w:val="00885C88"/>
    <w:rsid w:val="00885CB8"/>
    <w:rsid w:val="00886171"/>
    <w:rsid w:val="00886AFA"/>
    <w:rsid w:val="00886E8A"/>
    <w:rsid w:val="00887BA4"/>
    <w:rsid w:val="00887C62"/>
    <w:rsid w:val="00890245"/>
    <w:rsid w:val="008906EE"/>
    <w:rsid w:val="008927B1"/>
    <w:rsid w:val="0089288C"/>
    <w:rsid w:val="00892B75"/>
    <w:rsid w:val="008933B5"/>
    <w:rsid w:val="00893412"/>
    <w:rsid w:val="00893743"/>
    <w:rsid w:val="00894358"/>
    <w:rsid w:val="00894A97"/>
    <w:rsid w:val="00894F70"/>
    <w:rsid w:val="008954DA"/>
    <w:rsid w:val="00895751"/>
    <w:rsid w:val="0089662D"/>
    <w:rsid w:val="00896B03"/>
    <w:rsid w:val="00896F8E"/>
    <w:rsid w:val="008A0996"/>
    <w:rsid w:val="008A0E03"/>
    <w:rsid w:val="008A2D77"/>
    <w:rsid w:val="008A4426"/>
    <w:rsid w:val="008A44FE"/>
    <w:rsid w:val="008A6363"/>
    <w:rsid w:val="008A6BF9"/>
    <w:rsid w:val="008A7E22"/>
    <w:rsid w:val="008B01F1"/>
    <w:rsid w:val="008B04B2"/>
    <w:rsid w:val="008B0E8D"/>
    <w:rsid w:val="008B0EFD"/>
    <w:rsid w:val="008B0F71"/>
    <w:rsid w:val="008B1262"/>
    <w:rsid w:val="008B29F0"/>
    <w:rsid w:val="008B3735"/>
    <w:rsid w:val="008B542C"/>
    <w:rsid w:val="008B54BC"/>
    <w:rsid w:val="008B6F67"/>
    <w:rsid w:val="008B7840"/>
    <w:rsid w:val="008B7F2C"/>
    <w:rsid w:val="008C00C4"/>
    <w:rsid w:val="008C05A1"/>
    <w:rsid w:val="008C0D3A"/>
    <w:rsid w:val="008C2CF3"/>
    <w:rsid w:val="008C3BEE"/>
    <w:rsid w:val="008C438B"/>
    <w:rsid w:val="008C45E1"/>
    <w:rsid w:val="008C461E"/>
    <w:rsid w:val="008C4AD6"/>
    <w:rsid w:val="008C4FEF"/>
    <w:rsid w:val="008C55FB"/>
    <w:rsid w:val="008C5C7D"/>
    <w:rsid w:val="008D07BF"/>
    <w:rsid w:val="008D1B70"/>
    <w:rsid w:val="008D3F36"/>
    <w:rsid w:val="008D56D2"/>
    <w:rsid w:val="008D651E"/>
    <w:rsid w:val="008D7316"/>
    <w:rsid w:val="008D77DA"/>
    <w:rsid w:val="008D7AA9"/>
    <w:rsid w:val="008E0757"/>
    <w:rsid w:val="008E0E20"/>
    <w:rsid w:val="008E1887"/>
    <w:rsid w:val="008E1CA8"/>
    <w:rsid w:val="008E2D02"/>
    <w:rsid w:val="008E2E51"/>
    <w:rsid w:val="008E5257"/>
    <w:rsid w:val="008E5A89"/>
    <w:rsid w:val="008E670B"/>
    <w:rsid w:val="008E7789"/>
    <w:rsid w:val="008F06FD"/>
    <w:rsid w:val="008F0E32"/>
    <w:rsid w:val="008F0F36"/>
    <w:rsid w:val="008F14B8"/>
    <w:rsid w:val="008F27C1"/>
    <w:rsid w:val="008F42C1"/>
    <w:rsid w:val="008F4CE1"/>
    <w:rsid w:val="008F5A89"/>
    <w:rsid w:val="008F7066"/>
    <w:rsid w:val="008F70A2"/>
    <w:rsid w:val="008F769B"/>
    <w:rsid w:val="00900B30"/>
    <w:rsid w:val="009016BE"/>
    <w:rsid w:val="0090197A"/>
    <w:rsid w:val="009019CA"/>
    <w:rsid w:val="009025AF"/>
    <w:rsid w:val="009031B5"/>
    <w:rsid w:val="009031E6"/>
    <w:rsid w:val="0090350C"/>
    <w:rsid w:val="009037C9"/>
    <w:rsid w:val="00903D71"/>
    <w:rsid w:val="0090505C"/>
    <w:rsid w:val="00905AE4"/>
    <w:rsid w:val="00907127"/>
    <w:rsid w:val="00907BDB"/>
    <w:rsid w:val="0091076E"/>
    <w:rsid w:val="00910B91"/>
    <w:rsid w:val="00910B96"/>
    <w:rsid w:val="00910CBA"/>
    <w:rsid w:val="00910F1E"/>
    <w:rsid w:val="00911260"/>
    <w:rsid w:val="00911620"/>
    <w:rsid w:val="00911738"/>
    <w:rsid w:val="00911C54"/>
    <w:rsid w:val="00914035"/>
    <w:rsid w:val="00914385"/>
    <w:rsid w:val="0091504F"/>
    <w:rsid w:val="00915296"/>
    <w:rsid w:val="009203DB"/>
    <w:rsid w:val="00920A55"/>
    <w:rsid w:val="00920B3F"/>
    <w:rsid w:val="00921635"/>
    <w:rsid w:val="009222B4"/>
    <w:rsid w:val="009222F1"/>
    <w:rsid w:val="00923F4F"/>
    <w:rsid w:val="00924508"/>
    <w:rsid w:val="00924B8A"/>
    <w:rsid w:val="00925BF8"/>
    <w:rsid w:val="009265D3"/>
    <w:rsid w:val="00930F44"/>
    <w:rsid w:val="009312E1"/>
    <w:rsid w:val="009318E0"/>
    <w:rsid w:val="00932757"/>
    <w:rsid w:val="009330D5"/>
    <w:rsid w:val="00933900"/>
    <w:rsid w:val="00933999"/>
    <w:rsid w:val="009346B3"/>
    <w:rsid w:val="0093486B"/>
    <w:rsid w:val="009354C3"/>
    <w:rsid w:val="00935592"/>
    <w:rsid w:val="00935D4E"/>
    <w:rsid w:val="00936088"/>
    <w:rsid w:val="0093623F"/>
    <w:rsid w:val="009363E7"/>
    <w:rsid w:val="00937D3E"/>
    <w:rsid w:val="009406A8"/>
    <w:rsid w:val="00940D2E"/>
    <w:rsid w:val="00940D46"/>
    <w:rsid w:val="00940F06"/>
    <w:rsid w:val="00940F20"/>
    <w:rsid w:val="00940FC9"/>
    <w:rsid w:val="00941F75"/>
    <w:rsid w:val="009422CF"/>
    <w:rsid w:val="00942868"/>
    <w:rsid w:val="00942BD1"/>
    <w:rsid w:val="00942CE6"/>
    <w:rsid w:val="009434F5"/>
    <w:rsid w:val="00943E25"/>
    <w:rsid w:val="009469D3"/>
    <w:rsid w:val="0094714B"/>
    <w:rsid w:val="00947334"/>
    <w:rsid w:val="009475D6"/>
    <w:rsid w:val="00950620"/>
    <w:rsid w:val="00951E86"/>
    <w:rsid w:val="00952B21"/>
    <w:rsid w:val="009532ED"/>
    <w:rsid w:val="00954681"/>
    <w:rsid w:val="00954A43"/>
    <w:rsid w:val="00954DF1"/>
    <w:rsid w:val="00955F53"/>
    <w:rsid w:val="00960DD8"/>
    <w:rsid w:val="009614E8"/>
    <w:rsid w:val="009615C7"/>
    <w:rsid w:val="00961F28"/>
    <w:rsid w:val="00962285"/>
    <w:rsid w:val="00962BA5"/>
    <w:rsid w:val="00962E57"/>
    <w:rsid w:val="00963047"/>
    <w:rsid w:val="00963E7E"/>
    <w:rsid w:val="00964B84"/>
    <w:rsid w:val="00964C75"/>
    <w:rsid w:val="00964C7C"/>
    <w:rsid w:val="009657E5"/>
    <w:rsid w:val="009673C7"/>
    <w:rsid w:val="00970343"/>
    <w:rsid w:val="00971B41"/>
    <w:rsid w:val="00972E5A"/>
    <w:rsid w:val="009743D2"/>
    <w:rsid w:val="00974C06"/>
    <w:rsid w:val="0097527C"/>
    <w:rsid w:val="00975729"/>
    <w:rsid w:val="00976A7F"/>
    <w:rsid w:val="00976C07"/>
    <w:rsid w:val="00976CE1"/>
    <w:rsid w:val="0097703E"/>
    <w:rsid w:val="00977F91"/>
    <w:rsid w:val="0098032C"/>
    <w:rsid w:val="00980369"/>
    <w:rsid w:val="00981128"/>
    <w:rsid w:val="00981D5F"/>
    <w:rsid w:val="00981FBD"/>
    <w:rsid w:val="00982461"/>
    <w:rsid w:val="00982D81"/>
    <w:rsid w:val="0098302D"/>
    <w:rsid w:val="0098352A"/>
    <w:rsid w:val="00983E4E"/>
    <w:rsid w:val="0098421B"/>
    <w:rsid w:val="00984912"/>
    <w:rsid w:val="00984F60"/>
    <w:rsid w:val="00986C88"/>
    <w:rsid w:val="00987C8A"/>
    <w:rsid w:val="00990C5A"/>
    <w:rsid w:val="00990D87"/>
    <w:rsid w:val="00991515"/>
    <w:rsid w:val="00991BAB"/>
    <w:rsid w:val="00992927"/>
    <w:rsid w:val="0099296F"/>
    <w:rsid w:val="009931DB"/>
    <w:rsid w:val="00993737"/>
    <w:rsid w:val="00994C04"/>
    <w:rsid w:val="00994CE6"/>
    <w:rsid w:val="0099577B"/>
    <w:rsid w:val="00995FF5"/>
    <w:rsid w:val="00996F5F"/>
    <w:rsid w:val="009973D4"/>
    <w:rsid w:val="009A10FD"/>
    <w:rsid w:val="009A2AF4"/>
    <w:rsid w:val="009A2B27"/>
    <w:rsid w:val="009A365C"/>
    <w:rsid w:val="009A40CA"/>
    <w:rsid w:val="009A44A5"/>
    <w:rsid w:val="009A54C9"/>
    <w:rsid w:val="009A720A"/>
    <w:rsid w:val="009A7CC5"/>
    <w:rsid w:val="009A7F25"/>
    <w:rsid w:val="009B1641"/>
    <w:rsid w:val="009B1FEB"/>
    <w:rsid w:val="009B2AB7"/>
    <w:rsid w:val="009B2BCE"/>
    <w:rsid w:val="009B2F61"/>
    <w:rsid w:val="009B37D9"/>
    <w:rsid w:val="009B42BA"/>
    <w:rsid w:val="009B5045"/>
    <w:rsid w:val="009B7688"/>
    <w:rsid w:val="009C0C52"/>
    <w:rsid w:val="009C1975"/>
    <w:rsid w:val="009C1F71"/>
    <w:rsid w:val="009C21B7"/>
    <w:rsid w:val="009C2B5E"/>
    <w:rsid w:val="009C2F6D"/>
    <w:rsid w:val="009C3535"/>
    <w:rsid w:val="009C3596"/>
    <w:rsid w:val="009C35B7"/>
    <w:rsid w:val="009C3644"/>
    <w:rsid w:val="009C40D8"/>
    <w:rsid w:val="009C4FCB"/>
    <w:rsid w:val="009C553D"/>
    <w:rsid w:val="009C6408"/>
    <w:rsid w:val="009C6F61"/>
    <w:rsid w:val="009C6FA1"/>
    <w:rsid w:val="009C7599"/>
    <w:rsid w:val="009C7D0E"/>
    <w:rsid w:val="009D06AB"/>
    <w:rsid w:val="009D19F9"/>
    <w:rsid w:val="009D1C61"/>
    <w:rsid w:val="009D4780"/>
    <w:rsid w:val="009D4F2E"/>
    <w:rsid w:val="009D5B1C"/>
    <w:rsid w:val="009D727D"/>
    <w:rsid w:val="009D7F27"/>
    <w:rsid w:val="009E0896"/>
    <w:rsid w:val="009E0A7C"/>
    <w:rsid w:val="009E1999"/>
    <w:rsid w:val="009E1B07"/>
    <w:rsid w:val="009E2487"/>
    <w:rsid w:val="009E4036"/>
    <w:rsid w:val="009E4780"/>
    <w:rsid w:val="009E50E4"/>
    <w:rsid w:val="009E57C9"/>
    <w:rsid w:val="009E5C20"/>
    <w:rsid w:val="009E60EC"/>
    <w:rsid w:val="009E6FE7"/>
    <w:rsid w:val="009E79DA"/>
    <w:rsid w:val="009F0DF9"/>
    <w:rsid w:val="009F1339"/>
    <w:rsid w:val="009F1391"/>
    <w:rsid w:val="009F1668"/>
    <w:rsid w:val="009F28E0"/>
    <w:rsid w:val="009F2E4E"/>
    <w:rsid w:val="009F51AD"/>
    <w:rsid w:val="009F5A3C"/>
    <w:rsid w:val="009F64EA"/>
    <w:rsid w:val="009F65BB"/>
    <w:rsid w:val="009F6FB6"/>
    <w:rsid w:val="00A00814"/>
    <w:rsid w:val="00A00C77"/>
    <w:rsid w:val="00A019CE"/>
    <w:rsid w:val="00A02DD7"/>
    <w:rsid w:val="00A030AD"/>
    <w:rsid w:val="00A03318"/>
    <w:rsid w:val="00A038D3"/>
    <w:rsid w:val="00A04022"/>
    <w:rsid w:val="00A0415C"/>
    <w:rsid w:val="00A04E08"/>
    <w:rsid w:val="00A04E16"/>
    <w:rsid w:val="00A06520"/>
    <w:rsid w:val="00A10A22"/>
    <w:rsid w:val="00A10C7D"/>
    <w:rsid w:val="00A10F6B"/>
    <w:rsid w:val="00A10FC6"/>
    <w:rsid w:val="00A11203"/>
    <w:rsid w:val="00A1186F"/>
    <w:rsid w:val="00A12CB0"/>
    <w:rsid w:val="00A12E85"/>
    <w:rsid w:val="00A13123"/>
    <w:rsid w:val="00A13A57"/>
    <w:rsid w:val="00A14973"/>
    <w:rsid w:val="00A14AF7"/>
    <w:rsid w:val="00A15EA5"/>
    <w:rsid w:val="00A160FC"/>
    <w:rsid w:val="00A1698C"/>
    <w:rsid w:val="00A1734C"/>
    <w:rsid w:val="00A17663"/>
    <w:rsid w:val="00A17D12"/>
    <w:rsid w:val="00A21151"/>
    <w:rsid w:val="00A22563"/>
    <w:rsid w:val="00A2274A"/>
    <w:rsid w:val="00A23BAF"/>
    <w:rsid w:val="00A24001"/>
    <w:rsid w:val="00A2460E"/>
    <w:rsid w:val="00A24C0D"/>
    <w:rsid w:val="00A250F7"/>
    <w:rsid w:val="00A254F5"/>
    <w:rsid w:val="00A259C0"/>
    <w:rsid w:val="00A26712"/>
    <w:rsid w:val="00A27719"/>
    <w:rsid w:val="00A27F1C"/>
    <w:rsid w:val="00A328C1"/>
    <w:rsid w:val="00A333F8"/>
    <w:rsid w:val="00A33995"/>
    <w:rsid w:val="00A34FC8"/>
    <w:rsid w:val="00A35387"/>
    <w:rsid w:val="00A3600F"/>
    <w:rsid w:val="00A3655B"/>
    <w:rsid w:val="00A371AD"/>
    <w:rsid w:val="00A37B5B"/>
    <w:rsid w:val="00A40035"/>
    <w:rsid w:val="00A407E4"/>
    <w:rsid w:val="00A40B36"/>
    <w:rsid w:val="00A40FA5"/>
    <w:rsid w:val="00A41876"/>
    <w:rsid w:val="00A41906"/>
    <w:rsid w:val="00A458BF"/>
    <w:rsid w:val="00A45B92"/>
    <w:rsid w:val="00A503D1"/>
    <w:rsid w:val="00A51051"/>
    <w:rsid w:val="00A51518"/>
    <w:rsid w:val="00A524AF"/>
    <w:rsid w:val="00A52C5D"/>
    <w:rsid w:val="00A5398C"/>
    <w:rsid w:val="00A53C2D"/>
    <w:rsid w:val="00A54B22"/>
    <w:rsid w:val="00A55EB5"/>
    <w:rsid w:val="00A56088"/>
    <w:rsid w:val="00A56481"/>
    <w:rsid w:val="00A56AF3"/>
    <w:rsid w:val="00A56DF2"/>
    <w:rsid w:val="00A576A8"/>
    <w:rsid w:val="00A60046"/>
    <w:rsid w:val="00A60A8B"/>
    <w:rsid w:val="00A61058"/>
    <w:rsid w:val="00A613EB"/>
    <w:rsid w:val="00A61743"/>
    <w:rsid w:val="00A61A2A"/>
    <w:rsid w:val="00A6207B"/>
    <w:rsid w:val="00A62DDF"/>
    <w:rsid w:val="00A62E06"/>
    <w:rsid w:val="00A638DB"/>
    <w:rsid w:val="00A64630"/>
    <w:rsid w:val="00A64711"/>
    <w:rsid w:val="00A64787"/>
    <w:rsid w:val="00A64931"/>
    <w:rsid w:val="00A653CC"/>
    <w:rsid w:val="00A65503"/>
    <w:rsid w:val="00A65685"/>
    <w:rsid w:val="00A66517"/>
    <w:rsid w:val="00A66AC8"/>
    <w:rsid w:val="00A66D75"/>
    <w:rsid w:val="00A66F47"/>
    <w:rsid w:val="00A6702B"/>
    <w:rsid w:val="00A67153"/>
    <w:rsid w:val="00A67A86"/>
    <w:rsid w:val="00A70771"/>
    <w:rsid w:val="00A717B3"/>
    <w:rsid w:val="00A721BF"/>
    <w:rsid w:val="00A73A1F"/>
    <w:rsid w:val="00A74233"/>
    <w:rsid w:val="00A74499"/>
    <w:rsid w:val="00A74AD0"/>
    <w:rsid w:val="00A75692"/>
    <w:rsid w:val="00A77070"/>
    <w:rsid w:val="00A77AB9"/>
    <w:rsid w:val="00A77DC5"/>
    <w:rsid w:val="00A80798"/>
    <w:rsid w:val="00A80D03"/>
    <w:rsid w:val="00A81D41"/>
    <w:rsid w:val="00A81F79"/>
    <w:rsid w:val="00A838A3"/>
    <w:rsid w:val="00A838A7"/>
    <w:rsid w:val="00A83E30"/>
    <w:rsid w:val="00A85560"/>
    <w:rsid w:val="00A85EA1"/>
    <w:rsid w:val="00A86DBF"/>
    <w:rsid w:val="00A872B8"/>
    <w:rsid w:val="00A87857"/>
    <w:rsid w:val="00A87865"/>
    <w:rsid w:val="00A900DC"/>
    <w:rsid w:val="00A90232"/>
    <w:rsid w:val="00A90292"/>
    <w:rsid w:val="00A92EFF"/>
    <w:rsid w:val="00A9337E"/>
    <w:rsid w:val="00A93541"/>
    <w:rsid w:val="00A93991"/>
    <w:rsid w:val="00A93F73"/>
    <w:rsid w:val="00A9596D"/>
    <w:rsid w:val="00A96784"/>
    <w:rsid w:val="00A967EB"/>
    <w:rsid w:val="00A977C7"/>
    <w:rsid w:val="00A977E0"/>
    <w:rsid w:val="00AA0444"/>
    <w:rsid w:val="00AA0761"/>
    <w:rsid w:val="00AA1181"/>
    <w:rsid w:val="00AA3077"/>
    <w:rsid w:val="00AA3524"/>
    <w:rsid w:val="00AA3AEF"/>
    <w:rsid w:val="00AA42C2"/>
    <w:rsid w:val="00AA44BE"/>
    <w:rsid w:val="00AA5BAF"/>
    <w:rsid w:val="00AA5C43"/>
    <w:rsid w:val="00AA5E86"/>
    <w:rsid w:val="00AA6575"/>
    <w:rsid w:val="00AA678B"/>
    <w:rsid w:val="00AB13E5"/>
    <w:rsid w:val="00AB18FF"/>
    <w:rsid w:val="00AB1F10"/>
    <w:rsid w:val="00AB2364"/>
    <w:rsid w:val="00AB2D30"/>
    <w:rsid w:val="00AB358E"/>
    <w:rsid w:val="00AB3BD5"/>
    <w:rsid w:val="00AB4746"/>
    <w:rsid w:val="00AB4A3B"/>
    <w:rsid w:val="00AB5681"/>
    <w:rsid w:val="00AB572E"/>
    <w:rsid w:val="00AB5E15"/>
    <w:rsid w:val="00AB602E"/>
    <w:rsid w:val="00AB71A5"/>
    <w:rsid w:val="00AB793C"/>
    <w:rsid w:val="00AC0616"/>
    <w:rsid w:val="00AC137B"/>
    <w:rsid w:val="00AC174E"/>
    <w:rsid w:val="00AC2303"/>
    <w:rsid w:val="00AC436F"/>
    <w:rsid w:val="00AC4625"/>
    <w:rsid w:val="00AC4641"/>
    <w:rsid w:val="00AC4F0D"/>
    <w:rsid w:val="00AC581F"/>
    <w:rsid w:val="00AC655E"/>
    <w:rsid w:val="00AC700D"/>
    <w:rsid w:val="00AC79DD"/>
    <w:rsid w:val="00AD00E9"/>
    <w:rsid w:val="00AD0237"/>
    <w:rsid w:val="00AD0478"/>
    <w:rsid w:val="00AD088E"/>
    <w:rsid w:val="00AD0DE3"/>
    <w:rsid w:val="00AD13F5"/>
    <w:rsid w:val="00AD2A88"/>
    <w:rsid w:val="00AD3111"/>
    <w:rsid w:val="00AD34FB"/>
    <w:rsid w:val="00AD3930"/>
    <w:rsid w:val="00AD50B8"/>
    <w:rsid w:val="00AD6803"/>
    <w:rsid w:val="00AD68E7"/>
    <w:rsid w:val="00AD7063"/>
    <w:rsid w:val="00AD7568"/>
    <w:rsid w:val="00AD7C73"/>
    <w:rsid w:val="00AE076D"/>
    <w:rsid w:val="00AE0EFA"/>
    <w:rsid w:val="00AE100D"/>
    <w:rsid w:val="00AE14BD"/>
    <w:rsid w:val="00AE17F8"/>
    <w:rsid w:val="00AE20F5"/>
    <w:rsid w:val="00AE2E59"/>
    <w:rsid w:val="00AE3149"/>
    <w:rsid w:val="00AE511D"/>
    <w:rsid w:val="00AE6C96"/>
    <w:rsid w:val="00AE6E58"/>
    <w:rsid w:val="00AE7267"/>
    <w:rsid w:val="00AE7CD9"/>
    <w:rsid w:val="00AE7F22"/>
    <w:rsid w:val="00AE7FB9"/>
    <w:rsid w:val="00AF0672"/>
    <w:rsid w:val="00AF0B61"/>
    <w:rsid w:val="00AF106B"/>
    <w:rsid w:val="00AF2113"/>
    <w:rsid w:val="00AF2260"/>
    <w:rsid w:val="00AF22CB"/>
    <w:rsid w:val="00AF22D8"/>
    <w:rsid w:val="00AF2AF3"/>
    <w:rsid w:val="00AF2BDD"/>
    <w:rsid w:val="00AF2CE4"/>
    <w:rsid w:val="00AF3A17"/>
    <w:rsid w:val="00AF3D94"/>
    <w:rsid w:val="00AF61BE"/>
    <w:rsid w:val="00B0112A"/>
    <w:rsid w:val="00B014F0"/>
    <w:rsid w:val="00B01D80"/>
    <w:rsid w:val="00B01E33"/>
    <w:rsid w:val="00B02C1F"/>
    <w:rsid w:val="00B05C46"/>
    <w:rsid w:val="00B07086"/>
    <w:rsid w:val="00B07553"/>
    <w:rsid w:val="00B12491"/>
    <w:rsid w:val="00B13E48"/>
    <w:rsid w:val="00B1404E"/>
    <w:rsid w:val="00B149C0"/>
    <w:rsid w:val="00B16050"/>
    <w:rsid w:val="00B165B5"/>
    <w:rsid w:val="00B16750"/>
    <w:rsid w:val="00B21833"/>
    <w:rsid w:val="00B225D7"/>
    <w:rsid w:val="00B22F61"/>
    <w:rsid w:val="00B2337F"/>
    <w:rsid w:val="00B234E4"/>
    <w:rsid w:val="00B242DE"/>
    <w:rsid w:val="00B2454E"/>
    <w:rsid w:val="00B25080"/>
    <w:rsid w:val="00B25845"/>
    <w:rsid w:val="00B26D5D"/>
    <w:rsid w:val="00B27306"/>
    <w:rsid w:val="00B2756A"/>
    <w:rsid w:val="00B278B8"/>
    <w:rsid w:val="00B27EF9"/>
    <w:rsid w:val="00B3036A"/>
    <w:rsid w:val="00B3072D"/>
    <w:rsid w:val="00B307A9"/>
    <w:rsid w:val="00B31FC6"/>
    <w:rsid w:val="00B33FE0"/>
    <w:rsid w:val="00B3450E"/>
    <w:rsid w:val="00B3487B"/>
    <w:rsid w:val="00B34892"/>
    <w:rsid w:val="00B349B2"/>
    <w:rsid w:val="00B34FD5"/>
    <w:rsid w:val="00B359E0"/>
    <w:rsid w:val="00B36C30"/>
    <w:rsid w:val="00B377E3"/>
    <w:rsid w:val="00B400FD"/>
    <w:rsid w:val="00B403C9"/>
    <w:rsid w:val="00B40B9C"/>
    <w:rsid w:val="00B41D30"/>
    <w:rsid w:val="00B42D8B"/>
    <w:rsid w:val="00B42F9E"/>
    <w:rsid w:val="00B43BB7"/>
    <w:rsid w:val="00B43BC3"/>
    <w:rsid w:val="00B44EC9"/>
    <w:rsid w:val="00B45DFB"/>
    <w:rsid w:val="00B46822"/>
    <w:rsid w:val="00B46EDF"/>
    <w:rsid w:val="00B504D1"/>
    <w:rsid w:val="00B5100D"/>
    <w:rsid w:val="00B518C1"/>
    <w:rsid w:val="00B51B1B"/>
    <w:rsid w:val="00B51BE0"/>
    <w:rsid w:val="00B520AD"/>
    <w:rsid w:val="00B52481"/>
    <w:rsid w:val="00B54203"/>
    <w:rsid w:val="00B5484B"/>
    <w:rsid w:val="00B55AF8"/>
    <w:rsid w:val="00B56034"/>
    <w:rsid w:val="00B56BDA"/>
    <w:rsid w:val="00B56EA4"/>
    <w:rsid w:val="00B57E72"/>
    <w:rsid w:val="00B60F4E"/>
    <w:rsid w:val="00B613BB"/>
    <w:rsid w:val="00B614BA"/>
    <w:rsid w:val="00B61F11"/>
    <w:rsid w:val="00B62643"/>
    <w:rsid w:val="00B62AF3"/>
    <w:rsid w:val="00B6401F"/>
    <w:rsid w:val="00B64DEE"/>
    <w:rsid w:val="00B64E2D"/>
    <w:rsid w:val="00B65742"/>
    <w:rsid w:val="00B66A2D"/>
    <w:rsid w:val="00B66D71"/>
    <w:rsid w:val="00B6724B"/>
    <w:rsid w:val="00B67A18"/>
    <w:rsid w:val="00B71212"/>
    <w:rsid w:val="00B731FE"/>
    <w:rsid w:val="00B74356"/>
    <w:rsid w:val="00B757FB"/>
    <w:rsid w:val="00B75C08"/>
    <w:rsid w:val="00B75CEC"/>
    <w:rsid w:val="00B76296"/>
    <w:rsid w:val="00B76793"/>
    <w:rsid w:val="00B77F53"/>
    <w:rsid w:val="00B8156B"/>
    <w:rsid w:val="00B81C38"/>
    <w:rsid w:val="00B82018"/>
    <w:rsid w:val="00B825B4"/>
    <w:rsid w:val="00B8523B"/>
    <w:rsid w:val="00B8577E"/>
    <w:rsid w:val="00B86BF1"/>
    <w:rsid w:val="00B90ACA"/>
    <w:rsid w:val="00B91100"/>
    <w:rsid w:val="00B91CED"/>
    <w:rsid w:val="00B92567"/>
    <w:rsid w:val="00B93701"/>
    <w:rsid w:val="00B93F49"/>
    <w:rsid w:val="00B94D95"/>
    <w:rsid w:val="00B95A2A"/>
    <w:rsid w:val="00B96095"/>
    <w:rsid w:val="00B9620A"/>
    <w:rsid w:val="00B964FF"/>
    <w:rsid w:val="00B96DD6"/>
    <w:rsid w:val="00B96EBD"/>
    <w:rsid w:val="00B96F54"/>
    <w:rsid w:val="00BA0380"/>
    <w:rsid w:val="00BA0C8C"/>
    <w:rsid w:val="00BA1440"/>
    <w:rsid w:val="00BA1511"/>
    <w:rsid w:val="00BA20DE"/>
    <w:rsid w:val="00BA25E5"/>
    <w:rsid w:val="00BA29EA"/>
    <w:rsid w:val="00BA2B49"/>
    <w:rsid w:val="00BA3C9D"/>
    <w:rsid w:val="00BA3EFE"/>
    <w:rsid w:val="00BA3F70"/>
    <w:rsid w:val="00BA47DB"/>
    <w:rsid w:val="00BA4D20"/>
    <w:rsid w:val="00BA4FC0"/>
    <w:rsid w:val="00BA6B69"/>
    <w:rsid w:val="00BA7046"/>
    <w:rsid w:val="00BA7855"/>
    <w:rsid w:val="00BA795A"/>
    <w:rsid w:val="00BA7AC8"/>
    <w:rsid w:val="00BA7DB0"/>
    <w:rsid w:val="00BB032E"/>
    <w:rsid w:val="00BB044C"/>
    <w:rsid w:val="00BB0C76"/>
    <w:rsid w:val="00BB28CB"/>
    <w:rsid w:val="00BB2A93"/>
    <w:rsid w:val="00BB2AB8"/>
    <w:rsid w:val="00BB2EA8"/>
    <w:rsid w:val="00BB2F0C"/>
    <w:rsid w:val="00BB39BE"/>
    <w:rsid w:val="00BB3B37"/>
    <w:rsid w:val="00BB7A28"/>
    <w:rsid w:val="00BC0E3A"/>
    <w:rsid w:val="00BC1412"/>
    <w:rsid w:val="00BC174F"/>
    <w:rsid w:val="00BC1A7A"/>
    <w:rsid w:val="00BC256C"/>
    <w:rsid w:val="00BC2BE3"/>
    <w:rsid w:val="00BC3CD6"/>
    <w:rsid w:val="00BC5218"/>
    <w:rsid w:val="00BC617E"/>
    <w:rsid w:val="00BC6C24"/>
    <w:rsid w:val="00BC77EA"/>
    <w:rsid w:val="00BD0E1A"/>
    <w:rsid w:val="00BD0E44"/>
    <w:rsid w:val="00BD2776"/>
    <w:rsid w:val="00BD2A1C"/>
    <w:rsid w:val="00BD2EBA"/>
    <w:rsid w:val="00BD4045"/>
    <w:rsid w:val="00BD450C"/>
    <w:rsid w:val="00BD6AD1"/>
    <w:rsid w:val="00BD6E97"/>
    <w:rsid w:val="00BD7C41"/>
    <w:rsid w:val="00BD7DE7"/>
    <w:rsid w:val="00BE0395"/>
    <w:rsid w:val="00BE068F"/>
    <w:rsid w:val="00BE0C38"/>
    <w:rsid w:val="00BE1DD9"/>
    <w:rsid w:val="00BE396B"/>
    <w:rsid w:val="00BE4BFE"/>
    <w:rsid w:val="00BE683F"/>
    <w:rsid w:val="00BE7879"/>
    <w:rsid w:val="00BF07CB"/>
    <w:rsid w:val="00BF0864"/>
    <w:rsid w:val="00BF13BA"/>
    <w:rsid w:val="00BF1FEC"/>
    <w:rsid w:val="00BF214C"/>
    <w:rsid w:val="00BF2294"/>
    <w:rsid w:val="00BF291A"/>
    <w:rsid w:val="00BF4186"/>
    <w:rsid w:val="00BF49D3"/>
    <w:rsid w:val="00BF6AFC"/>
    <w:rsid w:val="00BF7A39"/>
    <w:rsid w:val="00C002A0"/>
    <w:rsid w:val="00C00EB3"/>
    <w:rsid w:val="00C01206"/>
    <w:rsid w:val="00C01252"/>
    <w:rsid w:val="00C01CF0"/>
    <w:rsid w:val="00C034C4"/>
    <w:rsid w:val="00C03A22"/>
    <w:rsid w:val="00C03C1B"/>
    <w:rsid w:val="00C04285"/>
    <w:rsid w:val="00C07EAB"/>
    <w:rsid w:val="00C1050A"/>
    <w:rsid w:val="00C10C7E"/>
    <w:rsid w:val="00C1457D"/>
    <w:rsid w:val="00C14A97"/>
    <w:rsid w:val="00C1635F"/>
    <w:rsid w:val="00C16636"/>
    <w:rsid w:val="00C16E46"/>
    <w:rsid w:val="00C1713D"/>
    <w:rsid w:val="00C172F9"/>
    <w:rsid w:val="00C20A1A"/>
    <w:rsid w:val="00C21F98"/>
    <w:rsid w:val="00C229D7"/>
    <w:rsid w:val="00C2301B"/>
    <w:rsid w:val="00C23610"/>
    <w:rsid w:val="00C24F22"/>
    <w:rsid w:val="00C25CFA"/>
    <w:rsid w:val="00C25DC0"/>
    <w:rsid w:val="00C25EED"/>
    <w:rsid w:val="00C26CFB"/>
    <w:rsid w:val="00C26F54"/>
    <w:rsid w:val="00C302EB"/>
    <w:rsid w:val="00C304A6"/>
    <w:rsid w:val="00C309F6"/>
    <w:rsid w:val="00C320C1"/>
    <w:rsid w:val="00C3332E"/>
    <w:rsid w:val="00C33CDC"/>
    <w:rsid w:val="00C3431E"/>
    <w:rsid w:val="00C344E2"/>
    <w:rsid w:val="00C34A19"/>
    <w:rsid w:val="00C34CBE"/>
    <w:rsid w:val="00C35761"/>
    <w:rsid w:val="00C35843"/>
    <w:rsid w:val="00C359A8"/>
    <w:rsid w:val="00C37D4C"/>
    <w:rsid w:val="00C40E43"/>
    <w:rsid w:val="00C41355"/>
    <w:rsid w:val="00C422A6"/>
    <w:rsid w:val="00C4296E"/>
    <w:rsid w:val="00C43ECB"/>
    <w:rsid w:val="00C43ED8"/>
    <w:rsid w:val="00C443C3"/>
    <w:rsid w:val="00C44AFD"/>
    <w:rsid w:val="00C45978"/>
    <w:rsid w:val="00C463D1"/>
    <w:rsid w:val="00C468B8"/>
    <w:rsid w:val="00C475DA"/>
    <w:rsid w:val="00C4775E"/>
    <w:rsid w:val="00C50067"/>
    <w:rsid w:val="00C5065C"/>
    <w:rsid w:val="00C50E0A"/>
    <w:rsid w:val="00C5111A"/>
    <w:rsid w:val="00C514BE"/>
    <w:rsid w:val="00C51BC5"/>
    <w:rsid w:val="00C52000"/>
    <w:rsid w:val="00C52172"/>
    <w:rsid w:val="00C53B9B"/>
    <w:rsid w:val="00C53ED2"/>
    <w:rsid w:val="00C54689"/>
    <w:rsid w:val="00C5487D"/>
    <w:rsid w:val="00C54A5C"/>
    <w:rsid w:val="00C54E90"/>
    <w:rsid w:val="00C55133"/>
    <w:rsid w:val="00C55A34"/>
    <w:rsid w:val="00C55B0A"/>
    <w:rsid w:val="00C55F79"/>
    <w:rsid w:val="00C55F95"/>
    <w:rsid w:val="00C567EA"/>
    <w:rsid w:val="00C57489"/>
    <w:rsid w:val="00C600A8"/>
    <w:rsid w:val="00C647D8"/>
    <w:rsid w:val="00C65322"/>
    <w:rsid w:val="00C675FA"/>
    <w:rsid w:val="00C708D7"/>
    <w:rsid w:val="00C72376"/>
    <w:rsid w:val="00C72CBB"/>
    <w:rsid w:val="00C73DA1"/>
    <w:rsid w:val="00C7405B"/>
    <w:rsid w:val="00C76601"/>
    <w:rsid w:val="00C766C3"/>
    <w:rsid w:val="00C76C58"/>
    <w:rsid w:val="00C76E22"/>
    <w:rsid w:val="00C77BE9"/>
    <w:rsid w:val="00C77FDA"/>
    <w:rsid w:val="00C80EA7"/>
    <w:rsid w:val="00C810E4"/>
    <w:rsid w:val="00C81E45"/>
    <w:rsid w:val="00C81FC2"/>
    <w:rsid w:val="00C826A4"/>
    <w:rsid w:val="00C8358D"/>
    <w:rsid w:val="00C85556"/>
    <w:rsid w:val="00C85711"/>
    <w:rsid w:val="00C857EE"/>
    <w:rsid w:val="00C86A5B"/>
    <w:rsid w:val="00C86C4F"/>
    <w:rsid w:val="00C86E4B"/>
    <w:rsid w:val="00C87190"/>
    <w:rsid w:val="00C87A29"/>
    <w:rsid w:val="00C909BF"/>
    <w:rsid w:val="00C90CD1"/>
    <w:rsid w:val="00C91AB9"/>
    <w:rsid w:val="00C91D66"/>
    <w:rsid w:val="00C91D73"/>
    <w:rsid w:val="00C9225C"/>
    <w:rsid w:val="00C92BB1"/>
    <w:rsid w:val="00C9407A"/>
    <w:rsid w:val="00C9414E"/>
    <w:rsid w:val="00C95F55"/>
    <w:rsid w:val="00C9620C"/>
    <w:rsid w:val="00C96313"/>
    <w:rsid w:val="00C9794C"/>
    <w:rsid w:val="00C97B81"/>
    <w:rsid w:val="00CA00AD"/>
    <w:rsid w:val="00CA0464"/>
    <w:rsid w:val="00CA061E"/>
    <w:rsid w:val="00CA14E0"/>
    <w:rsid w:val="00CA154A"/>
    <w:rsid w:val="00CA1967"/>
    <w:rsid w:val="00CA30F6"/>
    <w:rsid w:val="00CA36CB"/>
    <w:rsid w:val="00CA42B3"/>
    <w:rsid w:val="00CA430B"/>
    <w:rsid w:val="00CA4824"/>
    <w:rsid w:val="00CA4D10"/>
    <w:rsid w:val="00CA54A3"/>
    <w:rsid w:val="00CA5708"/>
    <w:rsid w:val="00CA5F61"/>
    <w:rsid w:val="00CA6540"/>
    <w:rsid w:val="00CA6654"/>
    <w:rsid w:val="00CA76A6"/>
    <w:rsid w:val="00CB05F0"/>
    <w:rsid w:val="00CB0C19"/>
    <w:rsid w:val="00CB1962"/>
    <w:rsid w:val="00CB1B46"/>
    <w:rsid w:val="00CB1FD5"/>
    <w:rsid w:val="00CB24C4"/>
    <w:rsid w:val="00CB2CD6"/>
    <w:rsid w:val="00CB32AF"/>
    <w:rsid w:val="00CB3CB5"/>
    <w:rsid w:val="00CB3D60"/>
    <w:rsid w:val="00CB4E9E"/>
    <w:rsid w:val="00CB4EA8"/>
    <w:rsid w:val="00CB600B"/>
    <w:rsid w:val="00CB688B"/>
    <w:rsid w:val="00CB6CE6"/>
    <w:rsid w:val="00CB7151"/>
    <w:rsid w:val="00CB79C1"/>
    <w:rsid w:val="00CC027A"/>
    <w:rsid w:val="00CC04D8"/>
    <w:rsid w:val="00CC0AC8"/>
    <w:rsid w:val="00CC106D"/>
    <w:rsid w:val="00CC11A4"/>
    <w:rsid w:val="00CC14EB"/>
    <w:rsid w:val="00CC2699"/>
    <w:rsid w:val="00CC29D3"/>
    <w:rsid w:val="00CC5939"/>
    <w:rsid w:val="00CC597A"/>
    <w:rsid w:val="00CC76FE"/>
    <w:rsid w:val="00CD15CF"/>
    <w:rsid w:val="00CD1CDE"/>
    <w:rsid w:val="00CD1FE7"/>
    <w:rsid w:val="00CD204B"/>
    <w:rsid w:val="00CD27AB"/>
    <w:rsid w:val="00CD2B34"/>
    <w:rsid w:val="00CD2CAD"/>
    <w:rsid w:val="00CD2E3B"/>
    <w:rsid w:val="00CD30C6"/>
    <w:rsid w:val="00CD3768"/>
    <w:rsid w:val="00CD3FE2"/>
    <w:rsid w:val="00CD5BEB"/>
    <w:rsid w:val="00CD6DE0"/>
    <w:rsid w:val="00CE035A"/>
    <w:rsid w:val="00CE0DB3"/>
    <w:rsid w:val="00CE1990"/>
    <w:rsid w:val="00CE3D46"/>
    <w:rsid w:val="00CE408E"/>
    <w:rsid w:val="00CE41E0"/>
    <w:rsid w:val="00CE566D"/>
    <w:rsid w:val="00CE6606"/>
    <w:rsid w:val="00CE6ACE"/>
    <w:rsid w:val="00CE6C6F"/>
    <w:rsid w:val="00CE6F61"/>
    <w:rsid w:val="00CE71BC"/>
    <w:rsid w:val="00CE73F7"/>
    <w:rsid w:val="00CE7D8B"/>
    <w:rsid w:val="00CF00AB"/>
    <w:rsid w:val="00CF0167"/>
    <w:rsid w:val="00CF0D5B"/>
    <w:rsid w:val="00CF1199"/>
    <w:rsid w:val="00CF13E8"/>
    <w:rsid w:val="00CF2CE9"/>
    <w:rsid w:val="00CF2F4D"/>
    <w:rsid w:val="00CF366B"/>
    <w:rsid w:val="00CF404B"/>
    <w:rsid w:val="00CF4D29"/>
    <w:rsid w:val="00CF4D6A"/>
    <w:rsid w:val="00CF585E"/>
    <w:rsid w:val="00CF6786"/>
    <w:rsid w:val="00CF72DD"/>
    <w:rsid w:val="00CF7D10"/>
    <w:rsid w:val="00CF7EE1"/>
    <w:rsid w:val="00CF7FCC"/>
    <w:rsid w:val="00D00455"/>
    <w:rsid w:val="00D005F0"/>
    <w:rsid w:val="00D006B4"/>
    <w:rsid w:val="00D012ED"/>
    <w:rsid w:val="00D0587B"/>
    <w:rsid w:val="00D05973"/>
    <w:rsid w:val="00D05E78"/>
    <w:rsid w:val="00D07F30"/>
    <w:rsid w:val="00D11338"/>
    <w:rsid w:val="00D116E3"/>
    <w:rsid w:val="00D1268F"/>
    <w:rsid w:val="00D12B87"/>
    <w:rsid w:val="00D12F79"/>
    <w:rsid w:val="00D134FA"/>
    <w:rsid w:val="00D13D99"/>
    <w:rsid w:val="00D145F0"/>
    <w:rsid w:val="00D15B1F"/>
    <w:rsid w:val="00D15BBE"/>
    <w:rsid w:val="00D15F07"/>
    <w:rsid w:val="00D160D8"/>
    <w:rsid w:val="00D168D9"/>
    <w:rsid w:val="00D16B05"/>
    <w:rsid w:val="00D20026"/>
    <w:rsid w:val="00D21047"/>
    <w:rsid w:val="00D212BC"/>
    <w:rsid w:val="00D2169F"/>
    <w:rsid w:val="00D22267"/>
    <w:rsid w:val="00D2331B"/>
    <w:rsid w:val="00D23678"/>
    <w:rsid w:val="00D2467D"/>
    <w:rsid w:val="00D26459"/>
    <w:rsid w:val="00D26595"/>
    <w:rsid w:val="00D26FBE"/>
    <w:rsid w:val="00D27298"/>
    <w:rsid w:val="00D27399"/>
    <w:rsid w:val="00D301BD"/>
    <w:rsid w:val="00D301F2"/>
    <w:rsid w:val="00D30721"/>
    <w:rsid w:val="00D308E7"/>
    <w:rsid w:val="00D31B66"/>
    <w:rsid w:val="00D327F0"/>
    <w:rsid w:val="00D329A4"/>
    <w:rsid w:val="00D329EB"/>
    <w:rsid w:val="00D33046"/>
    <w:rsid w:val="00D3317D"/>
    <w:rsid w:val="00D3350E"/>
    <w:rsid w:val="00D33B05"/>
    <w:rsid w:val="00D3517F"/>
    <w:rsid w:val="00D35D71"/>
    <w:rsid w:val="00D400F8"/>
    <w:rsid w:val="00D40E2B"/>
    <w:rsid w:val="00D418D1"/>
    <w:rsid w:val="00D41D81"/>
    <w:rsid w:val="00D42ADB"/>
    <w:rsid w:val="00D42BD7"/>
    <w:rsid w:val="00D42F1D"/>
    <w:rsid w:val="00D430F2"/>
    <w:rsid w:val="00D439C3"/>
    <w:rsid w:val="00D43D58"/>
    <w:rsid w:val="00D448B5"/>
    <w:rsid w:val="00D44CBD"/>
    <w:rsid w:val="00D44D39"/>
    <w:rsid w:val="00D44F28"/>
    <w:rsid w:val="00D45B3A"/>
    <w:rsid w:val="00D45C72"/>
    <w:rsid w:val="00D463C5"/>
    <w:rsid w:val="00D46639"/>
    <w:rsid w:val="00D4682D"/>
    <w:rsid w:val="00D46B87"/>
    <w:rsid w:val="00D47ED9"/>
    <w:rsid w:val="00D52BBF"/>
    <w:rsid w:val="00D533F0"/>
    <w:rsid w:val="00D53C88"/>
    <w:rsid w:val="00D555C7"/>
    <w:rsid w:val="00D56510"/>
    <w:rsid w:val="00D57E5A"/>
    <w:rsid w:val="00D57ECA"/>
    <w:rsid w:val="00D57F16"/>
    <w:rsid w:val="00D60714"/>
    <w:rsid w:val="00D62E90"/>
    <w:rsid w:val="00D64719"/>
    <w:rsid w:val="00D65114"/>
    <w:rsid w:val="00D65156"/>
    <w:rsid w:val="00D6518A"/>
    <w:rsid w:val="00D65240"/>
    <w:rsid w:val="00D6596B"/>
    <w:rsid w:val="00D659D5"/>
    <w:rsid w:val="00D66166"/>
    <w:rsid w:val="00D6625C"/>
    <w:rsid w:val="00D662C0"/>
    <w:rsid w:val="00D666F8"/>
    <w:rsid w:val="00D66D5A"/>
    <w:rsid w:val="00D677C9"/>
    <w:rsid w:val="00D71C04"/>
    <w:rsid w:val="00D71FD0"/>
    <w:rsid w:val="00D72689"/>
    <w:rsid w:val="00D72EA8"/>
    <w:rsid w:val="00D72F3C"/>
    <w:rsid w:val="00D73F9F"/>
    <w:rsid w:val="00D7472F"/>
    <w:rsid w:val="00D749E0"/>
    <w:rsid w:val="00D753B7"/>
    <w:rsid w:val="00D757E2"/>
    <w:rsid w:val="00D75A0C"/>
    <w:rsid w:val="00D761F0"/>
    <w:rsid w:val="00D76373"/>
    <w:rsid w:val="00D7685B"/>
    <w:rsid w:val="00D76D7F"/>
    <w:rsid w:val="00D771A5"/>
    <w:rsid w:val="00D774AF"/>
    <w:rsid w:val="00D77892"/>
    <w:rsid w:val="00D82227"/>
    <w:rsid w:val="00D8226D"/>
    <w:rsid w:val="00D840DF"/>
    <w:rsid w:val="00D8432A"/>
    <w:rsid w:val="00D84530"/>
    <w:rsid w:val="00D8459F"/>
    <w:rsid w:val="00D845DB"/>
    <w:rsid w:val="00D853FC"/>
    <w:rsid w:val="00D85B18"/>
    <w:rsid w:val="00D85C15"/>
    <w:rsid w:val="00D86039"/>
    <w:rsid w:val="00D86F94"/>
    <w:rsid w:val="00D87FFD"/>
    <w:rsid w:val="00D90A1F"/>
    <w:rsid w:val="00D9240E"/>
    <w:rsid w:val="00D9399A"/>
    <w:rsid w:val="00D93A95"/>
    <w:rsid w:val="00D93CA0"/>
    <w:rsid w:val="00D94743"/>
    <w:rsid w:val="00D94D6C"/>
    <w:rsid w:val="00D951F7"/>
    <w:rsid w:val="00D956B4"/>
    <w:rsid w:val="00D956B6"/>
    <w:rsid w:val="00D965A6"/>
    <w:rsid w:val="00DA0EA9"/>
    <w:rsid w:val="00DA0F56"/>
    <w:rsid w:val="00DA10FA"/>
    <w:rsid w:val="00DA13E6"/>
    <w:rsid w:val="00DA2210"/>
    <w:rsid w:val="00DA25FE"/>
    <w:rsid w:val="00DA268F"/>
    <w:rsid w:val="00DA2942"/>
    <w:rsid w:val="00DA316B"/>
    <w:rsid w:val="00DA4634"/>
    <w:rsid w:val="00DA5CBD"/>
    <w:rsid w:val="00DA60A1"/>
    <w:rsid w:val="00DA6A6E"/>
    <w:rsid w:val="00DA6B52"/>
    <w:rsid w:val="00DA6B64"/>
    <w:rsid w:val="00DA724B"/>
    <w:rsid w:val="00DA73A5"/>
    <w:rsid w:val="00DA7ED4"/>
    <w:rsid w:val="00DB00FC"/>
    <w:rsid w:val="00DB18DE"/>
    <w:rsid w:val="00DB34B1"/>
    <w:rsid w:val="00DB4CF3"/>
    <w:rsid w:val="00DB5B1E"/>
    <w:rsid w:val="00DB7B04"/>
    <w:rsid w:val="00DC0D57"/>
    <w:rsid w:val="00DC1329"/>
    <w:rsid w:val="00DC2F5D"/>
    <w:rsid w:val="00DC3368"/>
    <w:rsid w:val="00DC3633"/>
    <w:rsid w:val="00DC36CD"/>
    <w:rsid w:val="00DC3EDC"/>
    <w:rsid w:val="00DC503D"/>
    <w:rsid w:val="00DC5241"/>
    <w:rsid w:val="00DC57D4"/>
    <w:rsid w:val="00DC71E6"/>
    <w:rsid w:val="00DC7784"/>
    <w:rsid w:val="00DC7E06"/>
    <w:rsid w:val="00DD05A2"/>
    <w:rsid w:val="00DD1431"/>
    <w:rsid w:val="00DD1783"/>
    <w:rsid w:val="00DD1A9E"/>
    <w:rsid w:val="00DD3DAC"/>
    <w:rsid w:val="00DD3FC6"/>
    <w:rsid w:val="00DD41E6"/>
    <w:rsid w:val="00DD4A6C"/>
    <w:rsid w:val="00DD4D20"/>
    <w:rsid w:val="00DD4D71"/>
    <w:rsid w:val="00DD5452"/>
    <w:rsid w:val="00DD56FC"/>
    <w:rsid w:val="00DD5E26"/>
    <w:rsid w:val="00DD6072"/>
    <w:rsid w:val="00DD6871"/>
    <w:rsid w:val="00DD6D63"/>
    <w:rsid w:val="00DE0550"/>
    <w:rsid w:val="00DE0C5C"/>
    <w:rsid w:val="00DE1D04"/>
    <w:rsid w:val="00DE21A8"/>
    <w:rsid w:val="00DE43A9"/>
    <w:rsid w:val="00DE4504"/>
    <w:rsid w:val="00DE5740"/>
    <w:rsid w:val="00DE62AC"/>
    <w:rsid w:val="00DF06BD"/>
    <w:rsid w:val="00DF2419"/>
    <w:rsid w:val="00DF24BA"/>
    <w:rsid w:val="00DF2BF5"/>
    <w:rsid w:val="00DF3E9A"/>
    <w:rsid w:val="00DF4778"/>
    <w:rsid w:val="00DF4D69"/>
    <w:rsid w:val="00DF5267"/>
    <w:rsid w:val="00DF61B9"/>
    <w:rsid w:val="00DF63C6"/>
    <w:rsid w:val="00DF74CF"/>
    <w:rsid w:val="00E007E3"/>
    <w:rsid w:val="00E009E5"/>
    <w:rsid w:val="00E00B4B"/>
    <w:rsid w:val="00E015EC"/>
    <w:rsid w:val="00E02CD0"/>
    <w:rsid w:val="00E02E15"/>
    <w:rsid w:val="00E04B62"/>
    <w:rsid w:val="00E05BC4"/>
    <w:rsid w:val="00E06325"/>
    <w:rsid w:val="00E063C0"/>
    <w:rsid w:val="00E06473"/>
    <w:rsid w:val="00E06679"/>
    <w:rsid w:val="00E06B1F"/>
    <w:rsid w:val="00E06CBB"/>
    <w:rsid w:val="00E06E41"/>
    <w:rsid w:val="00E06EA7"/>
    <w:rsid w:val="00E14295"/>
    <w:rsid w:val="00E149A2"/>
    <w:rsid w:val="00E1565B"/>
    <w:rsid w:val="00E16F7C"/>
    <w:rsid w:val="00E16FE6"/>
    <w:rsid w:val="00E178F0"/>
    <w:rsid w:val="00E204FE"/>
    <w:rsid w:val="00E21E8F"/>
    <w:rsid w:val="00E2224F"/>
    <w:rsid w:val="00E2388E"/>
    <w:rsid w:val="00E23FBF"/>
    <w:rsid w:val="00E24D72"/>
    <w:rsid w:val="00E260F3"/>
    <w:rsid w:val="00E27BF8"/>
    <w:rsid w:val="00E32F56"/>
    <w:rsid w:val="00E3321A"/>
    <w:rsid w:val="00E3487F"/>
    <w:rsid w:val="00E350EA"/>
    <w:rsid w:val="00E352D7"/>
    <w:rsid w:val="00E35E67"/>
    <w:rsid w:val="00E367EC"/>
    <w:rsid w:val="00E36FA6"/>
    <w:rsid w:val="00E3722C"/>
    <w:rsid w:val="00E378FC"/>
    <w:rsid w:val="00E37A98"/>
    <w:rsid w:val="00E4011D"/>
    <w:rsid w:val="00E406CE"/>
    <w:rsid w:val="00E4198F"/>
    <w:rsid w:val="00E41D0A"/>
    <w:rsid w:val="00E426BF"/>
    <w:rsid w:val="00E42A77"/>
    <w:rsid w:val="00E42FF4"/>
    <w:rsid w:val="00E43AB5"/>
    <w:rsid w:val="00E446E6"/>
    <w:rsid w:val="00E4566F"/>
    <w:rsid w:val="00E477B6"/>
    <w:rsid w:val="00E478BF"/>
    <w:rsid w:val="00E50731"/>
    <w:rsid w:val="00E51627"/>
    <w:rsid w:val="00E51B6A"/>
    <w:rsid w:val="00E51B98"/>
    <w:rsid w:val="00E520E4"/>
    <w:rsid w:val="00E527BE"/>
    <w:rsid w:val="00E53DBF"/>
    <w:rsid w:val="00E546E4"/>
    <w:rsid w:val="00E55C95"/>
    <w:rsid w:val="00E57A6C"/>
    <w:rsid w:val="00E57BA4"/>
    <w:rsid w:val="00E57D63"/>
    <w:rsid w:val="00E57F53"/>
    <w:rsid w:val="00E60442"/>
    <w:rsid w:val="00E60829"/>
    <w:rsid w:val="00E60FA0"/>
    <w:rsid w:val="00E629DD"/>
    <w:rsid w:val="00E636A4"/>
    <w:rsid w:val="00E63AC8"/>
    <w:rsid w:val="00E6443D"/>
    <w:rsid w:val="00E64AC2"/>
    <w:rsid w:val="00E64FCF"/>
    <w:rsid w:val="00E65F20"/>
    <w:rsid w:val="00E66893"/>
    <w:rsid w:val="00E71953"/>
    <w:rsid w:val="00E74870"/>
    <w:rsid w:val="00E74A69"/>
    <w:rsid w:val="00E75AB8"/>
    <w:rsid w:val="00E7627A"/>
    <w:rsid w:val="00E763DA"/>
    <w:rsid w:val="00E779A3"/>
    <w:rsid w:val="00E801D4"/>
    <w:rsid w:val="00E810C5"/>
    <w:rsid w:val="00E81534"/>
    <w:rsid w:val="00E81B46"/>
    <w:rsid w:val="00E82F9E"/>
    <w:rsid w:val="00E8406F"/>
    <w:rsid w:val="00E849C0"/>
    <w:rsid w:val="00E85050"/>
    <w:rsid w:val="00E851DD"/>
    <w:rsid w:val="00E851FE"/>
    <w:rsid w:val="00E86754"/>
    <w:rsid w:val="00E86A26"/>
    <w:rsid w:val="00E86CA0"/>
    <w:rsid w:val="00E87605"/>
    <w:rsid w:val="00E87FC1"/>
    <w:rsid w:val="00E902A4"/>
    <w:rsid w:val="00E90D1F"/>
    <w:rsid w:val="00E90E43"/>
    <w:rsid w:val="00E90F33"/>
    <w:rsid w:val="00E91698"/>
    <w:rsid w:val="00E91740"/>
    <w:rsid w:val="00E91963"/>
    <w:rsid w:val="00E91DAC"/>
    <w:rsid w:val="00E921FE"/>
    <w:rsid w:val="00E93ADD"/>
    <w:rsid w:val="00E9448D"/>
    <w:rsid w:val="00E9571C"/>
    <w:rsid w:val="00E962B0"/>
    <w:rsid w:val="00E964B2"/>
    <w:rsid w:val="00E96765"/>
    <w:rsid w:val="00EA0245"/>
    <w:rsid w:val="00EA0F00"/>
    <w:rsid w:val="00EA0F33"/>
    <w:rsid w:val="00EA1CDB"/>
    <w:rsid w:val="00EA42F1"/>
    <w:rsid w:val="00EA57AB"/>
    <w:rsid w:val="00EA57E3"/>
    <w:rsid w:val="00EA5FE2"/>
    <w:rsid w:val="00EA6860"/>
    <w:rsid w:val="00EA6F4B"/>
    <w:rsid w:val="00EA730B"/>
    <w:rsid w:val="00EA79D5"/>
    <w:rsid w:val="00EB09E9"/>
    <w:rsid w:val="00EB0B49"/>
    <w:rsid w:val="00EB142B"/>
    <w:rsid w:val="00EB1509"/>
    <w:rsid w:val="00EB2333"/>
    <w:rsid w:val="00EB2B60"/>
    <w:rsid w:val="00EB300C"/>
    <w:rsid w:val="00EB30FB"/>
    <w:rsid w:val="00EB3140"/>
    <w:rsid w:val="00EB32F6"/>
    <w:rsid w:val="00EB362F"/>
    <w:rsid w:val="00EB3CC9"/>
    <w:rsid w:val="00EB4688"/>
    <w:rsid w:val="00EB514D"/>
    <w:rsid w:val="00EB53DD"/>
    <w:rsid w:val="00EB56E8"/>
    <w:rsid w:val="00EB6017"/>
    <w:rsid w:val="00EB6B5E"/>
    <w:rsid w:val="00EB7A1F"/>
    <w:rsid w:val="00EC2F8B"/>
    <w:rsid w:val="00EC36C0"/>
    <w:rsid w:val="00EC562D"/>
    <w:rsid w:val="00EC579D"/>
    <w:rsid w:val="00EC5863"/>
    <w:rsid w:val="00EC5F52"/>
    <w:rsid w:val="00EC6497"/>
    <w:rsid w:val="00EC6D95"/>
    <w:rsid w:val="00EC7308"/>
    <w:rsid w:val="00ED0049"/>
    <w:rsid w:val="00ED2AB4"/>
    <w:rsid w:val="00ED51FE"/>
    <w:rsid w:val="00ED69E3"/>
    <w:rsid w:val="00ED7057"/>
    <w:rsid w:val="00ED79CE"/>
    <w:rsid w:val="00ED7B80"/>
    <w:rsid w:val="00ED7D6F"/>
    <w:rsid w:val="00EE040C"/>
    <w:rsid w:val="00EE0EA8"/>
    <w:rsid w:val="00EE3029"/>
    <w:rsid w:val="00EE3253"/>
    <w:rsid w:val="00EE3503"/>
    <w:rsid w:val="00EE3C6C"/>
    <w:rsid w:val="00EE41F7"/>
    <w:rsid w:val="00EE4458"/>
    <w:rsid w:val="00EE5E20"/>
    <w:rsid w:val="00EE6A56"/>
    <w:rsid w:val="00EF0047"/>
    <w:rsid w:val="00EF0D3E"/>
    <w:rsid w:val="00EF0D7D"/>
    <w:rsid w:val="00EF2789"/>
    <w:rsid w:val="00EF2A9F"/>
    <w:rsid w:val="00EF2BA8"/>
    <w:rsid w:val="00EF2FC4"/>
    <w:rsid w:val="00EF5ED2"/>
    <w:rsid w:val="00EF710D"/>
    <w:rsid w:val="00F00495"/>
    <w:rsid w:val="00F00C8A"/>
    <w:rsid w:val="00F00DEA"/>
    <w:rsid w:val="00F0175C"/>
    <w:rsid w:val="00F02072"/>
    <w:rsid w:val="00F03302"/>
    <w:rsid w:val="00F0402E"/>
    <w:rsid w:val="00F04157"/>
    <w:rsid w:val="00F041C8"/>
    <w:rsid w:val="00F04436"/>
    <w:rsid w:val="00F04906"/>
    <w:rsid w:val="00F057E9"/>
    <w:rsid w:val="00F05B55"/>
    <w:rsid w:val="00F05CC7"/>
    <w:rsid w:val="00F060D3"/>
    <w:rsid w:val="00F06386"/>
    <w:rsid w:val="00F06EDC"/>
    <w:rsid w:val="00F100C5"/>
    <w:rsid w:val="00F10A8A"/>
    <w:rsid w:val="00F10E4A"/>
    <w:rsid w:val="00F11D47"/>
    <w:rsid w:val="00F144F6"/>
    <w:rsid w:val="00F1454A"/>
    <w:rsid w:val="00F145AA"/>
    <w:rsid w:val="00F14DF6"/>
    <w:rsid w:val="00F15AE1"/>
    <w:rsid w:val="00F17C22"/>
    <w:rsid w:val="00F2088C"/>
    <w:rsid w:val="00F20AC3"/>
    <w:rsid w:val="00F21711"/>
    <w:rsid w:val="00F22B0A"/>
    <w:rsid w:val="00F233AB"/>
    <w:rsid w:val="00F25701"/>
    <w:rsid w:val="00F258E7"/>
    <w:rsid w:val="00F260E6"/>
    <w:rsid w:val="00F26A58"/>
    <w:rsid w:val="00F270BC"/>
    <w:rsid w:val="00F27B8F"/>
    <w:rsid w:val="00F27E69"/>
    <w:rsid w:val="00F31E95"/>
    <w:rsid w:val="00F32503"/>
    <w:rsid w:val="00F32C0E"/>
    <w:rsid w:val="00F32D3C"/>
    <w:rsid w:val="00F338ED"/>
    <w:rsid w:val="00F3477A"/>
    <w:rsid w:val="00F34E38"/>
    <w:rsid w:val="00F373E0"/>
    <w:rsid w:val="00F37537"/>
    <w:rsid w:val="00F402DA"/>
    <w:rsid w:val="00F40432"/>
    <w:rsid w:val="00F4084D"/>
    <w:rsid w:val="00F40955"/>
    <w:rsid w:val="00F41210"/>
    <w:rsid w:val="00F42F9D"/>
    <w:rsid w:val="00F43F5F"/>
    <w:rsid w:val="00F4466F"/>
    <w:rsid w:val="00F44E01"/>
    <w:rsid w:val="00F4675F"/>
    <w:rsid w:val="00F47A38"/>
    <w:rsid w:val="00F51A6D"/>
    <w:rsid w:val="00F53212"/>
    <w:rsid w:val="00F54D4F"/>
    <w:rsid w:val="00F5544B"/>
    <w:rsid w:val="00F55C1A"/>
    <w:rsid w:val="00F55CCA"/>
    <w:rsid w:val="00F55D93"/>
    <w:rsid w:val="00F55FEF"/>
    <w:rsid w:val="00F56752"/>
    <w:rsid w:val="00F571F0"/>
    <w:rsid w:val="00F60BDF"/>
    <w:rsid w:val="00F6138E"/>
    <w:rsid w:val="00F61962"/>
    <w:rsid w:val="00F62A93"/>
    <w:rsid w:val="00F62E15"/>
    <w:rsid w:val="00F64EB2"/>
    <w:rsid w:val="00F657FD"/>
    <w:rsid w:val="00F6583C"/>
    <w:rsid w:val="00F6609B"/>
    <w:rsid w:val="00F6677B"/>
    <w:rsid w:val="00F667D7"/>
    <w:rsid w:val="00F67656"/>
    <w:rsid w:val="00F67B81"/>
    <w:rsid w:val="00F67D31"/>
    <w:rsid w:val="00F71F5E"/>
    <w:rsid w:val="00F73E45"/>
    <w:rsid w:val="00F74F7A"/>
    <w:rsid w:val="00F75114"/>
    <w:rsid w:val="00F761F5"/>
    <w:rsid w:val="00F76371"/>
    <w:rsid w:val="00F768E9"/>
    <w:rsid w:val="00F76B30"/>
    <w:rsid w:val="00F76B4D"/>
    <w:rsid w:val="00F7775B"/>
    <w:rsid w:val="00F779FA"/>
    <w:rsid w:val="00F81DB9"/>
    <w:rsid w:val="00F8201D"/>
    <w:rsid w:val="00F82580"/>
    <w:rsid w:val="00F8326E"/>
    <w:rsid w:val="00F834A9"/>
    <w:rsid w:val="00F83D5E"/>
    <w:rsid w:val="00F84803"/>
    <w:rsid w:val="00F848C2"/>
    <w:rsid w:val="00F84B86"/>
    <w:rsid w:val="00F84C82"/>
    <w:rsid w:val="00F8570D"/>
    <w:rsid w:val="00F85D95"/>
    <w:rsid w:val="00F86D12"/>
    <w:rsid w:val="00F8769F"/>
    <w:rsid w:val="00F90AE0"/>
    <w:rsid w:val="00F91D17"/>
    <w:rsid w:val="00F92C95"/>
    <w:rsid w:val="00F931C2"/>
    <w:rsid w:val="00F94207"/>
    <w:rsid w:val="00F942D1"/>
    <w:rsid w:val="00F94A59"/>
    <w:rsid w:val="00F94C40"/>
    <w:rsid w:val="00F95038"/>
    <w:rsid w:val="00F952F1"/>
    <w:rsid w:val="00F95535"/>
    <w:rsid w:val="00F9654B"/>
    <w:rsid w:val="00F96714"/>
    <w:rsid w:val="00F9745E"/>
    <w:rsid w:val="00F97494"/>
    <w:rsid w:val="00F977D0"/>
    <w:rsid w:val="00FA2670"/>
    <w:rsid w:val="00FA3D90"/>
    <w:rsid w:val="00FA4283"/>
    <w:rsid w:val="00FA463E"/>
    <w:rsid w:val="00FA4744"/>
    <w:rsid w:val="00FA5659"/>
    <w:rsid w:val="00FA70E9"/>
    <w:rsid w:val="00FB0785"/>
    <w:rsid w:val="00FB0A6E"/>
    <w:rsid w:val="00FB0F3E"/>
    <w:rsid w:val="00FB26AA"/>
    <w:rsid w:val="00FB3B0D"/>
    <w:rsid w:val="00FB41E1"/>
    <w:rsid w:val="00FB45D6"/>
    <w:rsid w:val="00FB4EA4"/>
    <w:rsid w:val="00FB665F"/>
    <w:rsid w:val="00FB6679"/>
    <w:rsid w:val="00FB7869"/>
    <w:rsid w:val="00FB7CA4"/>
    <w:rsid w:val="00FC1A56"/>
    <w:rsid w:val="00FC2EAA"/>
    <w:rsid w:val="00FC2FFD"/>
    <w:rsid w:val="00FC41B8"/>
    <w:rsid w:val="00FC424F"/>
    <w:rsid w:val="00FC53C7"/>
    <w:rsid w:val="00FC6ECA"/>
    <w:rsid w:val="00FC734D"/>
    <w:rsid w:val="00FC7D3C"/>
    <w:rsid w:val="00FC7EF9"/>
    <w:rsid w:val="00FD049A"/>
    <w:rsid w:val="00FD0D0D"/>
    <w:rsid w:val="00FD1513"/>
    <w:rsid w:val="00FD168C"/>
    <w:rsid w:val="00FD1C3D"/>
    <w:rsid w:val="00FD2192"/>
    <w:rsid w:val="00FD24E2"/>
    <w:rsid w:val="00FD271E"/>
    <w:rsid w:val="00FD3042"/>
    <w:rsid w:val="00FD3736"/>
    <w:rsid w:val="00FD3B63"/>
    <w:rsid w:val="00FD3F99"/>
    <w:rsid w:val="00FD4B00"/>
    <w:rsid w:val="00FD56A5"/>
    <w:rsid w:val="00FD62D7"/>
    <w:rsid w:val="00FD62F7"/>
    <w:rsid w:val="00FD6D83"/>
    <w:rsid w:val="00FD7257"/>
    <w:rsid w:val="00FD75A0"/>
    <w:rsid w:val="00FD7E07"/>
    <w:rsid w:val="00FE05B7"/>
    <w:rsid w:val="00FE1247"/>
    <w:rsid w:val="00FE14AB"/>
    <w:rsid w:val="00FE1505"/>
    <w:rsid w:val="00FE15E6"/>
    <w:rsid w:val="00FE2A19"/>
    <w:rsid w:val="00FE2E47"/>
    <w:rsid w:val="00FE3DB2"/>
    <w:rsid w:val="00FE4AF7"/>
    <w:rsid w:val="00FE4DE0"/>
    <w:rsid w:val="00FE6194"/>
    <w:rsid w:val="00FE6BBB"/>
    <w:rsid w:val="00FE6DD8"/>
    <w:rsid w:val="00FE7E5B"/>
    <w:rsid w:val="00FF209B"/>
    <w:rsid w:val="00FF2103"/>
    <w:rsid w:val="00FF2D9F"/>
    <w:rsid w:val="00FF38CF"/>
    <w:rsid w:val="00FF4681"/>
    <w:rsid w:val="00FF55AA"/>
    <w:rsid w:val="00FF5DBC"/>
    <w:rsid w:val="00FF6158"/>
    <w:rsid w:val="00FF78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B61834"/>
  <w15:docId w15:val="{899D0D2D-03F2-40E1-9A71-C2666B641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link w:val="Heading1Char"/>
    <w:uiPriority w:val="9"/>
    <w:qFormat/>
    <w:rsid w:val="00741B36"/>
    <w:pPr>
      <w:keepNext/>
      <w:keepLines/>
      <w:spacing w:after="0" w:line="480" w:lineRule="auto"/>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741B36"/>
    <w:pPr>
      <w:keepNext/>
      <w:keepLines/>
      <w:spacing w:after="0" w:line="480" w:lineRule="auto"/>
      <w:outlineLvl w:val="1"/>
    </w:pPr>
    <w:rPr>
      <w:rFonts w:ascii="Arial" w:eastAsiaTheme="majorEastAsia" w:hAnsi="Arial" w:cstheme="majorBidi"/>
      <w:b/>
      <w:sz w:val="26"/>
      <w:szCs w:val="26"/>
    </w:rPr>
  </w:style>
  <w:style w:type="paragraph" w:styleId="Heading3">
    <w:name w:val="heading 3"/>
    <w:basedOn w:val="Normal"/>
    <w:next w:val="Normal"/>
    <w:link w:val="Heading3Char"/>
    <w:uiPriority w:val="9"/>
    <w:unhideWhenUsed/>
    <w:qFormat/>
    <w:rsid w:val="00D533F0"/>
    <w:pPr>
      <w:keepNext/>
      <w:keepLines/>
      <w:spacing w:before="40" w:after="0"/>
      <w:outlineLvl w:val="2"/>
    </w:pPr>
    <w:rPr>
      <w:rFonts w:ascii="Arial" w:eastAsiaTheme="majorEastAsia" w:hAnsi="Arial" w:cstheme="majorBidi"/>
      <w:sz w:val="20"/>
      <w:szCs w:val="24"/>
    </w:rPr>
  </w:style>
  <w:style w:type="paragraph" w:styleId="Heading4">
    <w:name w:val="heading 4"/>
    <w:basedOn w:val="Normal"/>
    <w:next w:val="Normal"/>
    <w:link w:val="Heading4Char"/>
    <w:uiPriority w:val="9"/>
    <w:unhideWhenUsed/>
    <w:qFormat/>
    <w:rsid w:val="00EF0D3E"/>
    <w:pPr>
      <w:keepNext/>
      <w:keepLines/>
      <w:spacing w:before="40" w:after="0"/>
      <w:outlineLvl w:val="3"/>
    </w:pPr>
    <w:rPr>
      <w:rFonts w:ascii="Arial" w:eastAsiaTheme="majorEastAsia" w:hAnsi="Arial" w:cstheme="majorBid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1"/>
    <w:qFormat/>
    <w:rsid w:val="004609C5"/>
    <w:pPr>
      <w:ind w:left="720"/>
      <w:contextualSpacing/>
    </w:pPr>
  </w:style>
  <w:style w:type="character" w:styleId="Hyperlink">
    <w:name w:val="Hyperlink"/>
    <w:basedOn w:val="DefaultParagraphFont"/>
    <w:uiPriority w:val="99"/>
    <w:unhideWhenUsed/>
    <w:rsid w:val="00356C42"/>
    <w:rPr>
      <w:color w:val="0000FF"/>
      <w:u w:val="single"/>
    </w:rPr>
  </w:style>
  <w:style w:type="character" w:customStyle="1" w:styleId="Heading1Char">
    <w:name w:val="Heading 1 Char"/>
    <w:basedOn w:val="DefaultParagraphFont"/>
    <w:link w:val="Heading1"/>
    <w:uiPriority w:val="9"/>
    <w:rsid w:val="00741B36"/>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741B36"/>
    <w:rPr>
      <w:rFonts w:ascii="Arial" w:eastAsiaTheme="majorEastAsia" w:hAnsi="Arial" w:cstheme="majorBidi"/>
      <w:b/>
      <w:sz w:val="26"/>
      <w:szCs w:val="26"/>
    </w:rPr>
  </w:style>
  <w:style w:type="table" w:styleId="TableGrid">
    <w:name w:val="Table Grid"/>
    <w:basedOn w:val="TableNormal"/>
    <w:uiPriority w:val="39"/>
    <w:rsid w:val="00610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815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81534"/>
    <w:rPr>
      <w:rFonts w:ascii="Courier New" w:eastAsia="Times New Roman" w:hAnsi="Courier New" w:cs="Courier New"/>
      <w:sz w:val="20"/>
      <w:szCs w:val="20"/>
      <w:lang w:eastAsia="en-GB"/>
    </w:rPr>
  </w:style>
  <w:style w:type="character" w:customStyle="1" w:styleId="gd15mcfceub">
    <w:name w:val="gd15mcfceub"/>
    <w:basedOn w:val="DefaultParagraphFont"/>
    <w:rsid w:val="00E81534"/>
  </w:style>
  <w:style w:type="paragraph" w:styleId="BalloonText">
    <w:name w:val="Balloon Text"/>
    <w:basedOn w:val="Normal"/>
    <w:link w:val="BalloonTextChar"/>
    <w:uiPriority w:val="99"/>
    <w:semiHidden/>
    <w:unhideWhenUsed/>
    <w:rsid w:val="00A647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787"/>
    <w:rPr>
      <w:rFonts w:ascii="Segoe UI" w:hAnsi="Segoe UI" w:cs="Segoe UI"/>
      <w:sz w:val="18"/>
      <w:szCs w:val="18"/>
    </w:rPr>
  </w:style>
  <w:style w:type="character" w:customStyle="1" w:styleId="Heading3Char">
    <w:name w:val="Heading 3 Char"/>
    <w:basedOn w:val="DefaultParagraphFont"/>
    <w:link w:val="Heading3"/>
    <w:uiPriority w:val="9"/>
    <w:rsid w:val="00D533F0"/>
    <w:rPr>
      <w:rFonts w:ascii="Arial" w:eastAsiaTheme="majorEastAsia" w:hAnsi="Arial" w:cstheme="majorBidi"/>
      <w:sz w:val="20"/>
      <w:szCs w:val="24"/>
    </w:rPr>
  </w:style>
  <w:style w:type="paragraph" w:customStyle="1" w:styleId="EndNoteBibliographyTitle">
    <w:name w:val="EndNote Bibliography Title"/>
    <w:basedOn w:val="Normal"/>
    <w:link w:val="EndNoteBibliographyTitleChar"/>
    <w:rsid w:val="00AC0616"/>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AC0616"/>
    <w:rPr>
      <w:rFonts w:ascii="Arial" w:hAnsi="Arial" w:cs="Arial"/>
      <w:noProof/>
      <w:sz w:val="20"/>
      <w:lang w:val="en-US"/>
    </w:rPr>
  </w:style>
  <w:style w:type="paragraph" w:customStyle="1" w:styleId="EndNoteBibliography">
    <w:name w:val="EndNote Bibliography"/>
    <w:basedOn w:val="Normal"/>
    <w:link w:val="EndNoteBibliographyChar"/>
    <w:rsid w:val="00AC0616"/>
    <w:pPr>
      <w:spacing w:line="24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AC0616"/>
    <w:rPr>
      <w:rFonts w:ascii="Arial" w:hAnsi="Arial" w:cs="Arial"/>
      <w:noProof/>
      <w:sz w:val="20"/>
      <w:lang w:val="en-US"/>
    </w:rPr>
  </w:style>
  <w:style w:type="character" w:styleId="UnresolvedMention">
    <w:name w:val="Unresolved Mention"/>
    <w:basedOn w:val="DefaultParagraphFont"/>
    <w:uiPriority w:val="99"/>
    <w:semiHidden/>
    <w:unhideWhenUsed/>
    <w:rsid w:val="005607C7"/>
    <w:rPr>
      <w:color w:val="605E5C"/>
      <w:shd w:val="clear" w:color="auto" w:fill="E1DFDD"/>
    </w:rPr>
  </w:style>
  <w:style w:type="paragraph" w:styleId="Header">
    <w:name w:val="header"/>
    <w:basedOn w:val="Normal"/>
    <w:link w:val="HeaderChar"/>
    <w:uiPriority w:val="99"/>
    <w:unhideWhenUsed/>
    <w:rsid w:val="00A539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398C"/>
  </w:style>
  <w:style w:type="paragraph" w:styleId="Footer">
    <w:name w:val="footer"/>
    <w:basedOn w:val="Normal"/>
    <w:link w:val="FooterChar"/>
    <w:uiPriority w:val="99"/>
    <w:unhideWhenUsed/>
    <w:rsid w:val="00A539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398C"/>
  </w:style>
  <w:style w:type="character" w:customStyle="1" w:styleId="Heading4Char">
    <w:name w:val="Heading 4 Char"/>
    <w:basedOn w:val="DefaultParagraphFont"/>
    <w:link w:val="Heading4"/>
    <w:uiPriority w:val="9"/>
    <w:rsid w:val="00EF0D3E"/>
    <w:rPr>
      <w:rFonts w:ascii="Arial" w:eastAsiaTheme="majorEastAsia" w:hAnsi="Arial" w:cstheme="majorBidi"/>
      <w:iCs/>
      <w:color w:val="2F5496" w:themeColor="accent1" w:themeShade="BF"/>
    </w:rPr>
  </w:style>
  <w:style w:type="character" w:customStyle="1" w:styleId="ListParagraphChar">
    <w:name w:val="List Paragraph Char"/>
    <w:basedOn w:val="DefaultParagraphFont"/>
    <w:link w:val="ListParagraph"/>
    <w:uiPriority w:val="34"/>
    <w:locked/>
    <w:rsid w:val="003225B8"/>
  </w:style>
  <w:style w:type="character" w:styleId="PlaceholderText">
    <w:name w:val="Placeholder Text"/>
    <w:basedOn w:val="DefaultParagraphFont"/>
    <w:uiPriority w:val="99"/>
    <w:semiHidden/>
    <w:rsid w:val="00EB7A1F"/>
    <w:rPr>
      <w:color w:val="808080"/>
    </w:rPr>
  </w:style>
  <w:style w:type="paragraph" w:styleId="Caption">
    <w:name w:val="caption"/>
    <w:basedOn w:val="Normal"/>
    <w:next w:val="Normal"/>
    <w:uiPriority w:val="35"/>
    <w:unhideWhenUsed/>
    <w:qFormat/>
    <w:rsid w:val="00D05E78"/>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071527"/>
    <w:rPr>
      <w:color w:val="954F72" w:themeColor="followedHyperlink"/>
      <w:u w:val="single"/>
    </w:rPr>
  </w:style>
  <w:style w:type="paragraph" w:styleId="TableofFigures">
    <w:name w:val="table of figures"/>
    <w:basedOn w:val="Normal"/>
    <w:next w:val="Normal"/>
    <w:uiPriority w:val="99"/>
    <w:unhideWhenUsed/>
    <w:rsid w:val="00CA154A"/>
    <w:pPr>
      <w:spacing w:after="0"/>
    </w:pPr>
    <w:rPr>
      <w:rFonts w:ascii="Arial" w:hAnsi="Arial"/>
      <w:sz w:val="20"/>
    </w:rPr>
  </w:style>
  <w:style w:type="character" w:styleId="CommentReference">
    <w:name w:val="annotation reference"/>
    <w:basedOn w:val="DefaultParagraphFont"/>
    <w:semiHidden/>
    <w:unhideWhenUsed/>
    <w:rsid w:val="00970343"/>
    <w:rPr>
      <w:sz w:val="16"/>
      <w:szCs w:val="16"/>
    </w:rPr>
  </w:style>
  <w:style w:type="paragraph" w:styleId="CommentText">
    <w:name w:val="annotation text"/>
    <w:basedOn w:val="Normal"/>
    <w:link w:val="CommentTextChar"/>
    <w:unhideWhenUsed/>
    <w:rsid w:val="00970343"/>
    <w:pPr>
      <w:spacing w:line="240" w:lineRule="auto"/>
    </w:pPr>
    <w:rPr>
      <w:sz w:val="20"/>
      <w:szCs w:val="20"/>
    </w:rPr>
  </w:style>
  <w:style w:type="character" w:customStyle="1" w:styleId="CommentTextChar">
    <w:name w:val="Comment Text Char"/>
    <w:basedOn w:val="DefaultParagraphFont"/>
    <w:link w:val="CommentText"/>
    <w:uiPriority w:val="99"/>
    <w:rsid w:val="00970343"/>
    <w:rPr>
      <w:sz w:val="20"/>
      <w:szCs w:val="20"/>
    </w:rPr>
  </w:style>
  <w:style w:type="paragraph" w:styleId="CommentSubject">
    <w:name w:val="annotation subject"/>
    <w:basedOn w:val="CommentText"/>
    <w:next w:val="CommentText"/>
    <w:link w:val="CommentSubjectChar"/>
    <w:uiPriority w:val="99"/>
    <w:semiHidden/>
    <w:unhideWhenUsed/>
    <w:rsid w:val="00970343"/>
    <w:rPr>
      <w:b/>
      <w:bCs/>
    </w:rPr>
  </w:style>
  <w:style w:type="character" w:customStyle="1" w:styleId="CommentSubjectChar">
    <w:name w:val="Comment Subject Char"/>
    <w:basedOn w:val="CommentTextChar"/>
    <w:link w:val="CommentSubject"/>
    <w:uiPriority w:val="99"/>
    <w:semiHidden/>
    <w:rsid w:val="00970343"/>
    <w:rPr>
      <w:b/>
      <w:bCs/>
      <w:sz w:val="20"/>
      <w:szCs w:val="20"/>
    </w:rPr>
  </w:style>
  <w:style w:type="paragraph" w:styleId="BodyText">
    <w:name w:val="Body Text"/>
    <w:basedOn w:val="Normal"/>
    <w:link w:val="BodyTextChar"/>
    <w:uiPriority w:val="1"/>
    <w:qFormat/>
    <w:rsid w:val="00947334"/>
    <w:pPr>
      <w:widowControl w:val="0"/>
      <w:suppressAutoHyphens w:val="0"/>
      <w:autoSpaceDE w:val="0"/>
      <w:spacing w:after="0" w:line="240" w:lineRule="auto"/>
      <w:textAlignment w:val="auto"/>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947334"/>
    <w:rPr>
      <w:rFonts w:ascii="Arial" w:eastAsia="Arial" w:hAnsi="Arial" w:cs="Arial"/>
      <w:sz w:val="18"/>
      <w:szCs w:val="18"/>
      <w:lang w:val="en-US"/>
    </w:rPr>
  </w:style>
  <w:style w:type="paragraph" w:customStyle="1" w:styleId="TableHeader">
    <w:name w:val="TableHeader"/>
    <w:basedOn w:val="Normal"/>
    <w:rsid w:val="00C43ECB"/>
    <w:pPr>
      <w:suppressAutoHyphens w:val="0"/>
      <w:autoSpaceDN/>
      <w:spacing w:before="120" w:after="0" w:line="240" w:lineRule="auto"/>
      <w:textAlignment w:val="auto"/>
    </w:pPr>
    <w:rPr>
      <w:rFonts w:ascii="Times New Roman" w:eastAsia="Times New Roman" w:hAnsi="Times New Roman"/>
      <w:b/>
      <w:sz w:val="24"/>
      <w:szCs w:val="20"/>
    </w:rPr>
  </w:style>
  <w:style w:type="paragraph" w:customStyle="1" w:styleId="TableSubHead">
    <w:name w:val="TableSubHead"/>
    <w:basedOn w:val="TableHeader"/>
    <w:rsid w:val="00C43ECB"/>
  </w:style>
  <w:style w:type="paragraph" w:customStyle="1" w:styleId="TableNote">
    <w:name w:val="TableNote"/>
    <w:basedOn w:val="Normal"/>
    <w:rsid w:val="008D3F36"/>
    <w:pPr>
      <w:suppressAutoHyphens w:val="0"/>
      <w:autoSpaceDN/>
      <w:spacing w:after="0" w:line="300" w:lineRule="exact"/>
      <w:textAlignment w:val="auto"/>
    </w:pPr>
    <w:rPr>
      <w:rFonts w:ascii="Times New Roman" w:eastAsia="Times New Roman" w:hAnsi="Times New Roman"/>
      <w:sz w:val="24"/>
      <w:szCs w:val="20"/>
    </w:rPr>
  </w:style>
  <w:style w:type="character" w:customStyle="1" w:styleId="URL">
    <w:name w:val="URL"/>
    <w:basedOn w:val="DefaultParagraphFont"/>
    <w:rsid w:val="008D3F36"/>
    <w:rPr>
      <w:color w:val="666699"/>
    </w:rPr>
  </w:style>
  <w:style w:type="paragraph" w:customStyle="1" w:styleId="SmallHeading">
    <w:name w:val="Small Heading"/>
    <w:link w:val="SmallHeadingChar"/>
    <w:rsid w:val="00FD75A0"/>
    <w:pPr>
      <w:autoSpaceDN/>
      <w:spacing w:after="0" w:line="240" w:lineRule="auto"/>
      <w:textAlignment w:val="auto"/>
    </w:pPr>
    <w:rPr>
      <w:rFonts w:ascii="Arial" w:eastAsiaTheme="minorEastAsia" w:hAnsi="Arial" w:cs="Arial"/>
      <w:b/>
      <w:color w:val="231F20"/>
      <w:sz w:val="20"/>
      <w:szCs w:val="20"/>
      <w:lang w:val="en-US" w:eastAsia="it-IT"/>
    </w:rPr>
  </w:style>
  <w:style w:type="character" w:customStyle="1" w:styleId="SmallHeadingChar">
    <w:name w:val="Small Heading Char"/>
    <w:basedOn w:val="DefaultParagraphFont"/>
    <w:link w:val="SmallHeading"/>
    <w:rsid w:val="00FD75A0"/>
    <w:rPr>
      <w:rFonts w:ascii="Arial" w:eastAsiaTheme="minorEastAsia" w:hAnsi="Arial" w:cs="Arial"/>
      <w:b/>
      <w:color w:val="231F20"/>
      <w:sz w:val="20"/>
      <w:szCs w:val="20"/>
      <w:lang w:val="en-US" w:eastAsia="it-IT"/>
    </w:rPr>
  </w:style>
  <w:style w:type="paragraph" w:customStyle="1" w:styleId="Paragraph">
    <w:name w:val="Paragraph"/>
    <w:basedOn w:val="Normal"/>
    <w:next w:val="Newparagraph"/>
    <w:qFormat/>
    <w:rsid w:val="00624F1D"/>
    <w:pPr>
      <w:widowControl w:val="0"/>
      <w:suppressAutoHyphens w:val="0"/>
      <w:autoSpaceDN/>
      <w:spacing w:before="240" w:after="0" w:line="480" w:lineRule="auto"/>
      <w:textAlignment w:val="auto"/>
    </w:pPr>
    <w:rPr>
      <w:rFonts w:ascii="Times New Roman" w:eastAsia="Times New Roman" w:hAnsi="Times New Roman"/>
      <w:sz w:val="24"/>
      <w:szCs w:val="24"/>
      <w:lang w:eastAsia="en-GB"/>
    </w:rPr>
  </w:style>
  <w:style w:type="paragraph" w:customStyle="1" w:styleId="Newparagraph">
    <w:name w:val="New paragraph"/>
    <w:basedOn w:val="Normal"/>
    <w:link w:val="NewparagraphChar"/>
    <w:qFormat/>
    <w:rsid w:val="00624F1D"/>
    <w:pPr>
      <w:suppressAutoHyphens w:val="0"/>
      <w:autoSpaceDN/>
      <w:spacing w:after="0" w:line="480" w:lineRule="auto"/>
      <w:ind w:firstLine="720"/>
      <w:textAlignment w:val="auto"/>
    </w:pPr>
    <w:rPr>
      <w:rFonts w:ascii="Times New Roman" w:eastAsia="Times New Roman" w:hAnsi="Times New Roman"/>
      <w:sz w:val="24"/>
      <w:szCs w:val="24"/>
      <w:lang w:eastAsia="en-GB"/>
    </w:rPr>
  </w:style>
  <w:style w:type="character" w:customStyle="1" w:styleId="NewparagraphChar">
    <w:name w:val="New paragraph Char"/>
    <w:basedOn w:val="DefaultParagraphFont"/>
    <w:link w:val="Newparagraph"/>
    <w:rsid w:val="00624F1D"/>
    <w:rPr>
      <w:rFonts w:ascii="Times New Roman" w:eastAsia="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CA1CD-62C3-42D8-A87E-BDA0484BE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8</Pages>
  <Words>5583</Words>
  <Characters>31829</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i Tien Dat</dc:creator>
  <cp:keywords/>
  <dc:description/>
  <cp:lastModifiedBy>Thuy Ngan Tran</cp:lastModifiedBy>
  <cp:revision>10</cp:revision>
  <cp:lastPrinted>2020-08-20T08:06:00Z</cp:lastPrinted>
  <dcterms:created xsi:type="dcterms:W3CDTF">2021-11-01T10:07:00Z</dcterms:created>
  <dcterms:modified xsi:type="dcterms:W3CDTF">2021-12-16T21:35:00Z</dcterms:modified>
</cp:coreProperties>
</file>